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xml" ContentType="application/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6C92" w:rsidRPr="00D56D40" w:rsidRDefault="00216C92" w:rsidP="008029DA">
      <w:pPr>
        <w:ind w:left="720" w:hanging="720"/>
        <w:rPr>
          <w:rFonts w:ascii="Times New Roman" w:hAnsi="Times New Roman" w:cstheme="majorHAnsi"/>
        </w:rPr>
      </w:pPr>
    </w:p>
    <w:p w:rsidR="00DF55AB" w:rsidRPr="007545EF" w:rsidRDefault="00216C92" w:rsidP="00216C92">
      <w:pPr>
        <w:rPr>
          <w:rFonts w:ascii="Times New Roman" w:hAnsi="Times New Roman" w:cstheme="majorHAnsi"/>
        </w:rPr>
      </w:pPr>
      <w:proofErr w:type="gramStart"/>
      <w:r w:rsidRPr="007545EF">
        <w:rPr>
          <w:rFonts w:ascii="Times New Roman" w:hAnsi="Times New Roman" w:cstheme="majorHAnsi"/>
          <w:b/>
        </w:rPr>
        <w:t>Suppl</w:t>
      </w:r>
      <w:r w:rsidR="00DF55AB" w:rsidRPr="007545EF">
        <w:rPr>
          <w:rFonts w:ascii="Times New Roman" w:hAnsi="Times New Roman" w:cstheme="majorHAnsi"/>
          <w:b/>
        </w:rPr>
        <w:t>ementary</w:t>
      </w:r>
      <w:r w:rsidRPr="007545EF">
        <w:rPr>
          <w:rFonts w:ascii="Times New Roman" w:hAnsi="Times New Roman" w:cstheme="majorHAnsi"/>
          <w:b/>
        </w:rPr>
        <w:t xml:space="preserve"> Table 1.</w:t>
      </w:r>
      <w:proofErr w:type="gramEnd"/>
      <w:r w:rsidRPr="007545EF">
        <w:rPr>
          <w:rFonts w:ascii="Times New Roman" w:hAnsi="Times New Roman" w:cstheme="majorHAnsi"/>
        </w:rPr>
        <w:t xml:space="preserve"> </w:t>
      </w:r>
    </w:p>
    <w:p w:rsidR="00076076" w:rsidRPr="007545EF" w:rsidRDefault="00076076" w:rsidP="00076076">
      <w:pPr>
        <w:rPr>
          <w:rFonts w:ascii="Times New Roman" w:hAnsi="Times New Roman" w:cstheme="majorHAnsi"/>
        </w:rPr>
      </w:pPr>
      <w:r w:rsidRPr="007545EF">
        <w:rPr>
          <w:rFonts w:ascii="Times New Roman" w:hAnsi="Times New Roman" w:cstheme="majorHAnsi"/>
        </w:rPr>
        <w:t xml:space="preserve">Accession numbers of </w:t>
      </w:r>
      <w:r w:rsidRPr="007545EF">
        <w:rPr>
          <w:rFonts w:ascii="Times New Roman" w:hAnsi="Times New Roman" w:cstheme="majorHAnsi"/>
          <w:i/>
        </w:rPr>
        <w:t>APETALA1/FRUITFULL</w:t>
      </w:r>
      <w:r w:rsidRPr="007545EF">
        <w:rPr>
          <w:rFonts w:ascii="Times New Roman" w:hAnsi="Times New Roman" w:cstheme="majorHAnsi"/>
        </w:rPr>
        <w:t xml:space="preserve"> sequences used in this study.</w:t>
      </w:r>
    </w:p>
    <w:p w:rsidR="00076076" w:rsidRPr="007545EF" w:rsidRDefault="00076076" w:rsidP="00076076">
      <w:pPr>
        <w:rPr>
          <w:rFonts w:ascii="Times New Roman" w:hAnsi="Times New Roman" w:cstheme="majorHAnsi"/>
        </w:rPr>
      </w:pPr>
    </w:p>
    <w:p w:rsidR="00076076" w:rsidRPr="007545EF" w:rsidRDefault="00076076" w:rsidP="00076076">
      <w:pPr>
        <w:rPr>
          <w:rFonts w:ascii="Times New Roman" w:hAnsi="Times New Roman" w:cstheme="majorHAnsi"/>
        </w:rPr>
      </w:pPr>
      <w:r w:rsidRPr="007545EF">
        <w:rPr>
          <w:rFonts w:ascii="Times New Roman" w:hAnsi="Times New Roman" w:cstheme="majorHAnsi"/>
        </w:rPr>
        <w:t xml:space="preserve">In </w:t>
      </w:r>
      <w:r w:rsidRPr="007545EF">
        <w:rPr>
          <w:rFonts w:ascii="Times New Roman" w:hAnsi="Times New Roman" w:cstheme="majorHAnsi"/>
          <w:b/>
        </w:rPr>
        <w:t>bold</w:t>
      </w:r>
      <w:r w:rsidRPr="007545EF">
        <w:rPr>
          <w:rFonts w:ascii="Times New Roman" w:hAnsi="Times New Roman" w:cstheme="majorHAnsi"/>
        </w:rPr>
        <w:t xml:space="preserve"> sequences retrieved from </w:t>
      </w:r>
      <w:r w:rsidR="00AC5FC6">
        <w:rPr>
          <w:rFonts w:ascii="Times New Roman" w:hAnsi="Times New Roman" w:cstheme="majorHAnsi"/>
        </w:rPr>
        <w:t>NCBI</w:t>
      </w:r>
      <w:r w:rsidRPr="007545EF">
        <w:rPr>
          <w:rFonts w:ascii="Times New Roman" w:hAnsi="Times New Roman" w:cstheme="majorHAnsi"/>
        </w:rPr>
        <w:t xml:space="preserve">; </w:t>
      </w:r>
      <w:r w:rsidRPr="007545EF">
        <w:rPr>
          <w:rFonts w:ascii="Times New Roman" w:hAnsi="Times New Roman" w:cstheme="majorHAnsi"/>
          <w:i/>
        </w:rPr>
        <w:t>~</w:t>
      </w:r>
      <w:r w:rsidRPr="007545EF">
        <w:rPr>
          <w:rFonts w:ascii="Times New Roman" w:hAnsi="Times New Roman" w:cstheme="majorHAnsi"/>
        </w:rPr>
        <w:t xml:space="preserve"> sequences identified through OneKp database http://www.onekp.com/; * sequences identified through Phytozome </w:t>
      </w:r>
      <w:hyperlink r:id="rId7" w:history="1">
        <w:r w:rsidR="00E6754D" w:rsidRPr="00857545">
          <w:rPr>
            <w:rStyle w:val="Hyperlink"/>
            <w:rFonts w:ascii="Times New Roman" w:hAnsi="Times New Roman" w:cstheme="majorHAnsi"/>
          </w:rPr>
          <w:t>http://www.phytozome.net/</w:t>
        </w:r>
      </w:hyperlink>
      <w:r w:rsidR="00E6754D">
        <w:rPr>
          <w:rFonts w:ascii="Times New Roman" w:hAnsi="Times New Roman" w:cstheme="majorHAnsi"/>
        </w:rPr>
        <w:t>; ^ sequences identified through AAGP (Ancestral Angiosperm Genome Project</w:t>
      </w:r>
      <w:r w:rsidR="00682B46">
        <w:rPr>
          <w:rFonts w:ascii="Times New Roman" w:hAnsi="Times New Roman" w:cstheme="majorHAnsi"/>
        </w:rPr>
        <w:t xml:space="preserve">, </w:t>
      </w:r>
      <w:r w:rsidR="00667793" w:rsidRPr="00667793">
        <w:rPr>
          <w:rFonts w:ascii="Times New Roman" w:hAnsi="Times New Roman" w:cstheme="majorHAnsi"/>
        </w:rPr>
        <w:t>http://ancangio.uga.edu</w:t>
      </w:r>
      <w:r w:rsidR="00E6754D">
        <w:rPr>
          <w:rFonts w:ascii="Times New Roman" w:hAnsi="Times New Roman" w:cstheme="majorHAnsi"/>
        </w:rPr>
        <w:t>)</w:t>
      </w:r>
      <w:r w:rsidR="00682B46">
        <w:rPr>
          <w:rFonts w:ascii="Times New Roman" w:hAnsi="Times New Roman" w:cstheme="majorHAnsi"/>
        </w:rPr>
        <w:t xml:space="preserve">; </w:t>
      </w:r>
      <w:r w:rsidR="002C7058">
        <w:rPr>
          <w:rFonts w:ascii="Times New Roman" w:hAnsi="Times New Roman" w:cstheme="majorHAnsi"/>
        </w:rPr>
        <w:t xml:space="preserve"># </w:t>
      </w:r>
      <w:r w:rsidR="00682B46">
        <w:rPr>
          <w:rFonts w:ascii="Times New Roman" w:hAnsi="Times New Roman" w:cstheme="majorHAnsi"/>
        </w:rPr>
        <w:t>sequences identified through Phytometasyn (www.phytometasyn.ca)</w:t>
      </w:r>
      <w:r w:rsidR="00E6754D">
        <w:rPr>
          <w:rFonts w:ascii="Times New Roman" w:hAnsi="Times New Roman" w:cstheme="majorHAnsi"/>
        </w:rPr>
        <w:t>.</w:t>
      </w:r>
    </w:p>
    <w:p w:rsidR="00076076" w:rsidRPr="007545EF" w:rsidRDefault="00076076" w:rsidP="00076076">
      <w:pPr>
        <w:rPr>
          <w:rFonts w:ascii="Times New Roman" w:hAnsi="Times New Roman" w:cstheme="majorHAnsi"/>
        </w:rPr>
      </w:pPr>
    </w:p>
    <w:p w:rsidR="00076076" w:rsidRPr="007545EF" w:rsidRDefault="00076076" w:rsidP="00076076">
      <w:pPr>
        <w:rPr>
          <w:rFonts w:ascii="Times New Roman" w:hAnsi="Times New Roman" w:cstheme="majorHAnsi"/>
        </w:rPr>
      </w:pPr>
    </w:p>
    <w:tbl>
      <w:tblPr>
        <w:tblStyle w:val="TableGrid"/>
        <w:tblW w:w="0" w:type="auto"/>
        <w:tblLook w:val="00A0"/>
      </w:tblPr>
      <w:tblGrid>
        <w:gridCol w:w="1429"/>
        <w:gridCol w:w="2842"/>
        <w:gridCol w:w="2158"/>
        <w:gridCol w:w="2201"/>
      </w:tblGrid>
      <w:tr w:rsidR="00076076" w:rsidRPr="007545EF">
        <w:tc>
          <w:tcPr>
            <w:tcW w:w="1429" w:type="dxa"/>
          </w:tcPr>
          <w:p w:rsidR="00076076" w:rsidRPr="007545EF" w:rsidRDefault="00076076" w:rsidP="007E1EB7">
            <w:pPr>
              <w:jc w:val="center"/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ene name</w:t>
            </w:r>
          </w:p>
        </w:tc>
        <w:tc>
          <w:tcPr>
            <w:tcW w:w="2842" w:type="dxa"/>
          </w:tcPr>
          <w:p w:rsidR="00076076" w:rsidRPr="007545EF" w:rsidRDefault="00076076" w:rsidP="007E1EB7">
            <w:pPr>
              <w:jc w:val="center"/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pecies</w:t>
            </w:r>
          </w:p>
        </w:tc>
        <w:tc>
          <w:tcPr>
            <w:tcW w:w="2158" w:type="dxa"/>
          </w:tcPr>
          <w:p w:rsidR="00076076" w:rsidRPr="007545EF" w:rsidRDefault="00076076" w:rsidP="007E1EB7">
            <w:pPr>
              <w:jc w:val="center"/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amily</w:t>
            </w:r>
          </w:p>
        </w:tc>
        <w:tc>
          <w:tcPr>
            <w:tcW w:w="2201" w:type="dxa"/>
          </w:tcPr>
          <w:p w:rsidR="00076076" w:rsidRPr="007545EF" w:rsidRDefault="00076076" w:rsidP="007E1EB7">
            <w:pPr>
              <w:jc w:val="center"/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ccession number</w:t>
            </w:r>
          </w:p>
        </w:tc>
      </w:tr>
      <w:tr w:rsidR="00076076" w:rsidRPr="007545EF">
        <w:tc>
          <w:tcPr>
            <w:tcW w:w="8630" w:type="dxa"/>
            <w:gridSpan w:val="4"/>
          </w:tcPr>
          <w:p w:rsidR="00076076" w:rsidRPr="007545EF" w:rsidRDefault="00076076" w:rsidP="00076076">
            <w:pPr>
              <w:jc w:val="center"/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Outgroup</w:t>
            </w:r>
          </w:p>
        </w:tc>
      </w:tr>
      <w:tr w:rsidR="00E722F1" w:rsidRPr="007545EF">
        <w:tc>
          <w:tcPr>
            <w:tcW w:w="1429" w:type="dxa"/>
          </w:tcPr>
          <w:p w:rsidR="00E722F1" w:rsidRPr="00F92E72" w:rsidRDefault="00E722F1" w:rsidP="00E722F1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ElguiAGL6</w:t>
            </w:r>
          </w:p>
        </w:tc>
        <w:tc>
          <w:tcPr>
            <w:tcW w:w="2842" w:type="dxa"/>
          </w:tcPr>
          <w:p w:rsidR="00E722F1" w:rsidRPr="007545EF" w:rsidRDefault="00E722F1" w:rsidP="00E722F1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laeis guiineensis</w:t>
            </w:r>
          </w:p>
        </w:tc>
        <w:tc>
          <w:tcPr>
            <w:tcW w:w="2158" w:type="dxa"/>
          </w:tcPr>
          <w:p w:rsidR="00E722F1" w:rsidRPr="007545EF" w:rsidRDefault="00E722F1" w:rsidP="00E722F1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recaceae</w:t>
            </w:r>
          </w:p>
        </w:tc>
        <w:tc>
          <w:tcPr>
            <w:tcW w:w="2201" w:type="dxa"/>
          </w:tcPr>
          <w:p w:rsidR="00E722F1" w:rsidRPr="007545EF" w:rsidRDefault="00E722F1" w:rsidP="00E722F1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Y739701</w:t>
            </w:r>
          </w:p>
        </w:tc>
      </w:tr>
      <w:tr w:rsidR="00E722F1" w:rsidRPr="007545EF">
        <w:tc>
          <w:tcPr>
            <w:tcW w:w="1429" w:type="dxa"/>
          </w:tcPr>
          <w:p w:rsidR="00E722F1" w:rsidRPr="00F92E72" w:rsidRDefault="00E722F1" w:rsidP="00E722F1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CrosaAGL6</w:t>
            </w:r>
          </w:p>
        </w:tc>
        <w:tc>
          <w:tcPr>
            <w:tcW w:w="2842" w:type="dxa"/>
          </w:tcPr>
          <w:p w:rsidR="00E722F1" w:rsidRPr="007545EF" w:rsidRDefault="00E722F1" w:rsidP="00E722F1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rocus sativus</w:t>
            </w:r>
          </w:p>
        </w:tc>
        <w:tc>
          <w:tcPr>
            <w:tcW w:w="2158" w:type="dxa"/>
          </w:tcPr>
          <w:p w:rsidR="00E722F1" w:rsidRPr="007545EF" w:rsidRDefault="00E722F1" w:rsidP="00E722F1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Iridaceae</w:t>
            </w:r>
          </w:p>
        </w:tc>
        <w:tc>
          <w:tcPr>
            <w:tcW w:w="2201" w:type="dxa"/>
          </w:tcPr>
          <w:p w:rsidR="00E722F1" w:rsidRPr="007545EF" w:rsidRDefault="00E722F1" w:rsidP="00E722F1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F041506</w:t>
            </w:r>
          </w:p>
        </w:tc>
      </w:tr>
      <w:tr w:rsidR="00E722F1" w:rsidRPr="007545EF">
        <w:tc>
          <w:tcPr>
            <w:tcW w:w="1429" w:type="dxa"/>
          </w:tcPr>
          <w:p w:rsidR="00E722F1" w:rsidRPr="00F92E72" w:rsidRDefault="00E722F1" w:rsidP="00E722F1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MagraAGL6</w:t>
            </w:r>
          </w:p>
        </w:tc>
        <w:tc>
          <w:tcPr>
            <w:tcW w:w="2842" w:type="dxa"/>
          </w:tcPr>
          <w:p w:rsidR="00E722F1" w:rsidRPr="007545EF" w:rsidRDefault="00E722F1" w:rsidP="00E722F1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gnolia grandiflora</w:t>
            </w:r>
          </w:p>
        </w:tc>
        <w:tc>
          <w:tcPr>
            <w:tcW w:w="2158" w:type="dxa"/>
          </w:tcPr>
          <w:p w:rsidR="00E722F1" w:rsidRPr="007545EF" w:rsidRDefault="00E722F1" w:rsidP="00E722F1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agnoliaceae</w:t>
            </w:r>
          </w:p>
        </w:tc>
        <w:tc>
          <w:tcPr>
            <w:tcW w:w="2201" w:type="dxa"/>
          </w:tcPr>
          <w:p w:rsidR="00E722F1" w:rsidRPr="007545EF" w:rsidRDefault="00E722F1" w:rsidP="00E722F1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Y936233</w:t>
            </w:r>
          </w:p>
        </w:tc>
      </w:tr>
      <w:tr w:rsidR="00E722F1" w:rsidRPr="007545EF">
        <w:tc>
          <w:tcPr>
            <w:tcW w:w="1429" w:type="dxa"/>
          </w:tcPr>
          <w:p w:rsidR="00E722F1" w:rsidRPr="00F92E72" w:rsidRDefault="00E722F1" w:rsidP="00E722F1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AqAGL6</w:t>
            </w:r>
          </w:p>
        </w:tc>
        <w:tc>
          <w:tcPr>
            <w:tcW w:w="2842" w:type="dxa"/>
          </w:tcPr>
          <w:p w:rsidR="00E722F1" w:rsidRPr="007545EF" w:rsidRDefault="00E722F1" w:rsidP="00E722F1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quilegia coerulea</w:t>
            </w:r>
          </w:p>
        </w:tc>
        <w:tc>
          <w:tcPr>
            <w:tcW w:w="2158" w:type="dxa"/>
          </w:tcPr>
          <w:p w:rsidR="00E722F1" w:rsidRPr="007545EF" w:rsidRDefault="00E722F1" w:rsidP="00E722F1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E722F1" w:rsidRPr="007545EF" w:rsidRDefault="00E722F1" w:rsidP="00E722F1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JX680248</w:t>
            </w:r>
          </w:p>
        </w:tc>
      </w:tr>
      <w:tr w:rsidR="00E722F1" w:rsidRPr="007545EF">
        <w:tc>
          <w:tcPr>
            <w:tcW w:w="1429" w:type="dxa"/>
          </w:tcPr>
          <w:p w:rsidR="00E722F1" w:rsidRPr="00F92E72" w:rsidRDefault="00E722F1" w:rsidP="00E722F1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PehyAGL6</w:t>
            </w:r>
          </w:p>
        </w:tc>
        <w:tc>
          <w:tcPr>
            <w:tcW w:w="2842" w:type="dxa"/>
          </w:tcPr>
          <w:p w:rsidR="00E722F1" w:rsidRPr="007545EF" w:rsidRDefault="00E722F1" w:rsidP="00E722F1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etunia hybrida</w:t>
            </w:r>
          </w:p>
        </w:tc>
        <w:tc>
          <w:tcPr>
            <w:tcW w:w="2158" w:type="dxa"/>
          </w:tcPr>
          <w:p w:rsidR="00E722F1" w:rsidRPr="007545EF" w:rsidRDefault="00E722F1" w:rsidP="00E722F1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201" w:type="dxa"/>
          </w:tcPr>
          <w:p w:rsidR="00E722F1" w:rsidRPr="007545EF" w:rsidRDefault="00E722F1" w:rsidP="00E722F1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B031035</w:t>
            </w:r>
          </w:p>
        </w:tc>
      </w:tr>
      <w:tr w:rsidR="00E722F1" w:rsidRPr="007545EF">
        <w:tc>
          <w:tcPr>
            <w:tcW w:w="1429" w:type="dxa"/>
          </w:tcPr>
          <w:p w:rsidR="00E722F1" w:rsidRPr="00F92E72" w:rsidRDefault="00E722F1" w:rsidP="00E722F1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DriwinAGL6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E722F1" w:rsidRPr="007545EF" w:rsidRDefault="00E722F1" w:rsidP="00E722F1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Drymis winteri</w:t>
            </w:r>
          </w:p>
        </w:tc>
        <w:tc>
          <w:tcPr>
            <w:tcW w:w="2158" w:type="dxa"/>
          </w:tcPr>
          <w:p w:rsidR="00E722F1" w:rsidRPr="007545EF" w:rsidRDefault="00E722F1" w:rsidP="00E722F1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Winteraceae</w:t>
            </w:r>
          </w:p>
        </w:tc>
        <w:tc>
          <w:tcPr>
            <w:tcW w:w="2201" w:type="dxa"/>
          </w:tcPr>
          <w:p w:rsidR="00E722F1" w:rsidRPr="007545EF" w:rsidRDefault="00E722F1" w:rsidP="00E722F1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WKSU-2023594</w:t>
            </w:r>
          </w:p>
        </w:tc>
      </w:tr>
      <w:tr w:rsidR="00E722F1" w:rsidRPr="007545EF">
        <w:tc>
          <w:tcPr>
            <w:tcW w:w="8630" w:type="dxa"/>
            <w:gridSpan w:val="4"/>
          </w:tcPr>
          <w:p w:rsidR="00E722F1" w:rsidRPr="007545EF" w:rsidRDefault="00E722F1" w:rsidP="00E722F1">
            <w:pPr>
              <w:jc w:val="center"/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Ingroup</w:t>
            </w:r>
          </w:p>
        </w:tc>
      </w:tr>
      <w:tr w:rsidR="00E722F1" w:rsidRPr="007545EF">
        <w:tc>
          <w:tcPr>
            <w:tcW w:w="8630" w:type="dxa"/>
            <w:gridSpan w:val="4"/>
          </w:tcPr>
          <w:p w:rsidR="00E722F1" w:rsidRPr="007545EF" w:rsidRDefault="00E722F1" w:rsidP="00326A03">
            <w:pPr>
              <w:jc w:val="center"/>
              <w:rPr>
                <w:rFonts w:ascii="Times New Roman" w:hAnsi="Times New Roman" w:cstheme="majorHAnsi"/>
                <w:b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sz w:val="16"/>
                <w:szCs w:val="16"/>
              </w:rPr>
              <w:t>Basal Angiosperms</w:t>
            </w:r>
          </w:p>
        </w:tc>
      </w:tr>
      <w:tr w:rsidR="00E722F1" w:rsidRPr="007545EF">
        <w:tc>
          <w:tcPr>
            <w:tcW w:w="1429" w:type="dxa"/>
          </w:tcPr>
          <w:p w:rsidR="00E722F1" w:rsidRPr="00F92E72" w:rsidRDefault="00E722F1" w:rsidP="00E722F1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mtriFL1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E722F1" w:rsidRPr="007545EF" w:rsidRDefault="00E722F1" w:rsidP="00E722F1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mborella trichopoda</w:t>
            </w:r>
          </w:p>
        </w:tc>
        <w:tc>
          <w:tcPr>
            <w:tcW w:w="2158" w:type="dxa"/>
          </w:tcPr>
          <w:p w:rsidR="00E722F1" w:rsidRPr="007545EF" w:rsidRDefault="00E722F1" w:rsidP="00E722F1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mborellaceae</w:t>
            </w:r>
          </w:p>
        </w:tc>
        <w:tc>
          <w:tcPr>
            <w:tcW w:w="2201" w:type="dxa"/>
          </w:tcPr>
          <w:p w:rsidR="00E722F1" w:rsidRPr="007545EF" w:rsidRDefault="00E722F1" w:rsidP="00E722F1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URDJ-2009015</w:t>
            </w:r>
          </w:p>
        </w:tc>
      </w:tr>
      <w:tr w:rsidR="007E1EB7" w:rsidRPr="007545EF">
        <w:tc>
          <w:tcPr>
            <w:tcW w:w="1429" w:type="dxa"/>
          </w:tcPr>
          <w:p w:rsidR="007E1EB7" w:rsidRPr="007545EF" w:rsidRDefault="007E1EB7" w:rsidP="007E1EB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nmuFL1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7E1EB7" w:rsidRPr="007545EF" w:rsidRDefault="007E1EB7" w:rsidP="007E1EB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nnona muricata</w:t>
            </w:r>
          </w:p>
        </w:tc>
        <w:tc>
          <w:tcPr>
            <w:tcW w:w="2158" w:type="dxa"/>
          </w:tcPr>
          <w:p w:rsidR="007E1EB7" w:rsidRPr="007545EF" w:rsidRDefault="007E1EB7" w:rsidP="007E1EB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nnonaceae</w:t>
            </w:r>
          </w:p>
        </w:tc>
        <w:tc>
          <w:tcPr>
            <w:tcW w:w="2201" w:type="dxa"/>
          </w:tcPr>
          <w:p w:rsidR="007E1EB7" w:rsidRPr="007545EF" w:rsidRDefault="007E1EB7" w:rsidP="007E1EB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YZRI-2003332</w:t>
            </w:r>
          </w:p>
        </w:tc>
      </w:tr>
      <w:tr w:rsidR="00AA19E0" w:rsidRPr="007545EF">
        <w:tc>
          <w:tcPr>
            <w:tcW w:w="1429" w:type="dxa"/>
          </w:tcPr>
          <w:p w:rsidR="00AA19E0" w:rsidRPr="007545EF" w:rsidRDefault="00AA19E0" w:rsidP="00AA19E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eleFL1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AA19E0" w:rsidRPr="007545EF" w:rsidRDefault="00AA19E0" w:rsidP="00AA19E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istolochia elegans</w:t>
            </w:r>
          </w:p>
        </w:tc>
        <w:tc>
          <w:tcPr>
            <w:tcW w:w="2158" w:type="dxa"/>
          </w:tcPr>
          <w:p w:rsidR="00AA19E0" w:rsidRPr="007545EF" w:rsidRDefault="00AA19E0" w:rsidP="00AA19E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ristolochiaceae</w:t>
            </w:r>
          </w:p>
        </w:tc>
        <w:tc>
          <w:tcPr>
            <w:tcW w:w="2201" w:type="dxa"/>
          </w:tcPr>
          <w:p w:rsidR="00AA19E0" w:rsidRPr="007545EF" w:rsidRDefault="00AA19E0" w:rsidP="00AA19E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WA-2045885</w:t>
            </w:r>
          </w:p>
        </w:tc>
      </w:tr>
      <w:tr w:rsidR="00AA19E0" w:rsidRPr="007545EF">
        <w:tc>
          <w:tcPr>
            <w:tcW w:w="1429" w:type="dxa"/>
          </w:tcPr>
          <w:p w:rsidR="00AA19E0" w:rsidRPr="007545EF" w:rsidRDefault="00AA19E0" w:rsidP="00AA19E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AfimFL1</w:t>
            </w:r>
          </w:p>
        </w:tc>
        <w:tc>
          <w:tcPr>
            <w:tcW w:w="2842" w:type="dxa"/>
          </w:tcPr>
          <w:p w:rsidR="00AA19E0" w:rsidRPr="007545EF" w:rsidRDefault="00AA19E0" w:rsidP="00AA19E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istolochia fimbriata</w:t>
            </w:r>
          </w:p>
        </w:tc>
        <w:tc>
          <w:tcPr>
            <w:tcW w:w="2158" w:type="dxa"/>
            <w:vAlign w:val="center"/>
          </w:tcPr>
          <w:p w:rsidR="00AA19E0" w:rsidRPr="007545EF" w:rsidRDefault="00AA19E0" w:rsidP="00AA19E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ristolochiaceae</w:t>
            </w:r>
          </w:p>
        </w:tc>
        <w:tc>
          <w:tcPr>
            <w:tcW w:w="2201" w:type="dxa"/>
          </w:tcPr>
          <w:p w:rsidR="00AA19E0" w:rsidRPr="007545EF" w:rsidRDefault="00AA19E0" w:rsidP="00AA19E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13</w:t>
            </w:r>
          </w:p>
        </w:tc>
      </w:tr>
      <w:tr w:rsidR="003176C0" w:rsidRPr="007545EF">
        <w:tc>
          <w:tcPr>
            <w:tcW w:w="1429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AcauFL1</w:t>
            </w:r>
          </w:p>
        </w:tc>
        <w:tc>
          <w:tcPr>
            <w:tcW w:w="2842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sarum caudatum</w:t>
            </w:r>
          </w:p>
        </w:tc>
        <w:tc>
          <w:tcPr>
            <w:tcW w:w="2158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ristolochiaceae</w:t>
            </w:r>
          </w:p>
        </w:tc>
        <w:tc>
          <w:tcPr>
            <w:tcW w:w="2201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05</w:t>
            </w:r>
          </w:p>
        </w:tc>
      </w:tr>
      <w:tr w:rsidR="003176C0" w:rsidRPr="007545EF">
        <w:tc>
          <w:tcPr>
            <w:tcW w:w="1429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AeurFL1</w:t>
            </w:r>
          </w:p>
        </w:tc>
        <w:tc>
          <w:tcPr>
            <w:tcW w:w="2842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sarum europaeum</w:t>
            </w:r>
          </w:p>
        </w:tc>
        <w:tc>
          <w:tcPr>
            <w:tcW w:w="2158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ristolochiaceae</w:t>
            </w:r>
          </w:p>
        </w:tc>
        <w:tc>
          <w:tcPr>
            <w:tcW w:w="2201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04</w:t>
            </w:r>
          </w:p>
        </w:tc>
      </w:tr>
      <w:tr w:rsidR="009D40A5" w:rsidRPr="007545EF">
        <w:tc>
          <w:tcPr>
            <w:tcW w:w="1429" w:type="dxa"/>
          </w:tcPr>
          <w:p w:rsidR="009D40A5" w:rsidRPr="007545EF" w:rsidRDefault="009D40A5" w:rsidP="003176C0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AeurFL2</w:t>
            </w:r>
          </w:p>
        </w:tc>
        <w:tc>
          <w:tcPr>
            <w:tcW w:w="2842" w:type="dxa"/>
          </w:tcPr>
          <w:p w:rsidR="009D40A5" w:rsidRPr="007545EF" w:rsidRDefault="009D40A5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sarum europaeum</w:t>
            </w:r>
          </w:p>
        </w:tc>
        <w:tc>
          <w:tcPr>
            <w:tcW w:w="2158" w:type="dxa"/>
          </w:tcPr>
          <w:p w:rsidR="009D40A5" w:rsidRPr="007545EF" w:rsidRDefault="009D40A5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ristolochiaceae</w:t>
            </w:r>
          </w:p>
        </w:tc>
        <w:tc>
          <w:tcPr>
            <w:tcW w:w="2201" w:type="dxa"/>
          </w:tcPr>
          <w:p w:rsidR="009D40A5" w:rsidRPr="007545EF" w:rsidRDefault="009D40A5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03</w:t>
            </w:r>
          </w:p>
        </w:tc>
      </w:tr>
      <w:tr w:rsidR="003176C0" w:rsidRPr="007545EF">
        <w:tc>
          <w:tcPr>
            <w:tcW w:w="1429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AeurFL3</w:t>
            </w:r>
          </w:p>
        </w:tc>
        <w:tc>
          <w:tcPr>
            <w:tcW w:w="2842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sarum europaeum</w:t>
            </w:r>
          </w:p>
        </w:tc>
        <w:tc>
          <w:tcPr>
            <w:tcW w:w="2158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ristolochiaceae</w:t>
            </w:r>
          </w:p>
        </w:tc>
        <w:tc>
          <w:tcPr>
            <w:tcW w:w="2201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07</w:t>
            </w:r>
          </w:p>
        </w:tc>
      </w:tr>
      <w:tr w:rsidR="003176C0" w:rsidRPr="007545EF">
        <w:tc>
          <w:tcPr>
            <w:tcW w:w="1429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ShenFL1</w:t>
            </w:r>
          </w:p>
        </w:tc>
        <w:tc>
          <w:tcPr>
            <w:tcW w:w="2842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aruma henryi</w:t>
            </w:r>
          </w:p>
        </w:tc>
        <w:tc>
          <w:tcPr>
            <w:tcW w:w="2158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ristolochiaceae</w:t>
            </w:r>
          </w:p>
        </w:tc>
        <w:tc>
          <w:tcPr>
            <w:tcW w:w="2201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02</w:t>
            </w:r>
          </w:p>
        </w:tc>
      </w:tr>
      <w:tr w:rsidR="0012108C" w:rsidRPr="007545EF">
        <w:tc>
          <w:tcPr>
            <w:tcW w:w="1429" w:type="dxa"/>
          </w:tcPr>
          <w:p w:rsidR="0012108C" w:rsidRPr="007545EF" w:rsidRDefault="0012108C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floFL1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12108C" w:rsidRPr="007545EF" w:rsidRDefault="0012108C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lycanthus floridus</w:t>
            </w:r>
          </w:p>
        </w:tc>
        <w:tc>
          <w:tcPr>
            <w:tcW w:w="2158" w:type="dxa"/>
          </w:tcPr>
          <w:p w:rsidR="0012108C" w:rsidRPr="007545EF" w:rsidRDefault="0012108C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lycanthaceae</w:t>
            </w:r>
          </w:p>
        </w:tc>
        <w:tc>
          <w:tcPr>
            <w:tcW w:w="2201" w:type="dxa"/>
          </w:tcPr>
          <w:p w:rsidR="0012108C" w:rsidRPr="007545EF" w:rsidRDefault="0012108C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ALI-2004104</w:t>
            </w:r>
          </w:p>
        </w:tc>
      </w:tr>
      <w:tr w:rsidR="0012108C" w:rsidRPr="007545EF">
        <w:tc>
          <w:tcPr>
            <w:tcW w:w="1429" w:type="dxa"/>
          </w:tcPr>
          <w:p w:rsidR="0012108C" w:rsidRPr="007545EF" w:rsidRDefault="0012108C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sruFL1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12108C" w:rsidRPr="007545EF" w:rsidRDefault="0012108C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scarina rubicaulis</w:t>
            </w:r>
          </w:p>
        </w:tc>
        <w:tc>
          <w:tcPr>
            <w:tcW w:w="2158" w:type="dxa"/>
          </w:tcPr>
          <w:p w:rsidR="0012108C" w:rsidRPr="007545EF" w:rsidRDefault="0012108C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hloranthaceae</w:t>
            </w:r>
          </w:p>
        </w:tc>
        <w:tc>
          <w:tcPr>
            <w:tcW w:w="2201" w:type="dxa"/>
          </w:tcPr>
          <w:p w:rsidR="0012108C" w:rsidRPr="007545EF" w:rsidRDefault="0012108C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WZFE-2005264</w:t>
            </w:r>
          </w:p>
        </w:tc>
      </w:tr>
      <w:tr w:rsidR="0012108C" w:rsidRPr="007545EF">
        <w:tc>
          <w:tcPr>
            <w:tcW w:w="1429" w:type="dxa"/>
          </w:tcPr>
          <w:p w:rsidR="0012108C" w:rsidRPr="007545EF" w:rsidRDefault="0012108C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agraFL1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12108C" w:rsidRPr="007545EF" w:rsidRDefault="0012108C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arcandra glabra</w:t>
            </w:r>
          </w:p>
        </w:tc>
        <w:tc>
          <w:tcPr>
            <w:tcW w:w="2158" w:type="dxa"/>
          </w:tcPr>
          <w:p w:rsidR="0012108C" w:rsidRPr="007545EF" w:rsidRDefault="0012108C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hloranthaceae</w:t>
            </w:r>
          </w:p>
        </w:tc>
        <w:tc>
          <w:tcPr>
            <w:tcW w:w="2201" w:type="dxa"/>
          </w:tcPr>
          <w:p w:rsidR="0012108C" w:rsidRPr="007545EF" w:rsidRDefault="0012108C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OSHQ-2046405</w:t>
            </w:r>
          </w:p>
        </w:tc>
      </w:tr>
      <w:tr w:rsidR="003176C0" w:rsidRPr="007545EF">
        <w:tc>
          <w:tcPr>
            <w:tcW w:w="1429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ubeFL1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upomatia bennettii</w:t>
            </w:r>
          </w:p>
        </w:tc>
        <w:tc>
          <w:tcPr>
            <w:tcW w:w="2158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upomatiaceae</w:t>
            </w:r>
          </w:p>
        </w:tc>
        <w:tc>
          <w:tcPr>
            <w:tcW w:w="2201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DHPO-2016559</w:t>
            </w:r>
          </w:p>
        </w:tc>
      </w:tr>
      <w:tr w:rsidR="00A41AAD" w:rsidRPr="007545EF">
        <w:tc>
          <w:tcPr>
            <w:tcW w:w="1429" w:type="dxa"/>
          </w:tcPr>
          <w:p w:rsidR="00A41AAD" w:rsidRPr="007545EF" w:rsidRDefault="00A41AAD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yramFL1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A41AAD" w:rsidRPr="007545EF" w:rsidRDefault="00A41AAD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yrocarpus americanus</w:t>
            </w:r>
          </w:p>
        </w:tc>
        <w:tc>
          <w:tcPr>
            <w:tcW w:w="2158" w:type="dxa"/>
          </w:tcPr>
          <w:p w:rsidR="00A41AAD" w:rsidRPr="007545EF" w:rsidRDefault="00A41AAD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Hernandiaceae </w:t>
            </w:r>
          </w:p>
        </w:tc>
        <w:tc>
          <w:tcPr>
            <w:tcW w:w="2201" w:type="dxa"/>
          </w:tcPr>
          <w:p w:rsidR="00A41AAD" w:rsidRPr="007545EF" w:rsidRDefault="00A41AAD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SVG-2010972</w:t>
            </w:r>
          </w:p>
        </w:tc>
      </w:tr>
      <w:tr w:rsidR="003176C0" w:rsidRPr="007545EF">
        <w:tc>
          <w:tcPr>
            <w:tcW w:w="1429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IllfloFL1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Illicium floridanum</w:t>
            </w:r>
          </w:p>
        </w:tc>
        <w:tc>
          <w:tcPr>
            <w:tcW w:w="2158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Illiciaceae</w:t>
            </w:r>
          </w:p>
        </w:tc>
        <w:tc>
          <w:tcPr>
            <w:tcW w:w="2201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VZCI-2102640</w:t>
            </w:r>
          </w:p>
        </w:tc>
      </w:tr>
      <w:tr w:rsidR="00A41AAD" w:rsidRPr="007545EF">
        <w:tc>
          <w:tcPr>
            <w:tcW w:w="1429" w:type="dxa"/>
          </w:tcPr>
          <w:p w:rsidR="00A41AAD" w:rsidRPr="007545EF" w:rsidRDefault="00A41AAD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icaFL1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A41AAD" w:rsidRPr="007545EF" w:rsidRDefault="00A41AAD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innamomum camphora</w:t>
            </w:r>
          </w:p>
        </w:tc>
        <w:tc>
          <w:tcPr>
            <w:tcW w:w="2158" w:type="dxa"/>
          </w:tcPr>
          <w:p w:rsidR="00A41AAD" w:rsidRPr="007545EF" w:rsidRDefault="00A41AAD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Lauraceae </w:t>
            </w:r>
          </w:p>
        </w:tc>
        <w:tc>
          <w:tcPr>
            <w:tcW w:w="2201" w:type="dxa"/>
          </w:tcPr>
          <w:p w:rsidR="00A41AAD" w:rsidRPr="007545EF" w:rsidRDefault="00A41AAD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CGB-2000669</w:t>
            </w:r>
          </w:p>
        </w:tc>
      </w:tr>
      <w:tr w:rsidR="00A41AAD" w:rsidRPr="007545EF">
        <w:tc>
          <w:tcPr>
            <w:tcW w:w="1429" w:type="dxa"/>
          </w:tcPr>
          <w:p w:rsidR="00A41AAD" w:rsidRPr="007545EF" w:rsidRDefault="00A41AAD" w:rsidP="003176C0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PeamAP1</w:t>
            </w:r>
          </w:p>
        </w:tc>
        <w:tc>
          <w:tcPr>
            <w:tcW w:w="2842" w:type="dxa"/>
          </w:tcPr>
          <w:p w:rsidR="00A41AAD" w:rsidRPr="007545EF" w:rsidRDefault="00A41AAD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ersea americana</w:t>
            </w:r>
          </w:p>
        </w:tc>
        <w:tc>
          <w:tcPr>
            <w:tcW w:w="2158" w:type="dxa"/>
          </w:tcPr>
          <w:p w:rsidR="00A41AAD" w:rsidRPr="007545EF" w:rsidRDefault="00A41AAD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auraceae</w:t>
            </w:r>
          </w:p>
        </w:tc>
        <w:tc>
          <w:tcPr>
            <w:tcW w:w="2201" w:type="dxa"/>
          </w:tcPr>
          <w:p w:rsidR="00A41AAD" w:rsidRPr="007545EF" w:rsidRDefault="00A41AAD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DQ398019</w:t>
            </w:r>
          </w:p>
        </w:tc>
      </w:tr>
      <w:tr w:rsidR="0012108C" w:rsidRPr="007545EF">
        <w:tc>
          <w:tcPr>
            <w:tcW w:w="1429" w:type="dxa"/>
          </w:tcPr>
          <w:p w:rsidR="0012108C" w:rsidRPr="007545EF" w:rsidRDefault="0012108C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eboFL1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12108C" w:rsidRPr="007545EF" w:rsidRDefault="0012108C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ersea borbonia</w:t>
            </w:r>
          </w:p>
        </w:tc>
        <w:tc>
          <w:tcPr>
            <w:tcW w:w="2158" w:type="dxa"/>
          </w:tcPr>
          <w:p w:rsidR="0012108C" w:rsidRPr="007545EF" w:rsidRDefault="0012108C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auraceae</w:t>
            </w:r>
          </w:p>
        </w:tc>
        <w:tc>
          <w:tcPr>
            <w:tcW w:w="2201" w:type="dxa"/>
          </w:tcPr>
          <w:p w:rsidR="0012108C" w:rsidRPr="007545EF" w:rsidRDefault="0012108C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WIGA-2098823</w:t>
            </w:r>
          </w:p>
        </w:tc>
      </w:tr>
      <w:tr w:rsidR="0012108C" w:rsidRPr="007545EF">
        <w:tc>
          <w:tcPr>
            <w:tcW w:w="1429" w:type="dxa"/>
          </w:tcPr>
          <w:p w:rsidR="0012108C" w:rsidRPr="007545EF" w:rsidRDefault="0012108C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eboFL2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12108C" w:rsidRPr="007545EF" w:rsidRDefault="0012108C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ersea borbonia</w:t>
            </w:r>
          </w:p>
        </w:tc>
        <w:tc>
          <w:tcPr>
            <w:tcW w:w="2158" w:type="dxa"/>
          </w:tcPr>
          <w:p w:rsidR="0012108C" w:rsidRPr="007545EF" w:rsidRDefault="0012108C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auraceae</w:t>
            </w:r>
          </w:p>
        </w:tc>
        <w:tc>
          <w:tcPr>
            <w:tcW w:w="2201" w:type="dxa"/>
          </w:tcPr>
          <w:p w:rsidR="0012108C" w:rsidRPr="007545EF" w:rsidRDefault="00AC5FC6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WIGA-2014341</w:t>
            </w:r>
          </w:p>
        </w:tc>
      </w:tr>
      <w:tr w:rsidR="003176C0" w:rsidRPr="007545EF">
        <w:tc>
          <w:tcPr>
            <w:tcW w:w="1429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asalFL1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assafras albidum</w:t>
            </w:r>
          </w:p>
        </w:tc>
        <w:tc>
          <w:tcPr>
            <w:tcW w:w="2158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auraceae</w:t>
            </w:r>
          </w:p>
        </w:tc>
        <w:tc>
          <w:tcPr>
            <w:tcW w:w="2201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BSS-2611366</w:t>
            </w:r>
          </w:p>
        </w:tc>
      </w:tr>
      <w:tr w:rsidR="003176C0" w:rsidRPr="007545EF">
        <w:tc>
          <w:tcPr>
            <w:tcW w:w="1429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MagrAP1</w:t>
            </w:r>
          </w:p>
        </w:tc>
        <w:tc>
          <w:tcPr>
            <w:tcW w:w="2842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gnolia grandiflora</w:t>
            </w:r>
          </w:p>
        </w:tc>
        <w:tc>
          <w:tcPr>
            <w:tcW w:w="2158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agnoliaceae</w:t>
            </w:r>
          </w:p>
        </w:tc>
        <w:tc>
          <w:tcPr>
            <w:tcW w:w="2201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Y821777</w:t>
            </w:r>
          </w:p>
        </w:tc>
      </w:tr>
      <w:tr w:rsidR="003176C0" w:rsidRPr="007545EF">
        <w:tc>
          <w:tcPr>
            <w:tcW w:w="1429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asemFL1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aurelia sempervirens</w:t>
            </w:r>
          </w:p>
        </w:tc>
        <w:tc>
          <w:tcPr>
            <w:tcW w:w="2158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onimiaceae</w:t>
            </w:r>
          </w:p>
        </w:tc>
        <w:tc>
          <w:tcPr>
            <w:tcW w:w="2201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WAIL-2020232</w:t>
            </w:r>
          </w:p>
        </w:tc>
      </w:tr>
      <w:tr w:rsidR="0012108C" w:rsidRPr="007545EF">
        <w:tc>
          <w:tcPr>
            <w:tcW w:w="1429" w:type="dxa"/>
          </w:tcPr>
          <w:p w:rsidR="0012108C" w:rsidRPr="007545EF" w:rsidRDefault="0012108C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euboFL1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12108C" w:rsidRPr="007545EF" w:rsidRDefault="0012108C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eumus boldus</w:t>
            </w:r>
          </w:p>
        </w:tc>
        <w:tc>
          <w:tcPr>
            <w:tcW w:w="2158" w:type="dxa"/>
          </w:tcPr>
          <w:p w:rsidR="0012108C" w:rsidRPr="007545EF" w:rsidRDefault="00A41AAD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onimiaceae</w:t>
            </w:r>
          </w:p>
        </w:tc>
        <w:tc>
          <w:tcPr>
            <w:tcW w:w="2201" w:type="dxa"/>
          </w:tcPr>
          <w:p w:rsidR="0012108C" w:rsidRPr="007545EF" w:rsidRDefault="00A41AAD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RJP-2096213</w:t>
            </w:r>
          </w:p>
        </w:tc>
      </w:tr>
      <w:tr w:rsidR="003176C0" w:rsidRPr="007545EF">
        <w:tc>
          <w:tcPr>
            <w:tcW w:w="1429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yfraFL1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yristica fragrans</w:t>
            </w:r>
          </w:p>
        </w:tc>
        <w:tc>
          <w:tcPr>
            <w:tcW w:w="2158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yristicaceae</w:t>
            </w:r>
          </w:p>
        </w:tc>
        <w:tc>
          <w:tcPr>
            <w:tcW w:w="2201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OBPL-2044815</w:t>
            </w:r>
          </w:p>
        </w:tc>
      </w:tr>
      <w:tr w:rsidR="009D40A5" w:rsidRPr="007545EF">
        <w:tc>
          <w:tcPr>
            <w:tcW w:w="1429" w:type="dxa"/>
          </w:tcPr>
          <w:p w:rsidR="009D40A5" w:rsidRPr="007545EF" w:rsidRDefault="009D40A5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NuadFL1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9D40A5" w:rsidRPr="007545EF" w:rsidRDefault="009D40A5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Nuphar advena</w:t>
            </w:r>
          </w:p>
        </w:tc>
        <w:tc>
          <w:tcPr>
            <w:tcW w:w="2158" w:type="dxa"/>
          </w:tcPr>
          <w:p w:rsidR="009D40A5" w:rsidRPr="007545EF" w:rsidRDefault="009D40A5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Nymphaceae</w:t>
            </w:r>
          </w:p>
        </w:tc>
        <w:tc>
          <w:tcPr>
            <w:tcW w:w="2201" w:type="dxa"/>
          </w:tcPr>
          <w:p w:rsidR="009D40A5" w:rsidRPr="007545EF" w:rsidRDefault="009D40A5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WTKZ-2009231</w:t>
            </w:r>
          </w:p>
        </w:tc>
      </w:tr>
      <w:tr w:rsidR="003176C0" w:rsidRPr="007545EF">
        <w:tc>
          <w:tcPr>
            <w:tcW w:w="1429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efraFL1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eperomia fraseri</w:t>
            </w:r>
          </w:p>
        </w:tc>
        <w:tc>
          <w:tcPr>
            <w:tcW w:w="2158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iperaceae</w:t>
            </w:r>
          </w:p>
        </w:tc>
        <w:tc>
          <w:tcPr>
            <w:tcW w:w="2201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XSZI-2000789</w:t>
            </w:r>
          </w:p>
        </w:tc>
      </w:tr>
      <w:tr w:rsidR="003176C0" w:rsidRPr="007545EF">
        <w:tc>
          <w:tcPr>
            <w:tcW w:w="1429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efraFL2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eperomia fraseri</w:t>
            </w:r>
          </w:p>
        </w:tc>
        <w:tc>
          <w:tcPr>
            <w:tcW w:w="2158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iperaceae</w:t>
            </w:r>
          </w:p>
        </w:tc>
        <w:tc>
          <w:tcPr>
            <w:tcW w:w="2201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XSZI-2011750</w:t>
            </w:r>
          </w:p>
        </w:tc>
      </w:tr>
      <w:tr w:rsidR="003176C0" w:rsidRPr="007545EF">
        <w:tc>
          <w:tcPr>
            <w:tcW w:w="1429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HcAP1</w:t>
            </w:r>
          </w:p>
        </w:tc>
        <w:tc>
          <w:tcPr>
            <w:tcW w:w="2842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outtuynia cordata</w:t>
            </w:r>
          </w:p>
        </w:tc>
        <w:tc>
          <w:tcPr>
            <w:tcW w:w="2158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aururaceae</w:t>
            </w:r>
          </w:p>
        </w:tc>
        <w:tc>
          <w:tcPr>
            <w:tcW w:w="2201" w:type="dxa"/>
          </w:tcPr>
          <w:p w:rsidR="003176C0" w:rsidRPr="007545EF" w:rsidRDefault="003176C0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B089153</w:t>
            </w:r>
          </w:p>
        </w:tc>
      </w:tr>
      <w:tr w:rsidR="0012108C" w:rsidRPr="007545EF">
        <w:tc>
          <w:tcPr>
            <w:tcW w:w="1429" w:type="dxa"/>
          </w:tcPr>
          <w:p w:rsidR="0012108C" w:rsidRPr="007545EF" w:rsidRDefault="0012108C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DriwinFL1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12108C" w:rsidRPr="007545EF" w:rsidRDefault="0012108C" w:rsidP="003176C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Drymis winteri</w:t>
            </w:r>
          </w:p>
        </w:tc>
        <w:tc>
          <w:tcPr>
            <w:tcW w:w="2158" w:type="dxa"/>
          </w:tcPr>
          <w:p w:rsidR="0012108C" w:rsidRPr="007545EF" w:rsidRDefault="0012108C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Winteraceae </w:t>
            </w:r>
          </w:p>
        </w:tc>
        <w:tc>
          <w:tcPr>
            <w:tcW w:w="2201" w:type="dxa"/>
          </w:tcPr>
          <w:p w:rsidR="0012108C" w:rsidRPr="007545EF" w:rsidRDefault="0012108C" w:rsidP="003176C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WKSU-2033439</w:t>
            </w:r>
          </w:p>
        </w:tc>
      </w:tr>
      <w:tr w:rsidR="003176C0" w:rsidRPr="007545EF">
        <w:tc>
          <w:tcPr>
            <w:tcW w:w="8630" w:type="dxa"/>
            <w:gridSpan w:val="4"/>
          </w:tcPr>
          <w:p w:rsidR="003176C0" w:rsidRPr="007545EF" w:rsidRDefault="003176C0" w:rsidP="00326A03">
            <w:pPr>
              <w:jc w:val="center"/>
              <w:rPr>
                <w:rFonts w:ascii="Times New Roman" w:hAnsi="Times New Roman" w:cstheme="majorHAnsi"/>
                <w:b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sz w:val="16"/>
                <w:szCs w:val="16"/>
              </w:rPr>
              <w:t>Monocots</w:t>
            </w:r>
          </w:p>
        </w:tc>
      </w:tr>
      <w:tr w:rsidR="00741EFE" w:rsidRPr="007545EF">
        <w:tc>
          <w:tcPr>
            <w:tcW w:w="1429" w:type="dxa"/>
          </w:tcPr>
          <w:p w:rsidR="00741EFE" w:rsidRPr="007545EF" w:rsidRDefault="00741EFE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egiFL1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741EFE" w:rsidRPr="007545EF" w:rsidRDefault="00741EFE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epidospema gibsonii</w:t>
            </w:r>
          </w:p>
        </w:tc>
        <w:tc>
          <w:tcPr>
            <w:tcW w:w="2158" w:type="dxa"/>
            <w:tcBorders>
              <w:bottom w:val="nil"/>
            </w:tcBorders>
          </w:tcPr>
          <w:p w:rsidR="00741EFE" w:rsidRPr="007545EF" w:rsidRDefault="00741EFE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yperaceae</w:t>
            </w:r>
          </w:p>
        </w:tc>
        <w:tc>
          <w:tcPr>
            <w:tcW w:w="2201" w:type="dxa"/>
          </w:tcPr>
          <w:p w:rsidR="00741EFE" w:rsidRPr="007545EF" w:rsidRDefault="00167DE7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WBIB-2006592</w:t>
            </w:r>
          </w:p>
        </w:tc>
      </w:tr>
      <w:tr w:rsidR="00A738E9" w:rsidRPr="007545EF">
        <w:tc>
          <w:tcPr>
            <w:tcW w:w="1429" w:type="dxa"/>
          </w:tcPr>
          <w:p w:rsidR="00A738E9" w:rsidRPr="007545EF" w:rsidRDefault="00A738E9" w:rsidP="00A738E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dFL1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A738E9" w:rsidRPr="007545EF" w:rsidRDefault="00A738E9" w:rsidP="00A738E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chypodium distachyon</w:t>
            </w:r>
          </w:p>
        </w:tc>
        <w:tc>
          <w:tcPr>
            <w:tcW w:w="2158" w:type="dxa"/>
          </w:tcPr>
          <w:p w:rsidR="00A738E9" w:rsidRPr="007545EF" w:rsidRDefault="00A738E9" w:rsidP="00A738E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201" w:type="dxa"/>
          </w:tcPr>
          <w:p w:rsidR="00A738E9" w:rsidRPr="007545EF" w:rsidRDefault="00167DE7" w:rsidP="00A738E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Bradi1g59250</w:t>
            </w:r>
          </w:p>
        </w:tc>
      </w:tr>
      <w:tr w:rsidR="00A738E9" w:rsidRPr="007545EF">
        <w:tc>
          <w:tcPr>
            <w:tcW w:w="1429" w:type="dxa"/>
          </w:tcPr>
          <w:p w:rsidR="00A738E9" w:rsidRPr="007545EF" w:rsidRDefault="00A738E9" w:rsidP="00A738E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dFL2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A738E9" w:rsidRPr="007545EF" w:rsidRDefault="00A738E9" w:rsidP="00A738E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chypodium distachyon</w:t>
            </w:r>
          </w:p>
        </w:tc>
        <w:tc>
          <w:tcPr>
            <w:tcW w:w="2158" w:type="dxa"/>
          </w:tcPr>
          <w:p w:rsidR="00A738E9" w:rsidRPr="007545EF" w:rsidRDefault="00A738E9" w:rsidP="00A738E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201" w:type="dxa"/>
          </w:tcPr>
          <w:p w:rsidR="00A738E9" w:rsidRPr="007545EF" w:rsidRDefault="00167DE7" w:rsidP="00A738E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Bradi1g08340</w:t>
            </w:r>
          </w:p>
        </w:tc>
      </w:tr>
      <w:tr w:rsidR="00A738E9" w:rsidRPr="007545EF">
        <w:tc>
          <w:tcPr>
            <w:tcW w:w="1429" w:type="dxa"/>
          </w:tcPr>
          <w:p w:rsidR="00A738E9" w:rsidRPr="007545EF" w:rsidRDefault="00A738E9" w:rsidP="00A738E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dFL3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A738E9" w:rsidRPr="007545EF" w:rsidRDefault="00A738E9" w:rsidP="00A738E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chypodium distachyon</w:t>
            </w:r>
          </w:p>
        </w:tc>
        <w:tc>
          <w:tcPr>
            <w:tcW w:w="2158" w:type="dxa"/>
          </w:tcPr>
          <w:p w:rsidR="00A738E9" w:rsidRPr="007545EF" w:rsidRDefault="00A738E9" w:rsidP="00A738E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201" w:type="dxa"/>
          </w:tcPr>
          <w:p w:rsidR="00A738E9" w:rsidRPr="007545EF" w:rsidRDefault="00167DE7" w:rsidP="00A738E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Bradi1g21980</w:t>
            </w:r>
          </w:p>
        </w:tc>
      </w:tr>
      <w:tr w:rsidR="00087E74" w:rsidRPr="007545EF">
        <w:tc>
          <w:tcPr>
            <w:tcW w:w="1429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sMADS14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ryza sativa</w:t>
            </w:r>
          </w:p>
        </w:tc>
        <w:tc>
          <w:tcPr>
            <w:tcW w:w="2158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201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OC-Os03g54160.1</w:t>
            </w:r>
          </w:p>
        </w:tc>
      </w:tr>
      <w:tr w:rsidR="00087E74" w:rsidRPr="007545EF">
        <w:tc>
          <w:tcPr>
            <w:tcW w:w="1429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sMADS15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ryza sativa</w:t>
            </w:r>
          </w:p>
        </w:tc>
        <w:tc>
          <w:tcPr>
            <w:tcW w:w="2158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201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OC-Os07g01820.1</w:t>
            </w:r>
          </w:p>
        </w:tc>
      </w:tr>
      <w:tr w:rsidR="00087E74" w:rsidRPr="007545EF">
        <w:tc>
          <w:tcPr>
            <w:tcW w:w="1429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sMADS18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ryza sativa</w:t>
            </w:r>
          </w:p>
        </w:tc>
        <w:tc>
          <w:tcPr>
            <w:tcW w:w="2158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201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OC-Os07g41370.1</w:t>
            </w:r>
          </w:p>
        </w:tc>
      </w:tr>
      <w:tr w:rsidR="00087E74" w:rsidRPr="007545EF">
        <w:tc>
          <w:tcPr>
            <w:tcW w:w="1429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ZemaFL1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Zea mays</w:t>
            </w:r>
          </w:p>
        </w:tc>
        <w:tc>
          <w:tcPr>
            <w:tcW w:w="2158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201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RMZM2G553379.T07</w:t>
            </w:r>
          </w:p>
        </w:tc>
      </w:tr>
      <w:tr w:rsidR="00087E74" w:rsidRPr="007545EF">
        <w:tc>
          <w:tcPr>
            <w:tcW w:w="1429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ZemaFL2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Zea mays</w:t>
            </w:r>
          </w:p>
        </w:tc>
        <w:tc>
          <w:tcPr>
            <w:tcW w:w="2158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201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RMZM2G032339.T02</w:t>
            </w:r>
          </w:p>
        </w:tc>
      </w:tr>
      <w:tr w:rsidR="00087E74" w:rsidRPr="007545EF">
        <w:tc>
          <w:tcPr>
            <w:tcW w:w="1429" w:type="dxa"/>
          </w:tcPr>
          <w:p w:rsidR="00087E74" w:rsidRPr="007545EF" w:rsidRDefault="005A32EF" w:rsidP="00087E7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ZAP1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Zea mays</w:t>
            </w:r>
          </w:p>
        </w:tc>
        <w:tc>
          <w:tcPr>
            <w:tcW w:w="2158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201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RMZM2G148693.T02</w:t>
            </w:r>
          </w:p>
        </w:tc>
      </w:tr>
      <w:tr w:rsidR="00087E74" w:rsidRPr="007545EF">
        <w:tc>
          <w:tcPr>
            <w:tcW w:w="1429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ZemaFL4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Zea mays</w:t>
            </w:r>
          </w:p>
        </w:tc>
        <w:tc>
          <w:tcPr>
            <w:tcW w:w="2158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201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RMZM2G072582.T02</w:t>
            </w:r>
          </w:p>
        </w:tc>
      </w:tr>
      <w:tr w:rsidR="00087E74" w:rsidRPr="007545EF">
        <w:tc>
          <w:tcPr>
            <w:tcW w:w="1429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ZemaFL5</w:t>
            </w:r>
            <w:r w:rsidR="00F92E72">
              <w:rPr>
                <w:rFonts w:ascii="Times New Roman" w:hAnsi="Times New Roman" w:cstheme="majorHAnsi"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Zea mays</w:t>
            </w:r>
          </w:p>
        </w:tc>
        <w:tc>
          <w:tcPr>
            <w:tcW w:w="2158" w:type="dxa"/>
            <w:tcBorders>
              <w:bottom w:val="single" w:sz="4" w:space="0" w:color="000000" w:themeColor="text1"/>
            </w:tcBorders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201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RMZM2G147716.T01</w:t>
            </w:r>
          </w:p>
        </w:tc>
      </w:tr>
      <w:tr w:rsidR="00087E74" w:rsidRPr="007545EF">
        <w:tc>
          <w:tcPr>
            <w:tcW w:w="8630" w:type="dxa"/>
            <w:gridSpan w:val="4"/>
          </w:tcPr>
          <w:p w:rsidR="00087E74" w:rsidRPr="007545EF" w:rsidRDefault="00087E74" w:rsidP="00326A03">
            <w:pPr>
              <w:jc w:val="center"/>
              <w:rPr>
                <w:rFonts w:ascii="Times New Roman" w:hAnsi="Times New Roman" w:cstheme="majorHAnsi"/>
                <w:b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sz w:val="16"/>
                <w:szCs w:val="16"/>
              </w:rPr>
              <w:t>Basal Eudicots</w:t>
            </w:r>
          </w:p>
        </w:tc>
      </w:tr>
      <w:tr w:rsidR="00087E74" w:rsidRPr="007545EF">
        <w:tc>
          <w:tcPr>
            <w:tcW w:w="1429" w:type="dxa"/>
          </w:tcPr>
          <w:p w:rsidR="00087E74" w:rsidRPr="00F92E72" w:rsidRDefault="00087E74" w:rsidP="00087E74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BebeFL1</w:t>
            </w:r>
          </w:p>
        </w:tc>
        <w:tc>
          <w:tcPr>
            <w:tcW w:w="2842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erberis bealei</w:t>
            </w:r>
          </w:p>
        </w:tc>
        <w:tc>
          <w:tcPr>
            <w:tcW w:w="2158" w:type="dxa"/>
            <w:vAlign w:val="center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erberidaceae</w:t>
            </w:r>
          </w:p>
        </w:tc>
        <w:tc>
          <w:tcPr>
            <w:tcW w:w="2201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JN593334</w:t>
            </w:r>
          </w:p>
        </w:tc>
      </w:tr>
      <w:tr w:rsidR="00087E74" w:rsidRPr="007545EF">
        <w:tc>
          <w:tcPr>
            <w:tcW w:w="1429" w:type="dxa"/>
          </w:tcPr>
          <w:p w:rsidR="00087E74" w:rsidRPr="00F92E72" w:rsidRDefault="00087E74" w:rsidP="00087E74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BthumFL1</w:t>
            </w:r>
          </w:p>
        </w:tc>
        <w:tc>
          <w:tcPr>
            <w:tcW w:w="2842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erberis thumbergii</w:t>
            </w:r>
          </w:p>
        </w:tc>
        <w:tc>
          <w:tcPr>
            <w:tcW w:w="2158" w:type="dxa"/>
            <w:vAlign w:val="center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erberidaceae</w:t>
            </w:r>
          </w:p>
        </w:tc>
        <w:tc>
          <w:tcPr>
            <w:tcW w:w="2201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49</w:t>
            </w:r>
          </w:p>
        </w:tc>
      </w:tr>
      <w:tr w:rsidR="00087E74" w:rsidRPr="007545EF">
        <w:tc>
          <w:tcPr>
            <w:tcW w:w="1429" w:type="dxa"/>
          </w:tcPr>
          <w:p w:rsidR="00087E74" w:rsidRPr="00F92E72" w:rsidRDefault="00087E74" w:rsidP="00087E74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DpleFL1</w:t>
            </w:r>
          </w:p>
        </w:tc>
        <w:tc>
          <w:tcPr>
            <w:tcW w:w="2842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Dysosma pleiantha</w:t>
            </w:r>
          </w:p>
        </w:tc>
        <w:tc>
          <w:tcPr>
            <w:tcW w:w="2158" w:type="dxa"/>
            <w:vAlign w:val="center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erberidaceae</w:t>
            </w:r>
          </w:p>
        </w:tc>
        <w:tc>
          <w:tcPr>
            <w:tcW w:w="2201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JN593333</w:t>
            </w:r>
          </w:p>
        </w:tc>
      </w:tr>
      <w:tr w:rsidR="00087E74" w:rsidRPr="007545EF">
        <w:tc>
          <w:tcPr>
            <w:tcW w:w="1429" w:type="dxa"/>
          </w:tcPr>
          <w:p w:rsidR="00087E74" w:rsidRPr="00F92E72" w:rsidRDefault="00087E74" w:rsidP="00087E74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EsagFL1</w:t>
            </w:r>
          </w:p>
        </w:tc>
        <w:tc>
          <w:tcPr>
            <w:tcW w:w="2842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pimedium sagittatum</w:t>
            </w:r>
          </w:p>
        </w:tc>
        <w:tc>
          <w:tcPr>
            <w:tcW w:w="2158" w:type="dxa"/>
            <w:vAlign w:val="center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erberidaceae</w:t>
            </w:r>
          </w:p>
        </w:tc>
        <w:tc>
          <w:tcPr>
            <w:tcW w:w="2201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JN590216</w:t>
            </w:r>
          </w:p>
        </w:tc>
      </w:tr>
      <w:tr w:rsidR="00087E74" w:rsidRPr="007545EF">
        <w:tc>
          <w:tcPr>
            <w:tcW w:w="1429" w:type="dxa"/>
          </w:tcPr>
          <w:p w:rsidR="00087E74" w:rsidRPr="00F92E72" w:rsidRDefault="00087E74" w:rsidP="00087E74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JediFL1</w:t>
            </w:r>
          </w:p>
        </w:tc>
        <w:tc>
          <w:tcPr>
            <w:tcW w:w="2842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Jeffersonia diphylla</w:t>
            </w:r>
          </w:p>
        </w:tc>
        <w:tc>
          <w:tcPr>
            <w:tcW w:w="2158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erberidaceae</w:t>
            </w:r>
          </w:p>
        </w:tc>
        <w:tc>
          <w:tcPr>
            <w:tcW w:w="2201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46</w:t>
            </w:r>
          </w:p>
        </w:tc>
      </w:tr>
      <w:tr w:rsidR="00087E74" w:rsidRPr="007545EF">
        <w:tc>
          <w:tcPr>
            <w:tcW w:w="1429" w:type="dxa"/>
          </w:tcPr>
          <w:p w:rsidR="00087E74" w:rsidRPr="00F92E72" w:rsidRDefault="00087E74" w:rsidP="00087E74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NdomFL1</w:t>
            </w:r>
          </w:p>
        </w:tc>
        <w:tc>
          <w:tcPr>
            <w:tcW w:w="2842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Nandina domestica</w:t>
            </w:r>
          </w:p>
        </w:tc>
        <w:tc>
          <w:tcPr>
            <w:tcW w:w="2158" w:type="dxa"/>
            <w:vAlign w:val="center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erberidaceae</w:t>
            </w:r>
          </w:p>
        </w:tc>
        <w:tc>
          <w:tcPr>
            <w:tcW w:w="2201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47</w:t>
            </w:r>
          </w:p>
        </w:tc>
      </w:tr>
      <w:tr w:rsidR="00087E74" w:rsidRPr="007545EF">
        <w:tc>
          <w:tcPr>
            <w:tcW w:w="1429" w:type="dxa"/>
          </w:tcPr>
          <w:p w:rsidR="00087E74" w:rsidRPr="00F92E72" w:rsidRDefault="00087E74" w:rsidP="00087E74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NdomFL2</w:t>
            </w:r>
          </w:p>
        </w:tc>
        <w:tc>
          <w:tcPr>
            <w:tcW w:w="2842" w:type="dxa"/>
            <w:vAlign w:val="center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Nandina domestica</w:t>
            </w:r>
          </w:p>
        </w:tc>
        <w:tc>
          <w:tcPr>
            <w:tcW w:w="2158" w:type="dxa"/>
            <w:vAlign w:val="center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erberidaceae</w:t>
            </w:r>
          </w:p>
        </w:tc>
        <w:tc>
          <w:tcPr>
            <w:tcW w:w="2201" w:type="dxa"/>
          </w:tcPr>
          <w:p w:rsidR="00087E74" w:rsidRPr="007545EF" w:rsidRDefault="00087E74" w:rsidP="00087E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48</w:t>
            </w:r>
          </w:p>
        </w:tc>
      </w:tr>
      <w:tr w:rsidR="00D775AE" w:rsidRPr="007545EF">
        <w:tc>
          <w:tcPr>
            <w:tcW w:w="1429" w:type="dxa"/>
          </w:tcPr>
          <w:p w:rsidR="00D775AE" w:rsidRPr="00F92E72" w:rsidRDefault="00D775AE" w:rsidP="00D775AE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EuplFL1</w:t>
            </w:r>
          </w:p>
        </w:tc>
        <w:tc>
          <w:tcPr>
            <w:tcW w:w="2842" w:type="dxa"/>
          </w:tcPr>
          <w:p w:rsidR="00D775AE" w:rsidRPr="007545EF" w:rsidRDefault="00D775AE" w:rsidP="00D775A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uptelea pleiosperma</w:t>
            </w:r>
          </w:p>
        </w:tc>
        <w:tc>
          <w:tcPr>
            <w:tcW w:w="2158" w:type="dxa"/>
          </w:tcPr>
          <w:p w:rsidR="00D775AE" w:rsidRPr="007545EF" w:rsidRDefault="00D775AE" w:rsidP="00D775A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upteleaceae</w:t>
            </w:r>
          </w:p>
        </w:tc>
        <w:tc>
          <w:tcPr>
            <w:tcW w:w="2201" w:type="dxa"/>
          </w:tcPr>
          <w:p w:rsidR="00D775AE" w:rsidRPr="007545EF" w:rsidRDefault="00D775AE" w:rsidP="00D775A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DQ656558</w:t>
            </w:r>
          </w:p>
        </w:tc>
      </w:tr>
      <w:tr w:rsidR="00D775AE" w:rsidRPr="007545EF">
        <w:tc>
          <w:tcPr>
            <w:tcW w:w="1429" w:type="dxa"/>
          </w:tcPr>
          <w:p w:rsidR="00D775AE" w:rsidRPr="00F92E72" w:rsidRDefault="00D775AE" w:rsidP="00D775AE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EuplFL2</w:t>
            </w:r>
          </w:p>
        </w:tc>
        <w:tc>
          <w:tcPr>
            <w:tcW w:w="2842" w:type="dxa"/>
            <w:vAlign w:val="center"/>
          </w:tcPr>
          <w:p w:rsidR="00D775AE" w:rsidRPr="007545EF" w:rsidRDefault="00D775AE" w:rsidP="00D775A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uptelea pleiosperma</w:t>
            </w:r>
          </w:p>
        </w:tc>
        <w:tc>
          <w:tcPr>
            <w:tcW w:w="2158" w:type="dxa"/>
            <w:vAlign w:val="center"/>
          </w:tcPr>
          <w:p w:rsidR="00D775AE" w:rsidRPr="007545EF" w:rsidRDefault="00D775AE" w:rsidP="00D775A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upteleaceae</w:t>
            </w:r>
          </w:p>
        </w:tc>
        <w:tc>
          <w:tcPr>
            <w:tcW w:w="2201" w:type="dxa"/>
          </w:tcPr>
          <w:p w:rsidR="00D775AE" w:rsidRPr="007545EF" w:rsidRDefault="00D775AE" w:rsidP="00D775A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DQ656559</w:t>
            </w:r>
          </w:p>
        </w:tc>
      </w:tr>
      <w:tr w:rsidR="00D775AE" w:rsidRPr="007545EF">
        <w:tc>
          <w:tcPr>
            <w:tcW w:w="1429" w:type="dxa"/>
          </w:tcPr>
          <w:p w:rsidR="00D775AE" w:rsidRPr="00F92E72" w:rsidRDefault="00D775AE" w:rsidP="00D775AE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DexiFL1</w:t>
            </w:r>
          </w:p>
        </w:tc>
        <w:tc>
          <w:tcPr>
            <w:tcW w:w="2842" w:type="dxa"/>
          </w:tcPr>
          <w:p w:rsidR="00D775AE" w:rsidRPr="007545EF" w:rsidRDefault="00D775AE" w:rsidP="00D775A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Dicentra eximia</w:t>
            </w:r>
          </w:p>
        </w:tc>
        <w:tc>
          <w:tcPr>
            <w:tcW w:w="2158" w:type="dxa"/>
            <w:vAlign w:val="center"/>
          </w:tcPr>
          <w:p w:rsidR="00D775AE" w:rsidRPr="007545EF" w:rsidRDefault="00D775AE" w:rsidP="00D775A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Fumariaceae </w:t>
            </w:r>
          </w:p>
        </w:tc>
        <w:tc>
          <w:tcPr>
            <w:tcW w:w="2201" w:type="dxa"/>
          </w:tcPr>
          <w:p w:rsidR="00D775AE" w:rsidRPr="007545EF" w:rsidRDefault="00D775AE" w:rsidP="00D775A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15</w:t>
            </w:r>
          </w:p>
        </w:tc>
      </w:tr>
      <w:tr w:rsidR="00D775AE" w:rsidRPr="007545EF">
        <w:tc>
          <w:tcPr>
            <w:tcW w:w="1429" w:type="dxa"/>
          </w:tcPr>
          <w:p w:rsidR="00D775AE" w:rsidRPr="00F92E72" w:rsidRDefault="00D775AE" w:rsidP="00D775AE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DexiFL2</w:t>
            </w:r>
          </w:p>
        </w:tc>
        <w:tc>
          <w:tcPr>
            <w:tcW w:w="2842" w:type="dxa"/>
            <w:vAlign w:val="center"/>
          </w:tcPr>
          <w:p w:rsidR="00D775AE" w:rsidRPr="007545EF" w:rsidRDefault="00D775AE" w:rsidP="00D775A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Dicentra eximia</w:t>
            </w:r>
          </w:p>
        </w:tc>
        <w:tc>
          <w:tcPr>
            <w:tcW w:w="2158" w:type="dxa"/>
            <w:vAlign w:val="center"/>
          </w:tcPr>
          <w:p w:rsidR="00D775AE" w:rsidRPr="007545EF" w:rsidRDefault="00D775AE" w:rsidP="00D775A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umariaceae</w:t>
            </w:r>
          </w:p>
        </w:tc>
        <w:tc>
          <w:tcPr>
            <w:tcW w:w="2201" w:type="dxa"/>
          </w:tcPr>
          <w:p w:rsidR="00D775AE" w:rsidRPr="007545EF" w:rsidRDefault="00D775AE" w:rsidP="00D775A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55</w:t>
            </w:r>
          </w:p>
        </w:tc>
      </w:tr>
      <w:tr w:rsidR="00A11E9D" w:rsidRPr="007545EF">
        <w:tc>
          <w:tcPr>
            <w:tcW w:w="1429" w:type="dxa"/>
          </w:tcPr>
          <w:p w:rsidR="00A11E9D" w:rsidRPr="00F92E72" w:rsidRDefault="00A11E9D" w:rsidP="00A11E9D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AktFL1</w:t>
            </w:r>
          </w:p>
        </w:tc>
        <w:tc>
          <w:tcPr>
            <w:tcW w:w="2842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kebia trifoliata</w:t>
            </w:r>
          </w:p>
        </w:tc>
        <w:tc>
          <w:tcPr>
            <w:tcW w:w="2158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ardizabalaceae</w:t>
            </w:r>
          </w:p>
        </w:tc>
        <w:tc>
          <w:tcPr>
            <w:tcW w:w="2201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Y627632</w:t>
            </w:r>
          </w:p>
        </w:tc>
      </w:tr>
      <w:tr w:rsidR="00A11E9D" w:rsidRPr="007545EF">
        <w:tc>
          <w:tcPr>
            <w:tcW w:w="1429" w:type="dxa"/>
          </w:tcPr>
          <w:p w:rsidR="00A11E9D" w:rsidRPr="00F92E72" w:rsidRDefault="00A11E9D" w:rsidP="00A11E9D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AktFL2</w:t>
            </w:r>
          </w:p>
        </w:tc>
        <w:tc>
          <w:tcPr>
            <w:tcW w:w="2842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kebia trifoliata</w:t>
            </w:r>
          </w:p>
        </w:tc>
        <w:tc>
          <w:tcPr>
            <w:tcW w:w="2158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ardizabalaceae</w:t>
            </w:r>
          </w:p>
        </w:tc>
        <w:tc>
          <w:tcPr>
            <w:tcW w:w="2201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U357459</w:t>
            </w:r>
          </w:p>
        </w:tc>
      </w:tr>
      <w:tr w:rsidR="00A11E9D" w:rsidRPr="007545EF">
        <w:tc>
          <w:tcPr>
            <w:tcW w:w="1429" w:type="dxa"/>
          </w:tcPr>
          <w:p w:rsidR="00A11E9D" w:rsidRPr="00F92E72" w:rsidRDefault="00A11E9D" w:rsidP="00A11E9D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EscaFL1</w:t>
            </w:r>
          </w:p>
        </w:tc>
        <w:tc>
          <w:tcPr>
            <w:tcW w:w="2842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schscholzia californica</w:t>
            </w:r>
          </w:p>
        </w:tc>
        <w:tc>
          <w:tcPr>
            <w:tcW w:w="2158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HM592297</w:t>
            </w:r>
          </w:p>
        </w:tc>
      </w:tr>
      <w:tr w:rsidR="00A11E9D" w:rsidRPr="007545EF">
        <w:tc>
          <w:tcPr>
            <w:tcW w:w="1429" w:type="dxa"/>
          </w:tcPr>
          <w:p w:rsidR="00A11E9D" w:rsidRPr="00F92E72" w:rsidRDefault="00A11E9D" w:rsidP="00A11E9D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EscaFL2</w:t>
            </w:r>
          </w:p>
        </w:tc>
        <w:tc>
          <w:tcPr>
            <w:tcW w:w="2842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schscholzia californica</w:t>
            </w:r>
          </w:p>
        </w:tc>
        <w:tc>
          <w:tcPr>
            <w:tcW w:w="2158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HM592298</w:t>
            </w:r>
          </w:p>
        </w:tc>
      </w:tr>
      <w:tr w:rsidR="00A11E9D" w:rsidRPr="007545EF">
        <w:tc>
          <w:tcPr>
            <w:tcW w:w="1429" w:type="dxa"/>
          </w:tcPr>
          <w:p w:rsidR="00A11E9D" w:rsidRPr="00F92E72" w:rsidRDefault="00A11E9D" w:rsidP="00A11E9D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 xml:space="preserve">EscaFL3 </w:t>
            </w:r>
          </w:p>
        </w:tc>
        <w:tc>
          <w:tcPr>
            <w:tcW w:w="2842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schscholzia californica</w:t>
            </w:r>
          </w:p>
        </w:tc>
        <w:tc>
          <w:tcPr>
            <w:tcW w:w="2158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68</w:t>
            </w:r>
          </w:p>
        </w:tc>
      </w:tr>
      <w:tr w:rsidR="00A11E9D" w:rsidRPr="007545EF">
        <w:tc>
          <w:tcPr>
            <w:tcW w:w="1429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scaFL4</w:t>
            </w:r>
          </w:p>
        </w:tc>
        <w:tc>
          <w:tcPr>
            <w:tcW w:w="2842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schscholzia californica</w:t>
            </w:r>
          </w:p>
        </w:tc>
        <w:tc>
          <w:tcPr>
            <w:tcW w:w="2158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11E9D" w:rsidRPr="007545EF" w:rsidRDefault="00F92E72" w:rsidP="00F92E7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Submitted</w:t>
            </w:r>
          </w:p>
        </w:tc>
      </w:tr>
      <w:tr w:rsidR="00A11E9D" w:rsidRPr="007545EF">
        <w:tc>
          <w:tcPr>
            <w:tcW w:w="1429" w:type="dxa"/>
          </w:tcPr>
          <w:p w:rsidR="00A11E9D" w:rsidRPr="00F92E72" w:rsidRDefault="00A11E9D" w:rsidP="00A11E9D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LaspecFL1</w:t>
            </w:r>
          </w:p>
        </w:tc>
        <w:tc>
          <w:tcPr>
            <w:tcW w:w="2842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amprocapnos spectabilis</w:t>
            </w:r>
          </w:p>
        </w:tc>
        <w:tc>
          <w:tcPr>
            <w:tcW w:w="2158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14</w:t>
            </w:r>
          </w:p>
        </w:tc>
      </w:tr>
      <w:tr w:rsidR="00A11E9D" w:rsidRPr="007545EF">
        <w:tc>
          <w:tcPr>
            <w:tcW w:w="1429" w:type="dxa"/>
          </w:tcPr>
          <w:p w:rsidR="00A11E9D" w:rsidRPr="00F92E72" w:rsidRDefault="00A11E9D" w:rsidP="00A11E9D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LaspecFL2</w:t>
            </w:r>
          </w:p>
        </w:tc>
        <w:tc>
          <w:tcPr>
            <w:tcW w:w="2842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amprocapnos spectabilis</w:t>
            </w:r>
          </w:p>
        </w:tc>
        <w:tc>
          <w:tcPr>
            <w:tcW w:w="2158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52</w:t>
            </w:r>
          </w:p>
        </w:tc>
      </w:tr>
      <w:tr w:rsidR="00A11E9D" w:rsidRPr="007545EF">
        <w:tc>
          <w:tcPr>
            <w:tcW w:w="1429" w:type="dxa"/>
          </w:tcPr>
          <w:p w:rsidR="00A11E9D" w:rsidRPr="00F92E72" w:rsidRDefault="00A11E9D" w:rsidP="00A11E9D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MacoFL1</w:t>
            </w:r>
          </w:p>
        </w:tc>
        <w:tc>
          <w:tcPr>
            <w:tcW w:w="2842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cleaya cordata</w:t>
            </w:r>
          </w:p>
        </w:tc>
        <w:tc>
          <w:tcPr>
            <w:tcW w:w="2158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24</w:t>
            </w:r>
          </w:p>
        </w:tc>
      </w:tr>
      <w:tr w:rsidR="00A11E9D" w:rsidRPr="007545EF">
        <w:tc>
          <w:tcPr>
            <w:tcW w:w="1429" w:type="dxa"/>
          </w:tcPr>
          <w:p w:rsidR="00A11E9D" w:rsidRPr="00F92E72" w:rsidRDefault="00A11E9D" w:rsidP="00A11E9D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MacoFL2</w:t>
            </w:r>
          </w:p>
        </w:tc>
        <w:tc>
          <w:tcPr>
            <w:tcW w:w="2842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cleaya cordata</w:t>
            </w:r>
          </w:p>
        </w:tc>
        <w:tc>
          <w:tcPr>
            <w:tcW w:w="2158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23</w:t>
            </w:r>
          </w:p>
        </w:tc>
      </w:tr>
      <w:tr w:rsidR="00A11E9D" w:rsidRPr="007545EF">
        <w:tc>
          <w:tcPr>
            <w:tcW w:w="1429" w:type="dxa"/>
          </w:tcPr>
          <w:p w:rsidR="00A11E9D" w:rsidRPr="00F92E72" w:rsidRDefault="00A11E9D" w:rsidP="00A11E9D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MacoFL3</w:t>
            </w:r>
          </w:p>
        </w:tc>
        <w:tc>
          <w:tcPr>
            <w:tcW w:w="2842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cleaya cordata</w:t>
            </w:r>
          </w:p>
        </w:tc>
        <w:tc>
          <w:tcPr>
            <w:tcW w:w="2158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58</w:t>
            </w:r>
          </w:p>
        </w:tc>
      </w:tr>
      <w:tr w:rsidR="00A11E9D" w:rsidRPr="007545EF">
        <w:tc>
          <w:tcPr>
            <w:tcW w:w="1429" w:type="dxa"/>
          </w:tcPr>
          <w:p w:rsidR="00A11E9D" w:rsidRPr="00F92E72" w:rsidRDefault="00A11E9D" w:rsidP="00A11E9D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MacoFL4</w:t>
            </w:r>
          </w:p>
        </w:tc>
        <w:tc>
          <w:tcPr>
            <w:tcW w:w="2842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cleaya cordata</w:t>
            </w:r>
          </w:p>
        </w:tc>
        <w:tc>
          <w:tcPr>
            <w:tcW w:w="2158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59</w:t>
            </w:r>
          </w:p>
        </w:tc>
      </w:tr>
      <w:tr w:rsidR="00A11E9D" w:rsidRPr="007545EF">
        <w:tc>
          <w:tcPr>
            <w:tcW w:w="1429" w:type="dxa"/>
          </w:tcPr>
          <w:p w:rsidR="00A11E9D" w:rsidRPr="00F92E72" w:rsidRDefault="00A11E9D" w:rsidP="00A11E9D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MecaFL1</w:t>
            </w:r>
          </w:p>
        </w:tc>
        <w:tc>
          <w:tcPr>
            <w:tcW w:w="2842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econopsis cambrica</w:t>
            </w:r>
          </w:p>
        </w:tc>
        <w:tc>
          <w:tcPr>
            <w:tcW w:w="2158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29</w:t>
            </w:r>
          </w:p>
        </w:tc>
      </w:tr>
      <w:tr w:rsidR="00A11E9D" w:rsidRPr="007545EF">
        <w:tc>
          <w:tcPr>
            <w:tcW w:w="1429" w:type="dxa"/>
          </w:tcPr>
          <w:p w:rsidR="00A11E9D" w:rsidRPr="00F92E72" w:rsidRDefault="00A11E9D" w:rsidP="00A11E9D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MecaFL2</w:t>
            </w:r>
          </w:p>
        </w:tc>
        <w:tc>
          <w:tcPr>
            <w:tcW w:w="2842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econopsis cambrica</w:t>
            </w:r>
          </w:p>
        </w:tc>
        <w:tc>
          <w:tcPr>
            <w:tcW w:w="2158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65</w:t>
            </w:r>
          </w:p>
        </w:tc>
      </w:tr>
      <w:tr w:rsidR="00A11E9D" w:rsidRPr="007545EF">
        <w:tc>
          <w:tcPr>
            <w:tcW w:w="1429" w:type="dxa"/>
          </w:tcPr>
          <w:p w:rsidR="00A11E9D" w:rsidRPr="00F92E72" w:rsidRDefault="00A11E9D" w:rsidP="00A11E9D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PbracFL1</w:t>
            </w:r>
          </w:p>
        </w:tc>
        <w:tc>
          <w:tcPr>
            <w:tcW w:w="2842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apaver bracteatum</w:t>
            </w:r>
          </w:p>
        </w:tc>
        <w:tc>
          <w:tcPr>
            <w:tcW w:w="2158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31</w:t>
            </w:r>
          </w:p>
        </w:tc>
      </w:tr>
      <w:tr w:rsidR="00A11E9D" w:rsidRPr="007545EF">
        <w:tc>
          <w:tcPr>
            <w:tcW w:w="1429" w:type="dxa"/>
          </w:tcPr>
          <w:p w:rsidR="00A11E9D" w:rsidRPr="00F92E72" w:rsidRDefault="00A11E9D" w:rsidP="00A11E9D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PbracFL2</w:t>
            </w:r>
          </w:p>
        </w:tc>
        <w:tc>
          <w:tcPr>
            <w:tcW w:w="2842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apaver bracteatum</w:t>
            </w:r>
          </w:p>
        </w:tc>
        <w:tc>
          <w:tcPr>
            <w:tcW w:w="2158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66</w:t>
            </w:r>
          </w:p>
        </w:tc>
      </w:tr>
      <w:tr w:rsidR="00A11E9D" w:rsidRPr="007545EF">
        <w:tc>
          <w:tcPr>
            <w:tcW w:w="1429" w:type="dxa"/>
          </w:tcPr>
          <w:p w:rsidR="00A11E9D" w:rsidRPr="00F92E72" w:rsidRDefault="00A11E9D" w:rsidP="00A11E9D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PrhFL1</w:t>
            </w:r>
          </w:p>
        </w:tc>
        <w:tc>
          <w:tcPr>
            <w:tcW w:w="2842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apaver rhoeas</w:t>
            </w:r>
          </w:p>
        </w:tc>
        <w:tc>
          <w:tcPr>
            <w:tcW w:w="2158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30</w:t>
            </w:r>
          </w:p>
        </w:tc>
      </w:tr>
      <w:tr w:rsidR="00A11E9D" w:rsidRPr="007545EF">
        <w:tc>
          <w:tcPr>
            <w:tcW w:w="1429" w:type="dxa"/>
          </w:tcPr>
          <w:p w:rsidR="00A11E9D" w:rsidRPr="00F92E72" w:rsidRDefault="00A11E9D" w:rsidP="00A11E9D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PrhFL2</w:t>
            </w:r>
          </w:p>
        </w:tc>
        <w:tc>
          <w:tcPr>
            <w:tcW w:w="2842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apaver rhoeas</w:t>
            </w:r>
          </w:p>
        </w:tc>
        <w:tc>
          <w:tcPr>
            <w:tcW w:w="2158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67</w:t>
            </w:r>
          </w:p>
        </w:tc>
      </w:tr>
      <w:tr w:rsidR="00A11E9D" w:rsidRPr="007545EF">
        <w:tc>
          <w:tcPr>
            <w:tcW w:w="1429" w:type="dxa"/>
          </w:tcPr>
          <w:p w:rsidR="00A11E9D" w:rsidRPr="00F92E72" w:rsidRDefault="00A11E9D" w:rsidP="00A11E9D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PapsFL1</w:t>
            </w:r>
          </w:p>
        </w:tc>
        <w:tc>
          <w:tcPr>
            <w:tcW w:w="2842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apaver somniferum</w:t>
            </w:r>
          </w:p>
        </w:tc>
        <w:tc>
          <w:tcPr>
            <w:tcW w:w="2158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Y306177</w:t>
            </w:r>
          </w:p>
        </w:tc>
      </w:tr>
      <w:tr w:rsidR="00A11E9D" w:rsidRPr="007545EF">
        <w:tc>
          <w:tcPr>
            <w:tcW w:w="1429" w:type="dxa"/>
          </w:tcPr>
          <w:p w:rsidR="00A11E9D" w:rsidRPr="00F92E72" w:rsidRDefault="00A11E9D" w:rsidP="00A11E9D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PapsFL2</w:t>
            </w:r>
          </w:p>
        </w:tc>
        <w:tc>
          <w:tcPr>
            <w:tcW w:w="2842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apaver somniferum</w:t>
            </w:r>
          </w:p>
        </w:tc>
        <w:tc>
          <w:tcPr>
            <w:tcW w:w="2158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Y306178</w:t>
            </w:r>
          </w:p>
        </w:tc>
      </w:tr>
      <w:tr w:rsidR="00A11E9D" w:rsidRPr="007545EF">
        <w:tc>
          <w:tcPr>
            <w:tcW w:w="1429" w:type="dxa"/>
          </w:tcPr>
          <w:p w:rsidR="00A11E9D" w:rsidRPr="00F92E72" w:rsidRDefault="00A11E9D" w:rsidP="00A11E9D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RocoFL1</w:t>
            </w:r>
          </w:p>
        </w:tc>
        <w:tc>
          <w:tcPr>
            <w:tcW w:w="2842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Romneya coulteri</w:t>
            </w:r>
          </w:p>
        </w:tc>
        <w:tc>
          <w:tcPr>
            <w:tcW w:w="2158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28</w:t>
            </w:r>
          </w:p>
        </w:tc>
      </w:tr>
      <w:tr w:rsidR="00A11E9D" w:rsidRPr="007545EF">
        <w:tc>
          <w:tcPr>
            <w:tcW w:w="1429" w:type="dxa"/>
          </w:tcPr>
          <w:p w:rsidR="00A11E9D" w:rsidRPr="00F92E72" w:rsidRDefault="00A11E9D" w:rsidP="00A11E9D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RocoFL2</w:t>
            </w:r>
          </w:p>
        </w:tc>
        <w:tc>
          <w:tcPr>
            <w:tcW w:w="2842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Romneya coulteri</w:t>
            </w:r>
          </w:p>
        </w:tc>
        <w:tc>
          <w:tcPr>
            <w:tcW w:w="2158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201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64</w:t>
            </w:r>
          </w:p>
        </w:tc>
      </w:tr>
      <w:tr w:rsidR="00A11E9D" w:rsidRPr="007545EF">
        <w:tc>
          <w:tcPr>
            <w:tcW w:w="1429" w:type="dxa"/>
          </w:tcPr>
          <w:p w:rsidR="00A11E9D" w:rsidRPr="00F92E72" w:rsidRDefault="00A11E9D" w:rsidP="000471E6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AqFL1A</w:t>
            </w:r>
          </w:p>
        </w:tc>
        <w:tc>
          <w:tcPr>
            <w:tcW w:w="2842" w:type="dxa"/>
          </w:tcPr>
          <w:p w:rsidR="00A11E9D" w:rsidRPr="007545EF" w:rsidRDefault="00A11E9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quilegia coerulea</w:t>
            </w:r>
          </w:p>
        </w:tc>
        <w:tc>
          <w:tcPr>
            <w:tcW w:w="2158" w:type="dxa"/>
            <w:vAlign w:val="center"/>
          </w:tcPr>
          <w:p w:rsidR="00A11E9D" w:rsidRPr="007545EF" w:rsidRDefault="00A11E9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A11E9D" w:rsidRPr="007545EF" w:rsidRDefault="00A11E9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33</w:t>
            </w:r>
          </w:p>
        </w:tc>
      </w:tr>
      <w:tr w:rsidR="00A11E9D" w:rsidRPr="007545EF">
        <w:tc>
          <w:tcPr>
            <w:tcW w:w="1429" w:type="dxa"/>
          </w:tcPr>
          <w:p w:rsidR="00A11E9D" w:rsidRPr="00F92E72" w:rsidRDefault="00A11E9D" w:rsidP="000471E6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AqFL1B</w:t>
            </w:r>
          </w:p>
        </w:tc>
        <w:tc>
          <w:tcPr>
            <w:tcW w:w="2842" w:type="dxa"/>
            <w:vAlign w:val="center"/>
          </w:tcPr>
          <w:p w:rsidR="00A11E9D" w:rsidRPr="007545EF" w:rsidRDefault="00A11E9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quilegia coerulea</w:t>
            </w:r>
          </w:p>
        </w:tc>
        <w:tc>
          <w:tcPr>
            <w:tcW w:w="2158" w:type="dxa"/>
            <w:vAlign w:val="center"/>
          </w:tcPr>
          <w:p w:rsidR="00A11E9D" w:rsidRPr="007545EF" w:rsidRDefault="00A11E9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A11E9D" w:rsidRPr="007545EF" w:rsidRDefault="00A11E9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34</w:t>
            </w:r>
          </w:p>
        </w:tc>
      </w:tr>
      <w:tr w:rsidR="00A11E9D" w:rsidRPr="007545EF">
        <w:tc>
          <w:tcPr>
            <w:tcW w:w="1429" w:type="dxa"/>
          </w:tcPr>
          <w:p w:rsidR="00A11E9D" w:rsidRPr="00F92E72" w:rsidRDefault="00A11E9D" w:rsidP="000471E6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HehyFL1</w:t>
            </w:r>
          </w:p>
        </w:tc>
        <w:tc>
          <w:tcPr>
            <w:tcW w:w="2842" w:type="dxa"/>
          </w:tcPr>
          <w:p w:rsidR="00A11E9D" w:rsidRPr="007545EF" w:rsidRDefault="00A11E9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 xml:space="preserve">Helleborus </w:t>
            </w:r>
            <w:r w:rsidR="00A85A7F"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 xml:space="preserve">x </w:t>
            </w: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ybrida</w:t>
            </w:r>
          </w:p>
        </w:tc>
        <w:tc>
          <w:tcPr>
            <w:tcW w:w="2158" w:type="dxa"/>
            <w:vAlign w:val="center"/>
          </w:tcPr>
          <w:p w:rsidR="00A11E9D" w:rsidRPr="007545EF" w:rsidRDefault="00A11E9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A11E9D" w:rsidRPr="007545EF" w:rsidRDefault="00A11E9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35</w:t>
            </w:r>
          </w:p>
        </w:tc>
      </w:tr>
      <w:tr w:rsidR="00A11E9D" w:rsidRPr="007545EF">
        <w:tc>
          <w:tcPr>
            <w:tcW w:w="1429" w:type="dxa"/>
          </w:tcPr>
          <w:p w:rsidR="00A11E9D" w:rsidRPr="00F92E72" w:rsidRDefault="00A11E9D" w:rsidP="000471E6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HehyFL2</w:t>
            </w:r>
          </w:p>
        </w:tc>
        <w:tc>
          <w:tcPr>
            <w:tcW w:w="2842" w:type="dxa"/>
            <w:vAlign w:val="center"/>
          </w:tcPr>
          <w:p w:rsidR="00A11E9D" w:rsidRPr="007545EF" w:rsidRDefault="00A11E9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 xml:space="preserve">Helleborus </w:t>
            </w:r>
            <w:r w:rsidR="00A85A7F"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 xml:space="preserve">x </w:t>
            </w: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ybrid</w:t>
            </w:r>
            <w:r w:rsidR="0053392E"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</w:t>
            </w:r>
          </w:p>
        </w:tc>
        <w:tc>
          <w:tcPr>
            <w:tcW w:w="2158" w:type="dxa"/>
            <w:vAlign w:val="center"/>
          </w:tcPr>
          <w:p w:rsidR="00A11E9D" w:rsidRPr="007545EF" w:rsidRDefault="00A11E9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A11E9D" w:rsidRPr="007545EF" w:rsidRDefault="00A11E9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71</w:t>
            </w:r>
          </w:p>
        </w:tc>
      </w:tr>
      <w:tr w:rsidR="00A11E9D" w:rsidRPr="007545EF">
        <w:tc>
          <w:tcPr>
            <w:tcW w:w="1429" w:type="dxa"/>
          </w:tcPr>
          <w:p w:rsidR="00A11E9D" w:rsidRPr="00F92E72" w:rsidRDefault="00A11E9D" w:rsidP="000471E6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HycaFL1</w:t>
            </w:r>
          </w:p>
        </w:tc>
        <w:tc>
          <w:tcPr>
            <w:tcW w:w="2842" w:type="dxa"/>
          </w:tcPr>
          <w:p w:rsidR="00A11E9D" w:rsidRPr="007545EF" w:rsidRDefault="00A11E9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ydrastis canadensis</w:t>
            </w:r>
          </w:p>
        </w:tc>
        <w:tc>
          <w:tcPr>
            <w:tcW w:w="2158" w:type="dxa"/>
            <w:vAlign w:val="center"/>
          </w:tcPr>
          <w:p w:rsidR="00A11E9D" w:rsidRPr="007545EF" w:rsidRDefault="00A11E9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A11E9D" w:rsidRPr="007545EF" w:rsidRDefault="00A11E9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36</w:t>
            </w:r>
          </w:p>
        </w:tc>
      </w:tr>
      <w:tr w:rsidR="00A11E9D" w:rsidRPr="007545EF">
        <w:tc>
          <w:tcPr>
            <w:tcW w:w="1429" w:type="dxa"/>
          </w:tcPr>
          <w:p w:rsidR="00A11E9D" w:rsidRPr="00F92E72" w:rsidRDefault="00A11E9D" w:rsidP="000471E6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HycaFL2</w:t>
            </w:r>
          </w:p>
        </w:tc>
        <w:tc>
          <w:tcPr>
            <w:tcW w:w="2842" w:type="dxa"/>
            <w:vAlign w:val="center"/>
          </w:tcPr>
          <w:p w:rsidR="00A11E9D" w:rsidRPr="007545EF" w:rsidRDefault="00A11E9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ydrastis canadensis</w:t>
            </w:r>
          </w:p>
        </w:tc>
        <w:tc>
          <w:tcPr>
            <w:tcW w:w="2158" w:type="dxa"/>
            <w:vAlign w:val="center"/>
          </w:tcPr>
          <w:p w:rsidR="00A11E9D" w:rsidRPr="007545EF" w:rsidRDefault="00A11E9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A11E9D" w:rsidRPr="007545EF" w:rsidRDefault="00A11E9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72</w:t>
            </w:r>
          </w:p>
        </w:tc>
      </w:tr>
      <w:tr w:rsidR="00A11E9D" w:rsidRPr="007545EF">
        <w:tc>
          <w:tcPr>
            <w:tcW w:w="1429" w:type="dxa"/>
          </w:tcPr>
          <w:p w:rsidR="00A11E9D" w:rsidRPr="00F92E72" w:rsidRDefault="00A11E9D" w:rsidP="000471E6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 xml:space="preserve">NisaFL1 </w:t>
            </w:r>
          </w:p>
        </w:tc>
        <w:tc>
          <w:tcPr>
            <w:tcW w:w="2842" w:type="dxa"/>
          </w:tcPr>
          <w:p w:rsidR="00A11E9D" w:rsidRPr="007545EF" w:rsidRDefault="00A11E9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Nigella sativa</w:t>
            </w:r>
          </w:p>
        </w:tc>
        <w:tc>
          <w:tcPr>
            <w:tcW w:w="2158" w:type="dxa"/>
          </w:tcPr>
          <w:p w:rsidR="00A11E9D" w:rsidRPr="007545EF" w:rsidRDefault="00A11E9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A11E9D" w:rsidRPr="007545EF" w:rsidRDefault="00A11E9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37</w:t>
            </w:r>
          </w:p>
        </w:tc>
      </w:tr>
      <w:tr w:rsidR="00A11E9D" w:rsidRPr="007545EF">
        <w:tc>
          <w:tcPr>
            <w:tcW w:w="1429" w:type="dxa"/>
          </w:tcPr>
          <w:p w:rsidR="00A11E9D" w:rsidRPr="00F92E72" w:rsidRDefault="00A11E9D" w:rsidP="000471E6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 xml:space="preserve">NisaFL2 </w:t>
            </w:r>
          </w:p>
        </w:tc>
        <w:tc>
          <w:tcPr>
            <w:tcW w:w="2842" w:type="dxa"/>
            <w:vAlign w:val="center"/>
          </w:tcPr>
          <w:p w:rsidR="00A11E9D" w:rsidRPr="007545EF" w:rsidRDefault="00A11E9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Nigella sativa</w:t>
            </w:r>
          </w:p>
        </w:tc>
        <w:tc>
          <w:tcPr>
            <w:tcW w:w="2158" w:type="dxa"/>
            <w:vAlign w:val="center"/>
          </w:tcPr>
          <w:p w:rsidR="00A11E9D" w:rsidRPr="007545EF" w:rsidRDefault="00A11E9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A11E9D" w:rsidRPr="007545EF" w:rsidRDefault="00A11E9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F500169</w:t>
            </w:r>
          </w:p>
        </w:tc>
      </w:tr>
      <w:tr w:rsidR="00A11E9D" w:rsidRPr="007545EF">
        <w:tc>
          <w:tcPr>
            <w:tcW w:w="1429" w:type="dxa"/>
          </w:tcPr>
          <w:p w:rsidR="00A11E9D" w:rsidRPr="00F92E72" w:rsidRDefault="00A11E9D" w:rsidP="00A11E9D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RascFUL1</w:t>
            </w:r>
          </w:p>
        </w:tc>
        <w:tc>
          <w:tcPr>
            <w:tcW w:w="2842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Ranunculus sceleratus</w:t>
            </w:r>
          </w:p>
        </w:tc>
        <w:tc>
          <w:tcPr>
            <w:tcW w:w="2158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B473875</w:t>
            </w:r>
          </w:p>
        </w:tc>
      </w:tr>
      <w:tr w:rsidR="00A11E9D" w:rsidRPr="007545EF">
        <w:tc>
          <w:tcPr>
            <w:tcW w:w="1429" w:type="dxa"/>
          </w:tcPr>
          <w:p w:rsidR="00A11E9D" w:rsidRPr="00F92E72" w:rsidRDefault="00A11E9D" w:rsidP="00A11E9D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RascFUL2</w:t>
            </w:r>
          </w:p>
        </w:tc>
        <w:tc>
          <w:tcPr>
            <w:tcW w:w="2842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Ranunculus sceleratus</w:t>
            </w:r>
          </w:p>
        </w:tc>
        <w:tc>
          <w:tcPr>
            <w:tcW w:w="2158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B473876</w:t>
            </w:r>
          </w:p>
        </w:tc>
      </w:tr>
      <w:tr w:rsidR="00A11E9D" w:rsidRPr="007545EF">
        <w:tc>
          <w:tcPr>
            <w:tcW w:w="1429" w:type="dxa"/>
          </w:tcPr>
          <w:p w:rsidR="00A11E9D" w:rsidRPr="00F92E72" w:rsidRDefault="00A11E9D" w:rsidP="00A11E9D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F92E72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RascFUL3</w:t>
            </w:r>
          </w:p>
        </w:tc>
        <w:tc>
          <w:tcPr>
            <w:tcW w:w="2842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Ranunculus sceleratus</w:t>
            </w:r>
          </w:p>
        </w:tc>
        <w:tc>
          <w:tcPr>
            <w:tcW w:w="2158" w:type="dxa"/>
            <w:vAlign w:val="center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201" w:type="dxa"/>
          </w:tcPr>
          <w:p w:rsidR="00A11E9D" w:rsidRPr="007545EF" w:rsidRDefault="00A11E9D" w:rsidP="00A11E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B473877</w:t>
            </w:r>
          </w:p>
        </w:tc>
      </w:tr>
      <w:tr w:rsidR="00A11E9D" w:rsidRPr="007545EF">
        <w:tc>
          <w:tcPr>
            <w:tcW w:w="8630" w:type="dxa"/>
            <w:gridSpan w:val="4"/>
          </w:tcPr>
          <w:p w:rsidR="00A11E9D" w:rsidRPr="007545EF" w:rsidRDefault="00A11E9D" w:rsidP="00326A03">
            <w:pPr>
              <w:jc w:val="center"/>
              <w:rPr>
                <w:rFonts w:ascii="Times New Roman" w:hAnsi="Times New Roman" w:cstheme="majorHAnsi"/>
                <w:b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sz w:val="16"/>
                <w:szCs w:val="16"/>
              </w:rPr>
              <w:t>Core Eudicots</w:t>
            </w:r>
          </w:p>
        </w:tc>
      </w:tr>
      <w:tr w:rsidR="009D1D8E" w:rsidRPr="007545EF">
        <w:tc>
          <w:tcPr>
            <w:tcW w:w="1429" w:type="dxa"/>
          </w:tcPr>
          <w:p w:rsidR="009D1D8E" w:rsidRPr="007545EF" w:rsidRDefault="009D1D8E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mcruAP1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9D1D8E" w:rsidRPr="007545EF" w:rsidRDefault="009D1D8E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maranthus cruentus</w:t>
            </w:r>
          </w:p>
        </w:tc>
        <w:tc>
          <w:tcPr>
            <w:tcW w:w="2158" w:type="dxa"/>
          </w:tcPr>
          <w:p w:rsidR="009D1D8E" w:rsidRPr="007545EF" w:rsidRDefault="009D1D8E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maranthaceae</w:t>
            </w:r>
          </w:p>
        </w:tc>
        <w:tc>
          <w:tcPr>
            <w:tcW w:w="2201" w:type="dxa"/>
          </w:tcPr>
          <w:p w:rsidR="009D1D8E" w:rsidRPr="007545EF" w:rsidRDefault="009D1D8E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XSSD-2002041</w:t>
            </w:r>
          </w:p>
        </w:tc>
      </w:tr>
      <w:tr w:rsidR="009D1D8E" w:rsidRPr="007545EF">
        <w:tc>
          <w:tcPr>
            <w:tcW w:w="1429" w:type="dxa"/>
          </w:tcPr>
          <w:p w:rsidR="009D1D8E" w:rsidRPr="007545EF" w:rsidRDefault="009D1D8E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mcruFUL2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9D1D8E" w:rsidRPr="007545EF" w:rsidRDefault="009D1D8E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maranthus cruentus</w:t>
            </w:r>
          </w:p>
        </w:tc>
        <w:tc>
          <w:tcPr>
            <w:tcW w:w="2158" w:type="dxa"/>
          </w:tcPr>
          <w:p w:rsidR="009D1D8E" w:rsidRPr="007545EF" w:rsidRDefault="009D1D8E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maranthaceae</w:t>
            </w:r>
          </w:p>
        </w:tc>
        <w:tc>
          <w:tcPr>
            <w:tcW w:w="2201" w:type="dxa"/>
          </w:tcPr>
          <w:p w:rsidR="009D1D8E" w:rsidRPr="007545EF" w:rsidRDefault="009D1D8E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XSSD-2082045</w:t>
            </w:r>
          </w:p>
        </w:tc>
      </w:tr>
      <w:tr w:rsidR="009D1D8E" w:rsidRPr="007545EF">
        <w:tc>
          <w:tcPr>
            <w:tcW w:w="1429" w:type="dxa"/>
          </w:tcPr>
          <w:p w:rsidR="009D1D8E" w:rsidRPr="007545EF" w:rsidRDefault="009D1D8E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KoscoAP1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9D1D8E" w:rsidRPr="007545EF" w:rsidRDefault="009D1D8E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Kochia scoparia</w:t>
            </w:r>
          </w:p>
        </w:tc>
        <w:tc>
          <w:tcPr>
            <w:tcW w:w="2158" w:type="dxa"/>
          </w:tcPr>
          <w:p w:rsidR="009D1D8E" w:rsidRPr="007545EF" w:rsidRDefault="009D1D8E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maranthaceae</w:t>
            </w:r>
          </w:p>
        </w:tc>
        <w:tc>
          <w:tcPr>
            <w:tcW w:w="2201" w:type="dxa"/>
          </w:tcPr>
          <w:p w:rsidR="009D1D8E" w:rsidRPr="007545EF" w:rsidRDefault="009D1D8E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WGET-2011433</w:t>
            </w:r>
          </w:p>
        </w:tc>
      </w:tr>
      <w:tr w:rsidR="009D1D8E" w:rsidRPr="007545EF">
        <w:tc>
          <w:tcPr>
            <w:tcW w:w="1429" w:type="dxa"/>
          </w:tcPr>
          <w:p w:rsidR="009D1D8E" w:rsidRPr="007545EF" w:rsidRDefault="009D1D8E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KoscoFUL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9D1D8E" w:rsidRPr="007545EF" w:rsidRDefault="009D1D8E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Kochia scoparia</w:t>
            </w:r>
          </w:p>
        </w:tc>
        <w:tc>
          <w:tcPr>
            <w:tcW w:w="2158" w:type="dxa"/>
          </w:tcPr>
          <w:p w:rsidR="009D1D8E" w:rsidRPr="007545EF" w:rsidRDefault="009D1D8E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maranthaceae</w:t>
            </w:r>
          </w:p>
        </w:tc>
        <w:tc>
          <w:tcPr>
            <w:tcW w:w="2201" w:type="dxa"/>
          </w:tcPr>
          <w:p w:rsidR="009D1D8E" w:rsidRPr="007545EF" w:rsidRDefault="009D1D8E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WGET-2041586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ImbaAP1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Impatiens balsamina</w:t>
            </w:r>
          </w:p>
        </w:tc>
        <w:tc>
          <w:tcPr>
            <w:tcW w:w="2158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alsaminaceae</w:t>
            </w:r>
          </w:p>
        </w:tc>
        <w:tc>
          <w:tcPr>
            <w:tcW w:w="2201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JEXA-2009908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ImbaFUL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Impatiens balsamina</w:t>
            </w:r>
          </w:p>
        </w:tc>
        <w:tc>
          <w:tcPr>
            <w:tcW w:w="2158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alsaminaceae</w:t>
            </w:r>
          </w:p>
        </w:tc>
        <w:tc>
          <w:tcPr>
            <w:tcW w:w="2201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JEXA-2063429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ImbaFUL2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Impatiens balsamina</w:t>
            </w:r>
          </w:p>
        </w:tc>
        <w:tc>
          <w:tcPr>
            <w:tcW w:w="2158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alsaminaceae</w:t>
            </w:r>
          </w:p>
        </w:tc>
        <w:tc>
          <w:tcPr>
            <w:tcW w:w="2201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JEXA-2063430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lyrAGL79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lyrata</w:t>
            </w:r>
          </w:p>
        </w:tc>
        <w:tc>
          <w:tcPr>
            <w:tcW w:w="2158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201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896948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lyrAP1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lyrata</w:t>
            </w:r>
          </w:p>
        </w:tc>
        <w:tc>
          <w:tcPr>
            <w:tcW w:w="2158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201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476039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lyrCAL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lyrata</w:t>
            </w:r>
          </w:p>
        </w:tc>
        <w:tc>
          <w:tcPr>
            <w:tcW w:w="2158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201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911628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lyrFUL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lyrata</w:t>
            </w:r>
          </w:p>
        </w:tc>
        <w:tc>
          <w:tcPr>
            <w:tcW w:w="2158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201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950843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TAGL79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58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201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t3g30260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743E6A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TAP1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58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201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t1g69120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743E6A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TCAL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58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201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t1g26310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743E6A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TFUL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58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201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t5g60910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AGL79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ssica rapa</w:t>
            </w:r>
          </w:p>
        </w:tc>
        <w:tc>
          <w:tcPr>
            <w:tcW w:w="2158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201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036201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AP1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ssica rapa</w:t>
            </w:r>
          </w:p>
        </w:tc>
        <w:tc>
          <w:tcPr>
            <w:tcW w:w="2158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201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004007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AP1.2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ssica rapa</w:t>
            </w:r>
          </w:p>
        </w:tc>
        <w:tc>
          <w:tcPr>
            <w:tcW w:w="2158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201" w:type="dxa"/>
          </w:tcPr>
          <w:p w:rsidR="00E929CD" w:rsidRPr="007545EF" w:rsidRDefault="00167DE7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Bra038326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CAL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ssica rapa</w:t>
            </w:r>
          </w:p>
        </w:tc>
        <w:tc>
          <w:tcPr>
            <w:tcW w:w="2158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201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011021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FUL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ssica rapa</w:t>
            </w:r>
          </w:p>
        </w:tc>
        <w:tc>
          <w:tcPr>
            <w:tcW w:w="2158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201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012997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ruAGL79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psella rubella</w:t>
            </w:r>
          </w:p>
        </w:tc>
        <w:tc>
          <w:tcPr>
            <w:tcW w:w="2158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201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rubv10018408m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ruAP1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psella rubella</w:t>
            </w:r>
          </w:p>
        </w:tc>
        <w:tc>
          <w:tcPr>
            <w:tcW w:w="2158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201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rubv10022005m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ruCAL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psella rubella</w:t>
            </w:r>
          </w:p>
        </w:tc>
        <w:tc>
          <w:tcPr>
            <w:tcW w:w="2158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201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rubv10011954m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ruFUL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psella rubella</w:t>
            </w:r>
          </w:p>
        </w:tc>
        <w:tc>
          <w:tcPr>
            <w:tcW w:w="2158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201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rubv10027017m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paAP1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rica papaya</w:t>
            </w:r>
          </w:p>
        </w:tc>
        <w:tc>
          <w:tcPr>
            <w:tcW w:w="2158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ricaceae</w:t>
            </w:r>
          </w:p>
        </w:tc>
        <w:tc>
          <w:tcPr>
            <w:tcW w:w="2201" w:type="dxa"/>
          </w:tcPr>
          <w:p w:rsidR="00E929CD" w:rsidRPr="007545EF" w:rsidRDefault="00E929CD" w:rsidP="000471E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proofErr w:type="gramStart"/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vm.TU</w:t>
            </w:r>
            <w:proofErr w:type="gramEnd"/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 supercontig-1.162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ilatAP1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ilene latifolia</w:t>
            </w:r>
          </w:p>
        </w:tc>
        <w:tc>
          <w:tcPr>
            <w:tcW w:w="2158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ryophyllaceae</w:t>
            </w:r>
          </w:p>
        </w:tc>
        <w:tc>
          <w:tcPr>
            <w:tcW w:w="2201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ZQN-2001327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ilatFUL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ilene latifolia</w:t>
            </w:r>
          </w:p>
        </w:tc>
        <w:tc>
          <w:tcPr>
            <w:tcW w:w="2158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ryophyllaceae</w:t>
            </w:r>
          </w:p>
        </w:tc>
        <w:tc>
          <w:tcPr>
            <w:tcW w:w="2201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ZQN-2001328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ucsaAP1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ucumis sativa</w:t>
            </w:r>
          </w:p>
        </w:tc>
        <w:tc>
          <w:tcPr>
            <w:tcW w:w="2158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ucurbitaceae</w:t>
            </w:r>
          </w:p>
        </w:tc>
        <w:tc>
          <w:tcPr>
            <w:tcW w:w="2201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ucsa113430.1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ucsaFUL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ucumis sativa</w:t>
            </w:r>
          </w:p>
        </w:tc>
        <w:tc>
          <w:tcPr>
            <w:tcW w:w="2158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ucurbitaceae</w:t>
            </w:r>
          </w:p>
        </w:tc>
        <w:tc>
          <w:tcPr>
            <w:tcW w:w="2201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ucsa327980.1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D56D4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 xml:space="preserve">MesAP1 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  <w:vAlign w:val="center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nihot esculenta</w:t>
            </w:r>
          </w:p>
        </w:tc>
        <w:tc>
          <w:tcPr>
            <w:tcW w:w="2158" w:type="dxa"/>
            <w:vAlign w:val="center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Euphorbiaceae </w:t>
            </w:r>
          </w:p>
        </w:tc>
        <w:tc>
          <w:tcPr>
            <w:tcW w:w="2201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ssava.4.1-029935m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esAP12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  <w:vAlign w:val="center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nihot esculenta</w:t>
            </w:r>
          </w:p>
        </w:tc>
        <w:tc>
          <w:tcPr>
            <w:tcW w:w="2158" w:type="dxa"/>
            <w:vAlign w:val="center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uphorbiaceae</w:t>
            </w:r>
          </w:p>
        </w:tc>
        <w:tc>
          <w:tcPr>
            <w:tcW w:w="2201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ssava.4.1-031659m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RicoFUL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Ricinus comunis</w:t>
            </w:r>
          </w:p>
        </w:tc>
        <w:tc>
          <w:tcPr>
            <w:tcW w:w="2158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uphorbiaceae</w:t>
            </w:r>
          </w:p>
        </w:tc>
        <w:tc>
          <w:tcPr>
            <w:tcW w:w="2201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30138.t000113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lymAP1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lycine max</w:t>
            </w:r>
          </w:p>
        </w:tc>
        <w:tc>
          <w:tcPr>
            <w:tcW w:w="2158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abaceae</w:t>
            </w:r>
          </w:p>
        </w:tc>
        <w:tc>
          <w:tcPr>
            <w:tcW w:w="2201" w:type="dxa"/>
          </w:tcPr>
          <w:p w:rsidR="00E929CD" w:rsidRPr="007545EF" w:rsidRDefault="00ED0C79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Glyma08g36380.1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lymFUL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lycine max</w:t>
            </w:r>
          </w:p>
        </w:tc>
        <w:tc>
          <w:tcPr>
            <w:tcW w:w="2158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abaceae</w:t>
            </w:r>
          </w:p>
        </w:tc>
        <w:tc>
          <w:tcPr>
            <w:tcW w:w="2201" w:type="dxa"/>
          </w:tcPr>
          <w:p w:rsidR="00E929CD" w:rsidRPr="007545EF" w:rsidRDefault="00ED0C79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Glyma04g31847.1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lymFUL2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lycine max</w:t>
            </w:r>
          </w:p>
        </w:tc>
        <w:tc>
          <w:tcPr>
            <w:tcW w:w="2158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abaceae</w:t>
            </w:r>
          </w:p>
        </w:tc>
        <w:tc>
          <w:tcPr>
            <w:tcW w:w="2201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lyma06g22650.2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etrAP1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edicago truncatula</w:t>
            </w:r>
          </w:p>
        </w:tc>
        <w:tc>
          <w:tcPr>
            <w:tcW w:w="2158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abaceae</w:t>
            </w:r>
          </w:p>
        </w:tc>
        <w:tc>
          <w:tcPr>
            <w:tcW w:w="2201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edtr8g077590.1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etrAP12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edicago truncatula</w:t>
            </w:r>
          </w:p>
        </w:tc>
        <w:tc>
          <w:tcPr>
            <w:tcW w:w="2158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abaceae</w:t>
            </w:r>
          </w:p>
        </w:tc>
        <w:tc>
          <w:tcPr>
            <w:tcW w:w="2201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edtr5g049070.1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etrFUL2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edicago truncatula</w:t>
            </w:r>
          </w:p>
        </w:tc>
        <w:tc>
          <w:tcPr>
            <w:tcW w:w="2158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abaceae</w:t>
            </w:r>
          </w:p>
        </w:tc>
        <w:tc>
          <w:tcPr>
            <w:tcW w:w="2201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edtr7g014850.1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havAP1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haseolus vulgaris</w:t>
            </w:r>
          </w:p>
        </w:tc>
        <w:tc>
          <w:tcPr>
            <w:tcW w:w="2158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abaceae</w:t>
            </w:r>
          </w:p>
        </w:tc>
        <w:tc>
          <w:tcPr>
            <w:tcW w:w="2201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hvul008G027800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havFUL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haseolus vulgaris</w:t>
            </w:r>
          </w:p>
        </w:tc>
        <w:tc>
          <w:tcPr>
            <w:tcW w:w="2158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abaceae</w:t>
            </w:r>
          </w:p>
        </w:tc>
        <w:tc>
          <w:tcPr>
            <w:tcW w:w="2201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hvul009G203400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havFUL2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haseolus vulgaris</w:t>
            </w:r>
          </w:p>
        </w:tc>
        <w:tc>
          <w:tcPr>
            <w:tcW w:w="2158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abaceae</w:t>
            </w:r>
          </w:p>
        </w:tc>
        <w:tc>
          <w:tcPr>
            <w:tcW w:w="2201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hvul003G028100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FralaFUL1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Frankenia laevis</w:t>
            </w:r>
          </w:p>
        </w:tc>
        <w:tc>
          <w:tcPr>
            <w:tcW w:w="2158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rankeniaceae</w:t>
            </w:r>
          </w:p>
        </w:tc>
        <w:tc>
          <w:tcPr>
            <w:tcW w:w="2201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WPYJ-2116716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ochiAP1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oropetalum chinense</w:t>
            </w:r>
          </w:p>
        </w:tc>
        <w:tc>
          <w:tcPr>
            <w:tcW w:w="2158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Hammamelidaceae</w:t>
            </w:r>
          </w:p>
        </w:tc>
        <w:tc>
          <w:tcPr>
            <w:tcW w:w="2201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QOO-2141311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ochiFUL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oropetalum chinense</w:t>
            </w:r>
          </w:p>
        </w:tc>
        <w:tc>
          <w:tcPr>
            <w:tcW w:w="2158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Hammamelidaceae</w:t>
            </w:r>
          </w:p>
        </w:tc>
        <w:tc>
          <w:tcPr>
            <w:tcW w:w="2201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QOO-2029423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raAP1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ssypium raimondii</w:t>
            </w:r>
          </w:p>
        </w:tc>
        <w:tc>
          <w:tcPr>
            <w:tcW w:w="2158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alvaceae</w:t>
            </w:r>
          </w:p>
        </w:tc>
        <w:tc>
          <w:tcPr>
            <w:tcW w:w="2201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orai.012G185500.2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raFUL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ssypium raimondii</w:t>
            </w:r>
          </w:p>
        </w:tc>
        <w:tc>
          <w:tcPr>
            <w:tcW w:w="2158" w:type="dxa"/>
            <w:vAlign w:val="center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alvaceae</w:t>
            </w:r>
          </w:p>
        </w:tc>
        <w:tc>
          <w:tcPr>
            <w:tcW w:w="2201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orai.003G103000.1</w:t>
            </w:r>
          </w:p>
        </w:tc>
      </w:tr>
      <w:tr w:rsidR="00E929CD" w:rsidRPr="007545EF">
        <w:tc>
          <w:tcPr>
            <w:tcW w:w="1429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raFUL2</w:t>
            </w:r>
            <w:r w:rsidR="0057403D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ssypium raimondii</w:t>
            </w:r>
          </w:p>
        </w:tc>
        <w:tc>
          <w:tcPr>
            <w:tcW w:w="2158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alvaceae</w:t>
            </w:r>
          </w:p>
        </w:tc>
        <w:tc>
          <w:tcPr>
            <w:tcW w:w="2201" w:type="dxa"/>
          </w:tcPr>
          <w:p w:rsidR="00E929CD" w:rsidRPr="007545EF" w:rsidRDefault="00E929CD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orai.001G075800.1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cAP1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obroma cacao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Malv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hecc1EG011475T3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cFUL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obroma cacao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Malv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hecc1EG014345T1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cFUL2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obroma cacao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Malv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hecc1EG014345T2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cFUL3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obroma cacao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Malv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hecc1EG018981T1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ugrFUL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ucaliptus grandis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yrt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ugrFUL I02059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ugrFUL2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ucaliptus grandis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yrt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grFUL2 B00634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ugrFUL3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  <w:tcBorders>
              <w:bottom w:val="single" w:sz="4" w:space="0" w:color="000000" w:themeColor="text1"/>
            </w:tcBorders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ucaliptus grandis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yrt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grAP1 K02547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rfasAP1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42" w:type="dxa"/>
            <w:tcBorders>
              <w:bottom w:val="single" w:sz="4" w:space="0" w:color="auto"/>
            </w:tcBorders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robanche fasciculata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Orobanch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VTDK-2026237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ntiAP1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42" w:type="dxa"/>
            <w:tcBorders>
              <w:bottom w:val="single" w:sz="4" w:space="0" w:color="auto"/>
            </w:tcBorders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ntirrhinum brownblanquetti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lantagin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YRHD-2052609</w:t>
            </w:r>
          </w:p>
        </w:tc>
      </w:tr>
      <w:tr w:rsidR="00730524" w:rsidRPr="007545EF">
        <w:tc>
          <w:tcPr>
            <w:tcW w:w="1429" w:type="dxa"/>
          </w:tcPr>
          <w:p w:rsidR="00730524" w:rsidRPr="00DF7989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DF7989">
              <w:rPr>
                <w:rFonts w:ascii="Times New Roman" w:hAnsi="Times New Roman" w:cstheme="majorHAnsi"/>
                <w:i/>
                <w:sz w:val="16"/>
                <w:szCs w:val="16"/>
              </w:rPr>
              <w:t>AntiFUL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42" w:type="dxa"/>
            <w:tcBorders>
              <w:bottom w:val="single" w:sz="4" w:space="0" w:color="auto"/>
            </w:tcBorders>
          </w:tcPr>
          <w:p w:rsidR="00730524" w:rsidRPr="00DF7989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DF7989">
              <w:rPr>
                <w:rFonts w:ascii="Times New Roman" w:hAnsi="Times New Roman" w:cstheme="majorHAnsi"/>
                <w:i/>
                <w:sz w:val="16"/>
                <w:szCs w:val="16"/>
              </w:rPr>
              <w:t>Antirrhinum brownblanquetti</w:t>
            </w:r>
          </w:p>
        </w:tc>
        <w:tc>
          <w:tcPr>
            <w:tcW w:w="2158" w:type="dxa"/>
          </w:tcPr>
          <w:p w:rsidR="00730524" w:rsidRPr="00DF7989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DF7989">
              <w:rPr>
                <w:rFonts w:ascii="Times New Roman" w:hAnsi="Times New Roman" w:cstheme="majorHAnsi"/>
                <w:sz w:val="16"/>
                <w:szCs w:val="16"/>
              </w:rPr>
              <w:t>Plantaginaceae</w:t>
            </w:r>
          </w:p>
        </w:tc>
        <w:tc>
          <w:tcPr>
            <w:tcW w:w="2201" w:type="dxa"/>
          </w:tcPr>
          <w:p w:rsidR="00730524" w:rsidRPr="00DF7989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YRHD-2052406</w:t>
            </w:r>
          </w:p>
        </w:tc>
      </w:tr>
      <w:tr w:rsidR="00730524" w:rsidRPr="007545EF">
        <w:tc>
          <w:tcPr>
            <w:tcW w:w="1429" w:type="dxa"/>
          </w:tcPr>
          <w:p w:rsidR="00730524" w:rsidRPr="0057403D" w:rsidRDefault="00730524" w:rsidP="0010300D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57403D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DEFH28</w:t>
            </w:r>
          </w:p>
        </w:tc>
        <w:tc>
          <w:tcPr>
            <w:tcW w:w="2842" w:type="dxa"/>
            <w:tcBorders>
              <w:bottom w:val="single" w:sz="4" w:space="0" w:color="auto"/>
            </w:tcBorders>
          </w:tcPr>
          <w:p w:rsidR="00730524" w:rsidRPr="00DF7989" w:rsidRDefault="00730524" w:rsidP="00DF798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DF7989">
              <w:rPr>
                <w:rFonts w:ascii="Times New Roman" w:hAnsi="Times New Roman" w:cstheme="majorHAnsi"/>
                <w:i/>
                <w:sz w:val="16"/>
                <w:szCs w:val="16"/>
              </w:rPr>
              <w:t xml:space="preserve">Antirrhinum 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majus</w:t>
            </w:r>
          </w:p>
        </w:tc>
        <w:tc>
          <w:tcPr>
            <w:tcW w:w="2158" w:type="dxa"/>
          </w:tcPr>
          <w:p w:rsidR="00730524" w:rsidRPr="00DF7989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DF7989">
              <w:rPr>
                <w:rFonts w:ascii="Times New Roman" w:hAnsi="Times New Roman" w:cstheme="majorHAnsi"/>
                <w:sz w:val="16"/>
                <w:szCs w:val="16"/>
              </w:rPr>
              <w:t>Plantaginaceae</w:t>
            </w:r>
          </w:p>
        </w:tc>
        <w:tc>
          <w:tcPr>
            <w:tcW w:w="2201" w:type="dxa"/>
          </w:tcPr>
          <w:p w:rsidR="00730524" w:rsidRPr="00DF7989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DF7989">
              <w:rPr>
                <w:rFonts w:ascii="Times New Roman" w:hAnsi="Times New Roman" w:cs="Courier"/>
                <w:sz w:val="16"/>
                <w:szCs w:val="26"/>
              </w:rPr>
              <w:t>AY040247</w:t>
            </w:r>
          </w:p>
        </w:tc>
      </w:tr>
      <w:tr w:rsidR="00730524" w:rsidRPr="007545EF">
        <w:tc>
          <w:tcPr>
            <w:tcW w:w="1429" w:type="dxa"/>
          </w:tcPr>
          <w:p w:rsidR="00730524" w:rsidRPr="00DF7989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DF7989">
              <w:rPr>
                <w:rFonts w:ascii="Times New Roman" w:hAnsi="Times New Roman" w:cstheme="majorHAnsi"/>
                <w:i/>
                <w:sz w:val="16"/>
                <w:szCs w:val="16"/>
              </w:rPr>
              <w:t>DipuAP1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42" w:type="dxa"/>
            <w:tcBorders>
              <w:bottom w:val="single" w:sz="4" w:space="0" w:color="auto"/>
            </w:tcBorders>
          </w:tcPr>
          <w:p w:rsidR="00730524" w:rsidRPr="00DF7989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DF7989">
              <w:rPr>
                <w:rFonts w:ascii="Times New Roman" w:hAnsi="Times New Roman" w:cstheme="majorHAnsi"/>
                <w:i/>
                <w:sz w:val="16"/>
                <w:szCs w:val="16"/>
              </w:rPr>
              <w:t>Digitalis purpurea</w:t>
            </w:r>
          </w:p>
        </w:tc>
        <w:tc>
          <w:tcPr>
            <w:tcW w:w="2158" w:type="dxa"/>
          </w:tcPr>
          <w:p w:rsidR="00730524" w:rsidRPr="00DF7989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DF7989">
              <w:rPr>
                <w:rFonts w:ascii="Times New Roman" w:hAnsi="Times New Roman" w:cstheme="majorHAnsi"/>
                <w:sz w:val="16"/>
                <w:szCs w:val="16"/>
              </w:rPr>
              <w:t>Plantaginaceae</w:t>
            </w:r>
          </w:p>
        </w:tc>
        <w:tc>
          <w:tcPr>
            <w:tcW w:w="2201" w:type="dxa"/>
          </w:tcPr>
          <w:p w:rsidR="00730524" w:rsidRPr="00DF7989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DF7989">
              <w:rPr>
                <w:rFonts w:ascii="Times New Roman" w:hAnsi="Times New Roman" w:cstheme="majorHAnsi"/>
                <w:sz w:val="16"/>
                <w:szCs w:val="16"/>
              </w:rPr>
              <w:t>GNRI-2023414</w:t>
            </w:r>
          </w:p>
        </w:tc>
      </w:tr>
      <w:tr w:rsidR="00730524" w:rsidRPr="007545EF">
        <w:tc>
          <w:tcPr>
            <w:tcW w:w="1429" w:type="dxa"/>
          </w:tcPr>
          <w:p w:rsidR="00730524" w:rsidRPr="00DF7989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DF7989">
              <w:rPr>
                <w:rFonts w:ascii="Times New Roman" w:hAnsi="Times New Roman" w:cstheme="majorHAnsi"/>
                <w:i/>
                <w:sz w:val="16"/>
                <w:szCs w:val="16"/>
              </w:rPr>
              <w:t>DipuFUL2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42" w:type="dxa"/>
            <w:tcBorders>
              <w:bottom w:val="single" w:sz="4" w:space="0" w:color="auto"/>
            </w:tcBorders>
          </w:tcPr>
          <w:p w:rsidR="00730524" w:rsidRPr="00DF7989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DF7989">
              <w:rPr>
                <w:rFonts w:ascii="Times New Roman" w:hAnsi="Times New Roman" w:cstheme="majorHAnsi"/>
                <w:i/>
                <w:sz w:val="16"/>
                <w:szCs w:val="16"/>
              </w:rPr>
              <w:t>Digitalis purpurea</w:t>
            </w:r>
          </w:p>
        </w:tc>
        <w:tc>
          <w:tcPr>
            <w:tcW w:w="2158" w:type="dxa"/>
          </w:tcPr>
          <w:p w:rsidR="00730524" w:rsidRPr="00DF7989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DF7989">
              <w:rPr>
                <w:rFonts w:ascii="Times New Roman" w:hAnsi="Times New Roman" w:cstheme="majorHAnsi"/>
                <w:sz w:val="16"/>
                <w:szCs w:val="16"/>
              </w:rPr>
              <w:t>Plantaginaceae</w:t>
            </w:r>
          </w:p>
        </w:tc>
        <w:tc>
          <w:tcPr>
            <w:tcW w:w="2201" w:type="dxa"/>
          </w:tcPr>
          <w:p w:rsidR="00730524" w:rsidRPr="00DF7989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DF7989">
              <w:rPr>
                <w:rFonts w:ascii="Times New Roman" w:hAnsi="Times New Roman" w:cstheme="majorHAnsi"/>
                <w:sz w:val="16"/>
                <w:szCs w:val="16"/>
              </w:rPr>
              <w:t>GNRI-2022919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oleFUL1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42" w:type="dxa"/>
            <w:tcBorders>
              <w:bottom w:val="single" w:sz="4" w:space="0" w:color="auto"/>
            </w:tcBorders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rtulaca oleraceae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rtulac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ZGR-2014526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oleFUL2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42" w:type="dxa"/>
            <w:tcBorders>
              <w:top w:val="single" w:sz="4" w:space="0" w:color="auto"/>
            </w:tcBorders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rtulaca oleraceae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rtulac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ZJT-2011657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suFUL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42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rtulaca suffruticosa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rtulac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CYL-2042567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FraveFUL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Fragaria vesca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os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proofErr w:type="gramStart"/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rna26119.1v1.0</w:t>
            </w:r>
            <w:proofErr w:type="gramEnd"/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FraveFUL2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Fragaria vesca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os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proofErr w:type="gramStart"/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rna04228.1v1.0</w:t>
            </w:r>
            <w:proofErr w:type="gramEnd"/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dMADS5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  <w:vAlign w:val="center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lus domestica</w:t>
            </w:r>
          </w:p>
        </w:tc>
        <w:tc>
          <w:tcPr>
            <w:tcW w:w="2158" w:type="dxa"/>
            <w:vAlign w:val="center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os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DP0000013331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doAP12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  <w:vAlign w:val="center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lus domestica</w:t>
            </w:r>
          </w:p>
        </w:tc>
        <w:tc>
          <w:tcPr>
            <w:tcW w:w="2158" w:type="dxa"/>
            <w:vAlign w:val="center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os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DP0000269921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doFUL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  <w:vAlign w:val="center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lus domestica</w:t>
            </w:r>
          </w:p>
        </w:tc>
        <w:tc>
          <w:tcPr>
            <w:tcW w:w="2158" w:type="dxa"/>
            <w:vAlign w:val="center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os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DP0000218020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8200E1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dMADS2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  <w:vAlign w:val="center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lus domestica</w:t>
            </w:r>
          </w:p>
        </w:tc>
        <w:tc>
          <w:tcPr>
            <w:tcW w:w="2158" w:type="dxa"/>
            <w:vAlign w:val="center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os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DP0000289836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rupAP1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  <w:vAlign w:val="center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runus persica</w:t>
            </w:r>
          </w:p>
        </w:tc>
        <w:tc>
          <w:tcPr>
            <w:tcW w:w="2158" w:type="dxa"/>
            <w:vAlign w:val="center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os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pa010723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pFUL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  <w:vAlign w:val="center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runus persica</w:t>
            </w:r>
          </w:p>
        </w:tc>
        <w:tc>
          <w:tcPr>
            <w:tcW w:w="2158" w:type="dxa"/>
            <w:vAlign w:val="center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os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pa010308m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rupFUL2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  <w:vAlign w:val="center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runus persica</w:t>
            </w:r>
          </w:p>
        </w:tc>
        <w:tc>
          <w:tcPr>
            <w:tcW w:w="2158" w:type="dxa"/>
            <w:vAlign w:val="center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os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pa010249m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icleAP1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itrus clementina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ut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iclev10032490m.g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icleAP12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 xml:space="preserve">Citrus clementina 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ut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iclev10032584m.g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icleFUL2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itrus clementina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ut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iclev10012594m.g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isiFUL2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itrus sinensis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ut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Orange1.1g030228m.g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triFUL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  <w:vAlign w:val="center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pulus trichocharpa</w:t>
            </w:r>
          </w:p>
        </w:tc>
        <w:tc>
          <w:tcPr>
            <w:tcW w:w="2158" w:type="dxa"/>
            <w:vAlign w:val="center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alic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tri.012G062300.1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triFUL2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  <w:vAlign w:val="center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pulus trichocharpa</w:t>
            </w:r>
          </w:p>
        </w:tc>
        <w:tc>
          <w:tcPr>
            <w:tcW w:w="2158" w:type="dxa"/>
            <w:vAlign w:val="center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alic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tri.004G115400.1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9C2C0E">
              <w:rPr>
                <w:rFonts w:ascii="Times New Roman" w:hAnsi="Times New Roman" w:cstheme="majorHAnsi"/>
                <w:i/>
                <w:sz w:val="16"/>
                <w:szCs w:val="16"/>
              </w:rPr>
              <w:t>PotriFUL3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  <w:vAlign w:val="center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pulus trichocharpa</w:t>
            </w:r>
          </w:p>
        </w:tc>
        <w:tc>
          <w:tcPr>
            <w:tcW w:w="2158" w:type="dxa"/>
            <w:vAlign w:val="center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alic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Potri.017G099800.1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iguAP1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imulus guttatus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crophulari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Mgv1a012370m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iguFUL2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imulus guttatus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crophulari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gv1a013291m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lyAP1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lanum lycopersicum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yc05g056620.2.1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lFUL1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lanum lycopersicum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yc03g114830.2.1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lFUL2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lanum lycopersicum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yc06g069430.2.1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lyFUL3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lanum lycopersicum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yc02g089210.2.1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lyFUL4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lanum lycopersicum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yc02g065730.2.1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tuAP1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lanum tuberosum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GSC0003DMG400028358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tuAP12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lanum tuberosum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GSC0003DMT400028358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tuFUL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lanum tuberosum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GSC0003DMG400004081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tuFUL2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lanum tuberosum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GSC0003DMG400024625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tuFUL3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lanum tuberosum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GSC0003DMG400004081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tuFUL4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lanum tuberosum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GSC0003DMG400001378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ViviAP1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Vitis vinifera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Vit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SVIVG0101225001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ViviFUL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Vitis vinifera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Vit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SVIVG01008140001</w:t>
            </w:r>
          </w:p>
        </w:tc>
      </w:tr>
      <w:tr w:rsidR="00730524" w:rsidRPr="007545EF">
        <w:tc>
          <w:tcPr>
            <w:tcW w:w="1429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ViviFUL2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42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Vitis vinifera</w:t>
            </w:r>
          </w:p>
        </w:tc>
        <w:tc>
          <w:tcPr>
            <w:tcW w:w="2158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Vitaceae</w:t>
            </w:r>
          </w:p>
        </w:tc>
        <w:tc>
          <w:tcPr>
            <w:tcW w:w="2201" w:type="dxa"/>
          </w:tcPr>
          <w:p w:rsidR="00730524" w:rsidRPr="007545EF" w:rsidRDefault="00730524" w:rsidP="0010300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AVIVG01036549001</w:t>
            </w:r>
          </w:p>
        </w:tc>
      </w:tr>
    </w:tbl>
    <w:p w:rsidR="00076076" w:rsidRPr="007545EF" w:rsidRDefault="00076076" w:rsidP="00076076">
      <w:pPr>
        <w:rPr>
          <w:rFonts w:ascii="Times New Roman" w:hAnsi="Times New Roman" w:cstheme="majorHAnsi"/>
        </w:rPr>
      </w:pPr>
    </w:p>
    <w:p w:rsidR="00076076" w:rsidRPr="007545EF" w:rsidRDefault="00076076" w:rsidP="00076076">
      <w:pPr>
        <w:rPr>
          <w:rFonts w:ascii="Times New Roman" w:hAnsi="Times New Roman" w:cstheme="majorHAnsi"/>
        </w:rPr>
      </w:pPr>
    </w:p>
    <w:p w:rsidR="00076076" w:rsidRPr="007545EF" w:rsidRDefault="00076076" w:rsidP="00076076">
      <w:pPr>
        <w:rPr>
          <w:rFonts w:ascii="Times New Roman" w:hAnsi="Times New Roman" w:cstheme="majorHAnsi"/>
        </w:rPr>
      </w:pPr>
    </w:p>
    <w:p w:rsidR="00076076" w:rsidRPr="007545EF" w:rsidRDefault="00076076" w:rsidP="00076076">
      <w:pPr>
        <w:rPr>
          <w:rFonts w:ascii="Times New Roman" w:hAnsi="Times New Roman" w:cstheme="majorHAnsi"/>
        </w:rPr>
      </w:pPr>
      <w:proofErr w:type="gramStart"/>
      <w:r w:rsidRPr="007545EF">
        <w:rPr>
          <w:rFonts w:ascii="Times New Roman" w:hAnsi="Times New Roman" w:cstheme="majorHAnsi"/>
          <w:b/>
        </w:rPr>
        <w:t>Suppl</w:t>
      </w:r>
      <w:r w:rsidR="001225EC" w:rsidRPr="007545EF">
        <w:rPr>
          <w:rFonts w:ascii="Times New Roman" w:hAnsi="Times New Roman" w:cstheme="majorHAnsi"/>
          <w:b/>
        </w:rPr>
        <w:t>ementary Table 2</w:t>
      </w:r>
      <w:r w:rsidRPr="007545EF">
        <w:rPr>
          <w:rFonts w:ascii="Times New Roman" w:hAnsi="Times New Roman" w:cstheme="majorHAnsi"/>
          <w:b/>
        </w:rPr>
        <w:t>.</w:t>
      </w:r>
      <w:proofErr w:type="gramEnd"/>
      <w:r w:rsidRPr="007545EF">
        <w:rPr>
          <w:rFonts w:ascii="Times New Roman" w:hAnsi="Times New Roman" w:cstheme="majorHAnsi"/>
        </w:rPr>
        <w:t xml:space="preserve"> </w:t>
      </w:r>
    </w:p>
    <w:p w:rsidR="00076076" w:rsidRPr="007545EF" w:rsidRDefault="00076076" w:rsidP="00216C92">
      <w:pPr>
        <w:rPr>
          <w:rFonts w:ascii="Times New Roman" w:hAnsi="Times New Roman" w:cstheme="majorHAnsi"/>
        </w:rPr>
      </w:pPr>
    </w:p>
    <w:p w:rsidR="00216C92" w:rsidRPr="007545EF" w:rsidRDefault="00216C92" w:rsidP="00216C92">
      <w:pPr>
        <w:rPr>
          <w:rFonts w:ascii="Times New Roman" w:hAnsi="Times New Roman" w:cstheme="majorHAnsi"/>
        </w:rPr>
      </w:pPr>
      <w:r w:rsidRPr="007545EF">
        <w:rPr>
          <w:rFonts w:ascii="Times New Roman" w:hAnsi="Times New Roman" w:cstheme="majorHAnsi"/>
        </w:rPr>
        <w:t xml:space="preserve">Accession numbers of </w:t>
      </w:r>
      <w:r w:rsidRPr="007545EF">
        <w:rPr>
          <w:rFonts w:ascii="Times New Roman" w:hAnsi="Times New Roman" w:cstheme="majorHAnsi"/>
          <w:i/>
        </w:rPr>
        <w:t>AGAMOUS/ SHATTERPROOF 1/2/ SEEDSTICK</w:t>
      </w:r>
      <w:r w:rsidRPr="007545EF">
        <w:rPr>
          <w:rFonts w:ascii="Times New Roman" w:hAnsi="Times New Roman" w:cstheme="majorHAnsi"/>
        </w:rPr>
        <w:t xml:space="preserve"> sequences used in this study.</w:t>
      </w:r>
    </w:p>
    <w:p w:rsidR="00216C92" w:rsidRPr="007545EF" w:rsidRDefault="00216C92" w:rsidP="00216C92">
      <w:pPr>
        <w:pStyle w:val="CommentText"/>
        <w:rPr>
          <w:rFonts w:cstheme="majorHAnsi"/>
          <w:sz w:val="24"/>
          <w:lang w:val="en-US"/>
        </w:rPr>
      </w:pPr>
    </w:p>
    <w:p w:rsidR="00216C92" w:rsidRPr="007545EF" w:rsidRDefault="00216C92">
      <w:pPr>
        <w:rPr>
          <w:rFonts w:ascii="Times New Roman" w:hAnsi="Times New Roman" w:cstheme="majorHAnsi"/>
        </w:rPr>
      </w:pPr>
    </w:p>
    <w:p w:rsidR="00E31220" w:rsidRPr="007545EF" w:rsidRDefault="00216C92">
      <w:pPr>
        <w:rPr>
          <w:rFonts w:ascii="Times New Roman" w:hAnsi="Times New Roman" w:cstheme="majorHAnsi"/>
        </w:rPr>
      </w:pPr>
      <w:r w:rsidRPr="007545EF">
        <w:rPr>
          <w:rFonts w:ascii="Times New Roman" w:hAnsi="Times New Roman" w:cstheme="majorHAnsi"/>
        </w:rPr>
        <w:t xml:space="preserve"> </w:t>
      </w:r>
    </w:p>
    <w:tbl>
      <w:tblPr>
        <w:tblStyle w:val="TableGrid"/>
        <w:tblW w:w="0" w:type="auto"/>
        <w:tblLook w:val="00A0"/>
      </w:tblPr>
      <w:tblGrid>
        <w:gridCol w:w="1516"/>
        <w:gridCol w:w="2773"/>
        <w:gridCol w:w="2166"/>
        <w:gridCol w:w="2175"/>
      </w:tblGrid>
      <w:tr w:rsidR="00E31220" w:rsidRPr="007545EF">
        <w:tc>
          <w:tcPr>
            <w:tcW w:w="1516" w:type="dxa"/>
          </w:tcPr>
          <w:p w:rsidR="00E31220" w:rsidRPr="007545EF" w:rsidRDefault="00E31220" w:rsidP="00326A03">
            <w:pPr>
              <w:jc w:val="center"/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ene name</w:t>
            </w:r>
          </w:p>
        </w:tc>
        <w:tc>
          <w:tcPr>
            <w:tcW w:w="2773" w:type="dxa"/>
          </w:tcPr>
          <w:p w:rsidR="00E31220" w:rsidRPr="007545EF" w:rsidRDefault="00E31220" w:rsidP="00326A03">
            <w:pPr>
              <w:jc w:val="center"/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pecies</w:t>
            </w:r>
          </w:p>
        </w:tc>
        <w:tc>
          <w:tcPr>
            <w:tcW w:w="2166" w:type="dxa"/>
          </w:tcPr>
          <w:p w:rsidR="00E31220" w:rsidRPr="007545EF" w:rsidRDefault="00E31220" w:rsidP="00326A03">
            <w:pPr>
              <w:jc w:val="center"/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amily</w:t>
            </w:r>
          </w:p>
        </w:tc>
        <w:tc>
          <w:tcPr>
            <w:tcW w:w="2175" w:type="dxa"/>
          </w:tcPr>
          <w:p w:rsidR="00E31220" w:rsidRPr="007545EF" w:rsidRDefault="00E31220" w:rsidP="00326A03">
            <w:pPr>
              <w:jc w:val="center"/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ccession number</w:t>
            </w:r>
          </w:p>
        </w:tc>
      </w:tr>
      <w:tr w:rsidR="00E31220" w:rsidRPr="007545EF">
        <w:tc>
          <w:tcPr>
            <w:tcW w:w="8630" w:type="dxa"/>
            <w:gridSpan w:val="4"/>
          </w:tcPr>
          <w:p w:rsidR="00E31220" w:rsidRPr="007545EF" w:rsidRDefault="00E31220" w:rsidP="00E31220">
            <w:pPr>
              <w:jc w:val="center"/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Outgroup</w:t>
            </w:r>
          </w:p>
        </w:tc>
      </w:tr>
      <w:tr w:rsidR="00616467" w:rsidRPr="007545EF">
        <w:tc>
          <w:tcPr>
            <w:tcW w:w="1516" w:type="dxa"/>
          </w:tcPr>
          <w:p w:rsidR="00616467" w:rsidRPr="00682B46" w:rsidRDefault="00616467" w:rsidP="00774019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AthAGL12</w:t>
            </w:r>
          </w:p>
        </w:tc>
        <w:tc>
          <w:tcPr>
            <w:tcW w:w="2773" w:type="dxa"/>
          </w:tcPr>
          <w:p w:rsidR="00616467" w:rsidRPr="007545EF" w:rsidRDefault="00616467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66" w:type="dxa"/>
          </w:tcPr>
          <w:p w:rsidR="00616467" w:rsidRPr="007545EF" w:rsidRDefault="00616467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75" w:type="dxa"/>
          </w:tcPr>
          <w:p w:rsidR="00616467" w:rsidRPr="007545EF" w:rsidRDefault="00682B46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AK228190</w:t>
            </w:r>
          </w:p>
        </w:tc>
      </w:tr>
      <w:tr w:rsidR="00600439" w:rsidRPr="007545EF">
        <w:tc>
          <w:tcPr>
            <w:tcW w:w="1516" w:type="dxa"/>
          </w:tcPr>
          <w:p w:rsidR="00600439" w:rsidRDefault="00600439" w:rsidP="00774019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MpMADS5</w:t>
            </w:r>
          </w:p>
        </w:tc>
        <w:tc>
          <w:tcPr>
            <w:tcW w:w="2773" w:type="dxa"/>
          </w:tcPr>
          <w:p w:rsidR="00600439" w:rsidRPr="00600439" w:rsidRDefault="00600439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Magnolia praecocissima</w:t>
            </w:r>
          </w:p>
        </w:tc>
        <w:tc>
          <w:tcPr>
            <w:tcW w:w="2166" w:type="dxa"/>
          </w:tcPr>
          <w:p w:rsidR="00600439" w:rsidRDefault="00600439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Magnoliaceae</w:t>
            </w:r>
          </w:p>
        </w:tc>
        <w:tc>
          <w:tcPr>
            <w:tcW w:w="2175" w:type="dxa"/>
          </w:tcPr>
          <w:p w:rsidR="00600439" w:rsidRDefault="00600439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AB050647</w:t>
            </w:r>
          </w:p>
        </w:tc>
      </w:tr>
      <w:tr w:rsidR="00600439" w:rsidRPr="007545EF">
        <w:tc>
          <w:tcPr>
            <w:tcW w:w="1516" w:type="dxa"/>
          </w:tcPr>
          <w:p w:rsidR="00600439" w:rsidRDefault="00600439" w:rsidP="00774019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ThecAGlike</w:t>
            </w:r>
          </w:p>
        </w:tc>
        <w:tc>
          <w:tcPr>
            <w:tcW w:w="2773" w:type="dxa"/>
          </w:tcPr>
          <w:p w:rsidR="00600439" w:rsidRPr="00600439" w:rsidRDefault="00600439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Theobroma cacao</w:t>
            </w:r>
          </w:p>
        </w:tc>
        <w:tc>
          <w:tcPr>
            <w:tcW w:w="2166" w:type="dxa"/>
          </w:tcPr>
          <w:p w:rsidR="00600439" w:rsidRDefault="00600439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Malvaceae</w:t>
            </w:r>
          </w:p>
        </w:tc>
        <w:tc>
          <w:tcPr>
            <w:tcW w:w="2175" w:type="dxa"/>
          </w:tcPr>
          <w:p w:rsidR="00600439" w:rsidRDefault="00600439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XM007020117</w:t>
            </w:r>
          </w:p>
        </w:tc>
      </w:tr>
      <w:tr w:rsidR="00600439" w:rsidRPr="007545EF">
        <w:tc>
          <w:tcPr>
            <w:tcW w:w="1516" w:type="dxa"/>
          </w:tcPr>
          <w:p w:rsidR="00600439" w:rsidRPr="00682B46" w:rsidRDefault="00600439" w:rsidP="00774019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AqAGL12</w:t>
            </w:r>
          </w:p>
        </w:tc>
        <w:tc>
          <w:tcPr>
            <w:tcW w:w="2773" w:type="dxa"/>
          </w:tcPr>
          <w:p w:rsidR="00600439" w:rsidRPr="00600439" w:rsidRDefault="00600439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600439">
              <w:rPr>
                <w:rFonts w:ascii="Times New Roman" w:hAnsi="Times New Roman" w:cstheme="majorHAnsi"/>
                <w:i/>
                <w:sz w:val="16"/>
                <w:szCs w:val="16"/>
              </w:rPr>
              <w:t>Aquilegia coerulea</w:t>
            </w:r>
          </w:p>
        </w:tc>
        <w:tc>
          <w:tcPr>
            <w:tcW w:w="2166" w:type="dxa"/>
          </w:tcPr>
          <w:p w:rsidR="00600439" w:rsidRPr="007545EF" w:rsidRDefault="00600439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175" w:type="dxa"/>
          </w:tcPr>
          <w:p w:rsidR="00600439" w:rsidRDefault="00600439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JX680251</w:t>
            </w:r>
          </w:p>
        </w:tc>
      </w:tr>
      <w:tr w:rsidR="00600439" w:rsidRPr="007545EF">
        <w:tc>
          <w:tcPr>
            <w:tcW w:w="1516" w:type="dxa"/>
          </w:tcPr>
          <w:p w:rsidR="00600439" w:rsidRDefault="00600439" w:rsidP="00774019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TAGL12</w:t>
            </w:r>
          </w:p>
        </w:tc>
        <w:tc>
          <w:tcPr>
            <w:tcW w:w="2773" w:type="dxa"/>
          </w:tcPr>
          <w:p w:rsidR="00600439" w:rsidRDefault="00600439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Solanum lycopersicum</w:t>
            </w:r>
          </w:p>
        </w:tc>
        <w:tc>
          <w:tcPr>
            <w:tcW w:w="2166" w:type="dxa"/>
          </w:tcPr>
          <w:p w:rsidR="00600439" w:rsidRDefault="00600439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175" w:type="dxa"/>
          </w:tcPr>
          <w:p w:rsidR="00600439" w:rsidRDefault="00600439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NM001246835</w:t>
            </w:r>
          </w:p>
        </w:tc>
      </w:tr>
      <w:tr w:rsidR="00600439" w:rsidRPr="007545EF">
        <w:tc>
          <w:tcPr>
            <w:tcW w:w="1516" w:type="dxa"/>
          </w:tcPr>
          <w:p w:rsidR="00600439" w:rsidRPr="00682B46" w:rsidRDefault="00600439" w:rsidP="00774019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VvMADS26</w:t>
            </w:r>
          </w:p>
        </w:tc>
        <w:tc>
          <w:tcPr>
            <w:tcW w:w="2773" w:type="dxa"/>
          </w:tcPr>
          <w:p w:rsidR="00600439" w:rsidRPr="007545EF" w:rsidRDefault="00600439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Vitis vinifera</w:t>
            </w:r>
          </w:p>
        </w:tc>
        <w:tc>
          <w:tcPr>
            <w:tcW w:w="2166" w:type="dxa"/>
          </w:tcPr>
          <w:p w:rsidR="00600439" w:rsidRPr="007545EF" w:rsidRDefault="00600439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Vitaceae</w:t>
            </w:r>
          </w:p>
        </w:tc>
        <w:tc>
          <w:tcPr>
            <w:tcW w:w="2175" w:type="dxa"/>
          </w:tcPr>
          <w:p w:rsidR="00600439" w:rsidRDefault="00600439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XM002278203</w:t>
            </w:r>
          </w:p>
        </w:tc>
      </w:tr>
      <w:tr w:rsidR="00E31220" w:rsidRPr="007545EF">
        <w:tc>
          <w:tcPr>
            <w:tcW w:w="8630" w:type="dxa"/>
            <w:gridSpan w:val="4"/>
          </w:tcPr>
          <w:p w:rsidR="00E31220" w:rsidRPr="007545EF" w:rsidRDefault="00E31220" w:rsidP="00E31220">
            <w:pPr>
              <w:jc w:val="center"/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Ingroup</w:t>
            </w:r>
          </w:p>
        </w:tc>
      </w:tr>
      <w:tr w:rsidR="00E31220" w:rsidRPr="007545EF">
        <w:tc>
          <w:tcPr>
            <w:tcW w:w="8630" w:type="dxa"/>
            <w:gridSpan w:val="4"/>
          </w:tcPr>
          <w:p w:rsidR="00E31220" w:rsidRPr="007545EF" w:rsidRDefault="00E31220" w:rsidP="00E31220">
            <w:pPr>
              <w:jc w:val="center"/>
              <w:rPr>
                <w:rFonts w:ascii="Times New Roman" w:hAnsi="Times New Roman" w:cstheme="majorHAnsi"/>
                <w:b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sz w:val="16"/>
                <w:szCs w:val="16"/>
              </w:rPr>
              <w:t>Gymnosperms</w:t>
            </w:r>
          </w:p>
        </w:tc>
      </w:tr>
      <w:tr w:rsidR="00616467" w:rsidRPr="007545EF">
        <w:tc>
          <w:tcPr>
            <w:tcW w:w="1516" w:type="dxa"/>
          </w:tcPr>
          <w:p w:rsidR="00616467" w:rsidRPr="007545EF" w:rsidRDefault="00616467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WonoAG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616467" w:rsidRPr="007545EF" w:rsidRDefault="00616467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Wollemia nobilis</w:t>
            </w:r>
          </w:p>
        </w:tc>
        <w:tc>
          <w:tcPr>
            <w:tcW w:w="2166" w:type="dxa"/>
          </w:tcPr>
          <w:p w:rsidR="00616467" w:rsidRPr="007545EF" w:rsidRDefault="00616467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raucariaceae</w:t>
            </w:r>
          </w:p>
        </w:tc>
        <w:tc>
          <w:tcPr>
            <w:tcW w:w="2175" w:type="dxa"/>
          </w:tcPr>
          <w:p w:rsidR="00616467" w:rsidRPr="007545EF" w:rsidRDefault="00616467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SCE-2006562</w:t>
            </w:r>
          </w:p>
        </w:tc>
      </w:tr>
      <w:tr w:rsidR="00616467" w:rsidRPr="007545EF">
        <w:tc>
          <w:tcPr>
            <w:tcW w:w="1516" w:type="dxa"/>
          </w:tcPr>
          <w:p w:rsidR="00616467" w:rsidRPr="007545EF" w:rsidRDefault="007B0B7C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ideAG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616467" w:rsidRPr="007545EF" w:rsidRDefault="00616467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icrobiota decussata</w:t>
            </w:r>
          </w:p>
        </w:tc>
        <w:tc>
          <w:tcPr>
            <w:tcW w:w="2166" w:type="dxa"/>
          </w:tcPr>
          <w:p w:rsidR="00616467" w:rsidRPr="007545EF" w:rsidRDefault="00616467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upressaceae</w:t>
            </w:r>
          </w:p>
        </w:tc>
        <w:tc>
          <w:tcPr>
            <w:tcW w:w="2175" w:type="dxa"/>
          </w:tcPr>
          <w:p w:rsidR="00616467" w:rsidRPr="007545EF" w:rsidRDefault="00616467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XQSG-2053285</w:t>
            </w:r>
          </w:p>
        </w:tc>
      </w:tr>
      <w:tr w:rsidR="00616467" w:rsidRPr="007545EF">
        <w:tc>
          <w:tcPr>
            <w:tcW w:w="1516" w:type="dxa"/>
          </w:tcPr>
          <w:p w:rsidR="00616467" w:rsidRPr="007545EF" w:rsidRDefault="00616467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apaAG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616467" w:rsidRPr="007545EF" w:rsidRDefault="00616467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apuacedrus papuana</w:t>
            </w:r>
          </w:p>
        </w:tc>
        <w:tc>
          <w:tcPr>
            <w:tcW w:w="2166" w:type="dxa"/>
          </w:tcPr>
          <w:p w:rsidR="00616467" w:rsidRPr="007545EF" w:rsidRDefault="00616467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upressaceae</w:t>
            </w:r>
          </w:p>
        </w:tc>
        <w:tc>
          <w:tcPr>
            <w:tcW w:w="2175" w:type="dxa"/>
          </w:tcPr>
          <w:p w:rsidR="00616467" w:rsidRPr="007545EF" w:rsidRDefault="00616467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OVIJ-2083454</w:t>
            </w:r>
          </w:p>
        </w:tc>
      </w:tr>
      <w:tr w:rsidR="00616467" w:rsidRPr="007545EF">
        <w:tc>
          <w:tcPr>
            <w:tcW w:w="1516" w:type="dxa"/>
          </w:tcPr>
          <w:p w:rsidR="00616467" w:rsidRPr="00682B46" w:rsidRDefault="00616467" w:rsidP="00774019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GinbiMADS5</w:t>
            </w:r>
          </w:p>
        </w:tc>
        <w:tc>
          <w:tcPr>
            <w:tcW w:w="2773" w:type="dxa"/>
          </w:tcPr>
          <w:p w:rsidR="00616467" w:rsidRPr="007545EF" w:rsidRDefault="00616467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inkgo biloba</w:t>
            </w:r>
          </w:p>
        </w:tc>
        <w:tc>
          <w:tcPr>
            <w:tcW w:w="2166" w:type="dxa"/>
          </w:tcPr>
          <w:p w:rsidR="00616467" w:rsidRPr="007545EF" w:rsidRDefault="00616467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inkgoaceae</w:t>
            </w:r>
          </w:p>
        </w:tc>
        <w:tc>
          <w:tcPr>
            <w:tcW w:w="2175" w:type="dxa"/>
          </w:tcPr>
          <w:p w:rsidR="00616467" w:rsidRPr="007545EF" w:rsidRDefault="00616467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U563899</w:t>
            </w:r>
          </w:p>
        </w:tc>
      </w:tr>
      <w:tr w:rsidR="00616467" w:rsidRPr="007545EF">
        <w:tc>
          <w:tcPr>
            <w:tcW w:w="1516" w:type="dxa"/>
          </w:tcPr>
          <w:p w:rsidR="00616467" w:rsidRPr="007545EF" w:rsidRDefault="00616467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iteAG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616467" w:rsidRPr="007545EF" w:rsidRDefault="00616467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icrocachrys tetragona</w:t>
            </w:r>
          </w:p>
        </w:tc>
        <w:tc>
          <w:tcPr>
            <w:tcW w:w="2166" w:type="dxa"/>
          </w:tcPr>
          <w:p w:rsidR="00616467" w:rsidRPr="007545EF" w:rsidRDefault="00616467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docarpaceae</w:t>
            </w:r>
          </w:p>
        </w:tc>
        <w:tc>
          <w:tcPr>
            <w:tcW w:w="2175" w:type="dxa"/>
          </w:tcPr>
          <w:p w:rsidR="00616467" w:rsidRPr="007545EF" w:rsidRDefault="00616467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HGD-2071655</w:t>
            </w:r>
          </w:p>
        </w:tc>
      </w:tr>
      <w:tr w:rsidR="00E31220" w:rsidRPr="007545EF">
        <w:tc>
          <w:tcPr>
            <w:tcW w:w="1516" w:type="dxa"/>
          </w:tcPr>
          <w:p w:rsidR="00E31220" w:rsidRPr="007545EF" w:rsidRDefault="00E3122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uamAG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E31220" w:rsidRPr="007545EF" w:rsidRDefault="003343B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undacarpus amarus</w:t>
            </w:r>
          </w:p>
        </w:tc>
        <w:tc>
          <w:tcPr>
            <w:tcW w:w="2166" w:type="dxa"/>
          </w:tcPr>
          <w:p w:rsidR="00E31220" w:rsidRPr="007545EF" w:rsidRDefault="003F569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docarpaceae</w:t>
            </w:r>
          </w:p>
        </w:tc>
        <w:tc>
          <w:tcPr>
            <w:tcW w:w="2175" w:type="dxa"/>
          </w:tcPr>
          <w:p w:rsidR="00E31220" w:rsidRPr="007545EF" w:rsidRDefault="003343B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LGF-2089070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PiabDAL2</w:t>
            </w:r>
          </w:p>
        </w:tc>
        <w:tc>
          <w:tcPr>
            <w:tcW w:w="2773" w:type="dxa"/>
          </w:tcPr>
          <w:p w:rsidR="00CD0F3B" w:rsidRPr="007545EF" w:rsidRDefault="00CD0F3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Picea abies</w:t>
            </w:r>
          </w:p>
        </w:tc>
        <w:tc>
          <w:tcPr>
            <w:tcW w:w="2166" w:type="dxa"/>
          </w:tcPr>
          <w:p w:rsidR="00CD0F3B" w:rsidRPr="007545EF" w:rsidRDefault="00CD0F3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Pinaceae</w:t>
            </w:r>
          </w:p>
        </w:tc>
        <w:tc>
          <w:tcPr>
            <w:tcW w:w="2175" w:type="dxa"/>
          </w:tcPr>
          <w:p w:rsidR="00CD0F3B" w:rsidRPr="007545EF" w:rsidRDefault="00CD0F3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X79280.1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PiradAG</w:t>
            </w:r>
          </w:p>
        </w:tc>
        <w:tc>
          <w:tcPr>
            <w:tcW w:w="2773" w:type="dxa"/>
          </w:tcPr>
          <w:p w:rsidR="00CD0F3B" w:rsidRPr="007545EF" w:rsidRDefault="00CD0F3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Pinus radiata</w:t>
            </w:r>
          </w:p>
        </w:tc>
        <w:tc>
          <w:tcPr>
            <w:tcW w:w="2166" w:type="dxa"/>
          </w:tcPr>
          <w:p w:rsidR="00CD0F3B" w:rsidRPr="007545EF" w:rsidRDefault="00CD0F3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Pinaceae</w:t>
            </w:r>
          </w:p>
        </w:tc>
        <w:tc>
          <w:tcPr>
            <w:tcW w:w="2175" w:type="dxa"/>
          </w:tcPr>
          <w:p w:rsidR="00CD0F3B" w:rsidRPr="007545EF" w:rsidRDefault="00CD0F3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AF023615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usspiAG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ustrotaxus spicatus</w:t>
            </w:r>
          </w:p>
        </w:tc>
        <w:tc>
          <w:tcPr>
            <w:tcW w:w="2166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axaceae</w:t>
            </w:r>
          </w:p>
        </w:tc>
        <w:tc>
          <w:tcPr>
            <w:tcW w:w="2175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TTS-2011270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sechiAG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seudotaxus chienii</w:t>
            </w:r>
          </w:p>
        </w:tc>
        <w:tc>
          <w:tcPr>
            <w:tcW w:w="2166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axaceae</w:t>
            </w:r>
          </w:p>
        </w:tc>
        <w:tc>
          <w:tcPr>
            <w:tcW w:w="2175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YLPM-2012018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 w:rsidP="00774019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TbaccAG</w:t>
            </w:r>
          </w:p>
        </w:tc>
        <w:tc>
          <w:tcPr>
            <w:tcW w:w="2773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axus baccata</w:t>
            </w:r>
          </w:p>
        </w:tc>
        <w:tc>
          <w:tcPr>
            <w:tcW w:w="2166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axaceae</w:t>
            </w:r>
          </w:p>
        </w:tc>
        <w:tc>
          <w:tcPr>
            <w:tcW w:w="2175" w:type="dxa"/>
          </w:tcPr>
          <w:p w:rsidR="00CD0F3B" w:rsidRPr="007545EF" w:rsidRDefault="00150277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JF519754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onuAG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orreya nucifera</w:t>
            </w:r>
          </w:p>
        </w:tc>
        <w:tc>
          <w:tcPr>
            <w:tcW w:w="2166" w:type="dxa"/>
          </w:tcPr>
          <w:p w:rsidR="00CD0F3B" w:rsidRPr="007545EF" w:rsidRDefault="00CD0F3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axaceae</w:t>
            </w:r>
          </w:p>
        </w:tc>
        <w:tc>
          <w:tcPr>
            <w:tcW w:w="2175" w:type="dxa"/>
          </w:tcPr>
          <w:p w:rsidR="00CD0F3B" w:rsidRPr="007545EF" w:rsidRDefault="00CD0F3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HQQM-2014418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thcuAG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 xml:space="preserve">Athrotaxis cuppressoides </w:t>
            </w:r>
          </w:p>
        </w:tc>
        <w:tc>
          <w:tcPr>
            <w:tcW w:w="2166" w:type="dxa"/>
          </w:tcPr>
          <w:p w:rsidR="00CD0F3B" w:rsidRPr="007545EF" w:rsidRDefault="00CD0F3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axodiaceae</w:t>
            </w:r>
          </w:p>
        </w:tc>
        <w:tc>
          <w:tcPr>
            <w:tcW w:w="2175" w:type="dxa"/>
          </w:tcPr>
          <w:p w:rsidR="00CD0F3B" w:rsidRPr="007545EF" w:rsidRDefault="00CD0F3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XIRK-2009770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CryjaMADS4</w:t>
            </w:r>
          </w:p>
        </w:tc>
        <w:tc>
          <w:tcPr>
            <w:tcW w:w="2773" w:type="dxa"/>
          </w:tcPr>
          <w:p w:rsidR="00CD0F3B" w:rsidRPr="007545EF" w:rsidRDefault="00CD0F3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ryptomeria japonica</w:t>
            </w:r>
          </w:p>
        </w:tc>
        <w:tc>
          <w:tcPr>
            <w:tcW w:w="2166" w:type="dxa"/>
          </w:tcPr>
          <w:p w:rsidR="00CD0F3B" w:rsidRPr="007545EF" w:rsidRDefault="00CD0F3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axodiaceae</w:t>
            </w:r>
          </w:p>
        </w:tc>
        <w:tc>
          <w:tcPr>
            <w:tcW w:w="2175" w:type="dxa"/>
          </w:tcPr>
          <w:p w:rsidR="00CD0F3B" w:rsidRPr="007545EF" w:rsidRDefault="00CD0F3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HM177453</w:t>
            </w:r>
          </w:p>
        </w:tc>
      </w:tr>
      <w:tr w:rsidR="00CD0F3B" w:rsidRPr="007545EF">
        <w:tc>
          <w:tcPr>
            <w:tcW w:w="8630" w:type="dxa"/>
            <w:gridSpan w:val="4"/>
          </w:tcPr>
          <w:p w:rsidR="00CD0F3B" w:rsidRPr="007545EF" w:rsidRDefault="00CD0F3B" w:rsidP="00E31220">
            <w:pPr>
              <w:jc w:val="center"/>
              <w:rPr>
                <w:rFonts w:ascii="Times New Roman" w:hAnsi="Times New Roman" w:cstheme="majorHAnsi"/>
                <w:b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sz w:val="16"/>
                <w:szCs w:val="16"/>
              </w:rPr>
              <w:t>Basal Angiosperms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fimAG2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^</w:t>
            </w:r>
          </w:p>
        </w:tc>
        <w:tc>
          <w:tcPr>
            <w:tcW w:w="2773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istolochia fimbriata</w:t>
            </w:r>
          </w:p>
        </w:tc>
        <w:tc>
          <w:tcPr>
            <w:tcW w:w="2166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ristolochiaceae</w:t>
            </w:r>
          </w:p>
        </w:tc>
        <w:tc>
          <w:tcPr>
            <w:tcW w:w="2175" w:type="dxa"/>
          </w:tcPr>
          <w:p w:rsidR="00CD0F3B" w:rsidRPr="007545EF" w:rsidRDefault="00837AB2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Aristolochiab3 c15620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fimSTK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^</w:t>
            </w:r>
          </w:p>
        </w:tc>
        <w:tc>
          <w:tcPr>
            <w:tcW w:w="2773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istolochia fimbriata</w:t>
            </w:r>
          </w:p>
        </w:tc>
        <w:tc>
          <w:tcPr>
            <w:tcW w:w="2166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ristolochiaceae</w:t>
            </w:r>
          </w:p>
        </w:tc>
        <w:tc>
          <w:tcPr>
            <w:tcW w:w="2175" w:type="dxa"/>
          </w:tcPr>
          <w:p w:rsidR="00CD0F3B" w:rsidRPr="007545EF" w:rsidRDefault="00837AB2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Aristolochiab3 c16533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 w:rsidP="00774019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ShenAG</w:t>
            </w:r>
          </w:p>
        </w:tc>
        <w:tc>
          <w:tcPr>
            <w:tcW w:w="2773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aruma henryi</w:t>
            </w:r>
          </w:p>
        </w:tc>
        <w:tc>
          <w:tcPr>
            <w:tcW w:w="2166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ristolochiaceae</w:t>
            </w:r>
          </w:p>
        </w:tc>
        <w:tc>
          <w:tcPr>
            <w:tcW w:w="2175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Y464101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usscaSTK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ustrobaileya scandens</w:t>
            </w:r>
          </w:p>
        </w:tc>
        <w:tc>
          <w:tcPr>
            <w:tcW w:w="2166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ustrobaileyaceae</w:t>
            </w:r>
          </w:p>
        </w:tc>
        <w:tc>
          <w:tcPr>
            <w:tcW w:w="2175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ZJL-2164997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 w:rsidP="00774019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ChlspiSTK</w:t>
            </w:r>
          </w:p>
        </w:tc>
        <w:tc>
          <w:tcPr>
            <w:tcW w:w="2773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hloranthus spicatus</w:t>
            </w:r>
          </w:p>
        </w:tc>
        <w:tc>
          <w:tcPr>
            <w:tcW w:w="2166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hloranthaceae</w:t>
            </w:r>
          </w:p>
        </w:tc>
        <w:tc>
          <w:tcPr>
            <w:tcW w:w="2175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Y464099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ubeAG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upomatia bennetti</w:t>
            </w:r>
          </w:p>
        </w:tc>
        <w:tc>
          <w:tcPr>
            <w:tcW w:w="2166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upomatiaceae</w:t>
            </w:r>
          </w:p>
        </w:tc>
        <w:tc>
          <w:tcPr>
            <w:tcW w:w="2175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DHPO-2018932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PeamAG1</w:t>
            </w:r>
          </w:p>
        </w:tc>
        <w:tc>
          <w:tcPr>
            <w:tcW w:w="2773" w:type="dxa"/>
          </w:tcPr>
          <w:p w:rsidR="00CD0F3B" w:rsidRPr="007545EF" w:rsidRDefault="00CD0F3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 xml:space="preserve">Persea americana </w:t>
            </w:r>
          </w:p>
        </w:tc>
        <w:tc>
          <w:tcPr>
            <w:tcW w:w="2166" w:type="dxa"/>
          </w:tcPr>
          <w:p w:rsidR="00CD0F3B" w:rsidRPr="007545EF" w:rsidRDefault="00CD0F3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auraceae</w:t>
            </w:r>
          </w:p>
        </w:tc>
        <w:tc>
          <w:tcPr>
            <w:tcW w:w="2175" w:type="dxa"/>
          </w:tcPr>
          <w:p w:rsidR="00CD0F3B" w:rsidRPr="007545EF" w:rsidRDefault="00CD0F3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DQ398021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 w:rsidP="00774019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PeamAG2</w:t>
            </w:r>
          </w:p>
        </w:tc>
        <w:tc>
          <w:tcPr>
            <w:tcW w:w="2773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ersea americana</w:t>
            </w:r>
          </w:p>
        </w:tc>
        <w:tc>
          <w:tcPr>
            <w:tcW w:w="2166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auraceae</w:t>
            </w:r>
          </w:p>
        </w:tc>
        <w:tc>
          <w:tcPr>
            <w:tcW w:w="2175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DQ398022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MIfiAG1</w:t>
            </w:r>
          </w:p>
        </w:tc>
        <w:tc>
          <w:tcPr>
            <w:tcW w:w="2773" w:type="dxa"/>
          </w:tcPr>
          <w:p w:rsidR="00CD0F3B" w:rsidRPr="007545EF" w:rsidRDefault="00CD0F3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gnolia figo</w:t>
            </w:r>
          </w:p>
        </w:tc>
        <w:tc>
          <w:tcPr>
            <w:tcW w:w="2166" w:type="dxa"/>
          </w:tcPr>
          <w:p w:rsidR="00CD0F3B" w:rsidRPr="007545EF" w:rsidRDefault="00CD0F3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agnoliaceae</w:t>
            </w:r>
          </w:p>
        </w:tc>
        <w:tc>
          <w:tcPr>
            <w:tcW w:w="2175" w:type="dxa"/>
          </w:tcPr>
          <w:p w:rsidR="00CD0F3B" w:rsidRPr="007545EF" w:rsidRDefault="00CD0F3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JQ326236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 w:rsidP="00774019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MpMADS11</w:t>
            </w:r>
          </w:p>
        </w:tc>
        <w:tc>
          <w:tcPr>
            <w:tcW w:w="2773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gnolia praecossisima</w:t>
            </w:r>
          </w:p>
        </w:tc>
        <w:tc>
          <w:tcPr>
            <w:tcW w:w="2166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agnoliaceae</w:t>
            </w:r>
          </w:p>
        </w:tc>
        <w:tc>
          <w:tcPr>
            <w:tcW w:w="2175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B050653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 w:rsidP="00774019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MialAG</w:t>
            </w:r>
          </w:p>
        </w:tc>
        <w:tc>
          <w:tcPr>
            <w:tcW w:w="2773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ichelia alba</w:t>
            </w:r>
          </w:p>
        </w:tc>
        <w:tc>
          <w:tcPr>
            <w:tcW w:w="2166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agnoliaceae</w:t>
            </w:r>
          </w:p>
        </w:tc>
        <w:tc>
          <w:tcPr>
            <w:tcW w:w="2175" w:type="dxa"/>
          </w:tcPr>
          <w:p w:rsidR="00CD0F3B" w:rsidRPr="007545EF" w:rsidRDefault="00CD0F3B" w:rsidP="0077401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JQ326219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ifraAG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yristica fragrans</w:t>
            </w:r>
          </w:p>
        </w:tc>
        <w:tc>
          <w:tcPr>
            <w:tcW w:w="2166" w:type="dxa"/>
          </w:tcPr>
          <w:p w:rsidR="00CD0F3B" w:rsidRPr="007545EF" w:rsidRDefault="00CD0F3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yristicaceae</w:t>
            </w:r>
          </w:p>
        </w:tc>
        <w:tc>
          <w:tcPr>
            <w:tcW w:w="2175" w:type="dxa"/>
          </w:tcPr>
          <w:p w:rsidR="00CD0F3B" w:rsidRPr="007545EF" w:rsidRDefault="00CD0F3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OBPL-2044870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aceAG1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aururus cernuus</w:t>
            </w:r>
          </w:p>
        </w:tc>
        <w:tc>
          <w:tcPr>
            <w:tcW w:w="2166" w:type="dxa"/>
          </w:tcPr>
          <w:p w:rsidR="00CD0F3B" w:rsidRPr="007545EF" w:rsidRDefault="00CD0F3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aururaceae</w:t>
            </w:r>
          </w:p>
        </w:tc>
        <w:tc>
          <w:tcPr>
            <w:tcW w:w="2175" w:type="dxa"/>
          </w:tcPr>
          <w:p w:rsidR="00CD0F3B" w:rsidRPr="007545EF" w:rsidRDefault="00CD0F3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OPDF-2033374</w:t>
            </w:r>
          </w:p>
        </w:tc>
      </w:tr>
      <w:tr w:rsidR="00CD0F3B" w:rsidRPr="007545EF">
        <w:tc>
          <w:tcPr>
            <w:tcW w:w="8630" w:type="dxa"/>
            <w:gridSpan w:val="4"/>
          </w:tcPr>
          <w:p w:rsidR="00CD0F3B" w:rsidRPr="007545EF" w:rsidRDefault="00CD0F3B" w:rsidP="00E40EC7">
            <w:pPr>
              <w:jc w:val="center"/>
              <w:rPr>
                <w:rFonts w:ascii="Times New Roman" w:hAnsi="Times New Roman" w:cstheme="majorHAnsi"/>
                <w:b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sz w:val="16"/>
                <w:szCs w:val="16"/>
              </w:rPr>
              <w:t>Monocots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E40EC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NaviAG1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E40EC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Narcissus viridiflorus</w:t>
            </w:r>
          </w:p>
        </w:tc>
        <w:tc>
          <w:tcPr>
            <w:tcW w:w="2166" w:type="dxa"/>
          </w:tcPr>
          <w:p w:rsidR="00CD0F3B" w:rsidRPr="007545EF" w:rsidRDefault="00CD0F3B" w:rsidP="00E40EC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maryllidaceae</w:t>
            </w:r>
          </w:p>
        </w:tc>
        <w:tc>
          <w:tcPr>
            <w:tcW w:w="2175" w:type="dxa"/>
          </w:tcPr>
          <w:p w:rsidR="00CD0F3B" w:rsidRPr="007545EF" w:rsidRDefault="00CD0F3B" w:rsidP="00E40EC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RRQ-2191176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E40EC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NaviSTK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E40EC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Narcissus viridiflorus</w:t>
            </w:r>
          </w:p>
        </w:tc>
        <w:tc>
          <w:tcPr>
            <w:tcW w:w="2166" w:type="dxa"/>
          </w:tcPr>
          <w:p w:rsidR="00CD0F3B" w:rsidRPr="007545EF" w:rsidRDefault="00CD0F3B" w:rsidP="00E40EC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maryllidaceae</w:t>
            </w:r>
          </w:p>
        </w:tc>
        <w:tc>
          <w:tcPr>
            <w:tcW w:w="2175" w:type="dxa"/>
          </w:tcPr>
          <w:p w:rsidR="00CD0F3B" w:rsidRPr="007545EF" w:rsidRDefault="00CD0F3B" w:rsidP="00E40EC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RRQ-2019300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ElguiAG1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laeis guineensis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rec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/>
                <w:color w:val="000000"/>
                <w:sz w:val="16"/>
                <w:szCs w:val="16"/>
              </w:rPr>
              <w:t>AY739698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ElguiAG2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laeis guineensis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rec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eastAsia="Times New Roman" w:hAnsi="Times New Roman" w:cs="Courier New"/>
                <w:color w:val="000000"/>
                <w:sz w:val="16"/>
                <w:szCs w:val="16"/>
                <w:lang w:eastAsia="es-CO"/>
              </w:rPr>
              <w:t>AY739699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RuscusAG1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 xml:space="preserve">Ruscus sp. 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sparag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SJW-2096485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oreAG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occhinia reduct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omeli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YPY-2011692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oreSTK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occhinia reduct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omeli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YPY-2011692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caSTK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ianthmum canadense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onvallari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XFJG-2023121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iaSTK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ianthemum sp.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b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onvallari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CUX-2023315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emeAG1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emerocallis sp.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Hemerocallid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LAJ-2021999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emeSTK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emerocallis sp.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Hemerocallid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LAJ-2004968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urcuSTK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urculigo sp.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Hypoxid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YJUG-2140635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espSTK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eliconia sp.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us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XHHU-2029084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diAG1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chypodium distachyon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di2g06330.1</w:t>
            </w:r>
          </w:p>
        </w:tc>
      </w:tr>
      <w:tr w:rsidR="00CD0F3B" w:rsidRPr="007545EF">
        <w:tc>
          <w:tcPr>
            <w:tcW w:w="1516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i/>
                <w:sz w:val="16"/>
                <w:szCs w:val="16"/>
              </w:rPr>
              <w:t>BdiAG2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i/>
                <w:sz w:val="16"/>
                <w:szCs w:val="16"/>
              </w:rPr>
              <w:t>Brachypodium distachyon</w:t>
            </w:r>
          </w:p>
        </w:tc>
        <w:tc>
          <w:tcPr>
            <w:tcW w:w="2166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175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Bradi4g40350.1</w:t>
            </w:r>
          </w:p>
        </w:tc>
      </w:tr>
      <w:tr w:rsidR="00CD0F3B" w:rsidRPr="007545EF">
        <w:tc>
          <w:tcPr>
            <w:tcW w:w="1516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i/>
                <w:sz w:val="16"/>
                <w:szCs w:val="16"/>
              </w:rPr>
              <w:t>BdiAG3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i/>
                <w:sz w:val="16"/>
                <w:szCs w:val="16"/>
              </w:rPr>
              <w:t>Brachypodium distachyon</w:t>
            </w:r>
          </w:p>
        </w:tc>
        <w:tc>
          <w:tcPr>
            <w:tcW w:w="2166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175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Bradi2g25090.1</w:t>
            </w:r>
          </w:p>
        </w:tc>
      </w:tr>
      <w:tr w:rsidR="00CD0F3B" w:rsidRPr="007545EF">
        <w:tc>
          <w:tcPr>
            <w:tcW w:w="1516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i/>
                <w:sz w:val="16"/>
                <w:szCs w:val="16"/>
              </w:rPr>
              <w:t>ElcoAG1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i/>
                <w:sz w:val="16"/>
                <w:szCs w:val="16"/>
              </w:rPr>
              <w:t>Eleusine coracana</w:t>
            </w:r>
          </w:p>
        </w:tc>
        <w:tc>
          <w:tcPr>
            <w:tcW w:w="2166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175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PZAP-2009609</w:t>
            </w:r>
          </w:p>
        </w:tc>
      </w:tr>
      <w:tr w:rsidR="00CD0F3B" w:rsidRPr="007545EF">
        <w:tc>
          <w:tcPr>
            <w:tcW w:w="1516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i/>
                <w:sz w:val="16"/>
                <w:szCs w:val="16"/>
              </w:rPr>
              <w:t>ElcoSTK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i/>
                <w:sz w:val="16"/>
                <w:szCs w:val="16"/>
              </w:rPr>
              <w:t>Eleusine coracana</w:t>
            </w:r>
          </w:p>
        </w:tc>
        <w:tc>
          <w:tcPr>
            <w:tcW w:w="2166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175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PZAP-2061480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OsMADS3</w:t>
            </w:r>
          </w:p>
        </w:tc>
        <w:tc>
          <w:tcPr>
            <w:tcW w:w="2773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i/>
                <w:sz w:val="16"/>
                <w:szCs w:val="16"/>
              </w:rPr>
              <w:t>Oryza sativa</w:t>
            </w:r>
          </w:p>
        </w:tc>
        <w:tc>
          <w:tcPr>
            <w:tcW w:w="2166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175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="Courier"/>
                <w:sz w:val="16"/>
                <w:szCs w:val="26"/>
              </w:rPr>
              <w:t>L37528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OsMADS13</w:t>
            </w:r>
          </w:p>
        </w:tc>
        <w:tc>
          <w:tcPr>
            <w:tcW w:w="2773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i/>
                <w:sz w:val="16"/>
                <w:szCs w:val="16"/>
              </w:rPr>
              <w:t>Oryza sativa</w:t>
            </w:r>
          </w:p>
        </w:tc>
        <w:tc>
          <w:tcPr>
            <w:tcW w:w="2166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175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="Courier"/>
                <w:sz w:val="16"/>
                <w:szCs w:val="26"/>
              </w:rPr>
              <w:t>AF151693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OsMADS21</w:t>
            </w:r>
          </w:p>
        </w:tc>
        <w:tc>
          <w:tcPr>
            <w:tcW w:w="2773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i/>
                <w:sz w:val="16"/>
                <w:szCs w:val="16"/>
              </w:rPr>
              <w:t>Oryza sativa</w:t>
            </w:r>
          </w:p>
        </w:tc>
        <w:tc>
          <w:tcPr>
            <w:tcW w:w="2166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175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FJ750944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OsMADS58</w:t>
            </w:r>
          </w:p>
        </w:tc>
        <w:tc>
          <w:tcPr>
            <w:tcW w:w="2773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i/>
                <w:sz w:val="16"/>
                <w:szCs w:val="16"/>
              </w:rPr>
              <w:t>Oryza sativa</w:t>
            </w:r>
          </w:p>
        </w:tc>
        <w:tc>
          <w:tcPr>
            <w:tcW w:w="2166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175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="Arial"/>
                <w:color w:val="343434"/>
                <w:sz w:val="16"/>
                <w:szCs w:val="28"/>
              </w:rPr>
              <w:t>AB232157</w:t>
            </w:r>
          </w:p>
        </w:tc>
      </w:tr>
      <w:tr w:rsidR="00CD0F3B" w:rsidRPr="007545EF">
        <w:tc>
          <w:tcPr>
            <w:tcW w:w="1516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i/>
                <w:sz w:val="16"/>
                <w:szCs w:val="16"/>
              </w:rPr>
              <w:t>PamuAG1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i/>
                <w:sz w:val="16"/>
                <w:szCs w:val="16"/>
              </w:rPr>
              <w:t>Paraneurachne muelleri</w:t>
            </w:r>
          </w:p>
        </w:tc>
        <w:tc>
          <w:tcPr>
            <w:tcW w:w="2166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175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XUAB-2012612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i/>
                <w:sz w:val="16"/>
                <w:szCs w:val="16"/>
              </w:rPr>
              <w:t>SbAG1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i/>
                <w:sz w:val="16"/>
                <w:szCs w:val="16"/>
              </w:rPr>
              <w:t>Sorghum bicolor</w:t>
            </w:r>
          </w:p>
        </w:tc>
        <w:tc>
          <w:tcPr>
            <w:tcW w:w="2166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175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Sb03g002525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i/>
                <w:sz w:val="16"/>
                <w:szCs w:val="16"/>
              </w:rPr>
              <w:t>SbAG2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i/>
                <w:sz w:val="16"/>
                <w:szCs w:val="16"/>
              </w:rPr>
              <w:t>Sorghum bicolor</w:t>
            </w:r>
          </w:p>
        </w:tc>
        <w:tc>
          <w:tcPr>
            <w:tcW w:w="2166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175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Sb08g006460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i/>
                <w:sz w:val="16"/>
                <w:szCs w:val="16"/>
              </w:rPr>
              <w:t>SbAG3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i/>
                <w:sz w:val="16"/>
                <w:szCs w:val="16"/>
              </w:rPr>
              <w:t>Sorghum bicolor</w:t>
            </w:r>
          </w:p>
        </w:tc>
        <w:tc>
          <w:tcPr>
            <w:tcW w:w="2166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175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Sb09g006360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i/>
                <w:sz w:val="16"/>
                <w:szCs w:val="16"/>
              </w:rPr>
              <w:t>ZAG2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i/>
                <w:sz w:val="16"/>
                <w:szCs w:val="16"/>
              </w:rPr>
              <w:t>Zea mays</w:t>
            </w:r>
          </w:p>
        </w:tc>
        <w:tc>
          <w:tcPr>
            <w:tcW w:w="2166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175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GRMZM26160687-T03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i/>
                <w:sz w:val="16"/>
                <w:szCs w:val="16"/>
              </w:rPr>
              <w:t>ZmSTK2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i/>
                <w:sz w:val="16"/>
                <w:szCs w:val="16"/>
              </w:rPr>
              <w:t>Zea mays</w:t>
            </w:r>
          </w:p>
        </w:tc>
        <w:tc>
          <w:tcPr>
            <w:tcW w:w="2166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175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GRMZM2601669-T03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i/>
                <w:sz w:val="16"/>
                <w:szCs w:val="16"/>
              </w:rPr>
              <w:t>ZMM2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i/>
                <w:sz w:val="16"/>
                <w:szCs w:val="16"/>
              </w:rPr>
              <w:t>Zea mays</w:t>
            </w:r>
          </w:p>
        </w:tc>
        <w:tc>
          <w:tcPr>
            <w:tcW w:w="2166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175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GRMZM26359952-T01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i/>
                <w:sz w:val="16"/>
                <w:szCs w:val="16"/>
              </w:rPr>
              <w:t>ZAG1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i/>
                <w:sz w:val="16"/>
                <w:szCs w:val="16"/>
              </w:rPr>
              <w:t>Zea mays</w:t>
            </w:r>
          </w:p>
        </w:tc>
        <w:tc>
          <w:tcPr>
            <w:tcW w:w="2166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175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GRMZM26052890-T01</w:t>
            </w:r>
          </w:p>
        </w:tc>
      </w:tr>
      <w:tr w:rsidR="00CD0F3B" w:rsidRPr="007545EF">
        <w:tc>
          <w:tcPr>
            <w:tcW w:w="1516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i/>
                <w:sz w:val="16"/>
                <w:szCs w:val="16"/>
              </w:rPr>
              <w:t>PoausSTK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i/>
                <w:sz w:val="16"/>
                <w:szCs w:val="16"/>
              </w:rPr>
              <w:t>Posidonia australis</w:t>
            </w:r>
          </w:p>
        </w:tc>
        <w:tc>
          <w:tcPr>
            <w:tcW w:w="2166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Posidoniaceae</w:t>
            </w:r>
          </w:p>
        </w:tc>
        <w:tc>
          <w:tcPr>
            <w:tcW w:w="2175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BYQM-2002448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LaschisAG</w:t>
            </w:r>
          </w:p>
        </w:tc>
        <w:tc>
          <w:tcPr>
            <w:tcW w:w="2773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i/>
                <w:sz w:val="16"/>
                <w:szCs w:val="16"/>
              </w:rPr>
              <w:t>Lacandonia schismatica</w:t>
            </w:r>
          </w:p>
        </w:tc>
        <w:tc>
          <w:tcPr>
            <w:tcW w:w="2166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Triuridaceae</w:t>
            </w:r>
          </w:p>
        </w:tc>
        <w:tc>
          <w:tcPr>
            <w:tcW w:w="2175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GQ214163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LaschisSTK</w:t>
            </w:r>
          </w:p>
        </w:tc>
        <w:tc>
          <w:tcPr>
            <w:tcW w:w="2773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i/>
                <w:sz w:val="16"/>
                <w:szCs w:val="16"/>
              </w:rPr>
              <w:t>Lacandonia schismatica</w:t>
            </w:r>
          </w:p>
        </w:tc>
        <w:tc>
          <w:tcPr>
            <w:tcW w:w="2166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Triuridaceae</w:t>
            </w:r>
          </w:p>
        </w:tc>
        <w:tc>
          <w:tcPr>
            <w:tcW w:w="2175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GQ214164</w:t>
            </w:r>
          </w:p>
        </w:tc>
      </w:tr>
      <w:tr w:rsidR="00CD0F3B" w:rsidRPr="007545EF">
        <w:tc>
          <w:tcPr>
            <w:tcW w:w="1516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i/>
                <w:sz w:val="16"/>
                <w:szCs w:val="16"/>
              </w:rPr>
              <w:t>CuoleAG1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i/>
                <w:sz w:val="16"/>
                <w:szCs w:val="16"/>
              </w:rPr>
              <w:t>Curcuma longa</w:t>
            </w:r>
          </w:p>
        </w:tc>
        <w:tc>
          <w:tcPr>
            <w:tcW w:w="2166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Zingiberaceae</w:t>
            </w:r>
          </w:p>
        </w:tc>
        <w:tc>
          <w:tcPr>
            <w:tcW w:w="2175" w:type="dxa"/>
          </w:tcPr>
          <w:p w:rsidR="00CD0F3B" w:rsidRPr="000B6C94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0B6C94">
              <w:rPr>
                <w:rFonts w:ascii="Times New Roman" w:hAnsi="Times New Roman" w:cstheme="majorHAnsi"/>
                <w:sz w:val="16"/>
                <w:szCs w:val="16"/>
              </w:rPr>
              <w:t>LEMW-2023584</w:t>
            </w:r>
          </w:p>
        </w:tc>
      </w:tr>
      <w:tr w:rsidR="00CD0F3B" w:rsidRPr="007545EF">
        <w:tc>
          <w:tcPr>
            <w:tcW w:w="8630" w:type="dxa"/>
            <w:gridSpan w:val="4"/>
          </w:tcPr>
          <w:p w:rsidR="00CD0F3B" w:rsidRPr="007545EF" w:rsidRDefault="00CD0F3B" w:rsidP="009156DB">
            <w:pPr>
              <w:jc w:val="center"/>
              <w:rPr>
                <w:rFonts w:ascii="Times New Roman" w:hAnsi="Times New Roman" w:cstheme="majorHAnsi"/>
                <w:b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sz w:val="16"/>
                <w:szCs w:val="16"/>
              </w:rPr>
              <w:t>Basal Eudicots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BgilAG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erberis gilgian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erberid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Y464106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NadoAG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Nandina domestic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erberid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YHFG-2075401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EupleAG1</w:t>
            </w:r>
          </w:p>
        </w:tc>
        <w:tc>
          <w:tcPr>
            <w:tcW w:w="2773" w:type="dxa"/>
            <w:tcBorders>
              <w:bottom w:val="single" w:sz="4" w:space="0" w:color="auto"/>
              <w:righ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uptelea pleiosperma</w:t>
            </w:r>
          </w:p>
        </w:tc>
        <w:tc>
          <w:tcPr>
            <w:tcW w:w="2166" w:type="dxa"/>
            <w:tcBorders>
              <w:left w:val="single" w:sz="4" w:space="0" w:color="auto"/>
              <w:bottom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uptele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U357452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EupleAG2</w:t>
            </w:r>
          </w:p>
        </w:tc>
        <w:tc>
          <w:tcPr>
            <w:tcW w:w="2773" w:type="dxa"/>
            <w:tcBorders>
              <w:top w:val="single" w:sz="4" w:space="0" w:color="auto"/>
              <w:righ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uptelea pleiosperma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uptele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U357453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AkquiAG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kebia quinat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ardizabal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Y464107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AktriAG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kebia trifoliat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ardizabal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AY627635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AktriSTK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kebia trifoliat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ardizabal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Y627629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HogrAG1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olboellia grandiflor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ardizabal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JQ806406</w:t>
            </w:r>
          </w:p>
        </w:tc>
      </w:tr>
      <w:tr w:rsidR="00CD0F3B" w:rsidRPr="007545EF">
        <w:tc>
          <w:tcPr>
            <w:tcW w:w="1516" w:type="dxa"/>
          </w:tcPr>
          <w:p w:rsidR="00CD0F3B" w:rsidRPr="00682B46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82B46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HogrAG2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olboelia grandiflor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ardizabal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JQ806407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meAG1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  <w:tcBorders>
              <w:bottom w:val="single" w:sz="4" w:space="0" w:color="auto"/>
              <w:righ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gemone mexicana</w:t>
            </w:r>
          </w:p>
        </w:tc>
        <w:tc>
          <w:tcPr>
            <w:tcW w:w="2166" w:type="dxa"/>
            <w:tcBorders>
              <w:left w:val="single" w:sz="4" w:space="0" w:color="auto"/>
              <w:bottom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FMT-2006242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meAG2</w:t>
            </w:r>
            <w:r w:rsidR="00682B46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gemone mexicana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FMT-2012280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meAG3</w:t>
            </w:r>
            <w:r w:rsidR="002C7058">
              <w:rPr>
                <w:rFonts w:ascii="Times New Roman" w:hAnsi="Times New Roman" w:cstheme="majorHAnsi"/>
                <w:i/>
                <w:sz w:val="16"/>
                <w:szCs w:val="16"/>
              </w:rPr>
              <w:t>#</w:t>
            </w:r>
          </w:p>
        </w:tc>
        <w:tc>
          <w:tcPr>
            <w:tcW w:w="2773" w:type="dxa"/>
            <w:tcBorders>
              <w:top w:val="single" w:sz="4" w:space="0" w:color="auto"/>
              <w:righ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gemone mexicana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epc25491</w:t>
            </w:r>
          </w:p>
        </w:tc>
      </w:tr>
      <w:tr w:rsidR="00CD0F3B" w:rsidRPr="007545EF">
        <w:tc>
          <w:tcPr>
            <w:tcW w:w="1516" w:type="dxa"/>
            <w:tcBorders>
              <w:bottom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eveSTK</w:t>
            </w:r>
            <w:r w:rsidR="002C7058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  <w:tcBorders>
              <w:bottom w:val="single" w:sz="4" w:space="0" w:color="auto"/>
              <w:righ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eratocapnos vesicaria</w:t>
            </w:r>
          </w:p>
        </w:tc>
        <w:tc>
          <w:tcPr>
            <w:tcW w:w="2166" w:type="dxa"/>
            <w:tcBorders>
              <w:lef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UDHA</w:t>
            </w:r>
            <w:r w:rsidR="002C7058">
              <w:rPr>
                <w:rFonts w:ascii="Times New Roman" w:hAnsi="Times New Roman" w:cstheme="majorHAnsi"/>
                <w:sz w:val="16"/>
                <w:szCs w:val="16"/>
              </w:rPr>
              <w:t>-</w:t>
            </w: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2093761</w:t>
            </w:r>
          </w:p>
        </w:tc>
      </w:tr>
      <w:tr w:rsidR="00CD0F3B" w:rsidRPr="007545EF">
        <w:tc>
          <w:tcPr>
            <w:tcW w:w="1516" w:type="dxa"/>
          </w:tcPr>
          <w:p w:rsidR="00CD0F3B" w:rsidRPr="002C7058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2C7058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EscaAG1</w:t>
            </w:r>
          </w:p>
        </w:tc>
        <w:tc>
          <w:tcPr>
            <w:tcW w:w="2773" w:type="dxa"/>
            <w:tcBorders>
              <w:bottom w:val="single" w:sz="4" w:space="0" w:color="auto"/>
              <w:righ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schscholzia californica</w:t>
            </w:r>
          </w:p>
        </w:tc>
        <w:tc>
          <w:tcPr>
            <w:tcW w:w="2166" w:type="dxa"/>
            <w:tcBorders>
              <w:left w:val="single" w:sz="4" w:space="0" w:color="auto"/>
              <w:bottom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DQ088996</w:t>
            </w:r>
          </w:p>
        </w:tc>
      </w:tr>
      <w:tr w:rsidR="00CD0F3B" w:rsidRPr="007545EF">
        <w:tc>
          <w:tcPr>
            <w:tcW w:w="1516" w:type="dxa"/>
          </w:tcPr>
          <w:p w:rsidR="00CD0F3B" w:rsidRPr="002C7058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2C7058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EscaAG2</w:t>
            </w:r>
          </w:p>
        </w:tc>
        <w:tc>
          <w:tcPr>
            <w:tcW w:w="2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schscholzia californica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DQ088997</w:t>
            </w:r>
          </w:p>
        </w:tc>
      </w:tr>
      <w:tr w:rsidR="00CD0F3B" w:rsidRPr="007545EF">
        <w:tc>
          <w:tcPr>
            <w:tcW w:w="1516" w:type="dxa"/>
          </w:tcPr>
          <w:p w:rsidR="00CD0F3B" w:rsidRPr="002C7058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2C7058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EscaAGL11</w:t>
            </w:r>
          </w:p>
        </w:tc>
        <w:tc>
          <w:tcPr>
            <w:tcW w:w="2773" w:type="dxa"/>
            <w:tcBorders>
              <w:top w:val="single" w:sz="4" w:space="0" w:color="auto"/>
              <w:righ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schscholzia californica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DQ088998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yproSTK</w:t>
            </w:r>
            <w:r w:rsidR="002C7058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ypecoum procumbens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NMGG-2061825</w:t>
            </w:r>
          </w:p>
        </w:tc>
      </w:tr>
      <w:tr w:rsidR="00CD0F3B" w:rsidRPr="007545EF">
        <w:tc>
          <w:tcPr>
            <w:tcW w:w="1516" w:type="dxa"/>
            <w:tcBorders>
              <w:bottom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rhoAG1</w:t>
            </w:r>
            <w:r w:rsidR="002C7058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  <w:tcBorders>
              <w:bottom w:val="single" w:sz="4" w:space="0" w:color="auto"/>
              <w:righ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apaver rhoeas</w:t>
            </w:r>
          </w:p>
        </w:tc>
        <w:tc>
          <w:tcPr>
            <w:tcW w:w="2166" w:type="dxa"/>
            <w:tcBorders>
              <w:left w:val="single" w:sz="4" w:space="0" w:color="auto"/>
              <w:bottom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EKN-2018230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rhoAG2</w:t>
            </w:r>
            <w:r w:rsidR="002C7058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apaver rhoeas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EKN- 2018229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rhoSTK</w:t>
            </w:r>
            <w:r w:rsidR="002C7058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  <w:tcBorders>
              <w:top w:val="single" w:sz="4" w:space="0" w:color="auto"/>
              <w:righ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apaver rhoeas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IORZ-2125324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aseAG1</w:t>
            </w:r>
            <w:r w:rsidR="002C7058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  <w:tcBorders>
              <w:bottom w:val="single" w:sz="4" w:space="0" w:color="auto"/>
              <w:righ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apaver setigerum</w:t>
            </w:r>
          </w:p>
        </w:tc>
        <w:tc>
          <w:tcPr>
            <w:tcW w:w="2166" w:type="dxa"/>
            <w:tcBorders>
              <w:left w:val="single" w:sz="4" w:space="0" w:color="auto"/>
              <w:bottom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PRK-2005601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aseAG2</w:t>
            </w:r>
            <w:r w:rsidR="002C7058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apaver setigerum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PRK-2005600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aseSTK</w:t>
            </w:r>
            <w:r w:rsidR="002C7058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  <w:tcBorders>
              <w:top w:val="single" w:sz="4" w:space="0" w:color="auto"/>
              <w:righ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apaver setigerum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TDO-2040306</w:t>
            </w:r>
          </w:p>
        </w:tc>
      </w:tr>
      <w:tr w:rsidR="00CD0F3B" w:rsidRPr="007545EF">
        <w:tc>
          <w:tcPr>
            <w:tcW w:w="1516" w:type="dxa"/>
          </w:tcPr>
          <w:p w:rsidR="00CD0F3B" w:rsidRPr="002C7058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2C7058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PapsAG1</w:t>
            </w:r>
          </w:p>
        </w:tc>
        <w:tc>
          <w:tcPr>
            <w:tcW w:w="2773" w:type="dxa"/>
            <w:tcBorders>
              <w:bottom w:val="single" w:sz="4" w:space="0" w:color="auto"/>
              <w:righ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apaver somniferum</w:t>
            </w:r>
          </w:p>
        </w:tc>
        <w:tc>
          <w:tcPr>
            <w:tcW w:w="2166" w:type="dxa"/>
            <w:tcBorders>
              <w:left w:val="single" w:sz="4" w:space="0" w:color="auto"/>
              <w:bottom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U123602</w:t>
            </w:r>
          </w:p>
        </w:tc>
      </w:tr>
      <w:tr w:rsidR="00CD0F3B" w:rsidRPr="007545EF">
        <w:tc>
          <w:tcPr>
            <w:tcW w:w="1516" w:type="dxa"/>
          </w:tcPr>
          <w:p w:rsidR="00CD0F3B" w:rsidRPr="002C7058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2C7058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PapsAG2</w:t>
            </w:r>
          </w:p>
        </w:tc>
        <w:tc>
          <w:tcPr>
            <w:tcW w:w="2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apaver somniferum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U123603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apsSTK</w:t>
            </w:r>
            <w:r w:rsidR="002C7058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  <w:tcBorders>
              <w:top w:val="single" w:sz="4" w:space="0" w:color="auto"/>
              <w:righ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apaver somniferum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175" w:type="dxa"/>
          </w:tcPr>
          <w:p w:rsidR="00CD0F3B" w:rsidRPr="00625D32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625D32">
              <w:rPr>
                <w:rFonts w:ascii="Times New Roman" w:hAnsi="Times New Roman" w:cstheme="majorHAnsi"/>
                <w:sz w:val="16"/>
                <w:szCs w:val="16"/>
              </w:rPr>
              <w:t>RQNK-2021003</w:t>
            </w:r>
          </w:p>
        </w:tc>
      </w:tr>
      <w:tr w:rsidR="00CD0F3B" w:rsidRPr="007545EF">
        <w:tc>
          <w:tcPr>
            <w:tcW w:w="1516" w:type="dxa"/>
          </w:tcPr>
          <w:p w:rsidR="00CD0F3B" w:rsidRPr="002C7058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2C7058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SacaAG1</w:t>
            </w:r>
          </w:p>
        </w:tc>
        <w:tc>
          <w:tcPr>
            <w:tcW w:w="2773" w:type="dxa"/>
            <w:tcBorders>
              <w:bottom w:val="single" w:sz="4" w:space="0" w:color="auto"/>
              <w:righ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anguinaria canadensis</w:t>
            </w:r>
          </w:p>
        </w:tc>
        <w:tc>
          <w:tcPr>
            <w:tcW w:w="2166" w:type="dxa"/>
            <w:tcBorders>
              <w:left w:val="single" w:sz="4" w:space="0" w:color="auto"/>
              <w:bottom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175" w:type="dxa"/>
          </w:tcPr>
          <w:p w:rsidR="00CD0F3B" w:rsidRPr="00625D32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AY464097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acaAG2</w:t>
            </w:r>
            <w:r w:rsidR="002C7058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anguinaria canadensis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175" w:type="dxa"/>
          </w:tcPr>
          <w:p w:rsidR="00CD0F3B" w:rsidRPr="00625D32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XHKT-2007933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acaSTK</w:t>
            </w:r>
            <w:r w:rsidR="002C7058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  <w:tcBorders>
              <w:top w:val="single" w:sz="4" w:space="0" w:color="auto"/>
              <w:righ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anguinaria canadensis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175" w:type="dxa"/>
          </w:tcPr>
          <w:p w:rsidR="00CD0F3B" w:rsidRPr="00625D32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625D32">
              <w:rPr>
                <w:rFonts w:ascii="Times New Roman" w:hAnsi="Times New Roman" w:cstheme="majorHAnsi"/>
                <w:sz w:val="16"/>
                <w:szCs w:val="16"/>
              </w:rPr>
              <w:t>XHKT-2009840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qAG1</w:t>
            </w:r>
            <w:r w:rsidR="002C7058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  <w:tcBorders>
              <w:bottom w:val="single" w:sz="4" w:space="0" w:color="auto"/>
              <w:righ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quilegia coerulea</w:t>
            </w:r>
          </w:p>
        </w:tc>
        <w:tc>
          <w:tcPr>
            <w:tcW w:w="2166" w:type="dxa"/>
            <w:tcBorders>
              <w:left w:val="single" w:sz="4" w:space="0" w:color="auto"/>
              <w:bottom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175" w:type="dxa"/>
          </w:tcPr>
          <w:p w:rsidR="00CD0F3B" w:rsidRPr="00625D32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625D32">
              <w:rPr>
                <w:rFonts w:ascii="Times New Roman" w:hAnsi="Times New Roman" w:cstheme="majorHAnsi"/>
                <w:sz w:val="16"/>
                <w:szCs w:val="16"/>
              </w:rPr>
              <w:t>Aquca-136-00009.1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qAG2</w:t>
            </w:r>
            <w:r w:rsidR="002C7058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  <w:tcBorders>
              <w:top w:val="single" w:sz="4" w:space="0" w:color="auto"/>
              <w:righ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quilegia coerulea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quca-022-00039.1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ycanAG1</w:t>
            </w:r>
            <w:r w:rsidR="002C7058">
              <w:rPr>
                <w:rFonts w:ascii="Times New Roman" w:hAnsi="Times New Roman" w:cstheme="majorHAnsi"/>
                <w:i/>
                <w:sz w:val="16"/>
                <w:szCs w:val="16"/>
              </w:rPr>
              <w:t>#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ydrastis canadensis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HCARTLPFcomp7044</w:t>
            </w:r>
          </w:p>
        </w:tc>
      </w:tr>
      <w:tr w:rsidR="00CD0F3B" w:rsidRPr="007545EF">
        <w:tc>
          <w:tcPr>
            <w:tcW w:w="1516" w:type="dxa"/>
          </w:tcPr>
          <w:p w:rsidR="00CD0F3B" w:rsidRPr="002C7058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2C7058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ThathAG1</w:t>
            </w:r>
          </w:p>
        </w:tc>
        <w:tc>
          <w:tcPr>
            <w:tcW w:w="2773" w:type="dxa"/>
            <w:tcBorders>
              <w:bottom w:val="single" w:sz="4" w:space="0" w:color="auto"/>
              <w:righ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alictrum thalictroides</w:t>
            </w:r>
          </w:p>
        </w:tc>
        <w:tc>
          <w:tcPr>
            <w:tcW w:w="2166" w:type="dxa"/>
            <w:tcBorders>
              <w:left w:val="single" w:sz="4" w:space="0" w:color="auto"/>
              <w:bottom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JN887118</w:t>
            </w:r>
          </w:p>
        </w:tc>
      </w:tr>
      <w:tr w:rsidR="00CD0F3B" w:rsidRPr="007545EF">
        <w:tc>
          <w:tcPr>
            <w:tcW w:w="1516" w:type="dxa"/>
          </w:tcPr>
          <w:p w:rsidR="00CD0F3B" w:rsidRPr="002C7058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2C7058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ThathAG2</w:t>
            </w:r>
          </w:p>
        </w:tc>
        <w:tc>
          <w:tcPr>
            <w:tcW w:w="2773" w:type="dxa"/>
            <w:tcBorders>
              <w:top w:val="single" w:sz="4" w:space="0" w:color="auto"/>
              <w:righ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alictrum thalictroides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</w:tcBorders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Y867879</w:t>
            </w:r>
          </w:p>
        </w:tc>
      </w:tr>
      <w:tr w:rsidR="00CD0F3B" w:rsidRPr="007545EF">
        <w:tc>
          <w:tcPr>
            <w:tcW w:w="1516" w:type="dxa"/>
          </w:tcPr>
          <w:p w:rsidR="00CD0F3B" w:rsidRPr="002C7058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2C7058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MedilSTK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eliosma dilleniifoli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abi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Y464105</w:t>
            </w:r>
          </w:p>
        </w:tc>
      </w:tr>
      <w:tr w:rsidR="00CD0F3B" w:rsidRPr="007545EF">
        <w:tc>
          <w:tcPr>
            <w:tcW w:w="8630" w:type="dxa"/>
            <w:gridSpan w:val="4"/>
          </w:tcPr>
          <w:p w:rsidR="00CD0F3B" w:rsidRPr="007545EF" w:rsidRDefault="00CD0F3B" w:rsidP="009156DB">
            <w:pPr>
              <w:jc w:val="center"/>
              <w:rPr>
                <w:rFonts w:ascii="Times New Roman" w:hAnsi="Times New Roman" w:cstheme="majorHAnsi"/>
                <w:b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sz w:val="16"/>
                <w:szCs w:val="16"/>
              </w:rPr>
              <w:t>Core Eudicots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elaAG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eracleum lanatum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pi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WYJ</w:t>
            </w:r>
            <w:r w:rsidR="00667793">
              <w:rPr>
                <w:rFonts w:ascii="Times New Roman" w:hAnsi="Times New Roman" w:cstheme="majorHAnsi"/>
                <w:sz w:val="16"/>
                <w:szCs w:val="16"/>
              </w:rPr>
              <w:t>-</w:t>
            </w: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2004811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ithunAG1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ilostyles thunbergii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podanth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NUJO-2006215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ithunSTK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ilostyles thunbergii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podanth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NJJO-2004383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ssyrSHP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sclepias syriac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sclepiad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YADI-2001478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ssyrSTK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sclepias syriac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sclepiad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YADI-2008959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rispAG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rigeron speciosus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ster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DESP-2019452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rispSTK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rigeron speciosus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ster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DESP-2103767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ilmaAG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ilybum marianum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ster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YKJ-2002840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lyrAG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lyrat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946287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lyrSHP1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lyrat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1486333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lyrSHP2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lyrat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2321962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lyrSTK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lyrat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489841</w:t>
            </w:r>
          </w:p>
        </w:tc>
      </w:tr>
      <w:tr w:rsidR="00CD0F3B" w:rsidRPr="007545EF">
        <w:tc>
          <w:tcPr>
            <w:tcW w:w="1516" w:type="dxa"/>
          </w:tcPr>
          <w:p w:rsidR="00CD0F3B" w:rsidRPr="00667793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67793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ATAG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T4G18960</w:t>
            </w:r>
          </w:p>
        </w:tc>
      </w:tr>
      <w:tr w:rsidR="00CD0F3B" w:rsidRPr="007545EF">
        <w:tc>
          <w:tcPr>
            <w:tcW w:w="1516" w:type="dxa"/>
          </w:tcPr>
          <w:p w:rsidR="00CD0F3B" w:rsidRPr="00667793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67793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ATSHP1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color w:val="000000"/>
                <w:sz w:val="16"/>
                <w:szCs w:val="16"/>
                <w:shd w:val="clear" w:color="auto" w:fill="FFFFFF"/>
              </w:rPr>
              <w:t>AT3G58780</w:t>
            </w:r>
          </w:p>
        </w:tc>
      </w:tr>
      <w:tr w:rsidR="00CD0F3B" w:rsidRPr="007545EF">
        <w:tc>
          <w:tcPr>
            <w:tcW w:w="1516" w:type="dxa"/>
          </w:tcPr>
          <w:p w:rsidR="00CD0F3B" w:rsidRPr="00667793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67793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ATSHP2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T2G42830</w:t>
            </w:r>
          </w:p>
        </w:tc>
      </w:tr>
      <w:tr w:rsidR="00CD0F3B" w:rsidRPr="007545EF">
        <w:tc>
          <w:tcPr>
            <w:tcW w:w="1516" w:type="dxa"/>
          </w:tcPr>
          <w:p w:rsidR="00CD0F3B" w:rsidRPr="00667793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67793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ATSTK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T4G09960.3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AG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ssica rap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012564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SHP1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ssica rap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003356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SHP2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ssica rap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2004716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STK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ssica rap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 037895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ruAG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psella rubell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rubv 10005558m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ruSHP1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psella rubell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rubv 10019520m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ruSHP2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psella rubell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rubv 10025002m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ruSTK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psella rubell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rubv10003771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hAG1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lungiella halophil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hhalv 10026567m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hSHP1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lungiella halophil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hhalv10017047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hSHP2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lungiella halophil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hhalv10006196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hSTK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llungiela halophil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hhal v10028938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osipAG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obelia siphilitic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mpanul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IZLO-2002787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osipSTK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obelia siphilitic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mpanul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IZLO-2006700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ltraAG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proofErr w:type="gramStart"/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lansia  trachysperma</w:t>
            </w:r>
            <w:proofErr w:type="gramEnd"/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ppar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QSKP-2042741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ojaAG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onicera japonic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prifoli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SZA-2009796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paSHP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rica papay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ric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vm. TU supercontig_50.73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leviAG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leome violaceae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leom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VUS-2000317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leviSHP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leome violaceae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leom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VUS-2001041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IppurAG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Ipomoea purpure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onvolvul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XQRV-2081601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orneAG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oriaria nepalensis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oriari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NNGU-2092947</w:t>
            </w:r>
          </w:p>
        </w:tc>
      </w:tr>
      <w:tr w:rsidR="00CD0F3B" w:rsidRPr="007545EF">
        <w:tc>
          <w:tcPr>
            <w:tcW w:w="1516" w:type="dxa"/>
          </w:tcPr>
          <w:p w:rsidR="00CD0F3B" w:rsidRPr="00667793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67793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JacurAG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Jatropha curcas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uphorbi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JF343121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lymSHP1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lycine max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ab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lyma14g03100.1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lymSHP2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lycine max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ab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lyma02g45730.5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lymSHP3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lycine max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ab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lyma08g42300.1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lymSTK1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lycine max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ab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lyma 06g48270.5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lymSTK2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lycine max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ab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lyma 04g 43640.5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etrAG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educago truncatul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ab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edtr8g087860.1</w:t>
            </w:r>
          </w:p>
        </w:tc>
      </w:tr>
      <w:tr w:rsidR="00CD0F3B" w:rsidRPr="007545EF">
        <w:tc>
          <w:tcPr>
            <w:tcW w:w="1516" w:type="dxa"/>
          </w:tcPr>
          <w:p w:rsidR="00CD0F3B" w:rsidRPr="00667793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67793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MedSHP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edicago truncatula</w:t>
            </w:r>
            <w:bookmarkStart w:id="0" w:name="_GoBack"/>
            <w:bookmarkEnd w:id="0"/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ab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JX308825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etrSTK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edicago truncatul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ab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Medtr 3g 005530.1 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yramAG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yrostemon ramulosus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yrostemon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UAXP-2012949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yramSHP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yrostemon ramulosus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yrostemon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UAXP-2002082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yramSTK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yrostemon ramulosus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yrostemon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UAXP-2014154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igraAG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inum grandiflorum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in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YVH-2010389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igraSTK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inum grandiflorum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in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YVH-2014650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ugraSTK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unica granatus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ythr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YNUE-2002740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raAG1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ssypium raimondii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alv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orai.N017200.1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raAG5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ssypium raimondii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alv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orai. 0126042600.1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raSHP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ssypium raimondii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alv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orai 012G042600.1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raSTK1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ssypium raimondii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alv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orai. 0096265100.1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raSTK2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ssypium raimondii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alv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orai. 0096288000.1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cAG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obroma cacao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alv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hecc 1E6029596T1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cSHP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obroma cacao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alv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hecc 1EG001841t1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cSTK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obroma cacao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alv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hecc 1EG036541t1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zinSHP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zadirachta indic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eli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UVDC-2006147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ucgrSTK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ucaliptus grandis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yrt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ucgr E 02863.1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enelAG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enothera elat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Oenother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WBXY-2001789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enelSHP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enothera elat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Oenother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OLB-2012307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enelSTK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enothera elat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Oenother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WBXY-2088164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pispSHP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pilobium sp.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Onagr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EDW-2008946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pispSTK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pilobium sp.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Onagr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EDW-2008636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faSTK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lesherbia fasciculat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ssiflor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OAQ-2050939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guAG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imulus gutattus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hrym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gu1a012605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guSTK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imulus gutattus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hrym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gv 1a013047m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hyllAG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hyllanthus sp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hyllanth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YGAT-2002946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hyllAG2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hyllanthus sp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hyllanth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YGAT-2005479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hyllSTK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hyllanthus sp.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hyllanth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YGAT-2043702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ugraSHP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unica granatum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unic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YNUE-2023347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 xml:space="preserve">MDPSHP 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lus domestic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os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DP0000234259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triAG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pulus trichocarp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alic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tri. 011G075800.1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triSTK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pulus trichocarp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alic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tri 013G104900.1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triSTK2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pulus trichocarp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alic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tri 019G077200.1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ybarSHP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ycium barbarum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WCK-2040906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ybarSTK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ycium barbarum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OSMU-2015544</w:t>
            </w:r>
          </w:p>
        </w:tc>
      </w:tr>
      <w:tr w:rsidR="00CD0F3B" w:rsidRPr="007545EF">
        <w:tc>
          <w:tcPr>
            <w:tcW w:w="1516" w:type="dxa"/>
          </w:tcPr>
          <w:p w:rsidR="00CD0F3B" w:rsidRPr="00667793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67793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TAG1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lanum lycopersicum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26295.1</w:t>
            </w:r>
          </w:p>
        </w:tc>
      </w:tr>
      <w:tr w:rsidR="00CD0F3B" w:rsidRPr="007545EF">
        <w:tc>
          <w:tcPr>
            <w:tcW w:w="1516" w:type="dxa"/>
          </w:tcPr>
          <w:p w:rsidR="00CD0F3B" w:rsidRPr="00667793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67793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TAGL1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lanum lycopersicum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AY098735</w:t>
            </w:r>
          </w:p>
        </w:tc>
      </w:tr>
      <w:tr w:rsidR="00CD0F3B" w:rsidRPr="007545EF">
        <w:tc>
          <w:tcPr>
            <w:tcW w:w="1516" w:type="dxa"/>
          </w:tcPr>
          <w:p w:rsidR="00CD0F3B" w:rsidRPr="00667793" w:rsidRDefault="00CD0F3B" w:rsidP="009156DB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667793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TAGL11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lanum lycopersicum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NM001247265.1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tyadAG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tylidium adnatum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tylidi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XGI-2052212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ropeAG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ropaeolum peregrinum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ropaeol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YZV-2010830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ropeSHP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ropaeolum peregrinum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ropaeol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YZV-2007752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ViviAG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Vitis vinifer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Vit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SVIVG01000802001</w:t>
            </w:r>
          </w:p>
        </w:tc>
      </w:tr>
      <w:tr w:rsidR="00CD0F3B" w:rsidRPr="007545EF">
        <w:tc>
          <w:tcPr>
            <w:tcW w:w="151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ViviSHP</w:t>
            </w:r>
            <w:r w:rsidR="00667793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73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Vitis vinifera</w:t>
            </w:r>
          </w:p>
        </w:tc>
        <w:tc>
          <w:tcPr>
            <w:tcW w:w="2166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Vitaceae</w:t>
            </w:r>
          </w:p>
        </w:tc>
        <w:tc>
          <w:tcPr>
            <w:tcW w:w="2175" w:type="dxa"/>
          </w:tcPr>
          <w:p w:rsidR="00CD0F3B" w:rsidRPr="007545EF" w:rsidRDefault="00CD0F3B" w:rsidP="009156D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SVIVT01021303001</w:t>
            </w:r>
          </w:p>
        </w:tc>
      </w:tr>
    </w:tbl>
    <w:p w:rsidR="00F62225" w:rsidRPr="007545EF" w:rsidRDefault="00F62225">
      <w:pPr>
        <w:rPr>
          <w:rFonts w:ascii="Times New Roman" w:hAnsi="Times New Roman" w:cstheme="majorHAnsi"/>
        </w:rPr>
      </w:pPr>
    </w:p>
    <w:p w:rsidR="00F62225" w:rsidRPr="007545EF" w:rsidRDefault="00F62225">
      <w:pPr>
        <w:rPr>
          <w:rFonts w:ascii="Times New Roman" w:hAnsi="Times New Roman" w:cstheme="majorHAnsi"/>
        </w:rPr>
      </w:pPr>
    </w:p>
    <w:p w:rsidR="00F62225" w:rsidRPr="007545EF" w:rsidRDefault="00F62225">
      <w:pPr>
        <w:rPr>
          <w:rFonts w:ascii="Times New Roman" w:hAnsi="Times New Roman" w:cstheme="majorHAnsi"/>
        </w:rPr>
      </w:pPr>
    </w:p>
    <w:p w:rsidR="00F62225" w:rsidRPr="007545EF" w:rsidRDefault="00F62225">
      <w:pPr>
        <w:rPr>
          <w:rFonts w:ascii="Times New Roman" w:hAnsi="Times New Roman" w:cstheme="majorHAnsi"/>
        </w:rPr>
      </w:pPr>
    </w:p>
    <w:p w:rsidR="007E1AA7" w:rsidRPr="007545EF" w:rsidRDefault="007E1AA7" w:rsidP="007E1AA7">
      <w:pPr>
        <w:rPr>
          <w:rFonts w:ascii="Times New Roman" w:hAnsi="Times New Roman" w:cstheme="majorHAnsi"/>
        </w:rPr>
      </w:pPr>
      <w:proofErr w:type="gramStart"/>
      <w:r w:rsidRPr="007545EF">
        <w:rPr>
          <w:rFonts w:ascii="Times New Roman" w:hAnsi="Times New Roman" w:cstheme="majorHAnsi"/>
          <w:b/>
        </w:rPr>
        <w:t>Suppl</w:t>
      </w:r>
      <w:r w:rsidR="00076076" w:rsidRPr="007545EF">
        <w:rPr>
          <w:rFonts w:ascii="Times New Roman" w:hAnsi="Times New Roman" w:cstheme="majorHAnsi"/>
          <w:b/>
        </w:rPr>
        <w:t>ementary Table 3</w:t>
      </w:r>
      <w:r w:rsidRPr="007545EF">
        <w:rPr>
          <w:rFonts w:ascii="Times New Roman" w:hAnsi="Times New Roman" w:cstheme="majorHAnsi"/>
          <w:b/>
        </w:rPr>
        <w:t>.</w:t>
      </w:r>
      <w:proofErr w:type="gramEnd"/>
      <w:r w:rsidRPr="007545EF">
        <w:rPr>
          <w:rFonts w:ascii="Times New Roman" w:hAnsi="Times New Roman" w:cstheme="majorHAnsi"/>
        </w:rPr>
        <w:t xml:space="preserve"> </w:t>
      </w:r>
    </w:p>
    <w:p w:rsidR="007E1AA7" w:rsidRPr="007545EF" w:rsidRDefault="007E1AA7" w:rsidP="007E1AA7">
      <w:pPr>
        <w:rPr>
          <w:rFonts w:ascii="Times New Roman" w:hAnsi="Times New Roman" w:cstheme="majorHAnsi"/>
        </w:rPr>
      </w:pPr>
      <w:r w:rsidRPr="007545EF">
        <w:rPr>
          <w:rFonts w:ascii="Times New Roman" w:hAnsi="Times New Roman" w:cstheme="majorHAnsi"/>
        </w:rPr>
        <w:t>Accession numbers of</w:t>
      </w:r>
      <w:r w:rsidR="00912456" w:rsidRPr="007545EF">
        <w:rPr>
          <w:rFonts w:ascii="Times New Roman" w:hAnsi="Times New Roman" w:cstheme="majorHAnsi"/>
        </w:rPr>
        <w:t xml:space="preserve"> </w:t>
      </w:r>
      <w:r w:rsidR="00912456" w:rsidRPr="007545EF">
        <w:rPr>
          <w:rFonts w:ascii="Times New Roman" w:hAnsi="Times New Roman" w:cstheme="majorHAnsi"/>
          <w:i/>
        </w:rPr>
        <w:t>SPATULA/ ALCATRAZ</w:t>
      </w:r>
      <w:r w:rsidRPr="007545EF">
        <w:rPr>
          <w:rFonts w:ascii="Times New Roman" w:hAnsi="Times New Roman" w:cstheme="majorHAnsi"/>
        </w:rPr>
        <w:t xml:space="preserve"> </w:t>
      </w:r>
      <w:r w:rsidRPr="007545EF">
        <w:rPr>
          <w:rFonts w:ascii="Times New Roman" w:hAnsi="Times New Roman" w:cstheme="majorHAnsi"/>
          <w:i/>
        </w:rPr>
        <w:t xml:space="preserve">bHLH </w:t>
      </w:r>
      <w:r w:rsidRPr="007545EF">
        <w:rPr>
          <w:rFonts w:ascii="Times New Roman" w:hAnsi="Times New Roman" w:cstheme="majorHAnsi"/>
        </w:rPr>
        <w:t>transcription factors sequences used in this study.</w:t>
      </w:r>
    </w:p>
    <w:p w:rsidR="007E1AA7" w:rsidRPr="007545EF" w:rsidRDefault="007E1AA7" w:rsidP="007E1AA7">
      <w:pPr>
        <w:rPr>
          <w:rFonts w:ascii="Times New Roman" w:hAnsi="Times New Roman" w:cstheme="majorHAnsi"/>
        </w:rPr>
      </w:pPr>
    </w:p>
    <w:p w:rsidR="007E1AA7" w:rsidRPr="007545EF" w:rsidRDefault="007E1AA7" w:rsidP="007E1AA7">
      <w:pPr>
        <w:rPr>
          <w:rFonts w:ascii="Times New Roman" w:hAnsi="Times New Roman" w:cstheme="majorHAnsi"/>
        </w:rPr>
      </w:pPr>
    </w:p>
    <w:p w:rsidR="00FF6800" w:rsidRPr="007545EF" w:rsidRDefault="00FF6800">
      <w:pPr>
        <w:rPr>
          <w:rFonts w:ascii="Times New Roman" w:hAnsi="Times New Roman" w:cstheme="majorHAnsi"/>
        </w:rPr>
      </w:pPr>
    </w:p>
    <w:tbl>
      <w:tblPr>
        <w:tblStyle w:val="TableGrid"/>
        <w:tblW w:w="0" w:type="auto"/>
        <w:tblLook w:val="00A0"/>
      </w:tblPr>
      <w:tblGrid>
        <w:gridCol w:w="1422"/>
        <w:gridCol w:w="2854"/>
        <w:gridCol w:w="2155"/>
        <w:gridCol w:w="2199"/>
      </w:tblGrid>
      <w:tr w:rsidR="00EB44F5" w:rsidRPr="007545EF">
        <w:tc>
          <w:tcPr>
            <w:tcW w:w="1422" w:type="dxa"/>
          </w:tcPr>
          <w:p w:rsidR="00EB44F5" w:rsidRPr="007545EF" w:rsidRDefault="00EB44F5" w:rsidP="00326A03">
            <w:pPr>
              <w:jc w:val="center"/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ene name</w:t>
            </w:r>
          </w:p>
        </w:tc>
        <w:tc>
          <w:tcPr>
            <w:tcW w:w="2854" w:type="dxa"/>
          </w:tcPr>
          <w:p w:rsidR="00EB44F5" w:rsidRPr="007545EF" w:rsidRDefault="00EB44F5" w:rsidP="00326A03">
            <w:pPr>
              <w:jc w:val="center"/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pecies</w:t>
            </w:r>
          </w:p>
        </w:tc>
        <w:tc>
          <w:tcPr>
            <w:tcW w:w="2155" w:type="dxa"/>
          </w:tcPr>
          <w:p w:rsidR="00EB44F5" w:rsidRPr="007545EF" w:rsidRDefault="00EB44F5" w:rsidP="00326A03">
            <w:pPr>
              <w:jc w:val="center"/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amily</w:t>
            </w:r>
          </w:p>
        </w:tc>
        <w:tc>
          <w:tcPr>
            <w:tcW w:w="2199" w:type="dxa"/>
          </w:tcPr>
          <w:p w:rsidR="00EB44F5" w:rsidRPr="007545EF" w:rsidRDefault="00EB44F5" w:rsidP="00326A03">
            <w:pPr>
              <w:jc w:val="center"/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ccession number</w:t>
            </w:r>
          </w:p>
        </w:tc>
      </w:tr>
      <w:tr w:rsidR="007E1AA7" w:rsidRPr="007545EF">
        <w:tc>
          <w:tcPr>
            <w:tcW w:w="8630" w:type="dxa"/>
            <w:gridSpan w:val="4"/>
          </w:tcPr>
          <w:p w:rsidR="007E1AA7" w:rsidRPr="007545EF" w:rsidRDefault="007E1AA7" w:rsidP="007E1AA7">
            <w:pPr>
              <w:jc w:val="center"/>
              <w:rPr>
                <w:rFonts w:ascii="Times New Roman" w:hAnsi="Times New Roman" w:cstheme="majorHAnsi"/>
                <w:b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Outgroup</w:t>
            </w:r>
          </w:p>
        </w:tc>
      </w:tr>
      <w:tr w:rsidR="00FF6800" w:rsidRPr="007545EF">
        <w:tc>
          <w:tcPr>
            <w:tcW w:w="1422" w:type="dxa"/>
          </w:tcPr>
          <w:p w:rsidR="00FF6800" w:rsidRPr="00851E4A" w:rsidRDefault="00FF6800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851E4A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AthPIF1</w:t>
            </w:r>
          </w:p>
        </w:tc>
        <w:tc>
          <w:tcPr>
            <w:tcW w:w="2854" w:type="dxa"/>
          </w:tcPr>
          <w:p w:rsidR="00FF6800" w:rsidRPr="007545EF" w:rsidRDefault="00FF680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55" w:type="dxa"/>
          </w:tcPr>
          <w:p w:rsidR="00FF6800" w:rsidRPr="007545EF" w:rsidRDefault="00FF680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99" w:type="dxa"/>
          </w:tcPr>
          <w:p w:rsidR="00FF6800" w:rsidRPr="007545EF" w:rsidRDefault="00FF680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NM001202630</w:t>
            </w:r>
          </w:p>
        </w:tc>
      </w:tr>
      <w:tr w:rsidR="00FF6800" w:rsidRPr="007545EF">
        <w:tc>
          <w:tcPr>
            <w:tcW w:w="1422" w:type="dxa"/>
          </w:tcPr>
          <w:p w:rsidR="00FF6800" w:rsidRPr="00851E4A" w:rsidRDefault="00FF6800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851E4A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AthPIF3</w:t>
            </w:r>
          </w:p>
        </w:tc>
        <w:tc>
          <w:tcPr>
            <w:tcW w:w="2854" w:type="dxa"/>
          </w:tcPr>
          <w:p w:rsidR="00FF6800" w:rsidRPr="007545EF" w:rsidRDefault="00FF680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55" w:type="dxa"/>
          </w:tcPr>
          <w:p w:rsidR="00FF6800" w:rsidRPr="007545EF" w:rsidRDefault="00FF680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99" w:type="dxa"/>
          </w:tcPr>
          <w:p w:rsidR="00FF6800" w:rsidRPr="007545EF" w:rsidRDefault="00B90D6A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NM179295</w:t>
            </w:r>
          </w:p>
        </w:tc>
      </w:tr>
      <w:tr w:rsidR="00FF6800" w:rsidRPr="007545EF">
        <w:tc>
          <w:tcPr>
            <w:tcW w:w="1422" w:type="dxa"/>
          </w:tcPr>
          <w:p w:rsidR="00FF6800" w:rsidRPr="00851E4A" w:rsidRDefault="00FF6800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851E4A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AthPIF4</w:t>
            </w:r>
          </w:p>
        </w:tc>
        <w:tc>
          <w:tcPr>
            <w:tcW w:w="2854" w:type="dxa"/>
          </w:tcPr>
          <w:p w:rsidR="00FF6800" w:rsidRPr="007545EF" w:rsidRDefault="00FF680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55" w:type="dxa"/>
          </w:tcPr>
          <w:p w:rsidR="00FF6800" w:rsidRPr="007545EF" w:rsidRDefault="00FF680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99" w:type="dxa"/>
          </w:tcPr>
          <w:p w:rsidR="00FF6800" w:rsidRPr="007545EF" w:rsidRDefault="00FF680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NM1298622</w:t>
            </w:r>
          </w:p>
        </w:tc>
      </w:tr>
      <w:tr w:rsidR="00FF6800" w:rsidRPr="007545EF">
        <w:tc>
          <w:tcPr>
            <w:tcW w:w="1422" w:type="dxa"/>
          </w:tcPr>
          <w:p w:rsidR="00FF6800" w:rsidRPr="00851E4A" w:rsidRDefault="00FF6800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851E4A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AthPIF5</w:t>
            </w:r>
          </w:p>
        </w:tc>
        <w:tc>
          <w:tcPr>
            <w:tcW w:w="2854" w:type="dxa"/>
          </w:tcPr>
          <w:p w:rsidR="00FF6800" w:rsidRPr="007545EF" w:rsidRDefault="00FF680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55" w:type="dxa"/>
          </w:tcPr>
          <w:p w:rsidR="00FF6800" w:rsidRPr="007545EF" w:rsidRDefault="00FF680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99" w:type="dxa"/>
          </w:tcPr>
          <w:p w:rsidR="00FF6800" w:rsidRPr="007545EF" w:rsidRDefault="00FF680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NM115768</w:t>
            </w:r>
          </w:p>
        </w:tc>
      </w:tr>
      <w:tr w:rsidR="00FF6800" w:rsidRPr="007545EF">
        <w:tc>
          <w:tcPr>
            <w:tcW w:w="1422" w:type="dxa"/>
          </w:tcPr>
          <w:p w:rsidR="00FF6800" w:rsidRPr="00851E4A" w:rsidRDefault="00FF6800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851E4A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AthPIL1</w:t>
            </w:r>
          </w:p>
        </w:tc>
        <w:tc>
          <w:tcPr>
            <w:tcW w:w="2854" w:type="dxa"/>
          </w:tcPr>
          <w:p w:rsidR="00FF6800" w:rsidRPr="007545EF" w:rsidRDefault="00FF6800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55" w:type="dxa"/>
          </w:tcPr>
          <w:p w:rsidR="00FF6800" w:rsidRPr="007545EF" w:rsidRDefault="00FF680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99" w:type="dxa"/>
          </w:tcPr>
          <w:p w:rsidR="00FF6800" w:rsidRPr="007545EF" w:rsidRDefault="00FF6800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NM130265</w:t>
            </w:r>
          </w:p>
        </w:tc>
      </w:tr>
      <w:tr w:rsidR="007E1AA7" w:rsidRPr="007545EF">
        <w:tc>
          <w:tcPr>
            <w:tcW w:w="8630" w:type="dxa"/>
            <w:gridSpan w:val="4"/>
          </w:tcPr>
          <w:p w:rsidR="007E1AA7" w:rsidRPr="007545EF" w:rsidRDefault="007E1AA7" w:rsidP="007E1AA7">
            <w:pPr>
              <w:jc w:val="center"/>
              <w:rPr>
                <w:rFonts w:ascii="Times New Roman" w:hAnsi="Times New Roman" w:cstheme="majorHAnsi"/>
                <w:b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Ingroup</w:t>
            </w:r>
          </w:p>
        </w:tc>
      </w:tr>
      <w:tr w:rsidR="007E1AA7" w:rsidRPr="007545EF">
        <w:tc>
          <w:tcPr>
            <w:tcW w:w="8630" w:type="dxa"/>
            <w:gridSpan w:val="4"/>
          </w:tcPr>
          <w:p w:rsidR="007E1AA7" w:rsidRPr="007545EF" w:rsidRDefault="007E1AA7" w:rsidP="00C30C80">
            <w:pPr>
              <w:tabs>
                <w:tab w:val="left" w:pos="3721"/>
                <w:tab w:val="center" w:pos="4207"/>
              </w:tabs>
              <w:jc w:val="center"/>
              <w:rPr>
                <w:rFonts w:ascii="Times New Roman" w:hAnsi="Times New Roman" w:cstheme="majorHAnsi"/>
                <w:b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sz w:val="16"/>
                <w:szCs w:val="16"/>
              </w:rPr>
              <w:t>Bryophytes</w:t>
            </w:r>
          </w:p>
        </w:tc>
      </w:tr>
      <w:tr w:rsidR="00876ECD" w:rsidRPr="007545EF">
        <w:tc>
          <w:tcPr>
            <w:tcW w:w="1422" w:type="dxa"/>
          </w:tcPr>
          <w:p w:rsidR="00876ECD" w:rsidRPr="007545EF" w:rsidRDefault="00876EC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Disco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876ECD" w:rsidRPr="007545EF" w:rsidRDefault="00876EC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Dicranium scoparium</w:t>
            </w:r>
          </w:p>
        </w:tc>
        <w:tc>
          <w:tcPr>
            <w:tcW w:w="2155" w:type="dxa"/>
          </w:tcPr>
          <w:p w:rsidR="00876ECD" w:rsidRPr="007545EF" w:rsidRDefault="0052353F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Dicranaceae</w:t>
            </w:r>
          </w:p>
        </w:tc>
        <w:tc>
          <w:tcPr>
            <w:tcW w:w="2199" w:type="dxa"/>
          </w:tcPr>
          <w:p w:rsidR="00876ECD" w:rsidRPr="007545EF" w:rsidRDefault="00876EC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NGTD-2007880</w:t>
            </w:r>
          </w:p>
        </w:tc>
      </w:tr>
      <w:tr w:rsidR="0052353F" w:rsidRPr="007545EF">
        <w:tc>
          <w:tcPr>
            <w:tcW w:w="1422" w:type="dxa"/>
          </w:tcPr>
          <w:p w:rsidR="0052353F" w:rsidRPr="007545EF" w:rsidRDefault="0052353F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cepdi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52353F" w:rsidRPr="007545EF" w:rsidRDefault="0052353F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ceptridium dissectum</w:t>
            </w:r>
          </w:p>
        </w:tc>
        <w:tc>
          <w:tcPr>
            <w:tcW w:w="2155" w:type="dxa"/>
          </w:tcPr>
          <w:p w:rsidR="0052353F" w:rsidRPr="007545EF" w:rsidRDefault="0052353F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Ophioglossaceae</w:t>
            </w:r>
          </w:p>
        </w:tc>
        <w:tc>
          <w:tcPr>
            <w:tcW w:w="2199" w:type="dxa"/>
          </w:tcPr>
          <w:p w:rsidR="0052353F" w:rsidRPr="007545EF" w:rsidRDefault="0052353F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EAQ-2089312</w:t>
            </w:r>
          </w:p>
        </w:tc>
      </w:tr>
      <w:tr w:rsidR="00876ECD" w:rsidRPr="007545EF">
        <w:tc>
          <w:tcPr>
            <w:tcW w:w="1422" w:type="dxa"/>
          </w:tcPr>
          <w:p w:rsidR="00876ECD" w:rsidRPr="007545EF" w:rsidRDefault="00876EC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ph</w:t>
            </w:r>
            <w:r w:rsidR="00155FE9"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</w:t>
            </w: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e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876ECD" w:rsidRPr="007545EF" w:rsidRDefault="00876EC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phagnum lescurii</w:t>
            </w:r>
          </w:p>
        </w:tc>
        <w:tc>
          <w:tcPr>
            <w:tcW w:w="2155" w:type="dxa"/>
          </w:tcPr>
          <w:p w:rsidR="00876ECD" w:rsidRPr="007545EF" w:rsidRDefault="0052353F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phagnaceae</w:t>
            </w:r>
          </w:p>
        </w:tc>
        <w:tc>
          <w:tcPr>
            <w:tcW w:w="2199" w:type="dxa"/>
          </w:tcPr>
          <w:p w:rsidR="00876ECD" w:rsidRPr="007545EF" w:rsidRDefault="00876EC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OWD-2002591</w:t>
            </w:r>
          </w:p>
        </w:tc>
      </w:tr>
      <w:tr w:rsidR="00876ECD" w:rsidRPr="007545EF">
        <w:tc>
          <w:tcPr>
            <w:tcW w:w="1422" w:type="dxa"/>
          </w:tcPr>
          <w:p w:rsidR="00876ECD" w:rsidRPr="007545EF" w:rsidRDefault="00876EC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imau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876ECD" w:rsidRPr="007545EF" w:rsidRDefault="00876EC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immia austriaca</w:t>
            </w:r>
          </w:p>
        </w:tc>
        <w:tc>
          <w:tcPr>
            <w:tcW w:w="2155" w:type="dxa"/>
          </w:tcPr>
          <w:p w:rsidR="00876ECD" w:rsidRPr="007545EF" w:rsidRDefault="0052353F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immiaceae</w:t>
            </w:r>
          </w:p>
        </w:tc>
        <w:tc>
          <w:tcPr>
            <w:tcW w:w="2199" w:type="dxa"/>
          </w:tcPr>
          <w:p w:rsidR="00876ECD" w:rsidRPr="007545EF" w:rsidRDefault="00876EC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ZQRI-2005157</w:t>
            </w:r>
          </w:p>
        </w:tc>
      </w:tr>
      <w:tr w:rsidR="005F3483" w:rsidRPr="007545EF">
        <w:tc>
          <w:tcPr>
            <w:tcW w:w="8630" w:type="dxa"/>
            <w:gridSpan w:val="4"/>
          </w:tcPr>
          <w:p w:rsidR="005F3483" w:rsidRPr="007545EF" w:rsidRDefault="005F3483" w:rsidP="005F3483">
            <w:pPr>
              <w:jc w:val="center"/>
              <w:rPr>
                <w:rFonts w:ascii="Times New Roman" w:hAnsi="Times New Roman" w:cstheme="majorHAnsi"/>
                <w:b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sz w:val="16"/>
                <w:szCs w:val="16"/>
              </w:rPr>
              <w:t>Gymnosperms</w:t>
            </w:r>
          </w:p>
        </w:tc>
      </w:tr>
      <w:tr w:rsidR="00F05927" w:rsidRPr="007545EF">
        <w:tc>
          <w:tcPr>
            <w:tcW w:w="1422" w:type="dxa"/>
          </w:tcPr>
          <w:p w:rsidR="00F05927" w:rsidRPr="007545EF" w:rsidRDefault="00F05927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Fokho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F05927" w:rsidRPr="007545EF" w:rsidRDefault="00F05927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Fokienia hodginsii</w:t>
            </w:r>
          </w:p>
        </w:tc>
        <w:tc>
          <w:tcPr>
            <w:tcW w:w="2155" w:type="dxa"/>
          </w:tcPr>
          <w:p w:rsidR="00F05927" w:rsidRPr="007545EF" w:rsidRDefault="00F05927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upressaceae</w:t>
            </w:r>
          </w:p>
        </w:tc>
        <w:tc>
          <w:tcPr>
            <w:tcW w:w="2199" w:type="dxa"/>
          </w:tcPr>
          <w:p w:rsidR="00F05927" w:rsidRPr="007545EF" w:rsidRDefault="00F05927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UEVI-2011728</w:t>
            </w:r>
          </w:p>
        </w:tc>
      </w:tr>
      <w:tr w:rsidR="00F05927" w:rsidRPr="007545EF">
        <w:tc>
          <w:tcPr>
            <w:tcW w:w="1422" w:type="dxa"/>
          </w:tcPr>
          <w:p w:rsidR="00F05927" w:rsidRPr="007545EF" w:rsidRDefault="00F05927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etsp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F05927" w:rsidRPr="007545EF" w:rsidRDefault="00F05927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 xml:space="preserve">Tetraclinis sp. </w:t>
            </w:r>
          </w:p>
        </w:tc>
        <w:tc>
          <w:tcPr>
            <w:tcW w:w="2155" w:type="dxa"/>
          </w:tcPr>
          <w:p w:rsidR="00F05927" w:rsidRPr="007545EF" w:rsidRDefault="00F05927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upressaceae</w:t>
            </w:r>
          </w:p>
        </w:tc>
        <w:tc>
          <w:tcPr>
            <w:tcW w:w="2199" w:type="dxa"/>
          </w:tcPr>
          <w:p w:rsidR="00F05927" w:rsidRPr="007545EF" w:rsidRDefault="00F05927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GDN-2070388</w:t>
            </w:r>
          </w:p>
        </w:tc>
      </w:tr>
      <w:tr w:rsidR="00E452D7" w:rsidRPr="007545EF">
        <w:tc>
          <w:tcPr>
            <w:tcW w:w="1422" w:type="dxa"/>
          </w:tcPr>
          <w:p w:rsidR="00E452D7" w:rsidRPr="007545EF" w:rsidRDefault="00E452D7" w:rsidP="00A85A7F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ymic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E452D7" w:rsidRPr="007545EF" w:rsidRDefault="00E452D7" w:rsidP="00A85A7F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ycas micholitzii</w:t>
            </w:r>
          </w:p>
        </w:tc>
        <w:tc>
          <w:tcPr>
            <w:tcW w:w="2155" w:type="dxa"/>
          </w:tcPr>
          <w:p w:rsidR="00E452D7" w:rsidRPr="007545EF" w:rsidRDefault="00E452D7" w:rsidP="00A85A7F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ycadaceae</w:t>
            </w:r>
          </w:p>
        </w:tc>
        <w:tc>
          <w:tcPr>
            <w:tcW w:w="2199" w:type="dxa"/>
          </w:tcPr>
          <w:p w:rsidR="00E452D7" w:rsidRPr="007545EF" w:rsidRDefault="00E452D7" w:rsidP="00A85A7F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XZUY-2049748</w:t>
            </w:r>
          </w:p>
        </w:tc>
      </w:tr>
      <w:tr w:rsidR="005F3483" w:rsidRPr="007545EF">
        <w:tc>
          <w:tcPr>
            <w:tcW w:w="1422" w:type="dxa"/>
          </w:tcPr>
          <w:p w:rsidR="005F3483" w:rsidRPr="007545EF" w:rsidRDefault="005F3483" w:rsidP="005F348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icte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5F3483" w:rsidRPr="007545EF" w:rsidRDefault="005F3483" w:rsidP="005F348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icrocachrys tetragona</w:t>
            </w:r>
          </w:p>
        </w:tc>
        <w:tc>
          <w:tcPr>
            <w:tcW w:w="2155" w:type="dxa"/>
          </w:tcPr>
          <w:p w:rsidR="005F3483" w:rsidRPr="007545EF" w:rsidRDefault="0052353F" w:rsidP="005F348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docarpaceae</w:t>
            </w:r>
          </w:p>
        </w:tc>
        <w:tc>
          <w:tcPr>
            <w:tcW w:w="2199" w:type="dxa"/>
          </w:tcPr>
          <w:p w:rsidR="005F3483" w:rsidRPr="007545EF" w:rsidRDefault="005F3483" w:rsidP="005F348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HGD-2012087</w:t>
            </w:r>
          </w:p>
        </w:tc>
      </w:tr>
      <w:tr w:rsidR="00F05927" w:rsidRPr="007545EF">
        <w:tc>
          <w:tcPr>
            <w:tcW w:w="1422" w:type="dxa"/>
          </w:tcPr>
          <w:p w:rsidR="00F05927" w:rsidRPr="007545EF" w:rsidRDefault="00F05927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ruma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F05927" w:rsidRPr="007545EF" w:rsidRDefault="00F05927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rumnopitys andina</w:t>
            </w:r>
          </w:p>
        </w:tc>
        <w:tc>
          <w:tcPr>
            <w:tcW w:w="2155" w:type="dxa"/>
          </w:tcPr>
          <w:p w:rsidR="00F05927" w:rsidRPr="007545EF" w:rsidRDefault="00F05927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docarpaceae</w:t>
            </w:r>
          </w:p>
        </w:tc>
        <w:tc>
          <w:tcPr>
            <w:tcW w:w="2199" w:type="dxa"/>
          </w:tcPr>
          <w:p w:rsidR="00F05927" w:rsidRPr="007545EF" w:rsidRDefault="00F05927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GLZ-2010559</w:t>
            </w:r>
          </w:p>
        </w:tc>
      </w:tr>
      <w:tr w:rsidR="00F05927" w:rsidRPr="007545EF">
        <w:tc>
          <w:tcPr>
            <w:tcW w:w="1422" w:type="dxa"/>
          </w:tcPr>
          <w:p w:rsidR="00F05927" w:rsidRPr="007545EF" w:rsidRDefault="00F05927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unam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F05927" w:rsidRPr="007545EF" w:rsidRDefault="00F05927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undacarpus amarus</w:t>
            </w:r>
          </w:p>
        </w:tc>
        <w:tc>
          <w:tcPr>
            <w:tcW w:w="2155" w:type="dxa"/>
          </w:tcPr>
          <w:p w:rsidR="00F05927" w:rsidRPr="007545EF" w:rsidRDefault="00F05927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docarpaceae</w:t>
            </w:r>
          </w:p>
        </w:tc>
        <w:tc>
          <w:tcPr>
            <w:tcW w:w="2199" w:type="dxa"/>
          </w:tcPr>
          <w:p w:rsidR="00F05927" w:rsidRPr="007545EF" w:rsidRDefault="00F05927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LGF-2092082</w:t>
            </w:r>
          </w:p>
        </w:tc>
      </w:tr>
      <w:tr w:rsidR="005F3483" w:rsidRPr="007545EF">
        <w:tc>
          <w:tcPr>
            <w:tcW w:w="1422" w:type="dxa"/>
          </w:tcPr>
          <w:p w:rsidR="005F3483" w:rsidRPr="007545EF" w:rsidRDefault="005F3483" w:rsidP="005F348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orta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5F3483" w:rsidRPr="007545EF" w:rsidRDefault="005F3483" w:rsidP="005F348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orreya taxifolia</w:t>
            </w:r>
          </w:p>
        </w:tc>
        <w:tc>
          <w:tcPr>
            <w:tcW w:w="2155" w:type="dxa"/>
          </w:tcPr>
          <w:p w:rsidR="005F3483" w:rsidRPr="007545EF" w:rsidRDefault="00104AD0" w:rsidP="005F348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axaceae</w:t>
            </w:r>
          </w:p>
        </w:tc>
        <w:tc>
          <w:tcPr>
            <w:tcW w:w="2199" w:type="dxa"/>
          </w:tcPr>
          <w:p w:rsidR="005F3483" w:rsidRPr="007545EF" w:rsidRDefault="005F3483" w:rsidP="005F348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FMS-2015503</w:t>
            </w:r>
          </w:p>
        </w:tc>
      </w:tr>
      <w:tr w:rsidR="005F3483" w:rsidRPr="007545EF">
        <w:tc>
          <w:tcPr>
            <w:tcW w:w="8630" w:type="dxa"/>
            <w:gridSpan w:val="4"/>
          </w:tcPr>
          <w:p w:rsidR="005F3483" w:rsidRPr="007545EF" w:rsidRDefault="005F3483" w:rsidP="005F3483">
            <w:pPr>
              <w:jc w:val="center"/>
              <w:rPr>
                <w:rFonts w:ascii="Times New Roman" w:hAnsi="Times New Roman" w:cstheme="majorHAnsi"/>
                <w:b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sz w:val="16"/>
                <w:szCs w:val="16"/>
              </w:rPr>
              <w:t>Basal Angiosperms</w:t>
            </w:r>
          </w:p>
        </w:tc>
      </w:tr>
      <w:tr w:rsidR="00F05927" w:rsidRPr="007545EF">
        <w:tc>
          <w:tcPr>
            <w:tcW w:w="1422" w:type="dxa"/>
          </w:tcPr>
          <w:p w:rsidR="00F05927" w:rsidRPr="007545EF" w:rsidRDefault="00F05927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mtri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F05927" w:rsidRPr="007545EF" w:rsidRDefault="00F05927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mborella trichopoda</w:t>
            </w:r>
          </w:p>
        </w:tc>
        <w:tc>
          <w:tcPr>
            <w:tcW w:w="2155" w:type="dxa"/>
          </w:tcPr>
          <w:p w:rsidR="00F05927" w:rsidRPr="007545EF" w:rsidRDefault="00F05927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Amborellaceae </w:t>
            </w:r>
          </w:p>
        </w:tc>
        <w:tc>
          <w:tcPr>
            <w:tcW w:w="2199" w:type="dxa"/>
          </w:tcPr>
          <w:p w:rsidR="00F05927" w:rsidRPr="007545EF" w:rsidRDefault="00F05927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URDJ-2004099</w:t>
            </w:r>
          </w:p>
        </w:tc>
      </w:tr>
      <w:tr w:rsidR="004036BA" w:rsidRPr="007545EF">
        <w:tc>
          <w:tcPr>
            <w:tcW w:w="1422" w:type="dxa"/>
          </w:tcPr>
          <w:p w:rsidR="004036BA" w:rsidRPr="007545EF" w:rsidRDefault="004036BA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usscan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4036BA" w:rsidRPr="007545EF" w:rsidRDefault="004036BA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ustrobaileya scandens</w:t>
            </w:r>
          </w:p>
        </w:tc>
        <w:tc>
          <w:tcPr>
            <w:tcW w:w="2155" w:type="dxa"/>
          </w:tcPr>
          <w:p w:rsidR="004036BA" w:rsidRPr="007545EF" w:rsidRDefault="004036BA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ustrobaileyaceae</w:t>
            </w:r>
          </w:p>
        </w:tc>
        <w:tc>
          <w:tcPr>
            <w:tcW w:w="2199" w:type="dxa"/>
          </w:tcPr>
          <w:p w:rsidR="004036BA" w:rsidRPr="007545EF" w:rsidRDefault="004036BA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ZJL-2164770</w:t>
            </w:r>
          </w:p>
        </w:tc>
      </w:tr>
      <w:tr w:rsidR="004036BA" w:rsidRPr="007545EF">
        <w:tc>
          <w:tcPr>
            <w:tcW w:w="1422" w:type="dxa"/>
          </w:tcPr>
          <w:p w:rsidR="004036BA" w:rsidRPr="007545EF" w:rsidRDefault="004036BA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sru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4036BA" w:rsidRPr="007545EF" w:rsidRDefault="004036BA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scarina rubricaulis</w:t>
            </w:r>
          </w:p>
        </w:tc>
        <w:tc>
          <w:tcPr>
            <w:tcW w:w="2155" w:type="dxa"/>
          </w:tcPr>
          <w:p w:rsidR="004036BA" w:rsidRPr="007545EF" w:rsidRDefault="004036BA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hloranthaceae</w:t>
            </w:r>
          </w:p>
        </w:tc>
        <w:tc>
          <w:tcPr>
            <w:tcW w:w="2199" w:type="dxa"/>
          </w:tcPr>
          <w:p w:rsidR="004036BA" w:rsidRPr="007545EF" w:rsidRDefault="004036BA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WZFE-2194308</w:t>
            </w:r>
          </w:p>
        </w:tc>
      </w:tr>
      <w:tr w:rsidR="00F05927" w:rsidRPr="007545EF">
        <w:tc>
          <w:tcPr>
            <w:tcW w:w="1422" w:type="dxa"/>
          </w:tcPr>
          <w:p w:rsidR="00F05927" w:rsidRPr="007545EF" w:rsidRDefault="00F05927" w:rsidP="00F0592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agla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F05927" w:rsidRPr="007545EF" w:rsidRDefault="00F05927" w:rsidP="00F0592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arcandra glabra</w:t>
            </w:r>
          </w:p>
        </w:tc>
        <w:tc>
          <w:tcPr>
            <w:tcW w:w="2155" w:type="dxa"/>
          </w:tcPr>
          <w:p w:rsidR="00F05927" w:rsidRPr="007545EF" w:rsidRDefault="00F05927" w:rsidP="00F0592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hloranthaceae</w:t>
            </w:r>
          </w:p>
        </w:tc>
        <w:tc>
          <w:tcPr>
            <w:tcW w:w="2199" w:type="dxa"/>
          </w:tcPr>
          <w:p w:rsidR="00F05927" w:rsidRPr="007545EF" w:rsidRDefault="00F05927" w:rsidP="00F0592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QSHQ-2009866</w:t>
            </w:r>
          </w:p>
        </w:tc>
      </w:tr>
      <w:tr w:rsidR="005F3483" w:rsidRPr="007545EF">
        <w:tc>
          <w:tcPr>
            <w:tcW w:w="1422" w:type="dxa"/>
          </w:tcPr>
          <w:p w:rsidR="005F3483" w:rsidRPr="007545EF" w:rsidRDefault="005F3483" w:rsidP="005F348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Illflo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5F3483" w:rsidRPr="007545EF" w:rsidRDefault="005F3483" w:rsidP="005F348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Illicium floridanum</w:t>
            </w:r>
          </w:p>
        </w:tc>
        <w:tc>
          <w:tcPr>
            <w:tcW w:w="2155" w:type="dxa"/>
          </w:tcPr>
          <w:p w:rsidR="005F3483" w:rsidRPr="007545EF" w:rsidRDefault="00F05927" w:rsidP="005F348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Illiciaceae </w:t>
            </w:r>
          </w:p>
        </w:tc>
        <w:tc>
          <w:tcPr>
            <w:tcW w:w="2199" w:type="dxa"/>
          </w:tcPr>
          <w:p w:rsidR="005F3483" w:rsidRPr="007545EF" w:rsidRDefault="005F3483" w:rsidP="005F348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VZCI-2013034</w:t>
            </w:r>
          </w:p>
        </w:tc>
      </w:tr>
      <w:tr w:rsidR="005F3483" w:rsidRPr="007545EF">
        <w:tc>
          <w:tcPr>
            <w:tcW w:w="8630" w:type="dxa"/>
            <w:gridSpan w:val="4"/>
          </w:tcPr>
          <w:p w:rsidR="005F3483" w:rsidRPr="007545EF" w:rsidRDefault="005F3483" w:rsidP="005F3483">
            <w:pPr>
              <w:jc w:val="center"/>
              <w:rPr>
                <w:rFonts w:ascii="Times New Roman" w:hAnsi="Times New Roman" w:cstheme="majorHAnsi"/>
                <w:b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sz w:val="16"/>
                <w:szCs w:val="16"/>
              </w:rPr>
              <w:t>Monocots</w:t>
            </w:r>
          </w:p>
        </w:tc>
      </w:tr>
      <w:tr w:rsidR="005F3483" w:rsidRPr="007545EF">
        <w:tc>
          <w:tcPr>
            <w:tcW w:w="1422" w:type="dxa"/>
          </w:tcPr>
          <w:p w:rsidR="005F3483" w:rsidRPr="007545EF" w:rsidRDefault="005F3483" w:rsidP="005F348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aber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5F3483" w:rsidRPr="007545EF" w:rsidRDefault="005F3483" w:rsidP="005F348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abal bermudana</w:t>
            </w:r>
          </w:p>
        </w:tc>
        <w:tc>
          <w:tcPr>
            <w:tcW w:w="2155" w:type="dxa"/>
          </w:tcPr>
          <w:p w:rsidR="005F3483" w:rsidRPr="007545EF" w:rsidRDefault="004036BA" w:rsidP="005F348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recaceae</w:t>
            </w:r>
          </w:p>
        </w:tc>
        <w:tc>
          <w:tcPr>
            <w:tcW w:w="2199" w:type="dxa"/>
          </w:tcPr>
          <w:p w:rsidR="005F3483" w:rsidRPr="007545EF" w:rsidRDefault="005F3483" w:rsidP="005F348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HWUP-2098062</w:t>
            </w:r>
          </w:p>
        </w:tc>
      </w:tr>
      <w:tr w:rsidR="00031274" w:rsidRPr="007545EF">
        <w:tc>
          <w:tcPr>
            <w:tcW w:w="1422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egi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epidosperma gibsonii</w:t>
            </w:r>
          </w:p>
        </w:tc>
        <w:tc>
          <w:tcPr>
            <w:tcW w:w="2155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yperaceae</w:t>
            </w:r>
          </w:p>
        </w:tc>
        <w:tc>
          <w:tcPr>
            <w:tcW w:w="2199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WBIB-2064717</w:t>
            </w:r>
          </w:p>
        </w:tc>
      </w:tr>
      <w:tr w:rsidR="00031274" w:rsidRPr="007545EF">
        <w:tc>
          <w:tcPr>
            <w:tcW w:w="1422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Joas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Joinvillea ascendens</w:t>
            </w:r>
          </w:p>
        </w:tc>
        <w:tc>
          <w:tcPr>
            <w:tcW w:w="2155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Joinvilleaceae</w:t>
            </w:r>
          </w:p>
        </w:tc>
        <w:tc>
          <w:tcPr>
            <w:tcW w:w="2199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WXNT-2010203</w:t>
            </w:r>
          </w:p>
        </w:tc>
      </w:tr>
      <w:tr w:rsidR="00031274" w:rsidRPr="007545EF">
        <w:tc>
          <w:tcPr>
            <w:tcW w:w="1422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Juin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Juncus inflexus</w:t>
            </w:r>
          </w:p>
        </w:tc>
        <w:tc>
          <w:tcPr>
            <w:tcW w:w="2155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Juncaceae</w:t>
            </w:r>
          </w:p>
        </w:tc>
        <w:tc>
          <w:tcPr>
            <w:tcW w:w="2199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IEA-2051856</w:t>
            </w:r>
          </w:p>
        </w:tc>
      </w:tr>
      <w:tr w:rsidR="00031274" w:rsidRPr="007545EF">
        <w:tc>
          <w:tcPr>
            <w:tcW w:w="1422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rma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rchidantha maxillaroides</w:t>
            </w:r>
          </w:p>
        </w:tc>
        <w:tc>
          <w:tcPr>
            <w:tcW w:w="2155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owiaceae</w:t>
            </w:r>
          </w:p>
        </w:tc>
        <w:tc>
          <w:tcPr>
            <w:tcW w:w="2199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SKK-2019164</w:t>
            </w:r>
          </w:p>
        </w:tc>
      </w:tr>
      <w:tr w:rsidR="00031274" w:rsidRPr="007545EF">
        <w:tc>
          <w:tcPr>
            <w:tcW w:w="1422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le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ranta leuconeura</w:t>
            </w:r>
          </w:p>
        </w:tc>
        <w:tc>
          <w:tcPr>
            <w:tcW w:w="2155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arantaceae</w:t>
            </w:r>
          </w:p>
        </w:tc>
        <w:tc>
          <w:tcPr>
            <w:tcW w:w="2199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JNUB-2028364</w:t>
            </w:r>
          </w:p>
        </w:tc>
      </w:tr>
      <w:tr w:rsidR="00031274" w:rsidRPr="007545EF">
        <w:tc>
          <w:tcPr>
            <w:tcW w:w="1422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esp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eliconia sp.</w:t>
            </w:r>
          </w:p>
        </w:tc>
        <w:tc>
          <w:tcPr>
            <w:tcW w:w="2155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usaceae</w:t>
            </w:r>
          </w:p>
        </w:tc>
        <w:tc>
          <w:tcPr>
            <w:tcW w:w="2199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XHHU-2030294</w:t>
            </w:r>
          </w:p>
        </w:tc>
      </w:tr>
      <w:tr w:rsidR="005F3483" w:rsidRPr="007545EF">
        <w:tc>
          <w:tcPr>
            <w:tcW w:w="1422" w:type="dxa"/>
          </w:tcPr>
          <w:p w:rsidR="005F3483" w:rsidRPr="007545EF" w:rsidRDefault="005F3483" w:rsidP="005F348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ivi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5F3483" w:rsidRPr="007545EF" w:rsidRDefault="005F3483" w:rsidP="005F348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icrostegium vimieum</w:t>
            </w:r>
          </w:p>
        </w:tc>
        <w:tc>
          <w:tcPr>
            <w:tcW w:w="2155" w:type="dxa"/>
          </w:tcPr>
          <w:p w:rsidR="005F3483" w:rsidRPr="007545EF" w:rsidRDefault="00031274" w:rsidP="005F348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199" w:type="dxa"/>
          </w:tcPr>
          <w:p w:rsidR="005F3483" w:rsidRPr="007545EF" w:rsidRDefault="005F3483" w:rsidP="005F348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YPIC-2016213</w:t>
            </w:r>
          </w:p>
        </w:tc>
      </w:tr>
      <w:tr w:rsidR="00031274" w:rsidRPr="007545EF">
        <w:tc>
          <w:tcPr>
            <w:tcW w:w="1422" w:type="dxa"/>
          </w:tcPr>
          <w:p w:rsidR="00031274" w:rsidRPr="007545EF" w:rsidRDefault="00031274" w:rsidP="0003127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rsaSPT1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031274" w:rsidRPr="007545EF" w:rsidRDefault="00031274" w:rsidP="0003127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ryza sativa</w:t>
            </w:r>
          </w:p>
        </w:tc>
        <w:tc>
          <w:tcPr>
            <w:tcW w:w="2155" w:type="dxa"/>
          </w:tcPr>
          <w:p w:rsidR="00031274" w:rsidRPr="007545EF" w:rsidRDefault="00031274" w:rsidP="000312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199" w:type="dxa"/>
          </w:tcPr>
          <w:p w:rsidR="00031274" w:rsidRPr="007545EF" w:rsidRDefault="00031274" w:rsidP="000312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OC-Os06g06900</w:t>
            </w:r>
          </w:p>
        </w:tc>
      </w:tr>
      <w:tr w:rsidR="00031274" w:rsidRPr="007545EF">
        <w:tc>
          <w:tcPr>
            <w:tcW w:w="1422" w:type="dxa"/>
          </w:tcPr>
          <w:p w:rsidR="00031274" w:rsidRPr="007545EF" w:rsidRDefault="00031274" w:rsidP="0003127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rsaSPT2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031274" w:rsidRPr="007545EF" w:rsidRDefault="00031274" w:rsidP="0003127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ryza sativa</w:t>
            </w:r>
          </w:p>
        </w:tc>
        <w:tc>
          <w:tcPr>
            <w:tcW w:w="2155" w:type="dxa"/>
          </w:tcPr>
          <w:p w:rsidR="00031274" w:rsidRPr="007545EF" w:rsidRDefault="00031274" w:rsidP="000312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199" w:type="dxa"/>
          </w:tcPr>
          <w:p w:rsidR="00031274" w:rsidRPr="007545EF" w:rsidRDefault="00031274" w:rsidP="000312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OC-Os02g56140</w:t>
            </w:r>
          </w:p>
        </w:tc>
      </w:tr>
      <w:tr w:rsidR="00031274" w:rsidRPr="007545EF">
        <w:tc>
          <w:tcPr>
            <w:tcW w:w="1422" w:type="dxa"/>
          </w:tcPr>
          <w:p w:rsidR="00031274" w:rsidRPr="007545EF" w:rsidRDefault="00031274" w:rsidP="0003127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biSPT1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031274" w:rsidRPr="007545EF" w:rsidRDefault="00031274" w:rsidP="0003127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rghum bicolor</w:t>
            </w:r>
          </w:p>
        </w:tc>
        <w:tc>
          <w:tcPr>
            <w:tcW w:w="2155" w:type="dxa"/>
          </w:tcPr>
          <w:p w:rsidR="00031274" w:rsidRPr="007545EF" w:rsidRDefault="00031274" w:rsidP="000312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199" w:type="dxa"/>
          </w:tcPr>
          <w:p w:rsidR="00031274" w:rsidRPr="007545EF" w:rsidRDefault="00031274" w:rsidP="000312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b10g004500</w:t>
            </w:r>
          </w:p>
        </w:tc>
      </w:tr>
      <w:tr w:rsidR="00031274" w:rsidRPr="007545EF">
        <w:tc>
          <w:tcPr>
            <w:tcW w:w="1422" w:type="dxa"/>
          </w:tcPr>
          <w:p w:rsidR="00031274" w:rsidRPr="007545EF" w:rsidRDefault="00031274" w:rsidP="0003127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biSPT2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031274" w:rsidRPr="007545EF" w:rsidRDefault="00031274" w:rsidP="0003127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rghum bicolor</w:t>
            </w:r>
          </w:p>
        </w:tc>
        <w:tc>
          <w:tcPr>
            <w:tcW w:w="2155" w:type="dxa"/>
          </w:tcPr>
          <w:p w:rsidR="00031274" w:rsidRPr="007545EF" w:rsidRDefault="00031274" w:rsidP="000312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199" w:type="dxa"/>
          </w:tcPr>
          <w:p w:rsidR="00031274" w:rsidRPr="007545EF" w:rsidRDefault="00031274" w:rsidP="0003127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b04g036450</w:t>
            </w:r>
          </w:p>
        </w:tc>
      </w:tr>
      <w:tr w:rsidR="00031274" w:rsidRPr="007545EF">
        <w:tc>
          <w:tcPr>
            <w:tcW w:w="1422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ZemaSPT1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Zea mays</w:t>
            </w:r>
          </w:p>
        </w:tc>
        <w:tc>
          <w:tcPr>
            <w:tcW w:w="2155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199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RMZM2G017349</w:t>
            </w:r>
          </w:p>
        </w:tc>
      </w:tr>
      <w:tr w:rsidR="00031274" w:rsidRPr="007545EF">
        <w:tc>
          <w:tcPr>
            <w:tcW w:w="1422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ZemaSPT2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Zea mays</w:t>
            </w:r>
          </w:p>
        </w:tc>
        <w:tc>
          <w:tcPr>
            <w:tcW w:w="2155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199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RMZM2G030744</w:t>
            </w:r>
          </w:p>
        </w:tc>
      </w:tr>
      <w:tr w:rsidR="00031274" w:rsidRPr="007545EF">
        <w:tc>
          <w:tcPr>
            <w:tcW w:w="1422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yan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ypha angustifolia</w:t>
            </w:r>
          </w:p>
        </w:tc>
        <w:tc>
          <w:tcPr>
            <w:tcW w:w="2155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yphaceae</w:t>
            </w:r>
          </w:p>
        </w:tc>
        <w:tc>
          <w:tcPr>
            <w:tcW w:w="2199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PQR-2009459</w:t>
            </w:r>
          </w:p>
        </w:tc>
      </w:tr>
      <w:tr w:rsidR="00031274" w:rsidRPr="007545EF">
        <w:tc>
          <w:tcPr>
            <w:tcW w:w="1422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uole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031274" w:rsidRPr="007545EF" w:rsidRDefault="00FC504C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urcuma longa</w:t>
            </w:r>
          </w:p>
        </w:tc>
        <w:tc>
          <w:tcPr>
            <w:tcW w:w="2155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Zingiberaceae</w:t>
            </w:r>
          </w:p>
        </w:tc>
        <w:tc>
          <w:tcPr>
            <w:tcW w:w="2199" w:type="dxa"/>
          </w:tcPr>
          <w:p w:rsidR="00031274" w:rsidRPr="007545EF" w:rsidRDefault="00031274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OYLU-2018981</w:t>
            </w:r>
          </w:p>
        </w:tc>
      </w:tr>
      <w:tr w:rsidR="00774131" w:rsidRPr="007545EF">
        <w:tc>
          <w:tcPr>
            <w:tcW w:w="8630" w:type="dxa"/>
            <w:gridSpan w:val="4"/>
          </w:tcPr>
          <w:p w:rsidR="00774131" w:rsidRPr="007545EF" w:rsidRDefault="00774131" w:rsidP="00774131">
            <w:pPr>
              <w:jc w:val="center"/>
              <w:rPr>
                <w:rFonts w:ascii="Times New Roman" w:hAnsi="Times New Roman" w:cstheme="majorHAnsi"/>
                <w:b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sz w:val="16"/>
                <w:szCs w:val="16"/>
              </w:rPr>
              <w:t>Basal Eudicots</w:t>
            </w:r>
          </w:p>
        </w:tc>
      </w:tr>
      <w:tr w:rsidR="004F2EFE" w:rsidRPr="007545EF">
        <w:tc>
          <w:tcPr>
            <w:tcW w:w="1422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DilinALC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Dillenia indica</w:t>
            </w:r>
          </w:p>
        </w:tc>
        <w:tc>
          <w:tcPr>
            <w:tcW w:w="2155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Dilleniaceae</w:t>
            </w:r>
          </w:p>
        </w:tc>
        <w:tc>
          <w:tcPr>
            <w:tcW w:w="2199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HNF-2017021</w:t>
            </w:r>
          </w:p>
        </w:tc>
      </w:tr>
      <w:tr w:rsidR="004F2EFE" w:rsidRPr="007545EF">
        <w:tc>
          <w:tcPr>
            <w:tcW w:w="1422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se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pnoides sempervirens</w:t>
            </w:r>
          </w:p>
        </w:tc>
        <w:tc>
          <w:tcPr>
            <w:tcW w:w="2155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umariaceae</w:t>
            </w:r>
          </w:p>
        </w:tc>
        <w:tc>
          <w:tcPr>
            <w:tcW w:w="2199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UGV-2001462</w:t>
            </w:r>
          </w:p>
        </w:tc>
      </w:tr>
      <w:tr w:rsidR="004F2EFE" w:rsidRPr="007545EF">
        <w:tc>
          <w:tcPr>
            <w:tcW w:w="1422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ypro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ypecoum procumbens</w:t>
            </w:r>
          </w:p>
        </w:tc>
        <w:tc>
          <w:tcPr>
            <w:tcW w:w="2155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umariaceae</w:t>
            </w:r>
          </w:p>
        </w:tc>
        <w:tc>
          <w:tcPr>
            <w:tcW w:w="2199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NMGG-2061267</w:t>
            </w:r>
          </w:p>
        </w:tc>
      </w:tr>
      <w:tr w:rsidR="004F2EFE" w:rsidRPr="007545EF">
        <w:tc>
          <w:tcPr>
            <w:tcW w:w="1422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umaALC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unnera manicata</w:t>
            </w:r>
          </w:p>
        </w:tc>
        <w:tc>
          <w:tcPr>
            <w:tcW w:w="2155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unneraceae</w:t>
            </w:r>
          </w:p>
        </w:tc>
        <w:tc>
          <w:tcPr>
            <w:tcW w:w="2199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XMQO-2016858</w:t>
            </w:r>
          </w:p>
        </w:tc>
      </w:tr>
      <w:tr w:rsidR="004F2EFE" w:rsidRPr="007545EF">
        <w:tc>
          <w:tcPr>
            <w:tcW w:w="1422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ktriALC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kebia trilobata</w:t>
            </w:r>
          </w:p>
        </w:tc>
        <w:tc>
          <w:tcPr>
            <w:tcW w:w="2155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ardizabalaceae</w:t>
            </w:r>
          </w:p>
        </w:tc>
        <w:tc>
          <w:tcPr>
            <w:tcW w:w="2199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CID-2010152</w:t>
            </w:r>
          </w:p>
        </w:tc>
      </w:tr>
      <w:tr w:rsidR="004F2EFE" w:rsidRPr="007545EF">
        <w:tc>
          <w:tcPr>
            <w:tcW w:w="1422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me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4F2EFE" w:rsidRPr="007545EF" w:rsidRDefault="00E452D7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gemone m</w:t>
            </w:r>
            <w:r w:rsidR="004F2EFE"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xicana</w:t>
            </w:r>
          </w:p>
        </w:tc>
        <w:tc>
          <w:tcPr>
            <w:tcW w:w="2155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199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IRAF-2111869</w:t>
            </w:r>
          </w:p>
        </w:tc>
      </w:tr>
      <w:tr w:rsidR="004F2EFE" w:rsidRPr="007545EF">
        <w:tc>
          <w:tcPr>
            <w:tcW w:w="1422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sca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schscholzia californica</w:t>
            </w:r>
          </w:p>
        </w:tc>
        <w:tc>
          <w:tcPr>
            <w:tcW w:w="2155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199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VOD-2110824</w:t>
            </w:r>
          </w:p>
        </w:tc>
      </w:tr>
      <w:tr w:rsidR="004F2EFE" w:rsidRPr="007545EF">
        <w:tc>
          <w:tcPr>
            <w:tcW w:w="1422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bra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apaver bracteatum</w:t>
            </w:r>
          </w:p>
        </w:tc>
        <w:tc>
          <w:tcPr>
            <w:tcW w:w="2155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199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MWO-2128881</w:t>
            </w:r>
          </w:p>
        </w:tc>
      </w:tr>
      <w:tr w:rsidR="004F2EFE" w:rsidRPr="007545EF">
        <w:tc>
          <w:tcPr>
            <w:tcW w:w="1422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ase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apaver setigerum</w:t>
            </w:r>
          </w:p>
        </w:tc>
        <w:tc>
          <w:tcPr>
            <w:tcW w:w="2155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199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LPX-2019231</w:t>
            </w:r>
          </w:p>
        </w:tc>
      </w:tr>
      <w:tr w:rsidR="004F2EFE" w:rsidRPr="007545EF">
        <w:tc>
          <w:tcPr>
            <w:tcW w:w="1422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som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apaver somniferum</w:t>
            </w:r>
          </w:p>
        </w:tc>
        <w:tc>
          <w:tcPr>
            <w:tcW w:w="2155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199" w:type="dxa"/>
          </w:tcPr>
          <w:p w:rsidR="004F2EFE" w:rsidRPr="007545EF" w:rsidRDefault="004F2EFE" w:rsidP="00D728E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QNK-2019222</w:t>
            </w:r>
          </w:p>
        </w:tc>
      </w:tr>
      <w:tr w:rsidR="00A67668" w:rsidRPr="007545EF">
        <w:tc>
          <w:tcPr>
            <w:tcW w:w="1422" w:type="dxa"/>
          </w:tcPr>
          <w:p w:rsidR="00A67668" w:rsidRPr="007545EF" w:rsidRDefault="00A67668" w:rsidP="00A67668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aca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A67668" w:rsidRPr="007545EF" w:rsidRDefault="00A67668" w:rsidP="00A67668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anguinaria canadensis</w:t>
            </w:r>
          </w:p>
        </w:tc>
        <w:tc>
          <w:tcPr>
            <w:tcW w:w="2155" w:type="dxa"/>
          </w:tcPr>
          <w:p w:rsidR="00A67668" w:rsidRPr="007545EF" w:rsidRDefault="00A67668" w:rsidP="00A67668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199" w:type="dxa"/>
          </w:tcPr>
          <w:p w:rsidR="00A67668" w:rsidRPr="007545EF" w:rsidRDefault="00A67668" w:rsidP="00A67668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XHKT-2062460</w:t>
            </w:r>
          </w:p>
        </w:tc>
      </w:tr>
      <w:tr w:rsidR="0092777B" w:rsidRPr="007545EF">
        <w:tc>
          <w:tcPr>
            <w:tcW w:w="1422" w:type="dxa"/>
          </w:tcPr>
          <w:p w:rsidR="0092777B" w:rsidRPr="007545EF" w:rsidRDefault="0092777B" w:rsidP="0092777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npu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92777B" w:rsidRPr="007545EF" w:rsidRDefault="0092777B" w:rsidP="0092777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nemone pulsatila</w:t>
            </w:r>
          </w:p>
        </w:tc>
        <w:tc>
          <w:tcPr>
            <w:tcW w:w="2155" w:type="dxa"/>
          </w:tcPr>
          <w:p w:rsidR="0092777B" w:rsidRPr="007545EF" w:rsidRDefault="00A67668" w:rsidP="0092777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199" w:type="dxa"/>
          </w:tcPr>
          <w:p w:rsidR="0092777B" w:rsidRPr="007545EF" w:rsidRDefault="0092777B" w:rsidP="0092777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UPOG-2004669</w:t>
            </w:r>
          </w:p>
        </w:tc>
      </w:tr>
      <w:tr w:rsidR="0092777B" w:rsidRPr="007545EF">
        <w:tc>
          <w:tcPr>
            <w:tcW w:w="1422" w:type="dxa"/>
          </w:tcPr>
          <w:p w:rsidR="0092777B" w:rsidRPr="007545EF" w:rsidRDefault="0092777B" w:rsidP="0092777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qu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92777B" w:rsidRPr="007545EF" w:rsidRDefault="0092777B" w:rsidP="0092777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quilegia coerulea</w:t>
            </w:r>
          </w:p>
        </w:tc>
        <w:tc>
          <w:tcPr>
            <w:tcW w:w="2155" w:type="dxa"/>
          </w:tcPr>
          <w:p w:rsidR="0092777B" w:rsidRPr="007545EF" w:rsidRDefault="00A67668" w:rsidP="0092777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199" w:type="dxa"/>
          </w:tcPr>
          <w:p w:rsidR="0092777B" w:rsidRPr="007545EF" w:rsidRDefault="0092777B" w:rsidP="0092777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quca-007-007-02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atha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alictrum thalictroides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anuncul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BVZ-2077815</w:t>
            </w:r>
          </w:p>
        </w:tc>
      </w:tr>
      <w:tr w:rsidR="001E2343" w:rsidRPr="007545EF">
        <w:tc>
          <w:tcPr>
            <w:tcW w:w="8630" w:type="dxa"/>
            <w:gridSpan w:val="4"/>
          </w:tcPr>
          <w:p w:rsidR="001E2343" w:rsidRPr="007545EF" w:rsidRDefault="001E2343" w:rsidP="001E2343">
            <w:pPr>
              <w:jc w:val="center"/>
              <w:rPr>
                <w:rFonts w:ascii="Times New Roman" w:hAnsi="Times New Roman" w:cstheme="majorHAnsi"/>
                <w:b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sz w:val="16"/>
                <w:szCs w:val="16"/>
              </w:rPr>
              <w:t>Core Eudicots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panALC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pocynum androseamifolium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pocyn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YFQX-2066339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pan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pocynum androseamifolium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pocyn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JCLQ-2010848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panSPT2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pocynum androseamifolium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pocyn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UFQC-2006738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ssyALC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sclepias syriac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sclepiad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YADI-2014020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ssy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sclepias syriac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sclepiad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YADI</w:t>
            </w: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-</w:t>
            </w: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2010022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ImbalALC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Impatiens balsamifer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alsamin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JEXA-2003941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Imbal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Impatiens balsamifer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alsamin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JEXA-2060087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ioreALC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ixa orellan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ix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PTE-20659930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iore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ixa orellan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ix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PTE-2010720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lyrALC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lyrat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496889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lyr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lyrat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353119</w:t>
            </w:r>
          </w:p>
        </w:tc>
      </w:tr>
      <w:tr w:rsidR="001E2343" w:rsidRPr="007545EF">
        <w:tc>
          <w:tcPr>
            <w:tcW w:w="1422" w:type="dxa"/>
          </w:tcPr>
          <w:p w:rsidR="001E2343" w:rsidRPr="00851E4A" w:rsidRDefault="001C021E" w:rsidP="001E2343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851E4A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AT</w:t>
            </w:r>
            <w:r w:rsidR="001E2343" w:rsidRPr="00851E4A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ALC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T5G67110</w:t>
            </w:r>
          </w:p>
        </w:tc>
      </w:tr>
      <w:tr w:rsidR="001E2343" w:rsidRPr="007545EF">
        <w:tc>
          <w:tcPr>
            <w:tcW w:w="1422" w:type="dxa"/>
          </w:tcPr>
          <w:p w:rsidR="001E2343" w:rsidRPr="00851E4A" w:rsidRDefault="001E2343" w:rsidP="001C021E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851E4A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A</w:t>
            </w:r>
            <w:r w:rsidR="001C021E" w:rsidRPr="00851E4A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T</w:t>
            </w:r>
            <w:r w:rsidRPr="00851E4A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SPT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T4G36930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ALC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ssica rap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012133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SPT1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ssica rap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Brassicaceae 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011740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SPT2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ssica rap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010591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ruALC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psella rubell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rubv10028570m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ru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psella rubell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rubv10005083m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ialSPT</w:t>
            </w:r>
            <w:r w:rsidR="001C021E"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1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inapis alb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VMNH-2022599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ialSPT2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inapis alb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VMNH-2084753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9156DB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ha</w:t>
            </w:r>
            <w:r w:rsidR="001E2343"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LC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llungiella halophile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hhalv10004889m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9156DB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ha</w:t>
            </w:r>
            <w:r w:rsidR="001E2343"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llungiella halophil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hhalv10025554m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osi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obelia siphillitic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Campanulaceae 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IZLO-2061968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leviALC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leome violaceae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Capparidaceae 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ZXQ-2006248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leviALC2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leome violaceae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pparid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VUS-2054426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oja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onicera japonic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Caprifoliaceae 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SZA-2003086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ViodoALC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Viburnum odoratissimum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prifoli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HLJG-2028505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Viodo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Viburnum odoratissimum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prifoli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HLJG-2036181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paALC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rica papay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ric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vm.supercontig21.176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usaALC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ucumis sativ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ucurbit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ucsa395990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usa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ucumis sativ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ucurbit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ucsa102530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yra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yrilla racemiflor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Cyrillaceae 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YZGX-2025255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cua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vendishia cuatrecasii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Ericaceae 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VJK-2027955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esALC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nihot esculent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uphorbi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ssava 4.1</w:t>
            </w:r>
            <w:proofErr w:type="gramStart"/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.-</w:t>
            </w:r>
            <w:proofErr w:type="gramEnd"/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 023872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esALC2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nihot esculent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uphorbi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ssava 4.1</w:t>
            </w:r>
            <w:proofErr w:type="gramStart"/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.-</w:t>
            </w:r>
            <w:proofErr w:type="gramEnd"/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 024156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esALC3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nihot esculent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uphorbi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ssava 4.1</w:t>
            </w:r>
            <w:proofErr w:type="gramStart"/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.-</w:t>
            </w:r>
            <w:proofErr w:type="gramEnd"/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 012226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esALC4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nihot esculent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uphorbi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ssava 4.1</w:t>
            </w:r>
            <w:proofErr w:type="gramStart"/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.-</w:t>
            </w:r>
            <w:proofErr w:type="gramEnd"/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 024305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RicoALC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Ricinus comunis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uphorbi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30170.t000264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Rico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Ricinus comunis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uphorbi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30115.t.000061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etr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edicago truncatul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Fabaceae 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edtr5g017040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cre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stanea crenat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Fagaceae 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NHUA-2002041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Foma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Fouquieria macdougalii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Fouquieriaceae 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YSRZ-2089912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yra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yrostemon ramulosus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Gyrostemonaceae 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UAXP-2007849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KralaALC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Krameria lanceolat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rameri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ZHMB-2016880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ifruALC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icromeria fruticos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ami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WHNV-2043030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ifru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icromeria fruticosa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ami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WHNV-2041970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r</w:t>
            </w:r>
            <w:r w:rsidR="009D7F6F"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</w:t>
            </w: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PT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ssypium raimondii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alv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orai.007G214800.1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r</w:t>
            </w:r>
            <w:r w:rsidR="009D7F6F"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</w:t>
            </w: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PT2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ssypium raimondii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alv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orai.007G214800.6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r</w:t>
            </w:r>
            <w:r w:rsidR="009D7F6F"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</w:t>
            </w: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PT3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ssypium raimondii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alv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orai.007G214800.7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r</w:t>
            </w:r>
            <w:r w:rsidR="009D7F6F"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</w:t>
            </w: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PT4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ssypium raimondii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alv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orai.007G214800.4</w:t>
            </w:r>
          </w:p>
        </w:tc>
      </w:tr>
      <w:tr w:rsidR="001E2343" w:rsidRPr="007545EF">
        <w:tc>
          <w:tcPr>
            <w:tcW w:w="1422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r</w:t>
            </w:r>
            <w:r w:rsidR="009D7F6F"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</w:t>
            </w: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PT5</w:t>
            </w:r>
            <w:r w:rsidR="00851E4A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ssypium raimondii</w:t>
            </w:r>
          </w:p>
        </w:tc>
        <w:tc>
          <w:tcPr>
            <w:tcW w:w="2155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alvaceae</w:t>
            </w:r>
          </w:p>
        </w:tc>
        <w:tc>
          <w:tcPr>
            <w:tcW w:w="2199" w:type="dxa"/>
          </w:tcPr>
          <w:p w:rsidR="001E2343" w:rsidRPr="007545EF" w:rsidRDefault="001E2343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orai.008G077300.1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cALC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obroma cacao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terculiaceae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hecc1EG033802t.1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cSPT1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obroma cacao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terculiaceae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hecc1EG000649t.1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cSPT2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obroma cacao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terculiaceae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hecc1EG000649t.3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cSPT3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obroma cacao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terculiaceae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hecc1EG000649t.2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zinALC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zadirachta indica</w:t>
            </w:r>
          </w:p>
        </w:tc>
        <w:tc>
          <w:tcPr>
            <w:tcW w:w="2155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eliaceae</w:t>
            </w:r>
          </w:p>
        </w:tc>
        <w:tc>
          <w:tcPr>
            <w:tcW w:w="2199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UVDC-2040560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FireALC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Ficus religiosa</w:t>
            </w:r>
          </w:p>
        </w:tc>
        <w:tc>
          <w:tcPr>
            <w:tcW w:w="2155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oraceae</w:t>
            </w:r>
          </w:p>
        </w:tc>
        <w:tc>
          <w:tcPr>
            <w:tcW w:w="2199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DHN-2052162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oniSPT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orus nigra</w:t>
            </w:r>
          </w:p>
        </w:tc>
        <w:tc>
          <w:tcPr>
            <w:tcW w:w="2155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Moraceae </w:t>
            </w:r>
          </w:p>
        </w:tc>
        <w:tc>
          <w:tcPr>
            <w:tcW w:w="2199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XVJB-2054356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ugrSPT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ucalyptus grandis</w:t>
            </w:r>
          </w:p>
        </w:tc>
        <w:tc>
          <w:tcPr>
            <w:tcW w:w="2155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Myrtaceae </w:t>
            </w:r>
          </w:p>
        </w:tc>
        <w:tc>
          <w:tcPr>
            <w:tcW w:w="2199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ucgr100906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eroSPT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enothera rosea</w:t>
            </w:r>
          </w:p>
        </w:tc>
        <w:tc>
          <w:tcPr>
            <w:tcW w:w="2155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Onagraceae </w:t>
            </w:r>
          </w:p>
        </w:tc>
        <w:tc>
          <w:tcPr>
            <w:tcW w:w="2199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XSNO-2053804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rfaALC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robanche fasciculata</w:t>
            </w:r>
          </w:p>
        </w:tc>
        <w:tc>
          <w:tcPr>
            <w:tcW w:w="2155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Orobanchaceae</w:t>
            </w:r>
          </w:p>
        </w:tc>
        <w:tc>
          <w:tcPr>
            <w:tcW w:w="2199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VYDM-2129199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rfaSPT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robanche fasciculata</w:t>
            </w:r>
          </w:p>
        </w:tc>
        <w:tc>
          <w:tcPr>
            <w:tcW w:w="2155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Orobanchaceae</w:t>
            </w:r>
          </w:p>
        </w:tc>
        <w:tc>
          <w:tcPr>
            <w:tcW w:w="2199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VYDM-2130625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iguALC1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imulus guttatus</w:t>
            </w:r>
          </w:p>
        </w:tc>
        <w:tc>
          <w:tcPr>
            <w:tcW w:w="2155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hrymaceae</w:t>
            </w:r>
          </w:p>
        </w:tc>
        <w:tc>
          <w:tcPr>
            <w:tcW w:w="2199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gv.1a010846m.g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iguALC2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imulus guttatus</w:t>
            </w:r>
          </w:p>
        </w:tc>
        <w:tc>
          <w:tcPr>
            <w:tcW w:w="2155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hrymaceae</w:t>
            </w:r>
          </w:p>
        </w:tc>
        <w:tc>
          <w:tcPr>
            <w:tcW w:w="2199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gv.1a015741m.g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ugraSPT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unica granatum</w:t>
            </w:r>
          </w:p>
        </w:tc>
        <w:tc>
          <w:tcPr>
            <w:tcW w:w="2155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Punicaceae </w:t>
            </w:r>
          </w:p>
        </w:tc>
        <w:tc>
          <w:tcPr>
            <w:tcW w:w="2199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YNUE-2022622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RhajaALC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Rhamnus japonica</w:t>
            </w:r>
          </w:p>
        </w:tc>
        <w:tc>
          <w:tcPr>
            <w:tcW w:w="2155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hamnaceae</w:t>
            </w:r>
          </w:p>
        </w:tc>
        <w:tc>
          <w:tcPr>
            <w:tcW w:w="2199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EILE-</w:t>
            </w: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2041584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RhajaSPT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Rhamnus japonica</w:t>
            </w:r>
          </w:p>
        </w:tc>
        <w:tc>
          <w:tcPr>
            <w:tcW w:w="2155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hamnaceae</w:t>
            </w:r>
          </w:p>
        </w:tc>
        <w:tc>
          <w:tcPr>
            <w:tcW w:w="2199" w:type="dxa"/>
          </w:tcPr>
          <w:p w:rsidR="00E01121" w:rsidRPr="007545EF" w:rsidRDefault="00E01121" w:rsidP="00C33A2F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ILE-</w:t>
            </w:r>
            <w:r>
              <w:rPr>
                <w:rFonts w:ascii="Times New Roman" w:hAnsi="Times New Roman" w:cstheme="majorHAnsi"/>
                <w:sz w:val="16"/>
                <w:szCs w:val="16"/>
              </w:rPr>
              <w:t>2040105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symaSPT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sychotria marginata</w:t>
            </w:r>
          </w:p>
        </w:tc>
        <w:tc>
          <w:tcPr>
            <w:tcW w:w="2155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Rubiaceae </w:t>
            </w:r>
          </w:p>
        </w:tc>
        <w:tc>
          <w:tcPr>
            <w:tcW w:w="2199" w:type="dxa"/>
          </w:tcPr>
          <w:p w:rsidR="00E01121" w:rsidRPr="007545EF" w:rsidRDefault="00E01121" w:rsidP="001E234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CNH-2013819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triALC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pulus trichocarpa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alicaceae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tri014G025800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triALC2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pulus trichocarpa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alicaceae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tri002G124400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triSPT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pulus trichocarpa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alicaceae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tri005G139700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ntiALC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ntirrhinum brown-blanquettii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crophulariaceae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YRMD-2051629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ntiSPT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ntirrhinum brown-blanquettii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crophulariaceae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YRMD-2053038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DipuSPT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Digitalis purpurea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crophulariaceae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NRI-2025199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DipuSPT2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Digitalis purpurea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crophulariaceae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NRI-2025200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tbeALC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tropa belladonna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OLZ-2009637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tbeSPT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tropa belladonna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OLZ-2039914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NsylALC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Nicotiana sylvestris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KZR-2027110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NsylSPT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Nicotiana sylvestris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KZR-2026090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lyALC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lanum lycopersicum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yc03g0444460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lySPT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lanum lycopersicum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yc02g093280.2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siALC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lanum sisymbrifolium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NMDZ-2014799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tuALC1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lanum tuberosum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GSC0003DMT400020534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tuALC2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lanum tuberosum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GSC0003DMT400020533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tuALC3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lanum tuberosum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GSC0003DMT400020532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tuALC4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lanum tuberosum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GSC0003DMT400020535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tuSPT1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lanum tuberosum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GSC0003DMT4000102553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tuSPT2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lanum tuberosum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GSC0003DMT400010252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xaALC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lanum xanthocarpum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QJY-2012206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tryALC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trychnos spinosa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trychnaceae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GJD-2015585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expuSPT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extoxilon punctatum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hymelaeaceae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QUTB-2009676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eoccALC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eltis occidentalis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Ulmaceae 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YAD-2049105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UrdiALC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Urtica dioica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Urticaceae 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WKCY-2012040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VehaALC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Verbena hastata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Verbenaceae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CFE-2051718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VehaSPT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Verbena hastata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Verbenaceae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CFE-2054082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ViviALC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Vitis vinifera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Vitaceae 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SVIVT01009467001</w:t>
            </w:r>
          </w:p>
        </w:tc>
      </w:tr>
      <w:tr w:rsidR="00E01121" w:rsidRPr="007545EF">
        <w:tc>
          <w:tcPr>
            <w:tcW w:w="1422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ViviSPT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4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Vitis vinifera</w:t>
            </w:r>
          </w:p>
        </w:tc>
        <w:tc>
          <w:tcPr>
            <w:tcW w:w="2155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Vitaceae</w:t>
            </w:r>
          </w:p>
        </w:tc>
        <w:tc>
          <w:tcPr>
            <w:tcW w:w="2199" w:type="dxa"/>
          </w:tcPr>
          <w:p w:rsidR="00E01121" w:rsidRPr="007545EF" w:rsidRDefault="00E01121" w:rsidP="00E822FB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SVIVG0102211001</w:t>
            </w:r>
          </w:p>
        </w:tc>
      </w:tr>
    </w:tbl>
    <w:p w:rsidR="00B222D2" w:rsidRPr="007545EF" w:rsidRDefault="00B222D2">
      <w:pPr>
        <w:rPr>
          <w:rFonts w:ascii="Times New Roman" w:hAnsi="Times New Roman" w:cstheme="majorHAnsi"/>
        </w:rPr>
      </w:pPr>
    </w:p>
    <w:p w:rsidR="00B222D2" w:rsidRPr="007545EF" w:rsidRDefault="00AF1AF9" w:rsidP="00AF1AF9">
      <w:pPr>
        <w:rPr>
          <w:rFonts w:ascii="Times New Roman" w:hAnsi="Times New Roman" w:cstheme="majorHAnsi"/>
          <w:b/>
        </w:rPr>
      </w:pPr>
      <w:r w:rsidRPr="007545EF">
        <w:rPr>
          <w:rFonts w:ascii="Times New Roman" w:hAnsi="Times New Roman" w:cstheme="majorHAnsi"/>
          <w:b/>
        </w:rPr>
        <w:t>Suppl</w:t>
      </w:r>
      <w:r w:rsidR="00B222D2" w:rsidRPr="007545EF">
        <w:rPr>
          <w:rFonts w:ascii="Times New Roman" w:hAnsi="Times New Roman" w:cstheme="majorHAnsi"/>
          <w:b/>
        </w:rPr>
        <w:t>ementary Table 4</w:t>
      </w:r>
    </w:p>
    <w:p w:rsidR="00B222D2" w:rsidRPr="007545EF" w:rsidRDefault="00B222D2" w:rsidP="00AF1AF9">
      <w:pPr>
        <w:rPr>
          <w:rFonts w:ascii="Times New Roman" w:hAnsi="Times New Roman" w:cstheme="majorHAnsi"/>
          <w:b/>
        </w:rPr>
      </w:pPr>
    </w:p>
    <w:p w:rsidR="00B222D2" w:rsidRPr="007545EF" w:rsidRDefault="00B222D2" w:rsidP="00B222D2">
      <w:pPr>
        <w:rPr>
          <w:rFonts w:ascii="Times New Roman" w:hAnsi="Times New Roman" w:cstheme="majorHAnsi"/>
        </w:rPr>
      </w:pPr>
      <w:proofErr w:type="gramStart"/>
      <w:r w:rsidRPr="007545EF">
        <w:rPr>
          <w:rFonts w:ascii="Times New Roman" w:hAnsi="Times New Roman" w:cstheme="majorHAnsi"/>
        </w:rPr>
        <w:t xml:space="preserve">Accession numbers of </w:t>
      </w:r>
      <w:r w:rsidRPr="007545EF">
        <w:rPr>
          <w:rFonts w:ascii="Times New Roman" w:hAnsi="Times New Roman" w:cstheme="majorHAnsi"/>
          <w:i/>
        </w:rPr>
        <w:t xml:space="preserve">INDEHISCENT1 </w:t>
      </w:r>
      <w:r w:rsidRPr="007545EF">
        <w:rPr>
          <w:rFonts w:ascii="Times New Roman" w:hAnsi="Times New Roman" w:cstheme="majorHAnsi"/>
        </w:rPr>
        <w:t>(IND1)</w:t>
      </w:r>
      <w:r w:rsidRPr="007545EF">
        <w:rPr>
          <w:rFonts w:ascii="Times New Roman" w:hAnsi="Times New Roman" w:cstheme="majorHAnsi"/>
          <w:i/>
        </w:rPr>
        <w:t>/ HECATE3</w:t>
      </w:r>
      <w:r w:rsidRPr="007545EF">
        <w:rPr>
          <w:rFonts w:ascii="Times New Roman" w:hAnsi="Times New Roman" w:cstheme="majorHAnsi"/>
        </w:rPr>
        <w:t xml:space="preserve"> (</w:t>
      </w:r>
      <w:r w:rsidRPr="007545EF">
        <w:rPr>
          <w:rFonts w:ascii="Times New Roman" w:hAnsi="Times New Roman" w:cstheme="majorHAnsi"/>
          <w:i/>
        </w:rPr>
        <w:t>HEC3</w:t>
      </w:r>
      <w:r w:rsidRPr="007545EF">
        <w:rPr>
          <w:rFonts w:ascii="Times New Roman" w:hAnsi="Times New Roman" w:cstheme="majorHAnsi"/>
        </w:rPr>
        <w:t>) sequences used in this study.</w:t>
      </w:r>
      <w:proofErr w:type="gramEnd"/>
    </w:p>
    <w:p w:rsidR="00BF232B" w:rsidRPr="007545EF" w:rsidRDefault="00BF232B" w:rsidP="00B222D2">
      <w:pPr>
        <w:rPr>
          <w:rFonts w:ascii="Times New Roman" w:hAnsi="Times New Roman" w:cstheme="majorHAnsi"/>
        </w:rPr>
      </w:pPr>
    </w:p>
    <w:tbl>
      <w:tblPr>
        <w:tblStyle w:val="TableGrid"/>
        <w:tblW w:w="0" w:type="auto"/>
        <w:tblLook w:val="00A0"/>
      </w:tblPr>
      <w:tblGrid>
        <w:gridCol w:w="1500"/>
        <w:gridCol w:w="2796"/>
        <w:gridCol w:w="2219"/>
        <w:gridCol w:w="2115"/>
      </w:tblGrid>
      <w:tr w:rsidR="00D728ED" w:rsidRPr="007545EF">
        <w:tc>
          <w:tcPr>
            <w:tcW w:w="1500" w:type="dxa"/>
          </w:tcPr>
          <w:p w:rsidR="00D728ED" w:rsidRPr="007545EF" w:rsidRDefault="00D728ED" w:rsidP="00D728ED">
            <w:pPr>
              <w:jc w:val="center"/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ene name</w:t>
            </w:r>
          </w:p>
        </w:tc>
        <w:tc>
          <w:tcPr>
            <w:tcW w:w="2796" w:type="dxa"/>
          </w:tcPr>
          <w:p w:rsidR="00D728ED" w:rsidRPr="007545EF" w:rsidRDefault="00D728ED" w:rsidP="00D728ED">
            <w:pPr>
              <w:jc w:val="center"/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pecies</w:t>
            </w:r>
          </w:p>
        </w:tc>
        <w:tc>
          <w:tcPr>
            <w:tcW w:w="2219" w:type="dxa"/>
          </w:tcPr>
          <w:p w:rsidR="00D728ED" w:rsidRPr="007545EF" w:rsidRDefault="00D728ED" w:rsidP="00D728ED">
            <w:pPr>
              <w:jc w:val="center"/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amily</w:t>
            </w:r>
          </w:p>
        </w:tc>
        <w:tc>
          <w:tcPr>
            <w:tcW w:w="2115" w:type="dxa"/>
          </w:tcPr>
          <w:p w:rsidR="00D728ED" w:rsidRPr="007545EF" w:rsidRDefault="00D728ED" w:rsidP="00D728ED">
            <w:pPr>
              <w:jc w:val="center"/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ccession number</w:t>
            </w:r>
          </w:p>
        </w:tc>
      </w:tr>
      <w:tr w:rsidR="00D728ED" w:rsidRPr="007545EF">
        <w:tc>
          <w:tcPr>
            <w:tcW w:w="8630" w:type="dxa"/>
            <w:gridSpan w:val="4"/>
          </w:tcPr>
          <w:p w:rsidR="00D728ED" w:rsidRPr="007545EF" w:rsidRDefault="00D728ED" w:rsidP="00D728ED">
            <w:pPr>
              <w:jc w:val="center"/>
              <w:rPr>
                <w:rFonts w:ascii="Times New Roman" w:hAnsi="Times New Roman" w:cstheme="majorHAnsi"/>
                <w:b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Outgroup</w:t>
            </w:r>
          </w:p>
        </w:tc>
      </w:tr>
      <w:tr w:rsidR="00BF232B" w:rsidRPr="007545EF">
        <w:tblPrEx>
          <w:tblLook w:val="04A0"/>
        </w:tblPrEx>
        <w:tc>
          <w:tcPr>
            <w:tcW w:w="1500" w:type="dxa"/>
          </w:tcPr>
          <w:p w:rsidR="00BF232B" w:rsidRPr="007545EF" w:rsidRDefault="00FF58E9" w:rsidP="00B222D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patHECa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BF232B" w:rsidRPr="007545EF" w:rsidRDefault="00FF58E9" w:rsidP="00B222D2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hyscomitrella patens</w:t>
            </w:r>
          </w:p>
        </w:tc>
        <w:tc>
          <w:tcPr>
            <w:tcW w:w="2219" w:type="dxa"/>
          </w:tcPr>
          <w:p w:rsidR="00BF232B" w:rsidRPr="007545EF" w:rsidRDefault="00D728ED" w:rsidP="00B222D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unariaceae</w:t>
            </w:r>
          </w:p>
        </w:tc>
        <w:tc>
          <w:tcPr>
            <w:tcW w:w="2115" w:type="dxa"/>
          </w:tcPr>
          <w:p w:rsidR="00BF232B" w:rsidRPr="007545EF" w:rsidRDefault="00FF58E9" w:rsidP="00B222D2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p 1s67-37v6</w:t>
            </w:r>
          </w:p>
        </w:tc>
      </w:tr>
      <w:tr w:rsidR="00FF58E9" w:rsidRPr="007545EF">
        <w:tblPrEx>
          <w:tblLook w:val="04A0"/>
        </w:tblPrEx>
        <w:tc>
          <w:tcPr>
            <w:tcW w:w="1500" w:type="dxa"/>
          </w:tcPr>
          <w:p w:rsidR="00FF58E9" w:rsidRPr="007545EF" w:rsidRDefault="00FF58E9" w:rsidP="00FF58E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patHECb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FF58E9" w:rsidRPr="007545EF" w:rsidRDefault="00FF58E9" w:rsidP="00FF58E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hyscomitrella patens</w:t>
            </w:r>
          </w:p>
        </w:tc>
        <w:tc>
          <w:tcPr>
            <w:tcW w:w="2219" w:type="dxa"/>
          </w:tcPr>
          <w:p w:rsidR="00FF58E9" w:rsidRPr="007545EF" w:rsidRDefault="00D728ED" w:rsidP="00FF58E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unariaceae</w:t>
            </w:r>
          </w:p>
        </w:tc>
        <w:tc>
          <w:tcPr>
            <w:tcW w:w="2115" w:type="dxa"/>
          </w:tcPr>
          <w:p w:rsidR="00FF58E9" w:rsidRPr="007545EF" w:rsidRDefault="00FF58E9" w:rsidP="00FF58E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p 1s55-11v6</w:t>
            </w:r>
          </w:p>
        </w:tc>
      </w:tr>
      <w:tr w:rsidR="00FF58E9" w:rsidRPr="007545EF">
        <w:tblPrEx>
          <w:tblLook w:val="04A0"/>
        </w:tblPrEx>
        <w:tc>
          <w:tcPr>
            <w:tcW w:w="1500" w:type="dxa"/>
          </w:tcPr>
          <w:p w:rsidR="00FF58E9" w:rsidRPr="007545EF" w:rsidRDefault="00FF58E9" w:rsidP="00FF58E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patHECc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FF58E9" w:rsidRPr="007545EF" w:rsidRDefault="00FF58E9" w:rsidP="00FF58E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hyscomitrella patens</w:t>
            </w:r>
          </w:p>
        </w:tc>
        <w:tc>
          <w:tcPr>
            <w:tcW w:w="2219" w:type="dxa"/>
          </w:tcPr>
          <w:p w:rsidR="00FF58E9" w:rsidRPr="007545EF" w:rsidRDefault="00D728ED" w:rsidP="00FF58E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unariaceae</w:t>
            </w:r>
          </w:p>
        </w:tc>
        <w:tc>
          <w:tcPr>
            <w:tcW w:w="2115" w:type="dxa"/>
          </w:tcPr>
          <w:p w:rsidR="00FF58E9" w:rsidRPr="007545EF" w:rsidRDefault="00FF58E9" w:rsidP="00FF58E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p 1s273-20v6</w:t>
            </w:r>
          </w:p>
        </w:tc>
      </w:tr>
      <w:tr w:rsidR="00FF58E9" w:rsidRPr="007545EF">
        <w:tblPrEx>
          <w:tblLook w:val="04A0"/>
        </w:tblPrEx>
        <w:tc>
          <w:tcPr>
            <w:tcW w:w="1500" w:type="dxa"/>
          </w:tcPr>
          <w:p w:rsidR="00FF58E9" w:rsidRPr="007545EF" w:rsidRDefault="00957826" w:rsidP="00FF58E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phvu</w:t>
            </w:r>
            <w:r w:rsidR="007D6210"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96" w:type="dxa"/>
          </w:tcPr>
          <w:p w:rsidR="00FF58E9" w:rsidRPr="007545EF" w:rsidRDefault="00FF58E9" w:rsidP="00FF58E9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phioglossum vulvatum</w:t>
            </w:r>
          </w:p>
        </w:tc>
        <w:tc>
          <w:tcPr>
            <w:tcW w:w="2219" w:type="dxa"/>
          </w:tcPr>
          <w:p w:rsidR="00FF58E9" w:rsidRPr="007545EF" w:rsidRDefault="00E15551" w:rsidP="00FF58E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Ophioglossaceae</w:t>
            </w:r>
          </w:p>
        </w:tc>
        <w:tc>
          <w:tcPr>
            <w:tcW w:w="2115" w:type="dxa"/>
          </w:tcPr>
          <w:p w:rsidR="00FF58E9" w:rsidRPr="007545EF" w:rsidRDefault="00FF58E9" w:rsidP="00FF58E9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WTJG-2020835</w:t>
            </w:r>
          </w:p>
        </w:tc>
      </w:tr>
      <w:tr w:rsidR="00C30C80" w:rsidRPr="007545EF">
        <w:tblPrEx>
          <w:tblLook w:val="04A0"/>
        </w:tblPrEx>
        <w:tc>
          <w:tcPr>
            <w:tcW w:w="8630" w:type="dxa"/>
            <w:gridSpan w:val="4"/>
          </w:tcPr>
          <w:p w:rsidR="00C30C80" w:rsidRPr="007545EF" w:rsidRDefault="00C30C80" w:rsidP="005F4CDB">
            <w:pPr>
              <w:jc w:val="center"/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Ingroup</w:t>
            </w:r>
          </w:p>
        </w:tc>
      </w:tr>
      <w:tr w:rsidR="005F4CDB" w:rsidRPr="007545EF">
        <w:tblPrEx>
          <w:tblLook w:val="04A0"/>
        </w:tblPrEx>
        <w:tc>
          <w:tcPr>
            <w:tcW w:w="8630" w:type="dxa"/>
            <w:gridSpan w:val="4"/>
          </w:tcPr>
          <w:p w:rsidR="005F4CDB" w:rsidRPr="007545EF" w:rsidRDefault="005F4CDB" w:rsidP="005F4CDB">
            <w:pPr>
              <w:jc w:val="center"/>
              <w:rPr>
                <w:rFonts w:ascii="Times New Roman" w:hAnsi="Times New Roman" w:cstheme="majorHAnsi"/>
                <w:b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sz w:val="16"/>
                <w:szCs w:val="16"/>
              </w:rPr>
              <w:t>Gymnosperms</w:t>
            </w:r>
          </w:p>
        </w:tc>
      </w:tr>
      <w:tr w:rsidR="00957826" w:rsidRPr="007545EF">
        <w:tblPrEx>
          <w:tblLook w:val="04A0"/>
        </w:tblPrEx>
        <w:tc>
          <w:tcPr>
            <w:tcW w:w="1500" w:type="dxa"/>
          </w:tcPr>
          <w:p w:rsidR="00957826" w:rsidRPr="007545EF" w:rsidRDefault="007D6210" w:rsidP="0095782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Wono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96" w:type="dxa"/>
          </w:tcPr>
          <w:p w:rsidR="00957826" w:rsidRPr="007545EF" w:rsidRDefault="00957826" w:rsidP="0095782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Wollemia nobilis</w:t>
            </w:r>
          </w:p>
        </w:tc>
        <w:tc>
          <w:tcPr>
            <w:tcW w:w="2219" w:type="dxa"/>
          </w:tcPr>
          <w:p w:rsidR="00957826" w:rsidRPr="007545EF" w:rsidRDefault="00E15551" w:rsidP="0095782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raucariaceae</w:t>
            </w:r>
          </w:p>
        </w:tc>
        <w:tc>
          <w:tcPr>
            <w:tcW w:w="2115" w:type="dxa"/>
          </w:tcPr>
          <w:p w:rsidR="00957826" w:rsidRPr="007545EF" w:rsidRDefault="00957826" w:rsidP="0095782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SCE-2008289</w:t>
            </w:r>
          </w:p>
        </w:tc>
      </w:tr>
      <w:tr w:rsidR="00A710B7" w:rsidRPr="007545EF">
        <w:tblPrEx>
          <w:tblLook w:val="04A0"/>
        </w:tblPrEx>
        <w:tc>
          <w:tcPr>
            <w:tcW w:w="1500" w:type="dxa"/>
          </w:tcPr>
          <w:p w:rsidR="00A710B7" w:rsidRPr="007545EF" w:rsidRDefault="007D6210" w:rsidP="00A85A7F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ipa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96" w:type="dxa"/>
          </w:tcPr>
          <w:p w:rsidR="00A710B7" w:rsidRPr="007545EF" w:rsidRDefault="00A710B7" w:rsidP="00A85A7F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inus parviflora</w:t>
            </w:r>
          </w:p>
        </w:tc>
        <w:tc>
          <w:tcPr>
            <w:tcW w:w="2219" w:type="dxa"/>
            <w:tcBorders>
              <w:bottom w:val="single" w:sz="4" w:space="0" w:color="000000" w:themeColor="text1"/>
            </w:tcBorders>
          </w:tcPr>
          <w:p w:rsidR="00A710B7" w:rsidRPr="007545EF" w:rsidRDefault="00A710B7" w:rsidP="00A85A7F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Pinaceae </w:t>
            </w:r>
          </w:p>
        </w:tc>
        <w:tc>
          <w:tcPr>
            <w:tcW w:w="2115" w:type="dxa"/>
          </w:tcPr>
          <w:p w:rsidR="00A710B7" w:rsidRPr="007545EF" w:rsidRDefault="00A710B7" w:rsidP="00A85A7F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IIOL-2073963</w:t>
            </w:r>
          </w:p>
        </w:tc>
      </w:tr>
      <w:tr w:rsidR="00957826" w:rsidRPr="007545EF">
        <w:tblPrEx>
          <w:tblLook w:val="04A0"/>
        </w:tblPrEx>
        <w:tc>
          <w:tcPr>
            <w:tcW w:w="1500" w:type="dxa"/>
          </w:tcPr>
          <w:p w:rsidR="00957826" w:rsidRPr="007545EF" w:rsidRDefault="007D6210" w:rsidP="0095782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Fata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96" w:type="dxa"/>
          </w:tcPr>
          <w:p w:rsidR="00957826" w:rsidRPr="007545EF" w:rsidRDefault="00957826" w:rsidP="0095782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Falcatifolium taxoides</w:t>
            </w:r>
          </w:p>
        </w:tc>
        <w:tc>
          <w:tcPr>
            <w:tcW w:w="2219" w:type="dxa"/>
          </w:tcPr>
          <w:p w:rsidR="00957826" w:rsidRPr="007545EF" w:rsidRDefault="00E15551" w:rsidP="0095782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docarpaceae</w:t>
            </w:r>
          </w:p>
        </w:tc>
        <w:tc>
          <w:tcPr>
            <w:tcW w:w="2115" w:type="dxa"/>
          </w:tcPr>
          <w:p w:rsidR="00957826" w:rsidRPr="007545EF" w:rsidRDefault="00957826" w:rsidP="0095782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LYX-2077541</w:t>
            </w:r>
          </w:p>
        </w:tc>
      </w:tr>
      <w:tr w:rsidR="00957826" w:rsidRPr="007545EF">
        <w:tblPrEx>
          <w:tblLook w:val="04A0"/>
        </w:tblPrEx>
        <w:tc>
          <w:tcPr>
            <w:tcW w:w="1500" w:type="dxa"/>
          </w:tcPr>
          <w:p w:rsidR="00957826" w:rsidRPr="007545EF" w:rsidRDefault="007D6210" w:rsidP="0095782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abi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96" w:type="dxa"/>
          </w:tcPr>
          <w:p w:rsidR="00957826" w:rsidRPr="007545EF" w:rsidRDefault="00957826" w:rsidP="0095782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alocarpus bi</w:t>
            </w:r>
            <w:r w:rsidR="00FC504C"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d</w:t>
            </w: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willii</w:t>
            </w:r>
          </w:p>
        </w:tc>
        <w:tc>
          <w:tcPr>
            <w:tcW w:w="2219" w:type="dxa"/>
          </w:tcPr>
          <w:p w:rsidR="00957826" w:rsidRPr="007545EF" w:rsidRDefault="00E15551" w:rsidP="0095782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docarpaceae</w:t>
            </w:r>
          </w:p>
        </w:tc>
        <w:tc>
          <w:tcPr>
            <w:tcW w:w="2115" w:type="dxa"/>
          </w:tcPr>
          <w:p w:rsidR="00957826" w:rsidRPr="007545EF" w:rsidRDefault="00957826" w:rsidP="0095782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OWFC-2053975</w:t>
            </w:r>
          </w:p>
        </w:tc>
      </w:tr>
      <w:tr w:rsidR="00957826" w:rsidRPr="007545EF">
        <w:tblPrEx>
          <w:tblLook w:val="04A0"/>
        </w:tblPrEx>
        <w:tc>
          <w:tcPr>
            <w:tcW w:w="1500" w:type="dxa"/>
          </w:tcPr>
          <w:p w:rsidR="00957826" w:rsidRPr="007545EF" w:rsidRDefault="007D6210" w:rsidP="0095782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ota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96" w:type="dxa"/>
          </w:tcPr>
          <w:p w:rsidR="00957826" w:rsidRPr="007545EF" w:rsidRDefault="00957826" w:rsidP="0095782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orreya taxifolia</w:t>
            </w:r>
          </w:p>
        </w:tc>
        <w:tc>
          <w:tcPr>
            <w:tcW w:w="2219" w:type="dxa"/>
          </w:tcPr>
          <w:p w:rsidR="00957826" w:rsidRPr="007545EF" w:rsidRDefault="00E15551" w:rsidP="0095782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axaceae</w:t>
            </w:r>
          </w:p>
        </w:tc>
        <w:tc>
          <w:tcPr>
            <w:tcW w:w="2115" w:type="dxa"/>
          </w:tcPr>
          <w:p w:rsidR="00957826" w:rsidRPr="007545EF" w:rsidRDefault="00957826" w:rsidP="0095782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FWS-2079283</w:t>
            </w:r>
          </w:p>
        </w:tc>
      </w:tr>
      <w:tr w:rsidR="009F2699" w:rsidRPr="007545EF">
        <w:tblPrEx>
          <w:tblLook w:val="04A0"/>
        </w:tblPrEx>
        <w:tc>
          <w:tcPr>
            <w:tcW w:w="8630" w:type="dxa"/>
            <w:gridSpan w:val="4"/>
          </w:tcPr>
          <w:p w:rsidR="009F2699" w:rsidRPr="007545EF" w:rsidRDefault="009F2699" w:rsidP="009F2699">
            <w:pPr>
              <w:jc w:val="center"/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sz w:val="16"/>
                <w:szCs w:val="16"/>
              </w:rPr>
              <w:t>Basal Angiosperms</w:t>
            </w:r>
          </w:p>
        </w:tc>
      </w:tr>
      <w:tr w:rsidR="00957826" w:rsidRPr="007545EF">
        <w:tblPrEx>
          <w:tblLook w:val="04A0"/>
        </w:tblPrEx>
        <w:tc>
          <w:tcPr>
            <w:tcW w:w="1500" w:type="dxa"/>
          </w:tcPr>
          <w:p w:rsidR="00957826" w:rsidRPr="007545EF" w:rsidRDefault="007D6210" w:rsidP="0095782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ele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96" w:type="dxa"/>
          </w:tcPr>
          <w:p w:rsidR="00957826" w:rsidRPr="007545EF" w:rsidRDefault="00591E26" w:rsidP="0095782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istolochia elegans</w:t>
            </w:r>
          </w:p>
        </w:tc>
        <w:tc>
          <w:tcPr>
            <w:tcW w:w="2219" w:type="dxa"/>
          </w:tcPr>
          <w:p w:rsidR="00957826" w:rsidRPr="007545EF" w:rsidRDefault="00E15551" w:rsidP="0095782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ristolochiaceae</w:t>
            </w:r>
          </w:p>
        </w:tc>
        <w:tc>
          <w:tcPr>
            <w:tcW w:w="2115" w:type="dxa"/>
          </w:tcPr>
          <w:p w:rsidR="00957826" w:rsidRPr="007545EF" w:rsidRDefault="00591E26" w:rsidP="0095782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WA-2002890</w:t>
            </w:r>
          </w:p>
        </w:tc>
      </w:tr>
      <w:tr w:rsidR="001707CA" w:rsidRPr="007545EF">
        <w:tblPrEx>
          <w:tblLook w:val="04A0"/>
        </w:tblPrEx>
        <w:tc>
          <w:tcPr>
            <w:tcW w:w="1500" w:type="dxa"/>
          </w:tcPr>
          <w:p w:rsidR="001707CA" w:rsidRPr="007545EF" w:rsidRDefault="007D6210" w:rsidP="00A85A7F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Illflo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96" w:type="dxa"/>
          </w:tcPr>
          <w:p w:rsidR="001707CA" w:rsidRPr="007545EF" w:rsidRDefault="001707CA" w:rsidP="00A85A7F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Illicium floridanum</w:t>
            </w:r>
          </w:p>
        </w:tc>
        <w:tc>
          <w:tcPr>
            <w:tcW w:w="2219" w:type="dxa"/>
            <w:tcBorders>
              <w:top w:val="single" w:sz="4" w:space="0" w:color="auto"/>
            </w:tcBorders>
          </w:tcPr>
          <w:p w:rsidR="001707CA" w:rsidRPr="007545EF" w:rsidRDefault="001707CA" w:rsidP="00A85A7F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Illiciaceae </w:t>
            </w:r>
          </w:p>
        </w:tc>
        <w:tc>
          <w:tcPr>
            <w:tcW w:w="2115" w:type="dxa"/>
          </w:tcPr>
          <w:p w:rsidR="001707CA" w:rsidRPr="007545EF" w:rsidRDefault="001707CA" w:rsidP="00A85A7F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VZCI-2008670</w:t>
            </w:r>
          </w:p>
        </w:tc>
      </w:tr>
      <w:tr w:rsidR="009F2699" w:rsidRPr="007545EF">
        <w:tblPrEx>
          <w:tblLook w:val="04A0"/>
        </w:tblPrEx>
        <w:tc>
          <w:tcPr>
            <w:tcW w:w="8630" w:type="dxa"/>
            <w:gridSpan w:val="4"/>
          </w:tcPr>
          <w:p w:rsidR="009F2699" w:rsidRPr="007545EF" w:rsidRDefault="009F2699" w:rsidP="009F2699">
            <w:pPr>
              <w:jc w:val="center"/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sz w:val="16"/>
                <w:szCs w:val="16"/>
              </w:rPr>
              <w:t>Monocots</w:t>
            </w:r>
          </w:p>
        </w:tc>
      </w:tr>
      <w:tr w:rsidR="00591E26" w:rsidRPr="007545EF">
        <w:tblPrEx>
          <w:tblLook w:val="04A0"/>
        </w:tblPrEx>
        <w:tc>
          <w:tcPr>
            <w:tcW w:w="1500" w:type="dxa"/>
          </w:tcPr>
          <w:p w:rsidR="00591E26" w:rsidRPr="007545EF" w:rsidRDefault="007D6210" w:rsidP="00591E2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Yubre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96" w:type="dxa"/>
          </w:tcPr>
          <w:p w:rsidR="00591E26" w:rsidRPr="007545EF" w:rsidRDefault="00591E26" w:rsidP="00591E2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Yucca brevifolia</w:t>
            </w:r>
          </w:p>
        </w:tc>
        <w:tc>
          <w:tcPr>
            <w:tcW w:w="2219" w:type="dxa"/>
          </w:tcPr>
          <w:p w:rsidR="00591E26" w:rsidRPr="007545EF" w:rsidRDefault="00BE626D" w:rsidP="00591E2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gavaceae</w:t>
            </w:r>
          </w:p>
        </w:tc>
        <w:tc>
          <w:tcPr>
            <w:tcW w:w="2115" w:type="dxa"/>
          </w:tcPr>
          <w:p w:rsidR="00591E26" w:rsidRPr="007545EF" w:rsidRDefault="00591E26" w:rsidP="00591E2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YBML-2120013</w:t>
            </w:r>
          </w:p>
        </w:tc>
      </w:tr>
      <w:tr w:rsidR="001707CA" w:rsidRPr="007545EF">
        <w:tblPrEx>
          <w:tblLook w:val="04A0"/>
        </w:tblPrEx>
        <w:tc>
          <w:tcPr>
            <w:tcW w:w="1500" w:type="dxa"/>
          </w:tcPr>
          <w:p w:rsidR="001707CA" w:rsidRPr="007545EF" w:rsidRDefault="007D6210" w:rsidP="00A85A7F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Navi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96" w:type="dxa"/>
          </w:tcPr>
          <w:p w:rsidR="001707CA" w:rsidRPr="007545EF" w:rsidRDefault="001707CA" w:rsidP="00A85A7F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Narcissus viridiflorus</w:t>
            </w:r>
          </w:p>
        </w:tc>
        <w:tc>
          <w:tcPr>
            <w:tcW w:w="2219" w:type="dxa"/>
          </w:tcPr>
          <w:p w:rsidR="001707CA" w:rsidRPr="007545EF" w:rsidRDefault="001707CA" w:rsidP="00A85A7F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Amaryllidaceae </w:t>
            </w:r>
          </w:p>
        </w:tc>
        <w:tc>
          <w:tcPr>
            <w:tcW w:w="2115" w:type="dxa"/>
          </w:tcPr>
          <w:p w:rsidR="001707CA" w:rsidRPr="007545EF" w:rsidRDefault="001707CA" w:rsidP="00A85A7F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RRQ-2006847</w:t>
            </w:r>
          </w:p>
        </w:tc>
      </w:tr>
      <w:tr w:rsidR="00591E26" w:rsidRPr="007545EF">
        <w:tblPrEx>
          <w:tblLook w:val="04A0"/>
        </w:tblPrEx>
        <w:tc>
          <w:tcPr>
            <w:tcW w:w="1500" w:type="dxa"/>
          </w:tcPr>
          <w:p w:rsidR="00591E26" w:rsidRPr="007545EF" w:rsidRDefault="007D6210" w:rsidP="00591E2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Jopu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96" w:type="dxa"/>
          </w:tcPr>
          <w:p w:rsidR="00591E26" w:rsidRPr="007545EF" w:rsidRDefault="00591E26" w:rsidP="00591E2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Johnsonia pubescens</w:t>
            </w:r>
          </w:p>
        </w:tc>
        <w:tc>
          <w:tcPr>
            <w:tcW w:w="2219" w:type="dxa"/>
          </w:tcPr>
          <w:p w:rsidR="00591E26" w:rsidRPr="007545EF" w:rsidRDefault="00BE626D" w:rsidP="00591E2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Anthericaceae </w:t>
            </w:r>
          </w:p>
        </w:tc>
        <w:tc>
          <w:tcPr>
            <w:tcW w:w="2115" w:type="dxa"/>
          </w:tcPr>
          <w:p w:rsidR="00591E26" w:rsidRPr="007545EF" w:rsidRDefault="00591E26" w:rsidP="00591E2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WTDE-2008124</w:t>
            </w:r>
          </w:p>
        </w:tc>
      </w:tr>
      <w:tr w:rsidR="00591E26" w:rsidRPr="007545EF">
        <w:tblPrEx>
          <w:tblLook w:val="04A0"/>
        </w:tblPrEx>
        <w:tc>
          <w:tcPr>
            <w:tcW w:w="1500" w:type="dxa"/>
          </w:tcPr>
          <w:p w:rsidR="00591E26" w:rsidRPr="007545EF" w:rsidRDefault="007D6210" w:rsidP="00591E2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ospha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96" w:type="dxa"/>
          </w:tcPr>
          <w:p w:rsidR="00591E26" w:rsidRPr="007545EF" w:rsidRDefault="00591E26" w:rsidP="00591E2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orya sphaerocephala</w:t>
            </w:r>
          </w:p>
        </w:tc>
        <w:tc>
          <w:tcPr>
            <w:tcW w:w="2219" w:type="dxa"/>
          </w:tcPr>
          <w:p w:rsidR="00591E26" w:rsidRPr="007545EF" w:rsidRDefault="00BE626D" w:rsidP="00591E2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nthericaceae</w:t>
            </w:r>
          </w:p>
        </w:tc>
        <w:tc>
          <w:tcPr>
            <w:tcW w:w="2115" w:type="dxa"/>
          </w:tcPr>
          <w:p w:rsidR="00591E26" w:rsidRPr="007545EF" w:rsidRDefault="00591E26" w:rsidP="00591E2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MJJ-2021493</w:t>
            </w:r>
          </w:p>
        </w:tc>
      </w:tr>
      <w:tr w:rsidR="001707CA" w:rsidRPr="007545EF">
        <w:tblPrEx>
          <w:tblLook w:val="04A0"/>
        </w:tblPrEx>
        <w:tc>
          <w:tcPr>
            <w:tcW w:w="1500" w:type="dxa"/>
          </w:tcPr>
          <w:p w:rsidR="001707CA" w:rsidRPr="007545EF" w:rsidRDefault="007D6210" w:rsidP="00A85A7F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esp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96" w:type="dxa"/>
          </w:tcPr>
          <w:p w:rsidR="001707CA" w:rsidRPr="007545EF" w:rsidRDefault="001707CA" w:rsidP="00A85A7F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emerocallis sp.</w:t>
            </w:r>
          </w:p>
        </w:tc>
        <w:tc>
          <w:tcPr>
            <w:tcW w:w="2219" w:type="dxa"/>
          </w:tcPr>
          <w:p w:rsidR="001707CA" w:rsidRPr="007545EF" w:rsidRDefault="001707CA" w:rsidP="00A85A7F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Hemerocallidaceae </w:t>
            </w:r>
          </w:p>
        </w:tc>
        <w:tc>
          <w:tcPr>
            <w:tcW w:w="2115" w:type="dxa"/>
          </w:tcPr>
          <w:p w:rsidR="001707CA" w:rsidRPr="007545EF" w:rsidRDefault="001707CA" w:rsidP="00A85A7F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LAS-2009220</w:t>
            </w:r>
          </w:p>
        </w:tc>
      </w:tr>
      <w:tr w:rsidR="001707CA" w:rsidRPr="007545EF">
        <w:tblPrEx>
          <w:tblLook w:val="04A0"/>
        </w:tblPrEx>
        <w:tc>
          <w:tcPr>
            <w:tcW w:w="1500" w:type="dxa"/>
          </w:tcPr>
          <w:p w:rsidR="001707CA" w:rsidRPr="007545EF" w:rsidRDefault="007D6210" w:rsidP="00A85A7F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espHEC3.2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96" w:type="dxa"/>
          </w:tcPr>
          <w:p w:rsidR="001707CA" w:rsidRPr="007545EF" w:rsidRDefault="001707CA" w:rsidP="00A85A7F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emerocallis sp.</w:t>
            </w:r>
          </w:p>
        </w:tc>
        <w:tc>
          <w:tcPr>
            <w:tcW w:w="2219" w:type="dxa"/>
          </w:tcPr>
          <w:p w:rsidR="001707CA" w:rsidRPr="007545EF" w:rsidRDefault="001707CA" w:rsidP="00A85A7F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Hemerocallidaceae</w:t>
            </w:r>
          </w:p>
        </w:tc>
        <w:tc>
          <w:tcPr>
            <w:tcW w:w="2115" w:type="dxa"/>
          </w:tcPr>
          <w:p w:rsidR="001707CA" w:rsidRPr="007545EF" w:rsidRDefault="001707CA" w:rsidP="00A85A7F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JHUL-2126071</w:t>
            </w:r>
          </w:p>
        </w:tc>
      </w:tr>
      <w:tr w:rsidR="001707CA" w:rsidRPr="007545EF">
        <w:tblPrEx>
          <w:tblLook w:val="04A0"/>
        </w:tblPrEx>
        <w:tc>
          <w:tcPr>
            <w:tcW w:w="1500" w:type="dxa"/>
          </w:tcPr>
          <w:p w:rsidR="001707CA" w:rsidRPr="007545EF" w:rsidRDefault="007D6210" w:rsidP="00A85A7F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Fremu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96" w:type="dxa"/>
          </w:tcPr>
          <w:p w:rsidR="001707CA" w:rsidRPr="007545EF" w:rsidRDefault="001707CA" w:rsidP="00A85A7F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Freycinetia multiflora</w:t>
            </w:r>
          </w:p>
        </w:tc>
        <w:tc>
          <w:tcPr>
            <w:tcW w:w="2219" w:type="dxa"/>
          </w:tcPr>
          <w:p w:rsidR="001707CA" w:rsidRPr="007545EF" w:rsidRDefault="001707CA" w:rsidP="00A85A7F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ndanaceae</w:t>
            </w:r>
          </w:p>
        </w:tc>
        <w:tc>
          <w:tcPr>
            <w:tcW w:w="2115" w:type="dxa"/>
          </w:tcPr>
          <w:p w:rsidR="001707CA" w:rsidRPr="007545EF" w:rsidRDefault="001707CA" w:rsidP="00A85A7F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DGXS-2016230</w:t>
            </w:r>
          </w:p>
        </w:tc>
      </w:tr>
      <w:tr w:rsidR="00591E26" w:rsidRPr="007545EF">
        <w:tblPrEx>
          <w:tblLook w:val="04A0"/>
        </w:tblPrEx>
        <w:tc>
          <w:tcPr>
            <w:tcW w:w="1500" w:type="dxa"/>
          </w:tcPr>
          <w:p w:rsidR="00591E26" w:rsidRPr="007545EF" w:rsidRDefault="007D6210" w:rsidP="00591E2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di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591E26" w:rsidRPr="007545EF" w:rsidRDefault="002F66AE" w:rsidP="00591E2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chypodium distachyon</w:t>
            </w:r>
          </w:p>
        </w:tc>
        <w:tc>
          <w:tcPr>
            <w:tcW w:w="2219" w:type="dxa"/>
          </w:tcPr>
          <w:p w:rsidR="00591E26" w:rsidRPr="007545EF" w:rsidRDefault="002F66AE" w:rsidP="00591E2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115" w:type="dxa"/>
          </w:tcPr>
          <w:p w:rsidR="00591E26" w:rsidRPr="007545EF" w:rsidRDefault="00591E26" w:rsidP="00591E2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di3g13300</w:t>
            </w:r>
          </w:p>
        </w:tc>
      </w:tr>
      <w:tr w:rsidR="00591E26" w:rsidRPr="007545EF">
        <w:tblPrEx>
          <w:tblLook w:val="04A0"/>
        </w:tblPrEx>
        <w:tc>
          <w:tcPr>
            <w:tcW w:w="1500" w:type="dxa"/>
          </w:tcPr>
          <w:p w:rsidR="00591E26" w:rsidRPr="007545EF" w:rsidRDefault="007D6210" w:rsidP="00591E2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rsa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591E26" w:rsidRPr="007545EF" w:rsidRDefault="002F66AE" w:rsidP="00591E2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ryza sativa</w:t>
            </w:r>
          </w:p>
        </w:tc>
        <w:tc>
          <w:tcPr>
            <w:tcW w:w="2219" w:type="dxa"/>
          </w:tcPr>
          <w:p w:rsidR="00591E26" w:rsidRPr="007545EF" w:rsidRDefault="002F66AE" w:rsidP="00591E2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115" w:type="dxa"/>
          </w:tcPr>
          <w:p w:rsidR="00591E26" w:rsidRPr="007545EF" w:rsidRDefault="00591E26" w:rsidP="00591E2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OC-Os08g01700</w:t>
            </w:r>
          </w:p>
        </w:tc>
      </w:tr>
      <w:tr w:rsidR="00591E26" w:rsidRPr="007545EF">
        <w:tblPrEx>
          <w:tblLook w:val="04A0"/>
        </w:tblPrEx>
        <w:tc>
          <w:tcPr>
            <w:tcW w:w="1500" w:type="dxa"/>
          </w:tcPr>
          <w:p w:rsidR="00591E26" w:rsidRPr="007545EF" w:rsidRDefault="007D6210" w:rsidP="00591E2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bi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591E26" w:rsidRPr="007545EF" w:rsidRDefault="002F66AE" w:rsidP="00591E26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rghum bicolor</w:t>
            </w:r>
          </w:p>
        </w:tc>
        <w:tc>
          <w:tcPr>
            <w:tcW w:w="2219" w:type="dxa"/>
          </w:tcPr>
          <w:p w:rsidR="00591E26" w:rsidRPr="007545EF" w:rsidRDefault="002F66AE" w:rsidP="00591E2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115" w:type="dxa"/>
          </w:tcPr>
          <w:p w:rsidR="00591E26" w:rsidRPr="007545EF" w:rsidRDefault="00591E26" w:rsidP="00591E26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b07g000900</w:t>
            </w:r>
          </w:p>
        </w:tc>
      </w:tr>
      <w:tr w:rsidR="007608D6" w:rsidRPr="007545EF">
        <w:tblPrEx>
          <w:tblLook w:val="04A0"/>
        </w:tblPrEx>
        <w:tc>
          <w:tcPr>
            <w:tcW w:w="1500" w:type="dxa"/>
          </w:tcPr>
          <w:p w:rsidR="007608D6" w:rsidRPr="007545EF" w:rsidRDefault="007D6210" w:rsidP="00E40EC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Zm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7608D6" w:rsidRPr="007545EF" w:rsidRDefault="007608D6" w:rsidP="00E40EC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Zea mays</w:t>
            </w:r>
          </w:p>
        </w:tc>
        <w:tc>
          <w:tcPr>
            <w:tcW w:w="2219" w:type="dxa"/>
          </w:tcPr>
          <w:p w:rsidR="007608D6" w:rsidRPr="007545EF" w:rsidRDefault="007608D6" w:rsidP="00E40EC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Poaceae </w:t>
            </w:r>
          </w:p>
        </w:tc>
        <w:tc>
          <w:tcPr>
            <w:tcW w:w="2115" w:type="dxa"/>
          </w:tcPr>
          <w:p w:rsidR="007608D6" w:rsidRPr="007545EF" w:rsidRDefault="007608D6" w:rsidP="00E40EC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RMZM5G818776</w:t>
            </w:r>
          </w:p>
        </w:tc>
      </w:tr>
      <w:tr w:rsidR="007608D6" w:rsidRPr="007545EF">
        <w:tblPrEx>
          <w:tblLook w:val="04A0"/>
        </w:tblPrEx>
        <w:tc>
          <w:tcPr>
            <w:tcW w:w="1500" w:type="dxa"/>
          </w:tcPr>
          <w:p w:rsidR="007608D6" w:rsidRPr="007545EF" w:rsidRDefault="007D6210" w:rsidP="00E40EC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ZmHEC3.2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7608D6" w:rsidRPr="007545EF" w:rsidRDefault="007608D6" w:rsidP="00E40EC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Zea mays</w:t>
            </w:r>
          </w:p>
        </w:tc>
        <w:tc>
          <w:tcPr>
            <w:tcW w:w="2219" w:type="dxa"/>
          </w:tcPr>
          <w:p w:rsidR="007608D6" w:rsidRPr="007545EF" w:rsidRDefault="007608D6" w:rsidP="00E40EC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Poaceae </w:t>
            </w:r>
          </w:p>
        </w:tc>
        <w:tc>
          <w:tcPr>
            <w:tcW w:w="2115" w:type="dxa"/>
          </w:tcPr>
          <w:p w:rsidR="007608D6" w:rsidRPr="007545EF" w:rsidRDefault="007608D6" w:rsidP="00E40EC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RMZM5G802883</w:t>
            </w:r>
          </w:p>
        </w:tc>
      </w:tr>
      <w:tr w:rsidR="007608D6" w:rsidRPr="007545EF">
        <w:tblPrEx>
          <w:tblLook w:val="04A0"/>
        </w:tblPrEx>
        <w:tc>
          <w:tcPr>
            <w:tcW w:w="1500" w:type="dxa"/>
          </w:tcPr>
          <w:p w:rsidR="007608D6" w:rsidRPr="007545EF" w:rsidRDefault="007D6210" w:rsidP="00E40EC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ZmHEC3.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7608D6" w:rsidRPr="007545EF" w:rsidRDefault="007608D6" w:rsidP="00E40EC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Zea mays</w:t>
            </w:r>
          </w:p>
        </w:tc>
        <w:tc>
          <w:tcPr>
            <w:tcW w:w="2219" w:type="dxa"/>
          </w:tcPr>
          <w:p w:rsidR="007608D6" w:rsidRPr="007545EF" w:rsidRDefault="007608D6" w:rsidP="00E40EC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Poaceae </w:t>
            </w:r>
          </w:p>
        </w:tc>
        <w:tc>
          <w:tcPr>
            <w:tcW w:w="2115" w:type="dxa"/>
          </w:tcPr>
          <w:p w:rsidR="007608D6" w:rsidRPr="007545EF" w:rsidRDefault="007608D6" w:rsidP="00E40EC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RMZM2G354618</w:t>
            </w:r>
          </w:p>
        </w:tc>
      </w:tr>
      <w:tr w:rsidR="007608D6" w:rsidRPr="007545EF">
        <w:tblPrEx>
          <w:tblLook w:val="04A0"/>
        </w:tblPrEx>
        <w:tc>
          <w:tcPr>
            <w:tcW w:w="1500" w:type="dxa"/>
          </w:tcPr>
          <w:p w:rsidR="007608D6" w:rsidRPr="007545EF" w:rsidRDefault="007D6210" w:rsidP="00E40EC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ZmHEC3.4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7608D6" w:rsidRPr="007545EF" w:rsidRDefault="007608D6" w:rsidP="00E40EC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Zea mays</w:t>
            </w:r>
          </w:p>
        </w:tc>
        <w:tc>
          <w:tcPr>
            <w:tcW w:w="2219" w:type="dxa"/>
          </w:tcPr>
          <w:p w:rsidR="007608D6" w:rsidRPr="007545EF" w:rsidRDefault="007608D6" w:rsidP="00E40EC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Poaceae </w:t>
            </w:r>
          </w:p>
        </w:tc>
        <w:tc>
          <w:tcPr>
            <w:tcW w:w="2115" w:type="dxa"/>
          </w:tcPr>
          <w:p w:rsidR="007608D6" w:rsidRPr="007545EF" w:rsidRDefault="007608D6" w:rsidP="00E40EC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RMZM5G817854</w:t>
            </w:r>
          </w:p>
        </w:tc>
      </w:tr>
      <w:tr w:rsidR="00C30C80" w:rsidRPr="007545EF">
        <w:tc>
          <w:tcPr>
            <w:tcW w:w="8630" w:type="dxa"/>
            <w:gridSpan w:val="4"/>
          </w:tcPr>
          <w:p w:rsidR="00C30C80" w:rsidRPr="007545EF" w:rsidRDefault="00C30C80" w:rsidP="00E40EC7">
            <w:pPr>
              <w:jc w:val="center"/>
              <w:rPr>
                <w:rFonts w:ascii="Times New Roman" w:hAnsi="Times New Roman" w:cstheme="majorHAnsi"/>
                <w:b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sz w:val="16"/>
                <w:szCs w:val="16"/>
              </w:rPr>
              <w:t>Basal Eudicots</w:t>
            </w:r>
          </w:p>
        </w:tc>
      </w:tr>
      <w:tr w:rsidR="00676507" w:rsidRPr="007545EF">
        <w:tblPrEx>
          <w:tblLook w:val="04A0"/>
        </w:tblPrEx>
        <w:tc>
          <w:tcPr>
            <w:tcW w:w="1500" w:type="dxa"/>
          </w:tcPr>
          <w:p w:rsidR="00676507" w:rsidRPr="007545EF" w:rsidRDefault="007D6210" w:rsidP="00E40EC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me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96" w:type="dxa"/>
          </w:tcPr>
          <w:p w:rsidR="00676507" w:rsidRPr="007545EF" w:rsidRDefault="00676507" w:rsidP="00E40EC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gemone mexicana</w:t>
            </w:r>
          </w:p>
        </w:tc>
        <w:tc>
          <w:tcPr>
            <w:tcW w:w="2219" w:type="dxa"/>
          </w:tcPr>
          <w:p w:rsidR="00676507" w:rsidRPr="007545EF" w:rsidRDefault="00676507" w:rsidP="00E40EC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Papaveraceae </w:t>
            </w:r>
          </w:p>
        </w:tc>
        <w:tc>
          <w:tcPr>
            <w:tcW w:w="2115" w:type="dxa"/>
          </w:tcPr>
          <w:p w:rsidR="00676507" w:rsidRPr="007545EF" w:rsidRDefault="00676507" w:rsidP="00E40EC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IRAF-2030583</w:t>
            </w:r>
          </w:p>
        </w:tc>
      </w:tr>
      <w:tr w:rsidR="00676507" w:rsidRPr="007545EF">
        <w:tblPrEx>
          <w:tblLook w:val="04A0"/>
        </w:tblPrEx>
        <w:tc>
          <w:tcPr>
            <w:tcW w:w="1500" w:type="dxa"/>
          </w:tcPr>
          <w:p w:rsidR="00676507" w:rsidRPr="007545EF" w:rsidRDefault="007D6210" w:rsidP="00E40EC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rho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96" w:type="dxa"/>
          </w:tcPr>
          <w:p w:rsidR="00676507" w:rsidRPr="007545EF" w:rsidRDefault="00676507" w:rsidP="00E40EC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apaver rhoeas</w:t>
            </w:r>
          </w:p>
        </w:tc>
        <w:tc>
          <w:tcPr>
            <w:tcW w:w="2219" w:type="dxa"/>
          </w:tcPr>
          <w:p w:rsidR="00676507" w:rsidRPr="007545EF" w:rsidRDefault="00676507" w:rsidP="00E40EC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Papaveraceae </w:t>
            </w:r>
          </w:p>
        </w:tc>
        <w:tc>
          <w:tcPr>
            <w:tcW w:w="2115" w:type="dxa"/>
          </w:tcPr>
          <w:p w:rsidR="00676507" w:rsidRPr="007545EF" w:rsidRDefault="00676507" w:rsidP="00E40EC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IORZ-2009205</w:t>
            </w:r>
          </w:p>
        </w:tc>
      </w:tr>
      <w:tr w:rsidR="00676507" w:rsidRPr="007545EF">
        <w:tblPrEx>
          <w:tblLook w:val="04A0"/>
        </w:tblPrEx>
        <w:tc>
          <w:tcPr>
            <w:tcW w:w="1500" w:type="dxa"/>
          </w:tcPr>
          <w:p w:rsidR="00676507" w:rsidRPr="007545EF" w:rsidRDefault="007D6210" w:rsidP="00E40EC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ase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96" w:type="dxa"/>
          </w:tcPr>
          <w:p w:rsidR="00676507" w:rsidRPr="007545EF" w:rsidRDefault="00676507" w:rsidP="00E40EC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apaver setigerum</w:t>
            </w:r>
          </w:p>
        </w:tc>
        <w:tc>
          <w:tcPr>
            <w:tcW w:w="2219" w:type="dxa"/>
          </w:tcPr>
          <w:p w:rsidR="00676507" w:rsidRPr="007545EF" w:rsidRDefault="00676507" w:rsidP="00E40EC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Papaveraceae </w:t>
            </w:r>
          </w:p>
        </w:tc>
        <w:tc>
          <w:tcPr>
            <w:tcW w:w="2115" w:type="dxa"/>
          </w:tcPr>
          <w:p w:rsidR="00676507" w:rsidRPr="007545EF" w:rsidRDefault="00676507" w:rsidP="00E40EC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QCOO-2070335</w:t>
            </w:r>
          </w:p>
        </w:tc>
      </w:tr>
      <w:tr w:rsidR="00676507" w:rsidRPr="007545EF">
        <w:tblPrEx>
          <w:tblLook w:val="04A0"/>
        </w:tblPrEx>
        <w:tc>
          <w:tcPr>
            <w:tcW w:w="1500" w:type="dxa"/>
          </w:tcPr>
          <w:p w:rsidR="00676507" w:rsidRPr="007545EF" w:rsidRDefault="007D6210" w:rsidP="00E40EC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som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96" w:type="dxa"/>
          </w:tcPr>
          <w:p w:rsidR="00676507" w:rsidRPr="007545EF" w:rsidRDefault="00676507" w:rsidP="00E40EC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apaver somniferum</w:t>
            </w:r>
          </w:p>
        </w:tc>
        <w:tc>
          <w:tcPr>
            <w:tcW w:w="2219" w:type="dxa"/>
          </w:tcPr>
          <w:p w:rsidR="00676507" w:rsidRPr="007545EF" w:rsidRDefault="00676507" w:rsidP="00E40EC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Papaveraceae </w:t>
            </w:r>
          </w:p>
        </w:tc>
        <w:tc>
          <w:tcPr>
            <w:tcW w:w="2115" w:type="dxa"/>
          </w:tcPr>
          <w:p w:rsidR="00676507" w:rsidRPr="007545EF" w:rsidRDefault="00676507" w:rsidP="00E40EC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QNK-2056984</w:t>
            </w:r>
          </w:p>
        </w:tc>
      </w:tr>
      <w:tr w:rsidR="00676507" w:rsidRPr="007545EF">
        <w:tblPrEx>
          <w:tblLook w:val="04A0"/>
        </w:tblPrEx>
        <w:tc>
          <w:tcPr>
            <w:tcW w:w="1500" w:type="dxa"/>
          </w:tcPr>
          <w:p w:rsidR="00676507" w:rsidRPr="007545EF" w:rsidRDefault="007D6210" w:rsidP="00E40EC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qc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676507" w:rsidRPr="007545EF" w:rsidRDefault="00676507" w:rsidP="00E40EC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quilegia coerulea</w:t>
            </w:r>
          </w:p>
        </w:tc>
        <w:tc>
          <w:tcPr>
            <w:tcW w:w="2219" w:type="dxa"/>
          </w:tcPr>
          <w:p w:rsidR="00676507" w:rsidRPr="007545EF" w:rsidRDefault="00676507" w:rsidP="00E40EC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Ranunculaceae </w:t>
            </w:r>
          </w:p>
        </w:tc>
        <w:tc>
          <w:tcPr>
            <w:tcW w:w="2115" w:type="dxa"/>
          </w:tcPr>
          <w:p w:rsidR="00676507" w:rsidRPr="007545EF" w:rsidRDefault="00676507" w:rsidP="00E40EC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quca022-00317</w:t>
            </w:r>
          </w:p>
        </w:tc>
      </w:tr>
      <w:tr w:rsidR="009F2699" w:rsidRPr="007545EF">
        <w:tblPrEx>
          <w:tblLook w:val="04A0"/>
        </w:tblPrEx>
        <w:tc>
          <w:tcPr>
            <w:tcW w:w="8630" w:type="dxa"/>
            <w:gridSpan w:val="4"/>
          </w:tcPr>
          <w:p w:rsidR="009F2699" w:rsidRPr="007545EF" w:rsidRDefault="009F2699" w:rsidP="009F2699">
            <w:pPr>
              <w:jc w:val="center"/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sz w:val="16"/>
                <w:szCs w:val="16"/>
              </w:rPr>
              <w:t>Core Eudicots</w:t>
            </w:r>
          </w:p>
        </w:tc>
      </w:tr>
      <w:tr w:rsidR="009B7E0B" w:rsidRPr="007545EF">
        <w:tblPrEx>
          <w:tblLook w:val="04A0"/>
        </w:tblPrEx>
        <w:tc>
          <w:tcPr>
            <w:tcW w:w="1500" w:type="dxa"/>
          </w:tcPr>
          <w:p w:rsidR="009B7E0B" w:rsidRPr="007545EF" w:rsidRDefault="007D6210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ithun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96" w:type="dxa"/>
          </w:tcPr>
          <w:p w:rsidR="009B7E0B" w:rsidRPr="007545EF" w:rsidRDefault="009B7E0B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ilostyles thunbergii</w:t>
            </w:r>
          </w:p>
        </w:tc>
        <w:tc>
          <w:tcPr>
            <w:tcW w:w="2219" w:type="dxa"/>
          </w:tcPr>
          <w:p w:rsidR="009B7E0B" w:rsidRPr="007545EF" w:rsidRDefault="009B7E0B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Apodanthaceae </w:t>
            </w:r>
          </w:p>
        </w:tc>
        <w:tc>
          <w:tcPr>
            <w:tcW w:w="2115" w:type="dxa"/>
          </w:tcPr>
          <w:p w:rsidR="009B7E0B" w:rsidRPr="007545EF" w:rsidRDefault="009B7E0B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NJJO-2030143</w:t>
            </w:r>
          </w:p>
        </w:tc>
      </w:tr>
      <w:tr w:rsidR="009B7E0B" w:rsidRPr="007545EF">
        <w:tblPrEx>
          <w:tblLook w:val="04A0"/>
        </w:tblPrEx>
        <w:tc>
          <w:tcPr>
            <w:tcW w:w="1500" w:type="dxa"/>
          </w:tcPr>
          <w:p w:rsidR="009B7E0B" w:rsidRPr="007545EF" w:rsidRDefault="007D6210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ssyI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96" w:type="dxa"/>
          </w:tcPr>
          <w:p w:rsidR="009B7E0B" w:rsidRPr="007545EF" w:rsidRDefault="009B7E0B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sclepias syriaca</w:t>
            </w:r>
          </w:p>
        </w:tc>
        <w:tc>
          <w:tcPr>
            <w:tcW w:w="2219" w:type="dxa"/>
          </w:tcPr>
          <w:p w:rsidR="009B7E0B" w:rsidRPr="007545EF" w:rsidRDefault="009B7E0B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Asclepiadaceae </w:t>
            </w:r>
          </w:p>
        </w:tc>
        <w:tc>
          <w:tcPr>
            <w:tcW w:w="2115" w:type="dxa"/>
          </w:tcPr>
          <w:p w:rsidR="009B7E0B" w:rsidRPr="007545EF" w:rsidRDefault="009B7E0B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YADI-2007542</w:t>
            </w:r>
          </w:p>
        </w:tc>
      </w:tr>
      <w:tr w:rsidR="000750E0" w:rsidRPr="007545EF">
        <w:tblPrEx>
          <w:tblLook w:val="04A0"/>
        </w:tblPrEx>
        <w:tc>
          <w:tcPr>
            <w:tcW w:w="1500" w:type="dxa"/>
          </w:tcPr>
          <w:p w:rsidR="000750E0" w:rsidRPr="007545EF" w:rsidRDefault="007D6210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lyr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0750E0" w:rsidRPr="007545EF" w:rsidRDefault="000750E0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lyrata</w:t>
            </w:r>
          </w:p>
        </w:tc>
        <w:tc>
          <w:tcPr>
            <w:tcW w:w="2219" w:type="dxa"/>
          </w:tcPr>
          <w:p w:rsidR="000750E0" w:rsidRPr="007545EF" w:rsidRDefault="000750E0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15" w:type="dxa"/>
          </w:tcPr>
          <w:p w:rsidR="000750E0" w:rsidRPr="007545EF" w:rsidRDefault="000750E0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487795</w:t>
            </w:r>
          </w:p>
        </w:tc>
      </w:tr>
      <w:tr w:rsidR="000750E0" w:rsidRPr="007545EF">
        <w:tblPrEx>
          <w:tblLook w:val="04A0"/>
        </w:tblPrEx>
        <w:tc>
          <w:tcPr>
            <w:tcW w:w="1500" w:type="dxa"/>
          </w:tcPr>
          <w:p w:rsidR="000750E0" w:rsidRPr="007545EF" w:rsidRDefault="000750E0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lyrIN</w:t>
            </w:r>
            <w:r w:rsidR="007D6210"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D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0750E0" w:rsidRPr="007545EF" w:rsidRDefault="000750E0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lyrata</w:t>
            </w:r>
          </w:p>
        </w:tc>
        <w:tc>
          <w:tcPr>
            <w:tcW w:w="2219" w:type="dxa"/>
          </w:tcPr>
          <w:p w:rsidR="000750E0" w:rsidRPr="007545EF" w:rsidRDefault="000750E0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15" w:type="dxa"/>
          </w:tcPr>
          <w:p w:rsidR="000750E0" w:rsidRPr="007545EF" w:rsidRDefault="000750E0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490556</w:t>
            </w:r>
          </w:p>
        </w:tc>
      </w:tr>
      <w:tr w:rsidR="009B7E0B" w:rsidRPr="007545EF">
        <w:tblPrEx>
          <w:tblLook w:val="04A0"/>
        </w:tblPrEx>
        <w:tc>
          <w:tcPr>
            <w:tcW w:w="1500" w:type="dxa"/>
          </w:tcPr>
          <w:p w:rsidR="009B7E0B" w:rsidRPr="007545EF" w:rsidRDefault="009B7E0B" w:rsidP="006628F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</w:t>
            </w:r>
            <w:r w:rsidR="006628F7"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</w:t>
            </w: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9B7E0B" w:rsidRPr="007545EF" w:rsidRDefault="009B7E0B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thaliana</w:t>
            </w:r>
          </w:p>
        </w:tc>
        <w:tc>
          <w:tcPr>
            <w:tcW w:w="2219" w:type="dxa"/>
          </w:tcPr>
          <w:p w:rsidR="009B7E0B" w:rsidRPr="007545EF" w:rsidRDefault="009B7E0B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15" w:type="dxa"/>
          </w:tcPr>
          <w:p w:rsidR="009B7E0B" w:rsidRPr="007545EF" w:rsidRDefault="009B7E0B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T5G09750</w:t>
            </w:r>
          </w:p>
        </w:tc>
      </w:tr>
      <w:tr w:rsidR="009B7E0B" w:rsidRPr="007545EF">
        <w:tblPrEx>
          <w:tblLook w:val="04A0"/>
        </w:tblPrEx>
        <w:tc>
          <w:tcPr>
            <w:tcW w:w="1500" w:type="dxa"/>
          </w:tcPr>
          <w:p w:rsidR="009B7E0B" w:rsidRPr="007545EF" w:rsidRDefault="006628F7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T</w:t>
            </w:r>
            <w:r w:rsidR="009B7E0B"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IND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9B7E0B" w:rsidRPr="007545EF" w:rsidRDefault="009B7E0B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thaliana</w:t>
            </w:r>
          </w:p>
        </w:tc>
        <w:tc>
          <w:tcPr>
            <w:tcW w:w="2219" w:type="dxa"/>
          </w:tcPr>
          <w:p w:rsidR="009B7E0B" w:rsidRPr="007545EF" w:rsidRDefault="009B7E0B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Brassicaceae </w:t>
            </w:r>
          </w:p>
        </w:tc>
        <w:tc>
          <w:tcPr>
            <w:tcW w:w="2115" w:type="dxa"/>
          </w:tcPr>
          <w:p w:rsidR="009B7E0B" w:rsidRPr="007545EF" w:rsidRDefault="009B7E0B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T4G00120</w:t>
            </w:r>
          </w:p>
        </w:tc>
      </w:tr>
      <w:tr w:rsidR="009B7E0B" w:rsidRPr="007545EF">
        <w:tblPrEx>
          <w:tblLook w:val="04A0"/>
        </w:tblPrEx>
        <w:tc>
          <w:tcPr>
            <w:tcW w:w="1500" w:type="dxa"/>
          </w:tcPr>
          <w:p w:rsidR="009B7E0B" w:rsidRPr="007545EF" w:rsidRDefault="009B7E0B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9B7E0B" w:rsidRPr="007545EF" w:rsidRDefault="009B7E0B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ssica rapa</w:t>
            </w:r>
          </w:p>
        </w:tc>
        <w:tc>
          <w:tcPr>
            <w:tcW w:w="2219" w:type="dxa"/>
          </w:tcPr>
          <w:p w:rsidR="009B7E0B" w:rsidRPr="007545EF" w:rsidRDefault="009B7E0B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Brassicaceae </w:t>
            </w:r>
          </w:p>
        </w:tc>
        <w:tc>
          <w:tcPr>
            <w:tcW w:w="2115" w:type="dxa"/>
          </w:tcPr>
          <w:p w:rsidR="009B7E0B" w:rsidRPr="007545EF" w:rsidRDefault="009B7E0B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028620</w:t>
            </w:r>
          </w:p>
        </w:tc>
      </w:tr>
      <w:tr w:rsidR="009B7E0B" w:rsidRPr="007545EF">
        <w:tblPrEx>
          <w:tblLook w:val="04A0"/>
        </w:tblPrEx>
        <w:tc>
          <w:tcPr>
            <w:tcW w:w="1500" w:type="dxa"/>
          </w:tcPr>
          <w:p w:rsidR="009B7E0B" w:rsidRPr="007545EF" w:rsidRDefault="009B7E0B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IND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9B7E0B" w:rsidRPr="007545EF" w:rsidRDefault="009B7E0B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ssica rapa</w:t>
            </w:r>
          </w:p>
        </w:tc>
        <w:tc>
          <w:tcPr>
            <w:tcW w:w="2219" w:type="dxa"/>
          </w:tcPr>
          <w:p w:rsidR="009B7E0B" w:rsidRPr="007545EF" w:rsidRDefault="009B7E0B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Brassicaceae </w:t>
            </w:r>
          </w:p>
        </w:tc>
        <w:tc>
          <w:tcPr>
            <w:tcW w:w="2115" w:type="dxa"/>
          </w:tcPr>
          <w:p w:rsidR="009B7E0B" w:rsidRPr="007545EF" w:rsidRDefault="009B7E0B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000979</w:t>
            </w:r>
          </w:p>
        </w:tc>
      </w:tr>
      <w:tr w:rsidR="00197BFD" w:rsidRPr="007545EF">
        <w:tblPrEx>
          <w:tblLook w:val="04A0"/>
        </w:tblPrEx>
        <w:tc>
          <w:tcPr>
            <w:tcW w:w="1500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ru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psella rubella</w:t>
            </w:r>
          </w:p>
        </w:tc>
        <w:tc>
          <w:tcPr>
            <w:tcW w:w="2219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Brassicaceae </w:t>
            </w:r>
          </w:p>
        </w:tc>
        <w:tc>
          <w:tcPr>
            <w:tcW w:w="2115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rubv10003900m</w:t>
            </w:r>
          </w:p>
        </w:tc>
      </w:tr>
      <w:tr w:rsidR="00197BFD" w:rsidRPr="007545EF">
        <w:tblPrEx>
          <w:tblLook w:val="04A0"/>
        </w:tblPrEx>
        <w:tc>
          <w:tcPr>
            <w:tcW w:w="1500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ruIND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psella rubella</w:t>
            </w:r>
          </w:p>
        </w:tc>
        <w:tc>
          <w:tcPr>
            <w:tcW w:w="2219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Brassicaceae </w:t>
            </w:r>
          </w:p>
        </w:tc>
        <w:tc>
          <w:tcPr>
            <w:tcW w:w="2115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rubv10033163m</w:t>
            </w:r>
          </w:p>
        </w:tc>
      </w:tr>
      <w:tr w:rsidR="00197BFD" w:rsidRPr="007545EF">
        <w:tblPrEx>
          <w:tblLook w:val="04A0"/>
        </w:tblPrEx>
        <w:tc>
          <w:tcPr>
            <w:tcW w:w="1500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inal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96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inapis alba</w:t>
            </w:r>
          </w:p>
        </w:tc>
        <w:tc>
          <w:tcPr>
            <w:tcW w:w="2219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15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VMNH-2014550</w:t>
            </w:r>
          </w:p>
        </w:tc>
      </w:tr>
      <w:tr w:rsidR="00197BFD" w:rsidRPr="007545EF">
        <w:tblPrEx>
          <w:tblLook w:val="04A0"/>
        </w:tblPrEx>
        <w:tc>
          <w:tcPr>
            <w:tcW w:w="1500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ha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llungiella halophila</w:t>
            </w:r>
          </w:p>
        </w:tc>
        <w:tc>
          <w:tcPr>
            <w:tcW w:w="2219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Brassicaceae </w:t>
            </w:r>
          </w:p>
        </w:tc>
        <w:tc>
          <w:tcPr>
            <w:tcW w:w="2115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hhalv10015330m</w:t>
            </w:r>
          </w:p>
        </w:tc>
      </w:tr>
      <w:tr w:rsidR="00197BFD" w:rsidRPr="007545EF">
        <w:tblPrEx>
          <w:tblLook w:val="04A0"/>
        </w:tblPrEx>
        <w:tc>
          <w:tcPr>
            <w:tcW w:w="1500" w:type="dxa"/>
          </w:tcPr>
          <w:p w:rsidR="00197BFD" w:rsidRPr="007545EF" w:rsidRDefault="00540ED6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ha</w:t>
            </w:r>
            <w:r w:rsidR="00197BFD"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IND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llungiella halophila</w:t>
            </w:r>
          </w:p>
        </w:tc>
        <w:tc>
          <w:tcPr>
            <w:tcW w:w="2219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Brassicaceae </w:t>
            </w:r>
          </w:p>
        </w:tc>
        <w:tc>
          <w:tcPr>
            <w:tcW w:w="2115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hhalv10029526m</w:t>
            </w:r>
          </w:p>
        </w:tc>
      </w:tr>
      <w:tr w:rsidR="00197BFD" w:rsidRPr="007545EF">
        <w:tblPrEx>
          <w:tblLook w:val="04A0"/>
        </w:tblPrEx>
        <w:tc>
          <w:tcPr>
            <w:tcW w:w="1500" w:type="dxa"/>
          </w:tcPr>
          <w:p w:rsidR="00197BFD" w:rsidRPr="007545EF" w:rsidRDefault="007D6210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pa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rica papaya</w:t>
            </w:r>
          </w:p>
        </w:tc>
        <w:tc>
          <w:tcPr>
            <w:tcW w:w="2219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Caricaceae </w:t>
            </w:r>
          </w:p>
        </w:tc>
        <w:tc>
          <w:tcPr>
            <w:tcW w:w="2115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vm.supercontig 46440</w:t>
            </w:r>
          </w:p>
        </w:tc>
      </w:tr>
      <w:tr w:rsidR="00197BFD" w:rsidRPr="007545EF">
        <w:tblPrEx>
          <w:tblLook w:val="04A0"/>
        </w:tblPrEx>
        <w:tc>
          <w:tcPr>
            <w:tcW w:w="1500" w:type="dxa"/>
          </w:tcPr>
          <w:p w:rsidR="00197BFD" w:rsidRPr="007545EF" w:rsidRDefault="007D6210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usa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ucumis sativa</w:t>
            </w:r>
          </w:p>
        </w:tc>
        <w:tc>
          <w:tcPr>
            <w:tcW w:w="2219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Cucurbitaceae </w:t>
            </w:r>
          </w:p>
        </w:tc>
        <w:tc>
          <w:tcPr>
            <w:tcW w:w="2115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ucsa101020</w:t>
            </w:r>
          </w:p>
        </w:tc>
      </w:tr>
      <w:tr w:rsidR="00197BFD" w:rsidRPr="007545EF">
        <w:tblPrEx>
          <w:tblLook w:val="04A0"/>
        </w:tblPrEx>
        <w:tc>
          <w:tcPr>
            <w:tcW w:w="1500" w:type="dxa"/>
          </w:tcPr>
          <w:p w:rsidR="00197BFD" w:rsidRPr="007545EF" w:rsidRDefault="007D6210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es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nihot esculenta</w:t>
            </w:r>
          </w:p>
        </w:tc>
        <w:tc>
          <w:tcPr>
            <w:tcW w:w="2219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Euphorbiaceae </w:t>
            </w:r>
          </w:p>
        </w:tc>
        <w:tc>
          <w:tcPr>
            <w:tcW w:w="2115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ssava 4.1</w:t>
            </w:r>
            <w:proofErr w:type="gramStart"/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.-</w:t>
            </w:r>
            <w:proofErr w:type="gramEnd"/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 031791</w:t>
            </w:r>
          </w:p>
        </w:tc>
      </w:tr>
      <w:tr w:rsidR="00197BFD" w:rsidRPr="007545EF">
        <w:tblPrEx>
          <w:tblLook w:val="04A0"/>
        </w:tblPrEx>
        <w:tc>
          <w:tcPr>
            <w:tcW w:w="1500" w:type="dxa"/>
          </w:tcPr>
          <w:p w:rsidR="00197BFD" w:rsidRPr="007545EF" w:rsidRDefault="007D6210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Rico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Ricinus comunis</w:t>
            </w:r>
          </w:p>
        </w:tc>
        <w:tc>
          <w:tcPr>
            <w:tcW w:w="2219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Euphorbiaceae </w:t>
            </w:r>
          </w:p>
        </w:tc>
        <w:tc>
          <w:tcPr>
            <w:tcW w:w="2115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30136.t.000039</w:t>
            </w:r>
          </w:p>
        </w:tc>
      </w:tr>
      <w:tr w:rsidR="00197BFD" w:rsidRPr="007545EF">
        <w:tblPrEx>
          <w:tblLook w:val="04A0"/>
        </w:tblPrEx>
        <w:tc>
          <w:tcPr>
            <w:tcW w:w="1500" w:type="dxa"/>
          </w:tcPr>
          <w:p w:rsidR="00197BFD" w:rsidRPr="007545EF" w:rsidRDefault="007D6210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etr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edicago truncatula</w:t>
            </w:r>
          </w:p>
        </w:tc>
        <w:tc>
          <w:tcPr>
            <w:tcW w:w="2219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Fabaceae </w:t>
            </w:r>
          </w:p>
        </w:tc>
        <w:tc>
          <w:tcPr>
            <w:tcW w:w="2115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edtr8g093500</w:t>
            </w:r>
          </w:p>
        </w:tc>
      </w:tr>
      <w:tr w:rsidR="00197BFD" w:rsidRPr="007545EF">
        <w:tblPrEx>
          <w:tblLook w:val="04A0"/>
        </w:tblPrEx>
        <w:tc>
          <w:tcPr>
            <w:tcW w:w="1500" w:type="dxa"/>
          </w:tcPr>
          <w:p w:rsidR="00197BFD" w:rsidRPr="007545EF" w:rsidRDefault="007D6210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hav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haseolus vulgaris</w:t>
            </w:r>
          </w:p>
        </w:tc>
        <w:tc>
          <w:tcPr>
            <w:tcW w:w="2219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Fabaceae </w:t>
            </w:r>
          </w:p>
        </w:tc>
        <w:tc>
          <w:tcPr>
            <w:tcW w:w="2115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hvul.0026271000</w:t>
            </w:r>
          </w:p>
        </w:tc>
      </w:tr>
      <w:tr w:rsidR="00197BFD" w:rsidRPr="007545EF">
        <w:tblPrEx>
          <w:tblLook w:val="04A0"/>
        </w:tblPrEx>
        <w:tc>
          <w:tcPr>
            <w:tcW w:w="1500" w:type="dxa"/>
          </w:tcPr>
          <w:p w:rsidR="00197BFD" w:rsidRPr="007545EF" w:rsidRDefault="007D6210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yra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96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yrostemon ramulosus</w:t>
            </w:r>
          </w:p>
        </w:tc>
        <w:tc>
          <w:tcPr>
            <w:tcW w:w="2219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Gyrostemonaceae </w:t>
            </w:r>
          </w:p>
        </w:tc>
        <w:tc>
          <w:tcPr>
            <w:tcW w:w="2115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UAXP-2017568</w:t>
            </w:r>
          </w:p>
        </w:tc>
      </w:tr>
      <w:tr w:rsidR="00197BFD" w:rsidRPr="007545EF">
        <w:tblPrEx>
          <w:tblLook w:val="04A0"/>
        </w:tblPrEx>
        <w:tc>
          <w:tcPr>
            <w:tcW w:w="1500" w:type="dxa"/>
          </w:tcPr>
          <w:p w:rsidR="00197BFD" w:rsidRPr="007545EF" w:rsidRDefault="007D6210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raHEC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ssypium raimondii</w:t>
            </w:r>
          </w:p>
        </w:tc>
        <w:tc>
          <w:tcPr>
            <w:tcW w:w="2219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Malvaceae </w:t>
            </w:r>
          </w:p>
        </w:tc>
        <w:tc>
          <w:tcPr>
            <w:tcW w:w="2115" w:type="dxa"/>
          </w:tcPr>
          <w:p w:rsidR="00197BFD" w:rsidRPr="007545EF" w:rsidRDefault="00197BFD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orai.011G116100</w:t>
            </w:r>
          </w:p>
        </w:tc>
      </w:tr>
      <w:tr w:rsidR="00E01121" w:rsidRPr="007545EF">
        <w:tblPrEx>
          <w:tblLook w:val="04A0"/>
        </w:tblPrEx>
        <w:tc>
          <w:tcPr>
            <w:tcW w:w="1500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cHEC3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obroma cacao</w:t>
            </w:r>
          </w:p>
        </w:tc>
        <w:tc>
          <w:tcPr>
            <w:tcW w:w="2219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terculiaceae</w:t>
            </w:r>
          </w:p>
        </w:tc>
        <w:tc>
          <w:tcPr>
            <w:tcW w:w="2115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hecc1EG001435t.1</w:t>
            </w:r>
          </w:p>
        </w:tc>
      </w:tr>
      <w:tr w:rsidR="00E01121" w:rsidRPr="007545EF">
        <w:tblPrEx>
          <w:tblLook w:val="04A0"/>
        </w:tblPrEx>
        <w:tc>
          <w:tcPr>
            <w:tcW w:w="1500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guHEC3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imulus guttatus</w:t>
            </w:r>
          </w:p>
        </w:tc>
        <w:tc>
          <w:tcPr>
            <w:tcW w:w="2219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Phrymaceae </w:t>
            </w:r>
          </w:p>
        </w:tc>
        <w:tc>
          <w:tcPr>
            <w:tcW w:w="2115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gv.1a023913m.g.</w:t>
            </w:r>
          </w:p>
        </w:tc>
      </w:tr>
      <w:tr w:rsidR="00E01121" w:rsidRPr="007545EF">
        <w:tblPrEx>
          <w:tblLook w:val="04A0"/>
        </w:tblPrEx>
        <w:tc>
          <w:tcPr>
            <w:tcW w:w="1500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doHEC3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lus domestica</w:t>
            </w:r>
          </w:p>
        </w:tc>
        <w:tc>
          <w:tcPr>
            <w:tcW w:w="2219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Rosaceae </w:t>
            </w:r>
          </w:p>
        </w:tc>
        <w:tc>
          <w:tcPr>
            <w:tcW w:w="2115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DP000071774</w:t>
            </w:r>
          </w:p>
        </w:tc>
      </w:tr>
      <w:tr w:rsidR="00E01121" w:rsidRPr="007545EF">
        <w:tblPrEx>
          <w:tblLook w:val="04A0"/>
        </w:tblPrEx>
        <w:tc>
          <w:tcPr>
            <w:tcW w:w="1500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tHEC3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pulus trichocarpa</w:t>
            </w:r>
          </w:p>
        </w:tc>
        <w:tc>
          <w:tcPr>
            <w:tcW w:w="2219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Salicaceae </w:t>
            </w:r>
          </w:p>
        </w:tc>
        <w:tc>
          <w:tcPr>
            <w:tcW w:w="2115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tri005G060900</w:t>
            </w:r>
          </w:p>
        </w:tc>
      </w:tr>
      <w:tr w:rsidR="00E01121" w:rsidRPr="007545EF">
        <w:tblPrEx>
          <w:tblLook w:val="04A0"/>
        </w:tblPrEx>
        <w:tc>
          <w:tcPr>
            <w:tcW w:w="1500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tHEC3.2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pulus trichocarpa</w:t>
            </w:r>
          </w:p>
        </w:tc>
        <w:tc>
          <w:tcPr>
            <w:tcW w:w="2219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Salicaceae </w:t>
            </w:r>
          </w:p>
        </w:tc>
        <w:tc>
          <w:tcPr>
            <w:tcW w:w="2115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tri007G10800</w:t>
            </w:r>
          </w:p>
        </w:tc>
      </w:tr>
      <w:tr w:rsidR="00E01121" w:rsidRPr="007545EF">
        <w:tblPrEx>
          <w:tblLook w:val="04A0"/>
        </w:tblPrEx>
        <w:tc>
          <w:tcPr>
            <w:tcW w:w="1500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tHEC3.3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pulus trichocarpa</w:t>
            </w:r>
          </w:p>
        </w:tc>
        <w:tc>
          <w:tcPr>
            <w:tcW w:w="2219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Salicaceae </w:t>
            </w:r>
          </w:p>
        </w:tc>
        <w:tc>
          <w:tcPr>
            <w:tcW w:w="2115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triT107900</w:t>
            </w:r>
          </w:p>
        </w:tc>
      </w:tr>
      <w:tr w:rsidR="00E01121" w:rsidRPr="007545EF">
        <w:tblPrEx>
          <w:tblLook w:val="04A0"/>
        </w:tblPrEx>
        <w:tc>
          <w:tcPr>
            <w:tcW w:w="1500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DipuHEC3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96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Digitalis purpurea</w:t>
            </w:r>
          </w:p>
        </w:tc>
        <w:tc>
          <w:tcPr>
            <w:tcW w:w="2219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Scrophulariaceae </w:t>
            </w:r>
          </w:p>
        </w:tc>
        <w:tc>
          <w:tcPr>
            <w:tcW w:w="2115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NRI-2130670</w:t>
            </w:r>
          </w:p>
        </w:tc>
      </w:tr>
      <w:tr w:rsidR="00E01121" w:rsidRPr="007545EF">
        <w:tblPrEx>
          <w:tblLook w:val="04A0"/>
        </w:tblPrEx>
        <w:tc>
          <w:tcPr>
            <w:tcW w:w="1500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eoccHEC3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796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eltis occidentalis</w:t>
            </w:r>
          </w:p>
        </w:tc>
        <w:tc>
          <w:tcPr>
            <w:tcW w:w="2219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Ulmaceae </w:t>
            </w:r>
          </w:p>
        </w:tc>
        <w:tc>
          <w:tcPr>
            <w:tcW w:w="2115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KYAD-2049669</w:t>
            </w:r>
          </w:p>
        </w:tc>
      </w:tr>
      <w:tr w:rsidR="00E01121" w:rsidRPr="007545EF">
        <w:tblPrEx>
          <w:tblLook w:val="04A0"/>
        </w:tblPrEx>
        <w:tc>
          <w:tcPr>
            <w:tcW w:w="1500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ViviHEC3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796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Vitis vinifera</w:t>
            </w:r>
          </w:p>
        </w:tc>
        <w:tc>
          <w:tcPr>
            <w:tcW w:w="2219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Vitaceae </w:t>
            </w:r>
          </w:p>
        </w:tc>
        <w:tc>
          <w:tcPr>
            <w:tcW w:w="2115" w:type="dxa"/>
          </w:tcPr>
          <w:p w:rsidR="00E01121" w:rsidRPr="007545EF" w:rsidRDefault="00E01121" w:rsidP="00197BFD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SVIVT01026516001</w:t>
            </w:r>
          </w:p>
        </w:tc>
      </w:tr>
    </w:tbl>
    <w:p w:rsidR="00BF232B" w:rsidRPr="007545EF" w:rsidRDefault="00BF232B" w:rsidP="00B222D2">
      <w:pPr>
        <w:rPr>
          <w:rFonts w:ascii="Times New Roman" w:hAnsi="Times New Roman" w:cstheme="majorHAnsi"/>
        </w:rPr>
      </w:pPr>
    </w:p>
    <w:p w:rsidR="00AF1AF9" w:rsidRPr="007545EF" w:rsidRDefault="00AF1AF9" w:rsidP="00AF1AF9">
      <w:pPr>
        <w:rPr>
          <w:rFonts w:ascii="Times New Roman" w:hAnsi="Times New Roman" w:cstheme="majorHAnsi"/>
        </w:rPr>
      </w:pPr>
      <w:r w:rsidRPr="007545EF">
        <w:rPr>
          <w:rFonts w:ascii="Times New Roman" w:hAnsi="Times New Roman" w:cstheme="majorHAnsi"/>
        </w:rPr>
        <w:t xml:space="preserve"> </w:t>
      </w:r>
    </w:p>
    <w:p w:rsidR="00B222D2" w:rsidRPr="007545EF" w:rsidRDefault="00B222D2" w:rsidP="00AF1AF9">
      <w:pPr>
        <w:rPr>
          <w:rFonts w:ascii="Times New Roman" w:hAnsi="Times New Roman" w:cstheme="majorHAnsi"/>
          <w:b/>
        </w:rPr>
      </w:pPr>
    </w:p>
    <w:p w:rsidR="00B222D2" w:rsidRPr="007545EF" w:rsidRDefault="00B222D2" w:rsidP="00B222D2">
      <w:pPr>
        <w:rPr>
          <w:rFonts w:ascii="Times New Roman" w:hAnsi="Times New Roman" w:cstheme="majorHAnsi"/>
          <w:b/>
        </w:rPr>
      </w:pPr>
      <w:r w:rsidRPr="007545EF">
        <w:rPr>
          <w:rFonts w:ascii="Times New Roman" w:hAnsi="Times New Roman" w:cstheme="majorHAnsi"/>
          <w:b/>
        </w:rPr>
        <w:t>Supplementary Table 5</w:t>
      </w:r>
    </w:p>
    <w:p w:rsidR="00B222D2" w:rsidRPr="007545EF" w:rsidRDefault="00B222D2">
      <w:pPr>
        <w:rPr>
          <w:rFonts w:ascii="Times New Roman" w:hAnsi="Times New Roman" w:cstheme="majorHAnsi"/>
        </w:rPr>
      </w:pPr>
    </w:p>
    <w:p w:rsidR="00AF1AF9" w:rsidRPr="007545EF" w:rsidRDefault="00AF1AF9">
      <w:pPr>
        <w:rPr>
          <w:rFonts w:ascii="Times New Roman" w:hAnsi="Times New Roman" w:cstheme="majorHAnsi"/>
        </w:rPr>
      </w:pPr>
      <w:proofErr w:type="gramStart"/>
      <w:r w:rsidRPr="007545EF">
        <w:rPr>
          <w:rFonts w:ascii="Times New Roman" w:hAnsi="Times New Roman" w:cstheme="majorHAnsi"/>
        </w:rPr>
        <w:t xml:space="preserve">Accession numbers of </w:t>
      </w:r>
      <w:r w:rsidRPr="007545EF">
        <w:rPr>
          <w:rFonts w:ascii="Times New Roman" w:hAnsi="Times New Roman" w:cstheme="majorHAnsi"/>
          <w:i/>
        </w:rPr>
        <w:t>REPLUMLESS</w:t>
      </w:r>
      <w:r w:rsidR="00B222D2" w:rsidRPr="007545EF">
        <w:rPr>
          <w:rFonts w:ascii="Times New Roman" w:hAnsi="Times New Roman" w:cstheme="majorHAnsi"/>
          <w:i/>
        </w:rPr>
        <w:t xml:space="preserve"> </w:t>
      </w:r>
      <w:r w:rsidR="00B222D2" w:rsidRPr="007545EF">
        <w:rPr>
          <w:rFonts w:ascii="Times New Roman" w:hAnsi="Times New Roman" w:cstheme="majorHAnsi"/>
        </w:rPr>
        <w:t>(</w:t>
      </w:r>
      <w:r w:rsidR="00B222D2" w:rsidRPr="007545EF">
        <w:rPr>
          <w:rFonts w:ascii="Times New Roman" w:hAnsi="Times New Roman" w:cstheme="majorHAnsi"/>
          <w:i/>
        </w:rPr>
        <w:t>RPL</w:t>
      </w:r>
      <w:r w:rsidR="00B222D2" w:rsidRPr="007545EF">
        <w:rPr>
          <w:rFonts w:ascii="Times New Roman" w:hAnsi="Times New Roman" w:cstheme="majorHAnsi"/>
        </w:rPr>
        <w:t>)</w:t>
      </w:r>
      <w:r w:rsidRPr="007545EF">
        <w:rPr>
          <w:rFonts w:ascii="Times New Roman" w:hAnsi="Times New Roman" w:cstheme="majorHAnsi"/>
        </w:rPr>
        <w:t>/</w:t>
      </w:r>
      <w:r w:rsidR="00B222D2" w:rsidRPr="007545EF">
        <w:rPr>
          <w:rFonts w:ascii="Times New Roman" w:hAnsi="Times New Roman" w:cstheme="majorHAnsi"/>
          <w:i/>
        </w:rPr>
        <w:t>POUND-FOOLISH</w:t>
      </w:r>
      <w:r w:rsidRPr="007545EF">
        <w:rPr>
          <w:rFonts w:ascii="Times New Roman" w:hAnsi="Times New Roman" w:cstheme="majorHAnsi"/>
        </w:rPr>
        <w:t xml:space="preserve"> </w:t>
      </w:r>
      <w:r w:rsidR="00B222D2" w:rsidRPr="007545EF">
        <w:rPr>
          <w:rFonts w:ascii="Times New Roman" w:hAnsi="Times New Roman" w:cstheme="majorHAnsi"/>
        </w:rPr>
        <w:t>(</w:t>
      </w:r>
      <w:r w:rsidR="00B222D2" w:rsidRPr="007545EF">
        <w:rPr>
          <w:rFonts w:ascii="Times New Roman" w:hAnsi="Times New Roman" w:cstheme="majorHAnsi"/>
          <w:i/>
        </w:rPr>
        <w:t>PNF</w:t>
      </w:r>
      <w:r w:rsidR="00B222D2" w:rsidRPr="007545EF">
        <w:rPr>
          <w:rFonts w:ascii="Times New Roman" w:hAnsi="Times New Roman" w:cstheme="majorHAnsi"/>
        </w:rPr>
        <w:t>)</w:t>
      </w:r>
      <w:r w:rsidR="009D632B" w:rsidRPr="007545EF">
        <w:rPr>
          <w:rFonts w:ascii="Times New Roman" w:hAnsi="Times New Roman" w:cstheme="majorHAnsi"/>
        </w:rPr>
        <w:t xml:space="preserve"> </w:t>
      </w:r>
      <w:r w:rsidRPr="007545EF">
        <w:rPr>
          <w:rFonts w:ascii="Times New Roman" w:hAnsi="Times New Roman" w:cstheme="majorHAnsi"/>
        </w:rPr>
        <w:t>sequences used in this study.</w:t>
      </w:r>
      <w:proofErr w:type="gramEnd"/>
    </w:p>
    <w:p w:rsidR="00AF1AF9" w:rsidRPr="007545EF" w:rsidRDefault="00AF1AF9">
      <w:pPr>
        <w:rPr>
          <w:rFonts w:ascii="Times New Roman" w:hAnsi="Times New Roman" w:cstheme="majorHAnsi"/>
        </w:rPr>
      </w:pPr>
    </w:p>
    <w:tbl>
      <w:tblPr>
        <w:tblStyle w:val="TableGrid"/>
        <w:tblW w:w="0" w:type="auto"/>
        <w:tblLook w:val="00A0"/>
      </w:tblPr>
      <w:tblGrid>
        <w:gridCol w:w="1424"/>
        <w:gridCol w:w="2852"/>
        <w:gridCol w:w="2158"/>
        <w:gridCol w:w="2196"/>
      </w:tblGrid>
      <w:tr w:rsidR="00D728ED" w:rsidRPr="007545EF">
        <w:tc>
          <w:tcPr>
            <w:tcW w:w="1424" w:type="dxa"/>
          </w:tcPr>
          <w:p w:rsidR="00D728ED" w:rsidRPr="007545EF" w:rsidRDefault="00D728ED" w:rsidP="00D728ED">
            <w:pPr>
              <w:jc w:val="center"/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ene name</w:t>
            </w:r>
          </w:p>
        </w:tc>
        <w:tc>
          <w:tcPr>
            <w:tcW w:w="2852" w:type="dxa"/>
          </w:tcPr>
          <w:p w:rsidR="00D728ED" w:rsidRPr="007545EF" w:rsidRDefault="00D728ED" w:rsidP="00D728ED">
            <w:pPr>
              <w:jc w:val="center"/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pecies</w:t>
            </w:r>
          </w:p>
        </w:tc>
        <w:tc>
          <w:tcPr>
            <w:tcW w:w="2158" w:type="dxa"/>
          </w:tcPr>
          <w:p w:rsidR="00D728ED" w:rsidRPr="007545EF" w:rsidRDefault="00D728ED" w:rsidP="00D728ED">
            <w:pPr>
              <w:jc w:val="center"/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amily</w:t>
            </w:r>
          </w:p>
        </w:tc>
        <w:tc>
          <w:tcPr>
            <w:tcW w:w="2196" w:type="dxa"/>
          </w:tcPr>
          <w:p w:rsidR="00D728ED" w:rsidRPr="007545EF" w:rsidRDefault="00D728ED" w:rsidP="00D728ED">
            <w:pPr>
              <w:jc w:val="center"/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ccession number</w:t>
            </w:r>
          </w:p>
        </w:tc>
      </w:tr>
      <w:tr w:rsidR="00D728ED" w:rsidRPr="007545EF">
        <w:tc>
          <w:tcPr>
            <w:tcW w:w="8630" w:type="dxa"/>
            <w:gridSpan w:val="4"/>
          </w:tcPr>
          <w:p w:rsidR="00D728ED" w:rsidRPr="007545EF" w:rsidRDefault="00D728ED" w:rsidP="00D728ED">
            <w:pPr>
              <w:jc w:val="center"/>
              <w:rPr>
                <w:rFonts w:ascii="Times New Roman" w:hAnsi="Times New Roman" w:cstheme="majorHAnsi"/>
                <w:b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Outgroup</w:t>
            </w:r>
          </w:p>
        </w:tc>
      </w:tr>
      <w:tr w:rsidR="00AF1AF9" w:rsidRPr="007545EF">
        <w:tc>
          <w:tcPr>
            <w:tcW w:w="1424" w:type="dxa"/>
          </w:tcPr>
          <w:p w:rsidR="00AF1AF9" w:rsidRPr="007545EF" w:rsidRDefault="004E7D0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qdi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AF1AF9" w:rsidRPr="007545EF" w:rsidRDefault="004E7D0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quisetum diffusum</w:t>
            </w:r>
          </w:p>
        </w:tc>
        <w:tc>
          <w:tcPr>
            <w:tcW w:w="2158" w:type="dxa"/>
            <w:tcBorders>
              <w:bottom w:val="nil"/>
            </w:tcBorders>
          </w:tcPr>
          <w:p w:rsidR="00AF1AF9" w:rsidRPr="007545EF" w:rsidRDefault="00E5742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quisetaceae</w:t>
            </w:r>
          </w:p>
        </w:tc>
        <w:tc>
          <w:tcPr>
            <w:tcW w:w="2196" w:type="dxa"/>
          </w:tcPr>
          <w:p w:rsidR="00AF1AF9" w:rsidRPr="007545EF" w:rsidRDefault="009C182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PN-2007414</w:t>
            </w:r>
          </w:p>
        </w:tc>
      </w:tr>
      <w:tr w:rsidR="00E57425" w:rsidRPr="007545EF">
        <w:tc>
          <w:tcPr>
            <w:tcW w:w="1424" w:type="dxa"/>
          </w:tcPr>
          <w:p w:rsidR="00E57425" w:rsidRPr="007545EF" w:rsidRDefault="003B6111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d</w:t>
            </w:r>
            <w:r w:rsidR="00E57425"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y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E57425" w:rsidRPr="007545EF" w:rsidRDefault="00E5742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quisetum hymale</w:t>
            </w:r>
          </w:p>
        </w:tc>
        <w:tc>
          <w:tcPr>
            <w:tcW w:w="2158" w:type="dxa"/>
          </w:tcPr>
          <w:p w:rsidR="00E57425" w:rsidRPr="007545EF" w:rsidRDefault="00E5742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Equisetaceae </w:t>
            </w:r>
          </w:p>
        </w:tc>
        <w:tc>
          <w:tcPr>
            <w:tcW w:w="2196" w:type="dxa"/>
          </w:tcPr>
          <w:p w:rsidR="00E57425" w:rsidRPr="007545EF" w:rsidRDefault="00E5742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JVSZ-2015211</w:t>
            </w:r>
          </w:p>
        </w:tc>
      </w:tr>
      <w:tr w:rsidR="00E57425" w:rsidRPr="007545EF">
        <w:tc>
          <w:tcPr>
            <w:tcW w:w="1424" w:type="dxa"/>
          </w:tcPr>
          <w:p w:rsidR="00E57425" w:rsidRPr="007545EF" w:rsidRDefault="00E5742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pat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E57425" w:rsidRPr="007545EF" w:rsidRDefault="00E5742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hyscomitrella patens</w:t>
            </w:r>
          </w:p>
        </w:tc>
        <w:tc>
          <w:tcPr>
            <w:tcW w:w="2158" w:type="dxa"/>
          </w:tcPr>
          <w:p w:rsidR="00E57425" w:rsidRPr="007545EF" w:rsidRDefault="00E5742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Funariaceae </w:t>
            </w:r>
          </w:p>
        </w:tc>
        <w:tc>
          <w:tcPr>
            <w:tcW w:w="2196" w:type="dxa"/>
          </w:tcPr>
          <w:p w:rsidR="00E57425" w:rsidRPr="007545EF" w:rsidRDefault="00E5742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p1s220-167v6</w:t>
            </w:r>
          </w:p>
        </w:tc>
      </w:tr>
      <w:tr w:rsidR="00AF1AF9" w:rsidRPr="007545EF">
        <w:tc>
          <w:tcPr>
            <w:tcW w:w="1424" w:type="dxa"/>
          </w:tcPr>
          <w:p w:rsidR="00AF1AF9" w:rsidRPr="007545EF" w:rsidRDefault="009C182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phvu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AF1AF9" w:rsidRPr="007545EF" w:rsidRDefault="009C182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phioglossum vulgatum</w:t>
            </w:r>
          </w:p>
        </w:tc>
        <w:tc>
          <w:tcPr>
            <w:tcW w:w="2158" w:type="dxa"/>
          </w:tcPr>
          <w:p w:rsidR="00AF1AF9" w:rsidRPr="007545EF" w:rsidRDefault="00E5742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Ophioglossaceae </w:t>
            </w:r>
          </w:p>
        </w:tc>
        <w:tc>
          <w:tcPr>
            <w:tcW w:w="2196" w:type="dxa"/>
          </w:tcPr>
          <w:p w:rsidR="00AF1AF9" w:rsidRPr="007545EF" w:rsidRDefault="009C182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WTJG-2002390</w:t>
            </w:r>
          </w:p>
        </w:tc>
      </w:tr>
      <w:tr w:rsidR="00AF1AF9" w:rsidRPr="007545EF">
        <w:tc>
          <w:tcPr>
            <w:tcW w:w="1424" w:type="dxa"/>
          </w:tcPr>
          <w:p w:rsidR="00AF1AF9" w:rsidRPr="007545EF" w:rsidRDefault="009C182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cedi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AF1AF9" w:rsidRPr="007545EF" w:rsidRDefault="009C182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ceptridium dissectum</w:t>
            </w:r>
          </w:p>
        </w:tc>
        <w:tc>
          <w:tcPr>
            <w:tcW w:w="2158" w:type="dxa"/>
          </w:tcPr>
          <w:p w:rsidR="00AF1AF9" w:rsidRPr="007545EF" w:rsidRDefault="00E57425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Ophioglossaceae</w:t>
            </w:r>
          </w:p>
        </w:tc>
        <w:tc>
          <w:tcPr>
            <w:tcW w:w="2196" w:type="dxa"/>
          </w:tcPr>
          <w:p w:rsidR="00AF1AF9" w:rsidRPr="007545EF" w:rsidRDefault="009C182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EAQ-2011145</w:t>
            </w:r>
          </w:p>
        </w:tc>
      </w:tr>
      <w:tr w:rsidR="00C4507C" w:rsidRPr="007545EF">
        <w:tc>
          <w:tcPr>
            <w:tcW w:w="8630" w:type="dxa"/>
            <w:gridSpan w:val="4"/>
          </w:tcPr>
          <w:p w:rsidR="00C4507C" w:rsidRPr="007545EF" w:rsidRDefault="00C4507C" w:rsidP="00537CAB">
            <w:pPr>
              <w:jc w:val="center"/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Ingroup</w:t>
            </w:r>
          </w:p>
        </w:tc>
      </w:tr>
      <w:tr w:rsidR="00537CAB" w:rsidRPr="007545EF">
        <w:tc>
          <w:tcPr>
            <w:tcW w:w="8630" w:type="dxa"/>
            <w:gridSpan w:val="4"/>
          </w:tcPr>
          <w:p w:rsidR="00537CAB" w:rsidRPr="007545EF" w:rsidRDefault="00537CAB" w:rsidP="00537CAB">
            <w:pPr>
              <w:jc w:val="center"/>
              <w:rPr>
                <w:rFonts w:ascii="Times New Roman" w:hAnsi="Times New Roman" w:cstheme="majorHAnsi"/>
                <w:b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sz w:val="16"/>
                <w:szCs w:val="16"/>
              </w:rPr>
              <w:t>Gymnosperms</w:t>
            </w:r>
          </w:p>
        </w:tc>
      </w:tr>
      <w:tr w:rsidR="00EB2863" w:rsidRPr="007545EF">
        <w:tc>
          <w:tcPr>
            <w:tcW w:w="1424" w:type="dxa"/>
          </w:tcPr>
          <w:p w:rsidR="00EB2863" w:rsidRPr="007545EF" w:rsidRDefault="00EB2863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Wono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EB2863" w:rsidRPr="007545EF" w:rsidRDefault="00EB2863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Wollemia nobilis</w:t>
            </w:r>
          </w:p>
        </w:tc>
        <w:tc>
          <w:tcPr>
            <w:tcW w:w="2158" w:type="dxa"/>
          </w:tcPr>
          <w:p w:rsidR="00EB2863" w:rsidRPr="007545EF" w:rsidRDefault="00EB2863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Araucariaceae </w:t>
            </w:r>
          </w:p>
        </w:tc>
        <w:tc>
          <w:tcPr>
            <w:tcW w:w="2196" w:type="dxa"/>
          </w:tcPr>
          <w:p w:rsidR="00EB2863" w:rsidRPr="007545EF" w:rsidRDefault="00EB2863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SCE-2009184</w:t>
            </w:r>
          </w:p>
        </w:tc>
      </w:tr>
      <w:tr w:rsidR="009C1824" w:rsidRPr="007545EF">
        <w:tc>
          <w:tcPr>
            <w:tcW w:w="1424" w:type="dxa"/>
          </w:tcPr>
          <w:p w:rsidR="009C1824" w:rsidRPr="007545EF" w:rsidRDefault="009C182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mar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9C1824" w:rsidRPr="007545EF" w:rsidRDefault="009C182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mentotaxus argotaenia</w:t>
            </w:r>
          </w:p>
        </w:tc>
        <w:tc>
          <w:tcPr>
            <w:tcW w:w="2158" w:type="dxa"/>
          </w:tcPr>
          <w:p w:rsidR="009C1824" w:rsidRPr="007545EF" w:rsidRDefault="00EB286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Cephalotaxaceae </w:t>
            </w:r>
          </w:p>
        </w:tc>
        <w:tc>
          <w:tcPr>
            <w:tcW w:w="2196" w:type="dxa"/>
          </w:tcPr>
          <w:p w:rsidR="009C1824" w:rsidRPr="007545EF" w:rsidRDefault="009C182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IAJW-2003519</w:t>
            </w:r>
          </w:p>
        </w:tc>
      </w:tr>
      <w:tr w:rsidR="009C1824" w:rsidRPr="007545EF">
        <w:tc>
          <w:tcPr>
            <w:tcW w:w="1424" w:type="dxa"/>
          </w:tcPr>
          <w:p w:rsidR="009C1824" w:rsidRPr="007545EF" w:rsidRDefault="009C182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ymi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9C1824" w:rsidRPr="007545EF" w:rsidRDefault="009C182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ycas micholitzii</w:t>
            </w:r>
          </w:p>
        </w:tc>
        <w:tc>
          <w:tcPr>
            <w:tcW w:w="2158" w:type="dxa"/>
          </w:tcPr>
          <w:p w:rsidR="009C1824" w:rsidRPr="007545EF" w:rsidRDefault="00EB286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Cycadaceae </w:t>
            </w:r>
          </w:p>
        </w:tc>
        <w:tc>
          <w:tcPr>
            <w:tcW w:w="2196" w:type="dxa"/>
          </w:tcPr>
          <w:p w:rsidR="009C1824" w:rsidRPr="007545EF" w:rsidRDefault="009C182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XZUY-2005481</w:t>
            </w:r>
          </w:p>
        </w:tc>
      </w:tr>
      <w:tr w:rsidR="00EB2863" w:rsidRPr="007545EF">
        <w:tc>
          <w:tcPr>
            <w:tcW w:w="1424" w:type="dxa"/>
          </w:tcPr>
          <w:p w:rsidR="00EB2863" w:rsidRPr="007545EF" w:rsidRDefault="00EB2863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arspe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EB2863" w:rsidRPr="007545EF" w:rsidRDefault="00EB2863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arix speciosa</w:t>
            </w:r>
          </w:p>
        </w:tc>
        <w:tc>
          <w:tcPr>
            <w:tcW w:w="2158" w:type="dxa"/>
          </w:tcPr>
          <w:p w:rsidR="00EB2863" w:rsidRPr="007545EF" w:rsidRDefault="00EB2863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Pinaceae </w:t>
            </w:r>
          </w:p>
        </w:tc>
        <w:tc>
          <w:tcPr>
            <w:tcW w:w="2196" w:type="dxa"/>
          </w:tcPr>
          <w:p w:rsidR="00EB2863" w:rsidRPr="007545EF" w:rsidRDefault="00EB2863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WVWN-2056102</w:t>
            </w:r>
          </w:p>
        </w:tc>
      </w:tr>
      <w:tr w:rsidR="009C1824" w:rsidRPr="007545EF">
        <w:tc>
          <w:tcPr>
            <w:tcW w:w="1424" w:type="dxa"/>
          </w:tcPr>
          <w:p w:rsidR="009C1824" w:rsidRPr="007545EF" w:rsidRDefault="009C182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Daba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9C1824" w:rsidRPr="007545EF" w:rsidRDefault="009C1824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Dacrydium balansae</w:t>
            </w:r>
          </w:p>
        </w:tc>
        <w:tc>
          <w:tcPr>
            <w:tcW w:w="2158" w:type="dxa"/>
          </w:tcPr>
          <w:p w:rsidR="009C1824" w:rsidRPr="007545EF" w:rsidRDefault="00EB286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Podocarpaceae </w:t>
            </w:r>
          </w:p>
        </w:tc>
        <w:tc>
          <w:tcPr>
            <w:tcW w:w="2196" w:type="dxa"/>
          </w:tcPr>
          <w:p w:rsidR="009C1824" w:rsidRPr="007545EF" w:rsidRDefault="009C1824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IZGN-2013347</w:t>
            </w:r>
          </w:p>
        </w:tc>
      </w:tr>
      <w:tr w:rsidR="00FE0F07" w:rsidRPr="007545EF">
        <w:tc>
          <w:tcPr>
            <w:tcW w:w="1424" w:type="dxa"/>
          </w:tcPr>
          <w:p w:rsidR="00FE0F07" w:rsidRPr="007545EF" w:rsidRDefault="00FE0F0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Fata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FE0F07" w:rsidRPr="007545EF" w:rsidRDefault="00FE0F0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Falcatifolium taxoides</w:t>
            </w:r>
          </w:p>
        </w:tc>
        <w:tc>
          <w:tcPr>
            <w:tcW w:w="2158" w:type="dxa"/>
          </w:tcPr>
          <w:p w:rsidR="00FE0F07" w:rsidRPr="007545EF" w:rsidRDefault="00EB286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Podocarpaceae </w:t>
            </w:r>
          </w:p>
        </w:tc>
        <w:tc>
          <w:tcPr>
            <w:tcW w:w="2196" w:type="dxa"/>
          </w:tcPr>
          <w:p w:rsidR="00FE0F07" w:rsidRPr="007545EF" w:rsidRDefault="00FE0F0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OWR-2007696</w:t>
            </w:r>
          </w:p>
        </w:tc>
      </w:tr>
      <w:tr w:rsidR="009C1824" w:rsidRPr="007545EF">
        <w:tc>
          <w:tcPr>
            <w:tcW w:w="1424" w:type="dxa"/>
          </w:tcPr>
          <w:p w:rsidR="009C1824" w:rsidRPr="007545EF" w:rsidRDefault="00FE0F0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nco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9C1824" w:rsidRPr="007545EF" w:rsidRDefault="00EB2863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noa</w:t>
            </w:r>
            <w:r w:rsidR="00FE0F07"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 colensoi</w:t>
            </w:r>
          </w:p>
        </w:tc>
        <w:tc>
          <w:tcPr>
            <w:tcW w:w="2158" w:type="dxa"/>
          </w:tcPr>
          <w:p w:rsidR="009C1824" w:rsidRPr="007545EF" w:rsidRDefault="00EB286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docarpaceae</w:t>
            </w:r>
          </w:p>
        </w:tc>
        <w:tc>
          <w:tcPr>
            <w:tcW w:w="2196" w:type="dxa"/>
          </w:tcPr>
          <w:p w:rsidR="009C1824" w:rsidRPr="007545EF" w:rsidRDefault="00FE0F0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DFR-2065625</w:t>
            </w:r>
          </w:p>
        </w:tc>
      </w:tr>
      <w:tr w:rsidR="009C1824" w:rsidRPr="007545EF">
        <w:tc>
          <w:tcPr>
            <w:tcW w:w="1424" w:type="dxa"/>
          </w:tcPr>
          <w:p w:rsidR="009C1824" w:rsidRPr="007545EF" w:rsidRDefault="00FE0F0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ite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9C1824" w:rsidRPr="007545EF" w:rsidRDefault="00FE0F0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icrocachrys tetragona</w:t>
            </w:r>
          </w:p>
        </w:tc>
        <w:tc>
          <w:tcPr>
            <w:tcW w:w="2158" w:type="dxa"/>
          </w:tcPr>
          <w:p w:rsidR="009C1824" w:rsidRPr="007545EF" w:rsidRDefault="00EB286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docarpaceae</w:t>
            </w:r>
          </w:p>
        </w:tc>
        <w:tc>
          <w:tcPr>
            <w:tcW w:w="2196" w:type="dxa"/>
          </w:tcPr>
          <w:p w:rsidR="009C1824" w:rsidRPr="007545EF" w:rsidRDefault="00FE0F0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HGD-2076247</w:t>
            </w:r>
          </w:p>
        </w:tc>
      </w:tr>
      <w:tr w:rsidR="00EB2863" w:rsidRPr="007545EF">
        <w:tc>
          <w:tcPr>
            <w:tcW w:w="1424" w:type="dxa"/>
          </w:tcPr>
          <w:p w:rsidR="00EB2863" w:rsidRPr="007545EF" w:rsidRDefault="00EB2863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Nana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EB2863" w:rsidRPr="007545EF" w:rsidRDefault="00EB2863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Nageia nagi</w:t>
            </w:r>
          </w:p>
        </w:tc>
        <w:tc>
          <w:tcPr>
            <w:tcW w:w="2158" w:type="dxa"/>
          </w:tcPr>
          <w:p w:rsidR="00EB2863" w:rsidRPr="007545EF" w:rsidRDefault="00EB2863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docarpaceae</w:t>
            </w:r>
          </w:p>
        </w:tc>
        <w:tc>
          <w:tcPr>
            <w:tcW w:w="2196" w:type="dxa"/>
          </w:tcPr>
          <w:p w:rsidR="00EB2863" w:rsidRPr="007545EF" w:rsidRDefault="00EB2863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UUJS-2009138</w:t>
            </w:r>
          </w:p>
        </w:tc>
      </w:tr>
      <w:tr w:rsidR="009C1824" w:rsidRPr="007545EF">
        <w:tc>
          <w:tcPr>
            <w:tcW w:w="1424" w:type="dxa"/>
          </w:tcPr>
          <w:p w:rsidR="009C1824" w:rsidRPr="007545EF" w:rsidRDefault="00FE0F0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ruma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9C1824" w:rsidRPr="007545EF" w:rsidRDefault="00FE0F0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rumnopitys andina</w:t>
            </w:r>
          </w:p>
        </w:tc>
        <w:tc>
          <w:tcPr>
            <w:tcW w:w="2158" w:type="dxa"/>
          </w:tcPr>
          <w:p w:rsidR="009C1824" w:rsidRPr="007545EF" w:rsidRDefault="00EB286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docarpaceae</w:t>
            </w:r>
          </w:p>
        </w:tc>
        <w:tc>
          <w:tcPr>
            <w:tcW w:w="2196" w:type="dxa"/>
          </w:tcPr>
          <w:p w:rsidR="009C1824" w:rsidRPr="007545EF" w:rsidRDefault="00FE0F0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GLZ-2011029</w:t>
            </w:r>
          </w:p>
        </w:tc>
      </w:tr>
      <w:tr w:rsidR="009C1824" w:rsidRPr="007545EF">
        <w:tc>
          <w:tcPr>
            <w:tcW w:w="1424" w:type="dxa"/>
          </w:tcPr>
          <w:p w:rsidR="009C1824" w:rsidRPr="007545EF" w:rsidRDefault="00FE0F0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sechi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9C1824" w:rsidRPr="007545EF" w:rsidRDefault="00FE0F0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seudotaxus chienii</w:t>
            </w:r>
          </w:p>
        </w:tc>
        <w:tc>
          <w:tcPr>
            <w:tcW w:w="2158" w:type="dxa"/>
          </w:tcPr>
          <w:p w:rsidR="009C1824" w:rsidRPr="007545EF" w:rsidRDefault="00EB2863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Taxaceae </w:t>
            </w:r>
          </w:p>
        </w:tc>
        <w:tc>
          <w:tcPr>
            <w:tcW w:w="2196" w:type="dxa"/>
          </w:tcPr>
          <w:p w:rsidR="009C1824" w:rsidRPr="007545EF" w:rsidRDefault="00FE0F0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YLPM-2005818</w:t>
            </w:r>
          </w:p>
        </w:tc>
      </w:tr>
      <w:tr w:rsidR="00537CAB" w:rsidRPr="007545EF">
        <w:tc>
          <w:tcPr>
            <w:tcW w:w="8630" w:type="dxa"/>
            <w:gridSpan w:val="4"/>
          </w:tcPr>
          <w:p w:rsidR="00537CAB" w:rsidRPr="007545EF" w:rsidRDefault="00537CAB" w:rsidP="00537CAB">
            <w:pPr>
              <w:jc w:val="center"/>
              <w:rPr>
                <w:rFonts w:ascii="Times New Roman" w:hAnsi="Times New Roman" w:cstheme="majorHAnsi"/>
                <w:b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sz w:val="16"/>
                <w:szCs w:val="16"/>
              </w:rPr>
              <w:t>Basal Angiosperms</w:t>
            </w:r>
          </w:p>
        </w:tc>
      </w:tr>
      <w:tr w:rsidR="00856EDC" w:rsidRPr="007545EF">
        <w:tc>
          <w:tcPr>
            <w:tcW w:w="1424" w:type="dxa"/>
          </w:tcPr>
          <w:p w:rsidR="00856EDC" w:rsidRPr="007545EF" w:rsidRDefault="00856EDC" w:rsidP="00856EDC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ahePNF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856EDC" w:rsidRPr="007545EF" w:rsidRDefault="00856EDC" w:rsidP="00856EDC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aruma henryi</w:t>
            </w:r>
          </w:p>
        </w:tc>
        <w:tc>
          <w:tcPr>
            <w:tcW w:w="2158" w:type="dxa"/>
          </w:tcPr>
          <w:p w:rsidR="00856EDC" w:rsidRPr="007545EF" w:rsidRDefault="00490F84" w:rsidP="00856EDC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Aristolochiaceae </w:t>
            </w:r>
          </w:p>
        </w:tc>
        <w:tc>
          <w:tcPr>
            <w:tcW w:w="2196" w:type="dxa"/>
          </w:tcPr>
          <w:p w:rsidR="00856EDC" w:rsidRPr="007545EF" w:rsidRDefault="00856EDC" w:rsidP="00856EDC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QDVW-2015102</w:t>
            </w:r>
          </w:p>
        </w:tc>
      </w:tr>
      <w:tr w:rsidR="00856EDC" w:rsidRPr="007545EF">
        <w:tc>
          <w:tcPr>
            <w:tcW w:w="1424" w:type="dxa"/>
          </w:tcPr>
          <w:p w:rsidR="00856EDC" w:rsidRPr="007545EF" w:rsidRDefault="00856EDC" w:rsidP="00856EDC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IdausPNF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856EDC" w:rsidRPr="007545EF" w:rsidRDefault="00856EDC" w:rsidP="00856EDC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Idiospermum australiense</w:t>
            </w:r>
          </w:p>
        </w:tc>
        <w:tc>
          <w:tcPr>
            <w:tcW w:w="2158" w:type="dxa"/>
          </w:tcPr>
          <w:p w:rsidR="00856EDC" w:rsidRPr="007545EF" w:rsidRDefault="00490F84" w:rsidP="00856EDC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Calycanthaceae </w:t>
            </w:r>
          </w:p>
        </w:tc>
        <w:tc>
          <w:tcPr>
            <w:tcW w:w="2196" w:type="dxa"/>
          </w:tcPr>
          <w:p w:rsidR="00856EDC" w:rsidRPr="007545EF" w:rsidRDefault="00856EDC" w:rsidP="00856EDC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WPHN</w:t>
            </w:r>
            <w:r w:rsidR="00FA553F" w:rsidRPr="007545EF">
              <w:rPr>
                <w:rFonts w:ascii="Times New Roman" w:hAnsi="Times New Roman" w:cstheme="majorHAnsi"/>
                <w:sz w:val="16"/>
                <w:szCs w:val="16"/>
              </w:rPr>
              <w:t>-</w:t>
            </w: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2011608</w:t>
            </w:r>
          </w:p>
        </w:tc>
      </w:tr>
      <w:tr w:rsidR="00490F84" w:rsidRPr="007545EF">
        <w:tc>
          <w:tcPr>
            <w:tcW w:w="1424" w:type="dxa"/>
          </w:tcPr>
          <w:p w:rsidR="00490F84" w:rsidRPr="007545EF" w:rsidRDefault="00490F84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sruPNF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490F84" w:rsidRPr="007545EF" w:rsidRDefault="00490F84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scarina rubricaulis</w:t>
            </w:r>
          </w:p>
        </w:tc>
        <w:tc>
          <w:tcPr>
            <w:tcW w:w="2158" w:type="dxa"/>
          </w:tcPr>
          <w:p w:rsidR="00490F84" w:rsidRPr="007545EF" w:rsidRDefault="00490F84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hloranthaceae</w:t>
            </w:r>
          </w:p>
        </w:tc>
        <w:tc>
          <w:tcPr>
            <w:tcW w:w="2196" w:type="dxa"/>
          </w:tcPr>
          <w:p w:rsidR="00490F84" w:rsidRPr="007545EF" w:rsidRDefault="00490F84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WZFE-2196459</w:t>
            </w:r>
          </w:p>
        </w:tc>
      </w:tr>
      <w:tr w:rsidR="00490F84" w:rsidRPr="007545EF">
        <w:tc>
          <w:tcPr>
            <w:tcW w:w="1424" w:type="dxa"/>
          </w:tcPr>
          <w:p w:rsidR="00490F84" w:rsidRPr="007545EF" w:rsidRDefault="00490F84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sru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490F84" w:rsidRPr="007545EF" w:rsidRDefault="00490F84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scarina rubricaulis</w:t>
            </w:r>
          </w:p>
        </w:tc>
        <w:tc>
          <w:tcPr>
            <w:tcW w:w="2158" w:type="dxa"/>
          </w:tcPr>
          <w:p w:rsidR="00490F84" w:rsidRPr="007545EF" w:rsidRDefault="00490F84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Chloranthaceae </w:t>
            </w:r>
          </w:p>
        </w:tc>
        <w:tc>
          <w:tcPr>
            <w:tcW w:w="2196" w:type="dxa"/>
          </w:tcPr>
          <w:p w:rsidR="00490F84" w:rsidRPr="007545EF" w:rsidRDefault="00490F84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WZFE-2018769</w:t>
            </w:r>
          </w:p>
        </w:tc>
      </w:tr>
      <w:tr w:rsidR="00856EDC" w:rsidRPr="007545EF">
        <w:tc>
          <w:tcPr>
            <w:tcW w:w="1424" w:type="dxa"/>
          </w:tcPr>
          <w:p w:rsidR="00856EDC" w:rsidRPr="007545EF" w:rsidRDefault="00FA553F" w:rsidP="00856EDC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kePNF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856EDC" w:rsidRPr="007545EF" w:rsidRDefault="00FA553F" w:rsidP="00856EDC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mortega keule</w:t>
            </w:r>
          </w:p>
        </w:tc>
        <w:tc>
          <w:tcPr>
            <w:tcW w:w="2158" w:type="dxa"/>
          </w:tcPr>
          <w:p w:rsidR="00856EDC" w:rsidRPr="007545EF" w:rsidRDefault="00490F84" w:rsidP="00856EDC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Gomortegaceae </w:t>
            </w:r>
          </w:p>
        </w:tc>
        <w:tc>
          <w:tcPr>
            <w:tcW w:w="2196" w:type="dxa"/>
          </w:tcPr>
          <w:p w:rsidR="00856EDC" w:rsidRPr="007545EF" w:rsidRDefault="00FA553F" w:rsidP="00856EDC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AQO-2119564</w:t>
            </w:r>
          </w:p>
        </w:tc>
      </w:tr>
      <w:tr w:rsidR="00490F84" w:rsidRPr="007545EF">
        <w:tc>
          <w:tcPr>
            <w:tcW w:w="1424" w:type="dxa"/>
          </w:tcPr>
          <w:p w:rsidR="00490F84" w:rsidRPr="007545EF" w:rsidRDefault="00490F84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ima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490F84" w:rsidRPr="007545EF" w:rsidRDefault="00490F84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ichelia maudiae</w:t>
            </w:r>
          </w:p>
        </w:tc>
        <w:tc>
          <w:tcPr>
            <w:tcW w:w="2158" w:type="dxa"/>
          </w:tcPr>
          <w:p w:rsidR="00490F84" w:rsidRPr="007545EF" w:rsidRDefault="00490F84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Magnoliaceae </w:t>
            </w:r>
          </w:p>
        </w:tc>
        <w:tc>
          <w:tcPr>
            <w:tcW w:w="2196" w:type="dxa"/>
          </w:tcPr>
          <w:p w:rsidR="00490F84" w:rsidRPr="007545EF" w:rsidRDefault="00490F84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XQWC-2021315</w:t>
            </w:r>
          </w:p>
        </w:tc>
      </w:tr>
      <w:tr w:rsidR="00490F84" w:rsidRPr="007545EF">
        <w:tc>
          <w:tcPr>
            <w:tcW w:w="1424" w:type="dxa"/>
          </w:tcPr>
          <w:p w:rsidR="00490F84" w:rsidRPr="007545EF" w:rsidRDefault="00490F84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</w:t>
            </w:r>
            <w:r w:rsidR="002F66AE"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y</w:t>
            </w: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fra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490F84" w:rsidRPr="007545EF" w:rsidRDefault="00490F84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yristica fragrans</w:t>
            </w:r>
          </w:p>
        </w:tc>
        <w:tc>
          <w:tcPr>
            <w:tcW w:w="2158" w:type="dxa"/>
          </w:tcPr>
          <w:p w:rsidR="00490F84" w:rsidRPr="007545EF" w:rsidRDefault="00490F84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Myristicaceae </w:t>
            </w:r>
          </w:p>
        </w:tc>
        <w:tc>
          <w:tcPr>
            <w:tcW w:w="2196" w:type="dxa"/>
          </w:tcPr>
          <w:p w:rsidR="00490F84" w:rsidRPr="007545EF" w:rsidRDefault="00490F84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OBPL-2006262</w:t>
            </w:r>
          </w:p>
        </w:tc>
      </w:tr>
      <w:tr w:rsidR="005E1244" w:rsidRPr="007545EF">
        <w:tc>
          <w:tcPr>
            <w:tcW w:w="8630" w:type="dxa"/>
            <w:gridSpan w:val="4"/>
          </w:tcPr>
          <w:p w:rsidR="005E1244" w:rsidRPr="007545EF" w:rsidRDefault="005E1244" w:rsidP="005E1244">
            <w:pPr>
              <w:jc w:val="center"/>
              <w:rPr>
                <w:rFonts w:ascii="Times New Roman" w:hAnsi="Times New Roman" w:cstheme="majorHAnsi"/>
                <w:b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sz w:val="16"/>
                <w:szCs w:val="16"/>
              </w:rPr>
              <w:t>Monocots</w:t>
            </w:r>
          </w:p>
        </w:tc>
      </w:tr>
      <w:tr w:rsidR="00856EDC" w:rsidRPr="007545EF">
        <w:tc>
          <w:tcPr>
            <w:tcW w:w="1424" w:type="dxa"/>
          </w:tcPr>
          <w:p w:rsidR="00856EDC" w:rsidRPr="007545EF" w:rsidRDefault="005E1244" w:rsidP="00856EDC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osphaPNF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856EDC" w:rsidRPr="007545EF" w:rsidRDefault="009E70BF" w:rsidP="00856EDC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orya sphaerocephala</w:t>
            </w:r>
          </w:p>
        </w:tc>
        <w:tc>
          <w:tcPr>
            <w:tcW w:w="2158" w:type="dxa"/>
          </w:tcPr>
          <w:p w:rsidR="00856EDC" w:rsidRPr="007545EF" w:rsidRDefault="007778BF" w:rsidP="00856EDC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Anthericaceae </w:t>
            </w:r>
          </w:p>
        </w:tc>
        <w:tc>
          <w:tcPr>
            <w:tcW w:w="2196" w:type="dxa"/>
          </w:tcPr>
          <w:p w:rsidR="00856EDC" w:rsidRPr="007545EF" w:rsidRDefault="009E70BF" w:rsidP="00856EDC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MJJ-2024075</w:t>
            </w:r>
          </w:p>
        </w:tc>
      </w:tr>
      <w:tr w:rsidR="00856EDC" w:rsidRPr="007545EF">
        <w:tc>
          <w:tcPr>
            <w:tcW w:w="1424" w:type="dxa"/>
          </w:tcPr>
          <w:p w:rsidR="00856EDC" w:rsidRPr="007545EF" w:rsidRDefault="005E1244" w:rsidP="00856EDC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egiPNF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856EDC" w:rsidRPr="007545EF" w:rsidRDefault="009E70BF" w:rsidP="00856EDC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epidosperma gibsonii</w:t>
            </w:r>
          </w:p>
        </w:tc>
        <w:tc>
          <w:tcPr>
            <w:tcW w:w="2158" w:type="dxa"/>
          </w:tcPr>
          <w:p w:rsidR="00856EDC" w:rsidRPr="007545EF" w:rsidRDefault="007778BF" w:rsidP="00856EDC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Cyperaceae </w:t>
            </w:r>
          </w:p>
        </w:tc>
        <w:tc>
          <w:tcPr>
            <w:tcW w:w="2196" w:type="dxa"/>
          </w:tcPr>
          <w:p w:rsidR="00856EDC" w:rsidRPr="007545EF" w:rsidRDefault="009B625D" w:rsidP="00856EDC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WBIB-2000</w:t>
            </w:r>
            <w:r w:rsidR="005E1244" w:rsidRPr="007545EF">
              <w:rPr>
                <w:rFonts w:ascii="Times New Roman" w:hAnsi="Times New Roman" w:cstheme="majorHAnsi"/>
                <w:sz w:val="16"/>
                <w:szCs w:val="16"/>
              </w:rPr>
              <w:t>67</w:t>
            </w:r>
          </w:p>
        </w:tc>
      </w:tr>
      <w:tr w:rsidR="007778BF" w:rsidRPr="007545EF">
        <w:tc>
          <w:tcPr>
            <w:tcW w:w="1424" w:type="dxa"/>
          </w:tcPr>
          <w:p w:rsidR="007778BF" w:rsidRPr="007545EF" w:rsidRDefault="007778B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pa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7778BF" w:rsidRPr="007545EF" w:rsidRDefault="007778B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pania palustris</w:t>
            </w:r>
          </w:p>
        </w:tc>
        <w:tc>
          <w:tcPr>
            <w:tcW w:w="2158" w:type="dxa"/>
          </w:tcPr>
          <w:p w:rsidR="007778BF" w:rsidRPr="007545EF" w:rsidRDefault="007778B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Cyperaceae </w:t>
            </w:r>
          </w:p>
        </w:tc>
        <w:tc>
          <w:tcPr>
            <w:tcW w:w="2196" w:type="dxa"/>
          </w:tcPr>
          <w:p w:rsidR="007778BF" w:rsidRPr="007545EF" w:rsidRDefault="007778B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XPAF-2057465</w:t>
            </w:r>
          </w:p>
        </w:tc>
      </w:tr>
      <w:tr w:rsidR="007778BF" w:rsidRPr="007545EF">
        <w:tc>
          <w:tcPr>
            <w:tcW w:w="1424" w:type="dxa"/>
          </w:tcPr>
          <w:p w:rsidR="007778BF" w:rsidRPr="007545EF" w:rsidRDefault="007778B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rma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7778BF" w:rsidRPr="007545EF" w:rsidRDefault="007778B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rchidantha maxillaroides</w:t>
            </w:r>
          </w:p>
        </w:tc>
        <w:tc>
          <w:tcPr>
            <w:tcW w:w="2158" w:type="dxa"/>
          </w:tcPr>
          <w:p w:rsidR="007778BF" w:rsidRPr="007545EF" w:rsidRDefault="007778B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Lowiaceae </w:t>
            </w:r>
          </w:p>
        </w:tc>
        <w:tc>
          <w:tcPr>
            <w:tcW w:w="2196" w:type="dxa"/>
          </w:tcPr>
          <w:p w:rsidR="007778BF" w:rsidRPr="007545EF" w:rsidRDefault="007778B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SKK-2011206</w:t>
            </w:r>
          </w:p>
        </w:tc>
      </w:tr>
      <w:tr w:rsidR="007778BF" w:rsidRPr="007545EF">
        <w:tc>
          <w:tcPr>
            <w:tcW w:w="1424" w:type="dxa"/>
          </w:tcPr>
          <w:p w:rsidR="007778BF" w:rsidRPr="007545EF" w:rsidRDefault="007778B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adiPNF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7778BF" w:rsidRPr="007545EF" w:rsidRDefault="007778B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aemaria discolor</w:t>
            </w:r>
          </w:p>
        </w:tc>
        <w:tc>
          <w:tcPr>
            <w:tcW w:w="2158" w:type="dxa"/>
          </w:tcPr>
          <w:p w:rsidR="007778BF" w:rsidRPr="007545EF" w:rsidRDefault="007778B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Orchidaceae </w:t>
            </w:r>
          </w:p>
        </w:tc>
        <w:tc>
          <w:tcPr>
            <w:tcW w:w="2196" w:type="dxa"/>
          </w:tcPr>
          <w:p w:rsidR="007778BF" w:rsidRPr="007545EF" w:rsidRDefault="007778B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ELS-2012821</w:t>
            </w:r>
          </w:p>
        </w:tc>
      </w:tr>
      <w:tr w:rsidR="007778BF" w:rsidRPr="007545EF">
        <w:tc>
          <w:tcPr>
            <w:tcW w:w="1424" w:type="dxa"/>
          </w:tcPr>
          <w:p w:rsidR="007778BF" w:rsidRPr="007545EF" w:rsidRDefault="007778B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FremuPNF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7778BF" w:rsidRPr="007545EF" w:rsidRDefault="007778B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Freycinetia multiflora</w:t>
            </w:r>
          </w:p>
        </w:tc>
        <w:tc>
          <w:tcPr>
            <w:tcW w:w="2158" w:type="dxa"/>
          </w:tcPr>
          <w:p w:rsidR="007778BF" w:rsidRPr="007545EF" w:rsidRDefault="007778B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Pandanaceae </w:t>
            </w:r>
          </w:p>
        </w:tc>
        <w:tc>
          <w:tcPr>
            <w:tcW w:w="2196" w:type="dxa"/>
          </w:tcPr>
          <w:p w:rsidR="007778BF" w:rsidRPr="007545EF" w:rsidRDefault="007778B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DGXS-2018607</w:t>
            </w:r>
          </w:p>
        </w:tc>
      </w:tr>
      <w:tr w:rsidR="007778BF" w:rsidRPr="007545EF">
        <w:tc>
          <w:tcPr>
            <w:tcW w:w="1424" w:type="dxa"/>
          </w:tcPr>
          <w:p w:rsidR="007778BF" w:rsidRPr="007545EF" w:rsidRDefault="007778B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lco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7778BF" w:rsidRPr="007545EF" w:rsidRDefault="007778B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leusine coracana</w:t>
            </w:r>
          </w:p>
        </w:tc>
        <w:tc>
          <w:tcPr>
            <w:tcW w:w="2158" w:type="dxa"/>
          </w:tcPr>
          <w:p w:rsidR="007778BF" w:rsidRPr="007545EF" w:rsidRDefault="007778B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Poaceae </w:t>
            </w:r>
          </w:p>
        </w:tc>
        <w:tc>
          <w:tcPr>
            <w:tcW w:w="2196" w:type="dxa"/>
          </w:tcPr>
          <w:p w:rsidR="007778BF" w:rsidRPr="007545EF" w:rsidRDefault="007778B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IJL-2004683</w:t>
            </w:r>
          </w:p>
        </w:tc>
      </w:tr>
      <w:tr w:rsidR="00856EDC" w:rsidRPr="007545EF">
        <w:tc>
          <w:tcPr>
            <w:tcW w:w="1424" w:type="dxa"/>
          </w:tcPr>
          <w:p w:rsidR="00856EDC" w:rsidRPr="007545EF" w:rsidRDefault="00FC6A09" w:rsidP="00856EDC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proofErr w:type="gramStart"/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qSH1</w:t>
            </w:r>
            <w:proofErr w:type="gramEnd"/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856EDC" w:rsidRPr="007545EF" w:rsidRDefault="002F66AE" w:rsidP="00856EDC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ryza sativa</w:t>
            </w:r>
          </w:p>
        </w:tc>
        <w:tc>
          <w:tcPr>
            <w:tcW w:w="2158" w:type="dxa"/>
          </w:tcPr>
          <w:p w:rsidR="00856EDC" w:rsidRPr="007545EF" w:rsidRDefault="002F66AE" w:rsidP="00856EDC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196" w:type="dxa"/>
          </w:tcPr>
          <w:p w:rsidR="00856EDC" w:rsidRPr="007545EF" w:rsidRDefault="009E70BF" w:rsidP="00856EDC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OC-Os01g62920</w:t>
            </w:r>
          </w:p>
        </w:tc>
      </w:tr>
      <w:tr w:rsidR="00856EDC" w:rsidRPr="007545EF">
        <w:tc>
          <w:tcPr>
            <w:tcW w:w="1424" w:type="dxa"/>
          </w:tcPr>
          <w:p w:rsidR="00856EDC" w:rsidRPr="007545EF" w:rsidRDefault="005E1244" w:rsidP="00856EDC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rsaRPL2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856EDC" w:rsidRPr="007545EF" w:rsidRDefault="002F66AE" w:rsidP="00856EDC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ryza sativa</w:t>
            </w:r>
          </w:p>
        </w:tc>
        <w:tc>
          <w:tcPr>
            <w:tcW w:w="2158" w:type="dxa"/>
          </w:tcPr>
          <w:p w:rsidR="00856EDC" w:rsidRPr="007545EF" w:rsidRDefault="002F66AE" w:rsidP="00856EDC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aceae</w:t>
            </w:r>
          </w:p>
        </w:tc>
        <w:tc>
          <w:tcPr>
            <w:tcW w:w="2196" w:type="dxa"/>
          </w:tcPr>
          <w:p w:rsidR="00856EDC" w:rsidRPr="007545EF" w:rsidRDefault="009E70BF" w:rsidP="00856EDC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OC-Os05g38120</w:t>
            </w:r>
          </w:p>
        </w:tc>
      </w:tr>
      <w:tr w:rsidR="00343FE4" w:rsidRPr="007545EF">
        <w:tc>
          <w:tcPr>
            <w:tcW w:w="1424" w:type="dxa"/>
          </w:tcPr>
          <w:p w:rsidR="00343FE4" w:rsidRPr="007545EF" w:rsidRDefault="00343FE4" w:rsidP="00E40EC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Zm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343FE4" w:rsidRPr="007545EF" w:rsidRDefault="00343FE4" w:rsidP="00E40EC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Zea mays</w:t>
            </w:r>
          </w:p>
        </w:tc>
        <w:tc>
          <w:tcPr>
            <w:tcW w:w="2158" w:type="dxa"/>
          </w:tcPr>
          <w:p w:rsidR="00343FE4" w:rsidRPr="007545EF" w:rsidRDefault="00343FE4" w:rsidP="00E40EC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Poaceae </w:t>
            </w:r>
          </w:p>
        </w:tc>
        <w:tc>
          <w:tcPr>
            <w:tcW w:w="2196" w:type="dxa"/>
          </w:tcPr>
          <w:p w:rsidR="00343FE4" w:rsidRPr="007545EF" w:rsidRDefault="00343FE4" w:rsidP="00E40EC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RMZM2G074645-T01</w:t>
            </w:r>
          </w:p>
        </w:tc>
      </w:tr>
      <w:tr w:rsidR="00343FE4" w:rsidRPr="007545EF">
        <w:tc>
          <w:tcPr>
            <w:tcW w:w="1424" w:type="dxa"/>
          </w:tcPr>
          <w:p w:rsidR="00343FE4" w:rsidRPr="007545EF" w:rsidRDefault="00343FE4" w:rsidP="00E40EC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ZmRPL2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343FE4" w:rsidRPr="007545EF" w:rsidRDefault="00343FE4" w:rsidP="00E40EC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Zea mays</w:t>
            </w:r>
          </w:p>
        </w:tc>
        <w:tc>
          <w:tcPr>
            <w:tcW w:w="2158" w:type="dxa"/>
          </w:tcPr>
          <w:p w:rsidR="00343FE4" w:rsidRPr="007545EF" w:rsidRDefault="00343FE4" w:rsidP="00E40EC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Poaceae </w:t>
            </w:r>
          </w:p>
        </w:tc>
        <w:tc>
          <w:tcPr>
            <w:tcW w:w="2196" w:type="dxa"/>
          </w:tcPr>
          <w:p w:rsidR="00343FE4" w:rsidRPr="007545EF" w:rsidRDefault="00343FE4" w:rsidP="00E40EC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RMZM2G125976-T01</w:t>
            </w:r>
          </w:p>
        </w:tc>
      </w:tr>
      <w:tr w:rsidR="00343FE4" w:rsidRPr="007545EF">
        <w:tc>
          <w:tcPr>
            <w:tcW w:w="1424" w:type="dxa"/>
          </w:tcPr>
          <w:p w:rsidR="00343FE4" w:rsidRPr="007545EF" w:rsidRDefault="00343FE4" w:rsidP="00E40EC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ZmRPL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343FE4" w:rsidRPr="007545EF" w:rsidRDefault="00343FE4" w:rsidP="00E40EC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Zea mays</w:t>
            </w:r>
          </w:p>
        </w:tc>
        <w:tc>
          <w:tcPr>
            <w:tcW w:w="2158" w:type="dxa"/>
          </w:tcPr>
          <w:p w:rsidR="00343FE4" w:rsidRPr="007545EF" w:rsidRDefault="00343FE4" w:rsidP="00E40EC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Poaceae </w:t>
            </w:r>
          </w:p>
        </w:tc>
        <w:tc>
          <w:tcPr>
            <w:tcW w:w="2196" w:type="dxa"/>
          </w:tcPr>
          <w:p w:rsidR="00343FE4" w:rsidRPr="007545EF" w:rsidRDefault="00343FE4" w:rsidP="00E40EC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RMZM2G154641-T01</w:t>
            </w:r>
          </w:p>
        </w:tc>
      </w:tr>
      <w:tr w:rsidR="00343FE4" w:rsidRPr="007545EF">
        <w:tc>
          <w:tcPr>
            <w:tcW w:w="1424" w:type="dxa"/>
          </w:tcPr>
          <w:p w:rsidR="00343FE4" w:rsidRPr="007545EF" w:rsidRDefault="00343FE4" w:rsidP="00E40EC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ZmRPL4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343FE4" w:rsidRPr="007545EF" w:rsidRDefault="00343FE4" w:rsidP="00E40EC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Zea mays</w:t>
            </w:r>
          </w:p>
        </w:tc>
        <w:tc>
          <w:tcPr>
            <w:tcW w:w="2158" w:type="dxa"/>
          </w:tcPr>
          <w:p w:rsidR="00343FE4" w:rsidRPr="007545EF" w:rsidRDefault="00343FE4" w:rsidP="00E40EC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Poaceae </w:t>
            </w:r>
          </w:p>
        </w:tc>
        <w:tc>
          <w:tcPr>
            <w:tcW w:w="2196" w:type="dxa"/>
          </w:tcPr>
          <w:p w:rsidR="00343FE4" w:rsidRPr="007545EF" w:rsidRDefault="00343FE4" w:rsidP="00E40EC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RMZM2G154641-T02</w:t>
            </w:r>
          </w:p>
        </w:tc>
      </w:tr>
      <w:tr w:rsidR="00343FE4" w:rsidRPr="007545EF">
        <w:tc>
          <w:tcPr>
            <w:tcW w:w="1424" w:type="dxa"/>
          </w:tcPr>
          <w:p w:rsidR="00343FE4" w:rsidRPr="007545EF" w:rsidRDefault="00343FE4" w:rsidP="00E40EC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aus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343FE4" w:rsidRPr="007545EF" w:rsidRDefault="00343FE4" w:rsidP="00E40EC7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sidonia australis</w:t>
            </w:r>
          </w:p>
        </w:tc>
        <w:tc>
          <w:tcPr>
            <w:tcW w:w="2158" w:type="dxa"/>
          </w:tcPr>
          <w:p w:rsidR="00343FE4" w:rsidRPr="007545EF" w:rsidRDefault="00343FE4" w:rsidP="00E40EC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Posidoniaceae </w:t>
            </w:r>
          </w:p>
        </w:tc>
        <w:tc>
          <w:tcPr>
            <w:tcW w:w="2196" w:type="dxa"/>
          </w:tcPr>
          <w:p w:rsidR="00343FE4" w:rsidRPr="007545EF" w:rsidRDefault="00343FE4" w:rsidP="00E40EC7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YQM-2012756</w:t>
            </w:r>
          </w:p>
        </w:tc>
      </w:tr>
      <w:tr w:rsidR="00704D65" w:rsidRPr="007545EF">
        <w:tc>
          <w:tcPr>
            <w:tcW w:w="8630" w:type="dxa"/>
            <w:gridSpan w:val="4"/>
          </w:tcPr>
          <w:p w:rsidR="00704D65" w:rsidRPr="007545EF" w:rsidRDefault="00704D65" w:rsidP="00343FE4">
            <w:pPr>
              <w:jc w:val="center"/>
              <w:rPr>
                <w:rFonts w:ascii="Times New Roman" w:hAnsi="Times New Roman" w:cstheme="majorHAnsi"/>
                <w:b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sz w:val="16"/>
                <w:szCs w:val="16"/>
              </w:rPr>
              <w:t xml:space="preserve">Basal </w:t>
            </w:r>
            <w:r w:rsidR="00343FE4" w:rsidRPr="007545EF">
              <w:rPr>
                <w:rFonts w:ascii="Times New Roman" w:hAnsi="Times New Roman" w:cstheme="majorHAnsi"/>
                <w:b/>
                <w:sz w:val="16"/>
                <w:szCs w:val="16"/>
              </w:rPr>
              <w:t>E</w:t>
            </w:r>
            <w:r w:rsidRPr="007545EF">
              <w:rPr>
                <w:rFonts w:ascii="Times New Roman" w:hAnsi="Times New Roman" w:cstheme="majorHAnsi"/>
                <w:b/>
                <w:sz w:val="16"/>
                <w:szCs w:val="16"/>
              </w:rPr>
              <w:t>udicots</w:t>
            </w:r>
          </w:p>
        </w:tc>
      </w:tr>
      <w:tr w:rsidR="009059FF" w:rsidRPr="007545EF">
        <w:tc>
          <w:tcPr>
            <w:tcW w:w="1424" w:type="dxa"/>
          </w:tcPr>
          <w:p w:rsidR="009059FF" w:rsidRPr="007545EF" w:rsidRDefault="009059F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epuPNF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9059FF" w:rsidRPr="007545EF" w:rsidRDefault="009059F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etoxicon punctatum</w:t>
            </w:r>
          </w:p>
        </w:tc>
        <w:tc>
          <w:tcPr>
            <w:tcW w:w="2158" w:type="dxa"/>
          </w:tcPr>
          <w:p w:rsidR="009059FF" w:rsidRPr="007545EF" w:rsidRDefault="009059F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etoxicaceae</w:t>
            </w:r>
          </w:p>
        </w:tc>
        <w:tc>
          <w:tcPr>
            <w:tcW w:w="2196" w:type="dxa"/>
          </w:tcPr>
          <w:p w:rsidR="009059FF" w:rsidRPr="007545EF" w:rsidRDefault="009059F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QUTB-2017244</w:t>
            </w:r>
          </w:p>
        </w:tc>
      </w:tr>
      <w:tr w:rsidR="009059FF" w:rsidRPr="007545EF">
        <w:tc>
          <w:tcPr>
            <w:tcW w:w="1424" w:type="dxa"/>
          </w:tcPr>
          <w:p w:rsidR="009059FF" w:rsidRPr="007545EF" w:rsidRDefault="009059F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epu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9059FF" w:rsidRPr="007545EF" w:rsidRDefault="009059F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etoxicon punctatum</w:t>
            </w:r>
          </w:p>
        </w:tc>
        <w:tc>
          <w:tcPr>
            <w:tcW w:w="2158" w:type="dxa"/>
          </w:tcPr>
          <w:p w:rsidR="009059FF" w:rsidRPr="007545EF" w:rsidRDefault="009059F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Aetoxicaceae </w:t>
            </w:r>
          </w:p>
        </w:tc>
        <w:tc>
          <w:tcPr>
            <w:tcW w:w="2196" w:type="dxa"/>
          </w:tcPr>
          <w:p w:rsidR="009059FF" w:rsidRPr="007545EF" w:rsidRDefault="009059F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QUTB-2010276</w:t>
            </w:r>
          </w:p>
        </w:tc>
      </w:tr>
      <w:tr w:rsidR="009059FF" w:rsidRPr="007545EF">
        <w:tc>
          <w:tcPr>
            <w:tcW w:w="1424" w:type="dxa"/>
          </w:tcPr>
          <w:p w:rsidR="009059FF" w:rsidRPr="007545EF" w:rsidRDefault="009059F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NadoPNF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9059FF" w:rsidRPr="007545EF" w:rsidRDefault="009059F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Nandina domestica</w:t>
            </w:r>
          </w:p>
        </w:tc>
        <w:tc>
          <w:tcPr>
            <w:tcW w:w="2158" w:type="dxa"/>
          </w:tcPr>
          <w:p w:rsidR="009059FF" w:rsidRPr="007545EF" w:rsidRDefault="009059F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Berberidaceae </w:t>
            </w:r>
          </w:p>
        </w:tc>
        <w:tc>
          <w:tcPr>
            <w:tcW w:w="2196" w:type="dxa"/>
          </w:tcPr>
          <w:p w:rsidR="009059FF" w:rsidRPr="007545EF" w:rsidRDefault="009059F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YHFG-2013960</w:t>
            </w:r>
          </w:p>
        </w:tc>
      </w:tr>
      <w:tr w:rsidR="009059FF" w:rsidRPr="007545EF">
        <w:tc>
          <w:tcPr>
            <w:tcW w:w="1424" w:type="dxa"/>
          </w:tcPr>
          <w:p w:rsidR="009059FF" w:rsidRPr="007545EF" w:rsidRDefault="009059F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usePNF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9059FF" w:rsidRPr="007545EF" w:rsidRDefault="009059F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uxus sempervirens</w:t>
            </w:r>
          </w:p>
        </w:tc>
        <w:tc>
          <w:tcPr>
            <w:tcW w:w="2158" w:type="dxa"/>
          </w:tcPr>
          <w:p w:rsidR="009059FF" w:rsidRPr="007545EF" w:rsidRDefault="009059F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Buxaceae </w:t>
            </w:r>
          </w:p>
        </w:tc>
        <w:tc>
          <w:tcPr>
            <w:tcW w:w="2196" w:type="dxa"/>
          </w:tcPr>
          <w:p w:rsidR="009059FF" w:rsidRPr="007545EF" w:rsidRDefault="009059F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IWHW-2017055</w:t>
            </w:r>
          </w:p>
        </w:tc>
      </w:tr>
      <w:tr w:rsidR="009059FF" w:rsidRPr="007545EF">
        <w:trPr>
          <w:trHeight w:val="107"/>
        </w:trPr>
        <w:tc>
          <w:tcPr>
            <w:tcW w:w="1424" w:type="dxa"/>
          </w:tcPr>
          <w:p w:rsidR="009059FF" w:rsidRPr="007545EF" w:rsidRDefault="009059F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Dilin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9059FF" w:rsidRPr="007545EF" w:rsidRDefault="009059F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Dilenia indica</w:t>
            </w:r>
          </w:p>
        </w:tc>
        <w:tc>
          <w:tcPr>
            <w:tcW w:w="2158" w:type="dxa"/>
          </w:tcPr>
          <w:p w:rsidR="009059FF" w:rsidRPr="007545EF" w:rsidRDefault="009059F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Dileniaceae</w:t>
            </w:r>
          </w:p>
        </w:tc>
        <w:tc>
          <w:tcPr>
            <w:tcW w:w="2196" w:type="dxa"/>
          </w:tcPr>
          <w:p w:rsidR="009059FF" w:rsidRPr="007545EF" w:rsidRDefault="009059F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HNF-2021421</w:t>
            </w:r>
          </w:p>
        </w:tc>
      </w:tr>
      <w:tr w:rsidR="009059FF" w:rsidRPr="007545EF">
        <w:tc>
          <w:tcPr>
            <w:tcW w:w="1424" w:type="dxa"/>
          </w:tcPr>
          <w:p w:rsidR="009059FF" w:rsidRPr="007545EF" w:rsidRDefault="009059F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uple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9059FF" w:rsidRPr="007545EF" w:rsidRDefault="009059F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uptelea pleiosperma</w:t>
            </w:r>
          </w:p>
        </w:tc>
        <w:tc>
          <w:tcPr>
            <w:tcW w:w="2158" w:type="dxa"/>
          </w:tcPr>
          <w:p w:rsidR="009059FF" w:rsidRPr="007545EF" w:rsidRDefault="009059F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upteleaceae</w:t>
            </w:r>
          </w:p>
        </w:tc>
        <w:tc>
          <w:tcPr>
            <w:tcW w:w="2196" w:type="dxa"/>
          </w:tcPr>
          <w:p w:rsidR="009059FF" w:rsidRPr="007545EF" w:rsidRDefault="009059F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QTJY-2006403</w:t>
            </w:r>
          </w:p>
        </w:tc>
      </w:tr>
      <w:tr w:rsidR="009059FF" w:rsidRPr="007545EF">
        <w:tc>
          <w:tcPr>
            <w:tcW w:w="1424" w:type="dxa"/>
          </w:tcPr>
          <w:p w:rsidR="009059FF" w:rsidRPr="007545EF" w:rsidRDefault="009059F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ebePNF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9059FF" w:rsidRPr="007545EF" w:rsidRDefault="009059F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erberidopsis beckleri</w:t>
            </w:r>
          </w:p>
        </w:tc>
        <w:tc>
          <w:tcPr>
            <w:tcW w:w="2158" w:type="dxa"/>
          </w:tcPr>
          <w:p w:rsidR="009059FF" w:rsidRPr="007545EF" w:rsidRDefault="009059F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lacourtiaceae</w:t>
            </w:r>
          </w:p>
        </w:tc>
        <w:tc>
          <w:tcPr>
            <w:tcW w:w="2196" w:type="dxa"/>
          </w:tcPr>
          <w:p w:rsidR="009059FF" w:rsidRPr="007545EF" w:rsidRDefault="009059F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HAEU-2055923</w:t>
            </w:r>
          </w:p>
        </w:tc>
      </w:tr>
      <w:tr w:rsidR="009059FF" w:rsidRPr="007545EF">
        <w:tc>
          <w:tcPr>
            <w:tcW w:w="1424" w:type="dxa"/>
          </w:tcPr>
          <w:p w:rsidR="009059FF" w:rsidRPr="007545EF" w:rsidRDefault="009059F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ebe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9059FF" w:rsidRPr="007545EF" w:rsidRDefault="009059F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erberidopsis beckleri</w:t>
            </w:r>
          </w:p>
        </w:tc>
        <w:tc>
          <w:tcPr>
            <w:tcW w:w="2158" w:type="dxa"/>
          </w:tcPr>
          <w:p w:rsidR="009059FF" w:rsidRPr="007545EF" w:rsidRDefault="009059F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Flacourtiaceae </w:t>
            </w:r>
          </w:p>
        </w:tc>
        <w:tc>
          <w:tcPr>
            <w:tcW w:w="2196" w:type="dxa"/>
          </w:tcPr>
          <w:p w:rsidR="009059FF" w:rsidRPr="007545EF" w:rsidRDefault="009059F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HAEU-2011390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ktriPNF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kebia trifoliata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Lardizabalaceae 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CID-2003816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Nesp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Nelumbo sp.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Nelumbon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AKD-2011666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mePNF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gemone mexicana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Papaveraceae 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OQJ-2013028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se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pnoides sempervirens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UGV-2001864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evePNF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eratocapnos vesicaria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UDHA-2003225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yproPNF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ypecoum procumbens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NMGG-2063192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856EDC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aca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606CE5" w:rsidRPr="007545EF" w:rsidRDefault="00606CE5" w:rsidP="00856EDC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anguinaria canadensis</w:t>
            </w:r>
          </w:p>
        </w:tc>
        <w:tc>
          <w:tcPr>
            <w:tcW w:w="2158" w:type="dxa"/>
          </w:tcPr>
          <w:p w:rsidR="00606CE5" w:rsidRPr="007545EF" w:rsidRDefault="00606CE5" w:rsidP="00856EDC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apaveraceae</w:t>
            </w:r>
          </w:p>
        </w:tc>
        <w:tc>
          <w:tcPr>
            <w:tcW w:w="2196" w:type="dxa"/>
          </w:tcPr>
          <w:p w:rsidR="00606CE5" w:rsidRPr="007545EF" w:rsidRDefault="00606CE5" w:rsidP="00856EDC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XHKT-2009137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856EDC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reroPNF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606CE5" w:rsidRPr="007545EF" w:rsidRDefault="00606CE5" w:rsidP="00856EDC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revillea robusta</w:t>
            </w:r>
          </w:p>
        </w:tc>
        <w:tc>
          <w:tcPr>
            <w:tcW w:w="2158" w:type="dxa"/>
          </w:tcPr>
          <w:p w:rsidR="00606CE5" w:rsidRPr="007545EF" w:rsidRDefault="00606CE5" w:rsidP="00856EDC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Proteaceae </w:t>
            </w:r>
          </w:p>
        </w:tc>
        <w:tc>
          <w:tcPr>
            <w:tcW w:w="2196" w:type="dxa"/>
          </w:tcPr>
          <w:p w:rsidR="00606CE5" w:rsidRPr="007545EF" w:rsidRDefault="00606CE5" w:rsidP="00856EDC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RRW-2004243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856EDC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adruPNF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606CE5" w:rsidRPr="007545EF" w:rsidRDefault="00606CE5" w:rsidP="00856EDC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Hakea drupaceae</w:t>
            </w:r>
          </w:p>
        </w:tc>
        <w:tc>
          <w:tcPr>
            <w:tcW w:w="2158" w:type="dxa"/>
          </w:tcPr>
          <w:p w:rsidR="00606CE5" w:rsidRPr="007545EF" w:rsidRDefault="00606CE5" w:rsidP="00856EDC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Proteaceae </w:t>
            </w:r>
          </w:p>
        </w:tc>
        <w:tc>
          <w:tcPr>
            <w:tcW w:w="2196" w:type="dxa"/>
          </w:tcPr>
          <w:p w:rsidR="00606CE5" w:rsidRPr="007545EF" w:rsidRDefault="00606CE5" w:rsidP="00856EDC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IIK-2019060</w:t>
            </w:r>
          </w:p>
        </w:tc>
      </w:tr>
      <w:tr w:rsidR="00606CE5" w:rsidRPr="007545EF">
        <w:tc>
          <w:tcPr>
            <w:tcW w:w="8630" w:type="dxa"/>
            <w:gridSpan w:val="4"/>
          </w:tcPr>
          <w:p w:rsidR="00606CE5" w:rsidRPr="007545EF" w:rsidRDefault="00606CE5" w:rsidP="00343FE4">
            <w:pPr>
              <w:jc w:val="center"/>
              <w:rPr>
                <w:rFonts w:ascii="Times New Roman" w:hAnsi="Times New Roman" w:cstheme="majorHAnsi"/>
                <w:b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b/>
                <w:sz w:val="16"/>
                <w:szCs w:val="16"/>
              </w:rPr>
              <w:t>Core Eudicots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cne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cer negundo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Aceraceae 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VFFP-2012237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scu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sclepias curassavica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Apocynaceae 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DSUV-2010692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amaPNF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atis maritima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at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DZTK-2002437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ama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atis maritima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Bataceae 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DZTK-2007039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lyrPNF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lyrata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481709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lyr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lyrata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486980</w:t>
            </w:r>
          </w:p>
        </w:tc>
      </w:tr>
      <w:tr w:rsidR="00606CE5" w:rsidRPr="007545EF">
        <w:tc>
          <w:tcPr>
            <w:tcW w:w="1424" w:type="dxa"/>
          </w:tcPr>
          <w:p w:rsidR="00606CE5" w:rsidRPr="00E1315F" w:rsidRDefault="00606CE5" w:rsidP="00741EFE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E1315F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>ATPNF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Brassicaceae 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t2g27990</w:t>
            </w:r>
          </w:p>
        </w:tc>
      </w:tr>
      <w:tr w:rsidR="00606CE5" w:rsidRPr="007545EF">
        <w:tc>
          <w:tcPr>
            <w:tcW w:w="1424" w:type="dxa"/>
          </w:tcPr>
          <w:p w:rsidR="00606CE5" w:rsidRPr="00E1315F" w:rsidRDefault="00606CE5" w:rsidP="00741EFE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E1315F"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  <w:t xml:space="preserve">ATRPL 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t5g0230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l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Arabis alpina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ZWR-2044377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ssica rapa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009618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RPL2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Brassica rapa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028883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ruPNF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psella rubella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rubv10024860m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ru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psella rubella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rubv10000448m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ial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inapis alba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Brassicaceae 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WMNH-2000089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ha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llungiella halophila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rassic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hhalv10012876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levi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leome violaceae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Capparidaceae 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VUS-2010603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pa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rica papaya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ric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vm.TU.supercontig 56.56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glaPNF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suarina glauca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suarin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NER-2004636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gla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asuarina glauca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Casuarinaceae 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NER-2006332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upePNF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uscuta pentagonia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onvolvul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HRN-2009781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upe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uscuta pentagonia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Convolvulaceae 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HRN-2012810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Ipin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Ipomoea indica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Colvolvulaceae 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OQBM-2015458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ucsaPNF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ucumis sativus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ucurbit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ucsa.131240.1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ucsaRPL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ucumis sativus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ucurbit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ucsa.175830.1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esPNF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nihot esculenta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Euphorbiaceae 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ssava.4.1-001638m.g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esPNF2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nihot esculenta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Euphorbiaceae 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ssava.4.1-003413m.g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es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nihot esculenta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Euphorbiaceae 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assava4.1-003548m.g.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RicoPNF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Ricinus comunis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uphorbi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29638.t000014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Rico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Ricinus comunis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Euphorbiaceae 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29973.m000390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lymPNF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lycine max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ab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lyma13g39901.1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lymPNF2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lycine max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ab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lyma12g29991.1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lym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lycine max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ab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lyma03g17397.1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lymRPL2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lycine max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ab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lyma01g25710.2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lymRPL3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lycine max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ab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lyma18g41280.1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etr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edicago truncatula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ab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edtr7g065050.1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yraPNF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yrostemon ramulosus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yrostemon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UAXP-2080565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yra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yrostemon ramulosus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Gyrostemonaceae 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UAXP-2022630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eloff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elissa officinalis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Lamiaceae 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AGM-2049017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gos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gostemon sp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ami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ETL-2015293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cumo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cutellaria montana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ami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ATYL-2001588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yvu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ymus vulgaris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Lamiaceae 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IYDF-2009612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ipe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inum perenne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Linaceae 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XWMS-2004890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raPNF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ssypium raimodii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alv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orai009G109300.1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raPNF2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ssypium raimodii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alv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orai009G109300.3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raRPL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ssypium raimodii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alv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orai.012G108300.1</w:t>
            </w:r>
          </w:p>
        </w:tc>
      </w:tr>
      <w:tr w:rsidR="00606CE5" w:rsidRPr="007545EF">
        <w:tc>
          <w:tcPr>
            <w:tcW w:w="1424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raRPL2</w:t>
            </w:r>
            <w:r w:rsidR="00E1315F"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Gossypium raimodii</w:t>
            </w:r>
          </w:p>
        </w:tc>
        <w:tc>
          <w:tcPr>
            <w:tcW w:w="2158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alvaceae</w:t>
            </w:r>
          </w:p>
        </w:tc>
        <w:tc>
          <w:tcPr>
            <w:tcW w:w="2196" w:type="dxa"/>
          </w:tcPr>
          <w:p w:rsidR="00606CE5" w:rsidRPr="007545EF" w:rsidRDefault="00606CE5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orai.012G108300.2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cPNF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obroma cacao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Sterculiaceae 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hecc1EG042098t1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cRPL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obroma cacao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Sterculiaceae 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hecc1EG021834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cRPL2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heobroma cacao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Sterculiaceae 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Thecc1EG021834t2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oleRPL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oringa oleifera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Moringaceae 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CZPV-2048449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ugrRPL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Eucaliptus grandis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yrtaceae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Eucgr.K03046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rfasPNF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robanche fasciculata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Orobanchaceae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VYDM-2131665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rfasRPL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Orobanche fasciculata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Orobanchaceae 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VYDM-2014609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acaRPL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assiflora caerulea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Passifloraceae 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IZE-2017166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doPNF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lus domestica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osaceae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DP0000596661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doPNF2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lus domestica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osaceae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DP0000272542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doPNF3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lus domestica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osaceae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DP0000255392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doRPL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lus domestica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osaceae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DP0000126587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doRPL2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lus domestica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osaceae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DP0000429775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doRPL3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alus domestica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osaceae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DP0000209399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rupPNF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runus persica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osaceae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pa.001495m.g.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rupRPL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runus persica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osaceae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pa.002604m.g.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triPNF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pulus trichocarpa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alicaceae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tri.009G009900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triPNF2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pulus trichocarpa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alicaceae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tri.004G213300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triRPL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pulus trichocarpa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alicaceae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tri.008G061000.1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triRPL2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Populus trichocarpa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alicaceae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otri.010G197300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alvaPNF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alvadora sp.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alvadoraceae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TTY-2018926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alvaRPL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alvadora sp.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Salvadoraceae 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RTTY-2018926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guRPL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Mimulus guttatus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Scrophulariaceae 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gu.1a002791m.g</w:t>
            </w:r>
          </w:p>
        </w:tc>
      </w:tr>
      <w:tr w:rsidR="001509AF" w:rsidRPr="007545EF">
        <w:tc>
          <w:tcPr>
            <w:tcW w:w="1424" w:type="dxa"/>
          </w:tcPr>
          <w:p w:rsidR="001509AF" w:rsidRPr="00E1315F" w:rsidRDefault="001509AF" w:rsidP="00741EFE">
            <w:pPr>
              <w:rPr>
                <w:rFonts w:ascii="Times New Roman" w:hAnsi="Times New Roman" w:cstheme="majorHAnsi"/>
                <w:b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ybarRPL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Lycium barbarum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LWCK-2075139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dulPNF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lanum dulcamara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HLP-2060348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dulRPL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lanum dulcamara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HLP-2006410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lyRPL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lanum lycopersicum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yc10g086640.1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lyRPL2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lanum lycopersicum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yc09g011380.2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lptyRPL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lanum ptychanthum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DLJZ-2053145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tuRPL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lanum tuberosum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GSC0003DMG400019142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tuRPL2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Solanum tuberosum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Solanaceae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PGSC003DMG400049235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ropeRPL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Tropaeolum peregrinum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Tropaeolaceae 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MYZV-2059470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ValoffRPL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Valeriana officinalis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Valerianaceae 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FFFY-2005096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iquaPNF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issus quadrangularis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Vitaceae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GZG-2015650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iquaRPL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~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Cissus quadrangularis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 xml:space="preserve">Vitaceae 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BGZG-2013848</w:t>
            </w:r>
          </w:p>
        </w:tc>
      </w:tr>
      <w:tr w:rsidR="001509AF" w:rsidRPr="007545EF">
        <w:tc>
          <w:tcPr>
            <w:tcW w:w="1424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ViviPNF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Vitis vinifera</w:t>
            </w:r>
          </w:p>
        </w:tc>
        <w:tc>
          <w:tcPr>
            <w:tcW w:w="2158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Vitaceae</w:t>
            </w:r>
          </w:p>
        </w:tc>
        <w:tc>
          <w:tcPr>
            <w:tcW w:w="2196" w:type="dxa"/>
          </w:tcPr>
          <w:p w:rsidR="001509AF" w:rsidRPr="007545EF" w:rsidRDefault="001509AF" w:rsidP="00741EFE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SVIVG0102522001</w:t>
            </w:r>
          </w:p>
        </w:tc>
      </w:tr>
      <w:tr w:rsidR="001509AF" w:rsidRPr="00D56D40">
        <w:tc>
          <w:tcPr>
            <w:tcW w:w="1424" w:type="dxa"/>
          </w:tcPr>
          <w:p w:rsidR="001509AF" w:rsidRPr="007545EF" w:rsidRDefault="001509AF" w:rsidP="00856EDC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ViviRPL</w:t>
            </w:r>
            <w:r>
              <w:rPr>
                <w:rFonts w:ascii="Times New Roman" w:hAnsi="Times New Roman" w:cstheme="majorHAnsi"/>
                <w:i/>
                <w:sz w:val="16"/>
                <w:szCs w:val="16"/>
              </w:rPr>
              <w:t>*</w:t>
            </w:r>
          </w:p>
        </w:tc>
        <w:tc>
          <w:tcPr>
            <w:tcW w:w="2852" w:type="dxa"/>
          </w:tcPr>
          <w:p w:rsidR="001509AF" w:rsidRPr="007545EF" w:rsidRDefault="001509AF" w:rsidP="00856EDC">
            <w:pPr>
              <w:rPr>
                <w:rFonts w:ascii="Times New Roman" w:hAnsi="Times New Roman" w:cstheme="majorHAnsi"/>
                <w:i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i/>
                <w:sz w:val="16"/>
                <w:szCs w:val="16"/>
              </w:rPr>
              <w:t>Vitis vinifera</w:t>
            </w:r>
          </w:p>
        </w:tc>
        <w:tc>
          <w:tcPr>
            <w:tcW w:w="2158" w:type="dxa"/>
          </w:tcPr>
          <w:p w:rsidR="001509AF" w:rsidRPr="007545EF" w:rsidRDefault="001509AF" w:rsidP="00856EDC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Vitaceae</w:t>
            </w:r>
          </w:p>
        </w:tc>
        <w:tc>
          <w:tcPr>
            <w:tcW w:w="2196" w:type="dxa"/>
          </w:tcPr>
          <w:p w:rsidR="001509AF" w:rsidRPr="00D56D40" w:rsidRDefault="001509AF" w:rsidP="00856EDC">
            <w:pPr>
              <w:rPr>
                <w:rFonts w:ascii="Times New Roman" w:hAnsi="Times New Roman" w:cstheme="majorHAnsi"/>
                <w:sz w:val="16"/>
                <w:szCs w:val="16"/>
              </w:rPr>
            </w:pPr>
            <w:r w:rsidRPr="007545EF">
              <w:rPr>
                <w:rFonts w:ascii="Times New Roman" w:hAnsi="Times New Roman" w:cstheme="majorHAnsi"/>
                <w:sz w:val="16"/>
                <w:szCs w:val="16"/>
              </w:rPr>
              <w:t>GSVIVG01034073001</w:t>
            </w:r>
          </w:p>
        </w:tc>
      </w:tr>
    </w:tbl>
    <w:p w:rsidR="00E31220" w:rsidRPr="00D56D40" w:rsidRDefault="00E31220">
      <w:pPr>
        <w:rPr>
          <w:rFonts w:ascii="Times New Roman" w:hAnsi="Times New Roman" w:cstheme="majorHAnsi"/>
        </w:rPr>
      </w:pPr>
    </w:p>
    <w:sectPr w:rsidR="00E31220" w:rsidRPr="00D56D40" w:rsidSect="00E31220">
      <w:pgSz w:w="12240" w:h="15840"/>
      <w:pgMar w:top="1440" w:right="1800" w:bottom="1440" w:left="1800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1121" w:rsidRDefault="00E01121" w:rsidP="00EB0A11">
      <w:r>
        <w:separator/>
      </w:r>
    </w:p>
  </w:endnote>
  <w:endnote w:type="continuationSeparator" w:id="0">
    <w:p w:rsidR="00E01121" w:rsidRDefault="00E01121" w:rsidP="00EB0A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1121" w:rsidRDefault="00E01121" w:rsidP="00EB0A11">
      <w:r>
        <w:separator/>
      </w:r>
    </w:p>
  </w:footnote>
  <w:footnote w:type="continuationSeparator" w:id="0">
    <w:p w:rsidR="00E01121" w:rsidRDefault="00E01121" w:rsidP="00EB0A1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hideSpellingErrors/>
  <w:proofState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31220"/>
    <w:rsid w:val="00002971"/>
    <w:rsid w:val="00005709"/>
    <w:rsid w:val="00006EDB"/>
    <w:rsid w:val="000163B1"/>
    <w:rsid w:val="00024013"/>
    <w:rsid w:val="00030DE2"/>
    <w:rsid w:val="00031274"/>
    <w:rsid w:val="00034CDC"/>
    <w:rsid w:val="000359C5"/>
    <w:rsid w:val="0003705B"/>
    <w:rsid w:val="00037496"/>
    <w:rsid w:val="00041FB3"/>
    <w:rsid w:val="00042209"/>
    <w:rsid w:val="000471E6"/>
    <w:rsid w:val="00060F68"/>
    <w:rsid w:val="00063A6E"/>
    <w:rsid w:val="00067DFB"/>
    <w:rsid w:val="00075033"/>
    <w:rsid w:val="000750E0"/>
    <w:rsid w:val="00075A24"/>
    <w:rsid w:val="00076076"/>
    <w:rsid w:val="000835C5"/>
    <w:rsid w:val="00087E74"/>
    <w:rsid w:val="00092E75"/>
    <w:rsid w:val="000B40CA"/>
    <w:rsid w:val="000B4F73"/>
    <w:rsid w:val="000B6C94"/>
    <w:rsid w:val="000B729C"/>
    <w:rsid w:val="000C2711"/>
    <w:rsid w:val="000D1D52"/>
    <w:rsid w:val="000D5F74"/>
    <w:rsid w:val="000E2AAE"/>
    <w:rsid w:val="000E4C40"/>
    <w:rsid w:val="000E6236"/>
    <w:rsid w:val="000F282E"/>
    <w:rsid w:val="0010300D"/>
    <w:rsid w:val="00104AD0"/>
    <w:rsid w:val="001124AA"/>
    <w:rsid w:val="00116D4D"/>
    <w:rsid w:val="0012108C"/>
    <w:rsid w:val="001225EC"/>
    <w:rsid w:val="001362AD"/>
    <w:rsid w:val="00136DFD"/>
    <w:rsid w:val="00140243"/>
    <w:rsid w:val="00143CE3"/>
    <w:rsid w:val="001449F6"/>
    <w:rsid w:val="00150277"/>
    <w:rsid w:val="001509AF"/>
    <w:rsid w:val="001548C3"/>
    <w:rsid w:val="00155FE9"/>
    <w:rsid w:val="00163D42"/>
    <w:rsid w:val="00167DE7"/>
    <w:rsid w:val="001707CA"/>
    <w:rsid w:val="00173FF6"/>
    <w:rsid w:val="00177385"/>
    <w:rsid w:val="00191A16"/>
    <w:rsid w:val="00193892"/>
    <w:rsid w:val="00193ADB"/>
    <w:rsid w:val="00194D6A"/>
    <w:rsid w:val="00197BFD"/>
    <w:rsid w:val="00197F87"/>
    <w:rsid w:val="001A6248"/>
    <w:rsid w:val="001B0BE1"/>
    <w:rsid w:val="001B38D0"/>
    <w:rsid w:val="001C021E"/>
    <w:rsid w:val="001D5BD1"/>
    <w:rsid w:val="001E2343"/>
    <w:rsid w:val="001E73E0"/>
    <w:rsid w:val="001F6F7D"/>
    <w:rsid w:val="00204EF9"/>
    <w:rsid w:val="002100B5"/>
    <w:rsid w:val="00213E11"/>
    <w:rsid w:val="002163D3"/>
    <w:rsid w:val="00216C92"/>
    <w:rsid w:val="00220905"/>
    <w:rsid w:val="00232677"/>
    <w:rsid w:val="00235EFA"/>
    <w:rsid w:val="00236A6F"/>
    <w:rsid w:val="00236F2D"/>
    <w:rsid w:val="00237365"/>
    <w:rsid w:val="0024765D"/>
    <w:rsid w:val="00251067"/>
    <w:rsid w:val="00251B7F"/>
    <w:rsid w:val="0025648E"/>
    <w:rsid w:val="00256D25"/>
    <w:rsid w:val="002656F0"/>
    <w:rsid w:val="0026708C"/>
    <w:rsid w:val="002704FC"/>
    <w:rsid w:val="00273467"/>
    <w:rsid w:val="00275982"/>
    <w:rsid w:val="00275FF8"/>
    <w:rsid w:val="002761F4"/>
    <w:rsid w:val="002764AD"/>
    <w:rsid w:val="00282F39"/>
    <w:rsid w:val="00286B07"/>
    <w:rsid w:val="002A0E28"/>
    <w:rsid w:val="002A51D1"/>
    <w:rsid w:val="002A7DD0"/>
    <w:rsid w:val="002B4AC7"/>
    <w:rsid w:val="002C5A8B"/>
    <w:rsid w:val="002C7058"/>
    <w:rsid w:val="002E3C64"/>
    <w:rsid w:val="002E6533"/>
    <w:rsid w:val="002F5F77"/>
    <w:rsid w:val="002F66AE"/>
    <w:rsid w:val="003021D5"/>
    <w:rsid w:val="003176C0"/>
    <w:rsid w:val="003209FB"/>
    <w:rsid w:val="00326A03"/>
    <w:rsid w:val="003343BD"/>
    <w:rsid w:val="00343FE4"/>
    <w:rsid w:val="00350150"/>
    <w:rsid w:val="00355FF5"/>
    <w:rsid w:val="003707C0"/>
    <w:rsid w:val="003734B3"/>
    <w:rsid w:val="003738B1"/>
    <w:rsid w:val="003A19BC"/>
    <w:rsid w:val="003A200A"/>
    <w:rsid w:val="003A69C4"/>
    <w:rsid w:val="003B3E8F"/>
    <w:rsid w:val="003B6111"/>
    <w:rsid w:val="003B7986"/>
    <w:rsid w:val="003C2E71"/>
    <w:rsid w:val="003D072D"/>
    <w:rsid w:val="003D0B20"/>
    <w:rsid w:val="003E36A4"/>
    <w:rsid w:val="003E5784"/>
    <w:rsid w:val="003E5C21"/>
    <w:rsid w:val="003F11BC"/>
    <w:rsid w:val="003F4EA7"/>
    <w:rsid w:val="003F569D"/>
    <w:rsid w:val="003F6916"/>
    <w:rsid w:val="003F749B"/>
    <w:rsid w:val="004036BA"/>
    <w:rsid w:val="00412411"/>
    <w:rsid w:val="00414EEE"/>
    <w:rsid w:val="0041622C"/>
    <w:rsid w:val="00421BEF"/>
    <w:rsid w:val="00462A2D"/>
    <w:rsid w:val="00464E87"/>
    <w:rsid w:val="004841F4"/>
    <w:rsid w:val="00490F84"/>
    <w:rsid w:val="00492714"/>
    <w:rsid w:val="004943A4"/>
    <w:rsid w:val="004A5DD2"/>
    <w:rsid w:val="004D29ED"/>
    <w:rsid w:val="004D3848"/>
    <w:rsid w:val="004D6C98"/>
    <w:rsid w:val="004E7D07"/>
    <w:rsid w:val="004F2EFE"/>
    <w:rsid w:val="0052353F"/>
    <w:rsid w:val="005243BC"/>
    <w:rsid w:val="00531F16"/>
    <w:rsid w:val="0053392E"/>
    <w:rsid w:val="00537CAB"/>
    <w:rsid w:val="00540ED6"/>
    <w:rsid w:val="005426CC"/>
    <w:rsid w:val="00542DB7"/>
    <w:rsid w:val="00544C5E"/>
    <w:rsid w:val="005514EA"/>
    <w:rsid w:val="00552FE1"/>
    <w:rsid w:val="00555315"/>
    <w:rsid w:val="00565B00"/>
    <w:rsid w:val="00570F33"/>
    <w:rsid w:val="005721F2"/>
    <w:rsid w:val="0057403D"/>
    <w:rsid w:val="00576203"/>
    <w:rsid w:val="00584056"/>
    <w:rsid w:val="00585F7D"/>
    <w:rsid w:val="00591E26"/>
    <w:rsid w:val="00597253"/>
    <w:rsid w:val="005972D0"/>
    <w:rsid w:val="005973CB"/>
    <w:rsid w:val="005A32EF"/>
    <w:rsid w:val="005A4351"/>
    <w:rsid w:val="005C3307"/>
    <w:rsid w:val="005C43E1"/>
    <w:rsid w:val="005C4ACD"/>
    <w:rsid w:val="005D0223"/>
    <w:rsid w:val="005E1244"/>
    <w:rsid w:val="005E16AA"/>
    <w:rsid w:val="005E6A84"/>
    <w:rsid w:val="005F3483"/>
    <w:rsid w:val="005F36F4"/>
    <w:rsid w:val="005F4CDB"/>
    <w:rsid w:val="00600439"/>
    <w:rsid w:val="00601696"/>
    <w:rsid w:val="0060175D"/>
    <w:rsid w:val="00606CE5"/>
    <w:rsid w:val="00616467"/>
    <w:rsid w:val="006219AD"/>
    <w:rsid w:val="00625D32"/>
    <w:rsid w:val="00633037"/>
    <w:rsid w:val="00633074"/>
    <w:rsid w:val="006349AE"/>
    <w:rsid w:val="0063535B"/>
    <w:rsid w:val="00640B4C"/>
    <w:rsid w:val="00640CF6"/>
    <w:rsid w:val="00644C8E"/>
    <w:rsid w:val="006569A8"/>
    <w:rsid w:val="006628F7"/>
    <w:rsid w:val="00667793"/>
    <w:rsid w:val="0067312D"/>
    <w:rsid w:val="00676507"/>
    <w:rsid w:val="0067700A"/>
    <w:rsid w:val="006804FA"/>
    <w:rsid w:val="00680BCC"/>
    <w:rsid w:val="00682B46"/>
    <w:rsid w:val="006833F4"/>
    <w:rsid w:val="00684723"/>
    <w:rsid w:val="00693C20"/>
    <w:rsid w:val="006A1E2D"/>
    <w:rsid w:val="006A5708"/>
    <w:rsid w:val="006D1CEF"/>
    <w:rsid w:val="006F2014"/>
    <w:rsid w:val="006F4E5C"/>
    <w:rsid w:val="006F51D7"/>
    <w:rsid w:val="006F6B2B"/>
    <w:rsid w:val="006F7F41"/>
    <w:rsid w:val="00700DCF"/>
    <w:rsid w:val="00704D65"/>
    <w:rsid w:val="00706CA5"/>
    <w:rsid w:val="00710131"/>
    <w:rsid w:val="007122C0"/>
    <w:rsid w:val="00712D4E"/>
    <w:rsid w:val="00725C7B"/>
    <w:rsid w:val="00730524"/>
    <w:rsid w:val="00730ADE"/>
    <w:rsid w:val="007330D3"/>
    <w:rsid w:val="0073415D"/>
    <w:rsid w:val="00741EFE"/>
    <w:rsid w:val="00742204"/>
    <w:rsid w:val="00742982"/>
    <w:rsid w:val="00743E6A"/>
    <w:rsid w:val="00745267"/>
    <w:rsid w:val="00745792"/>
    <w:rsid w:val="00745CF4"/>
    <w:rsid w:val="00746D06"/>
    <w:rsid w:val="007545EF"/>
    <w:rsid w:val="00754738"/>
    <w:rsid w:val="007608D6"/>
    <w:rsid w:val="00774019"/>
    <w:rsid w:val="00774131"/>
    <w:rsid w:val="007778BF"/>
    <w:rsid w:val="0079104A"/>
    <w:rsid w:val="007A0F75"/>
    <w:rsid w:val="007B0B7C"/>
    <w:rsid w:val="007B3218"/>
    <w:rsid w:val="007C2272"/>
    <w:rsid w:val="007D072C"/>
    <w:rsid w:val="007D6210"/>
    <w:rsid w:val="007D7B95"/>
    <w:rsid w:val="007E0397"/>
    <w:rsid w:val="007E1AA7"/>
    <w:rsid w:val="007E1C66"/>
    <w:rsid w:val="007E1EB7"/>
    <w:rsid w:val="007E3FB0"/>
    <w:rsid w:val="007E7705"/>
    <w:rsid w:val="007F3A57"/>
    <w:rsid w:val="008029DA"/>
    <w:rsid w:val="00810C4C"/>
    <w:rsid w:val="008200E1"/>
    <w:rsid w:val="00820F47"/>
    <w:rsid w:val="008217A0"/>
    <w:rsid w:val="0082537D"/>
    <w:rsid w:val="00831981"/>
    <w:rsid w:val="00834FDD"/>
    <w:rsid w:val="00837AB2"/>
    <w:rsid w:val="00840B49"/>
    <w:rsid w:val="00845338"/>
    <w:rsid w:val="00851E4A"/>
    <w:rsid w:val="00856858"/>
    <w:rsid w:val="00856EDC"/>
    <w:rsid w:val="008611F2"/>
    <w:rsid w:val="008628B9"/>
    <w:rsid w:val="00862BF3"/>
    <w:rsid w:val="00862D83"/>
    <w:rsid w:val="00876783"/>
    <w:rsid w:val="00876ECD"/>
    <w:rsid w:val="008A08CB"/>
    <w:rsid w:val="008A3105"/>
    <w:rsid w:val="008A69A5"/>
    <w:rsid w:val="008A7E08"/>
    <w:rsid w:val="008B407B"/>
    <w:rsid w:val="008B7697"/>
    <w:rsid w:val="008C12BB"/>
    <w:rsid w:val="008C17EA"/>
    <w:rsid w:val="008C1D9A"/>
    <w:rsid w:val="008C21B5"/>
    <w:rsid w:val="008E19CD"/>
    <w:rsid w:val="008E1B5D"/>
    <w:rsid w:val="008F3DE2"/>
    <w:rsid w:val="008F4AD2"/>
    <w:rsid w:val="008F6B24"/>
    <w:rsid w:val="009020D8"/>
    <w:rsid w:val="009059FF"/>
    <w:rsid w:val="00906911"/>
    <w:rsid w:val="00907E52"/>
    <w:rsid w:val="00912456"/>
    <w:rsid w:val="009156DB"/>
    <w:rsid w:val="0092369C"/>
    <w:rsid w:val="00924C5F"/>
    <w:rsid w:val="00926BB7"/>
    <w:rsid w:val="0092777B"/>
    <w:rsid w:val="009346CF"/>
    <w:rsid w:val="009437BF"/>
    <w:rsid w:val="00945C73"/>
    <w:rsid w:val="00953579"/>
    <w:rsid w:val="00955752"/>
    <w:rsid w:val="00957826"/>
    <w:rsid w:val="0097143D"/>
    <w:rsid w:val="00974E2D"/>
    <w:rsid w:val="009769AB"/>
    <w:rsid w:val="0099016F"/>
    <w:rsid w:val="00991466"/>
    <w:rsid w:val="009945B8"/>
    <w:rsid w:val="009A1594"/>
    <w:rsid w:val="009A4838"/>
    <w:rsid w:val="009B3F2E"/>
    <w:rsid w:val="009B625D"/>
    <w:rsid w:val="009B6987"/>
    <w:rsid w:val="009B7E0B"/>
    <w:rsid w:val="009C13EF"/>
    <w:rsid w:val="009C1824"/>
    <w:rsid w:val="009C2C0E"/>
    <w:rsid w:val="009D1D8E"/>
    <w:rsid w:val="009D23AE"/>
    <w:rsid w:val="009D40A5"/>
    <w:rsid w:val="009D632B"/>
    <w:rsid w:val="009D7F6F"/>
    <w:rsid w:val="009E70BF"/>
    <w:rsid w:val="009F25FB"/>
    <w:rsid w:val="009F2699"/>
    <w:rsid w:val="00A11E9D"/>
    <w:rsid w:val="00A12983"/>
    <w:rsid w:val="00A16AA8"/>
    <w:rsid w:val="00A17A65"/>
    <w:rsid w:val="00A22622"/>
    <w:rsid w:val="00A41AAD"/>
    <w:rsid w:val="00A464CC"/>
    <w:rsid w:val="00A634E2"/>
    <w:rsid w:val="00A63630"/>
    <w:rsid w:val="00A67668"/>
    <w:rsid w:val="00A710B7"/>
    <w:rsid w:val="00A71BB7"/>
    <w:rsid w:val="00A738E9"/>
    <w:rsid w:val="00A7549B"/>
    <w:rsid w:val="00A76242"/>
    <w:rsid w:val="00A84F86"/>
    <w:rsid w:val="00A85A7F"/>
    <w:rsid w:val="00AA0DA7"/>
    <w:rsid w:val="00AA19E0"/>
    <w:rsid w:val="00AA69E0"/>
    <w:rsid w:val="00AB01AF"/>
    <w:rsid w:val="00AC2162"/>
    <w:rsid w:val="00AC2F1C"/>
    <w:rsid w:val="00AC5FC6"/>
    <w:rsid w:val="00AD0769"/>
    <w:rsid w:val="00AD38A5"/>
    <w:rsid w:val="00AE488D"/>
    <w:rsid w:val="00AF1AF9"/>
    <w:rsid w:val="00AF4C1C"/>
    <w:rsid w:val="00AF641C"/>
    <w:rsid w:val="00B034CF"/>
    <w:rsid w:val="00B21BAE"/>
    <w:rsid w:val="00B222D2"/>
    <w:rsid w:val="00B31B91"/>
    <w:rsid w:val="00B46E9F"/>
    <w:rsid w:val="00B52049"/>
    <w:rsid w:val="00B542AA"/>
    <w:rsid w:val="00B55C42"/>
    <w:rsid w:val="00B71A5A"/>
    <w:rsid w:val="00B771A8"/>
    <w:rsid w:val="00B86625"/>
    <w:rsid w:val="00B90D6A"/>
    <w:rsid w:val="00B92CC5"/>
    <w:rsid w:val="00B94B3A"/>
    <w:rsid w:val="00BB0082"/>
    <w:rsid w:val="00BB2846"/>
    <w:rsid w:val="00BB386C"/>
    <w:rsid w:val="00BB3D65"/>
    <w:rsid w:val="00BB73FB"/>
    <w:rsid w:val="00BC3AF4"/>
    <w:rsid w:val="00BC4021"/>
    <w:rsid w:val="00BC4498"/>
    <w:rsid w:val="00BD2FE0"/>
    <w:rsid w:val="00BD446E"/>
    <w:rsid w:val="00BE0F4D"/>
    <w:rsid w:val="00BE5438"/>
    <w:rsid w:val="00BE626D"/>
    <w:rsid w:val="00BF232B"/>
    <w:rsid w:val="00BF436D"/>
    <w:rsid w:val="00C14976"/>
    <w:rsid w:val="00C174E3"/>
    <w:rsid w:val="00C177F6"/>
    <w:rsid w:val="00C21078"/>
    <w:rsid w:val="00C30C80"/>
    <w:rsid w:val="00C33A2F"/>
    <w:rsid w:val="00C43173"/>
    <w:rsid w:val="00C4507C"/>
    <w:rsid w:val="00C52224"/>
    <w:rsid w:val="00C53563"/>
    <w:rsid w:val="00C57D0F"/>
    <w:rsid w:val="00C60476"/>
    <w:rsid w:val="00C70A3C"/>
    <w:rsid w:val="00C742B2"/>
    <w:rsid w:val="00C7674F"/>
    <w:rsid w:val="00C802C7"/>
    <w:rsid w:val="00C8231E"/>
    <w:rsid w:val="00C85221"/>
    <w:rsid w:val="00C904A9"/>
    <w:rsid w:val="00C93766"/>
    <w:rsid w:val="00CA1526"/>
    <w:rsid w:val="00CA259D"/>
    <w:rsid w:val="00CB6B11"/>
    <w:rsid w:val="00CD03DD"/>
    <w:rsid w:val="00CD0F3B"/>
    <w:rsid w:val="00CD175B"/>
    <w:rsid w:val="00CD3251"/>
    <w:rsid w:val="00CD48BF"/>
    <w:rsid w:val="00CF0B38"/>
    <w:rsid w:val="00CF0CCE"/>
    <w:rsid w:val="00D07C18"/>
    <w:rsid w:val="00D24F77"/>
    <w:rsid w:val="00D27801"/>
    <w:rsid w:val="00D31526"/>
    <w:rsid w:val="00D31AD8"/>
    <w:rsid w:val="00D401BB"/>
    <w:rsid w:val="00D4385B"/>
    <w:rsid w:val="00D44A6B"/>
    <w:rsid w:val="00D44B8A"/>
    <w:rsid w:val="00D45F44"/>
    <w:rsid w:val="00D511BA"/>
    <w:rsid w:val="00D53BBC"/>
    <w:rsid w:val="00D56D40"/>
    <w:rsid w:val="00D57773"/>
    <w:rsid w:val="00D71D93"/>
    <w:rsid w:val="00D728ED"/>
    <w:rsid w:val="00D775AE"/>
    <w:rsid w:val="00DA0859"/>
    <w:rsid w:val="00DB6105"/>
    <w:rsid w:val="00DD1D70"/>
    <w:rsid w:val="00DD656B"/>
    <w:rsid w:val="00DD6CB9"/>
    <w:rsid w:val="00DD71FD"/>
    <w:rsid w:val="00DF3398"/>
    <w:rsid w:val="00DF522E"/>
    <w:rsid w:val="00DF55AB"/>
    <w:rsid w:val="00DF7274"/>
    <w:rsid w:val="00DF7989"/>
    <w:rsid w:val="00DF79BF"/>
    <w:rsid w:val="00E01121"/>
    <w:rsid w:val="00E04BCA"/>
    <w:rsid w:val="00E0657F"/>
    <w:rsid w:val="00E1315F"/>
    <w:rsid w:val="00E15551"/>
    <w:rsid w:val="00E271D2"/>
    <w:rsid w:val="00E31220"/>
    <w:rsid w:val="00E327B8"/>
    <w:rsid w:val="00E35176"/>
    <w:rsid w:val="00E40EC7"/>
    <w:rsid w:val="00E452D7"/>
    <w:rsid w:val="00E50320"/>
    <w:rsid w:val="00E57425"/>
    <w:rsid w:val="00E608D0"/>
    <w:rsid w:val="00E6460B"/>
    <w:rsid w:val="00E65911"/>
    <w:rsid w:val="00E67541"/>
    <w:rsid w:val="00E6754D"/>
    <w:rsid w:val="00E70E73"/>
    <w:rsid w:val="00E71B3C"/>
    <w:rsid w:val="00E71B60"/>
    <w:rsid w:val="00E722F1"/>
    <w:rsid w:val="00E72364"/>
    <w:rsid w:val="00E80A38"/>
    <w:rsid w:val="00E822FB"/>
    <w:rsid w:val="00E848C9"/>
    <w:rsid w:val="00E878FC"/>
    <w:rsid w:val="00E929CD"/>
    <w:rsid w:val="00E94482"/>
    <w:rsid w:val="00E979E4"/>
    <w:rsid w:val="00EA1499"/>
    <w:rsid w:val="00EB0A11"/>
    <w:rsid w:val="00EB1CD1"/>
    <w:rsid w:val="00EB2863"/>
    <w:rsid w:val="00EB44F5"/>
    <w:rsid w:val="00EC44C8"/>
    <w:rsid w:val="00ED0C79"/>
    <w:rsid w:val="00ED19F0"/>
    <w:rsid w:val="00EE46BA"/>
    <w:rsid w:val="00EF06E7"/>
    <w:rsid w:val="00EF557C"/>
    <w:rsid w:val="00EF5F22"/>
    <w:rsid w:val="00EF758C"/>
    <w:rsid w:val="00F003A5"/>
    <w:rsid w:val="00F05927"/>
    <w:rsid w:val="00F12B8C"/>
    <w:rsid w:val="00F133F8"/>
    <w:rsid w:val="00F17CFD"/>
    <w:rsid w:val="00F373F2"/>
    <w:rsid w:val="00F442D8"/>
    <w:rsid w:val="00F4787D"/>
    <w:rsid w:val="00F47EAB"/>
    <w:rsid w:val="00F50037"/>
    <w:rsid w:val="00F50CA0"/>
    <w:rsid w:val="00F52D72"/>
    <w:rsid w:val="00F62225"/>
    <w:rsid w:val="00F64CAD"/>
    <w:rsid w:val="00F65F11"/>
    <w:rsid w:val="00F66722"/>
    <w:rsid w:val="00F67A9F"/>
    <w:rsid w:val="00F85466"/>
    <w:rsid w:val="00F858BA"/>
    <w:rsid w:val="00F902F2"/>
    <w:rsid w:val="00F903CD"/>
    <w:rsid w:val="00F91613"/>
    <w:rsid w:val="00F916B4"/>
    <w:rsid w:val="00F92E72"/>
    <w:rsid w:val="00F936AB"/>
    <w:rsid w:val="00FA4076"/>
    <w:rsid w:val="00FA5339"/>
    <w:rsid w:val="00FA553F"/>
    <w:rsid w:val="00FB06A4"/>
    <w:rsid w:val="00FB1001"/>
    <w:rsid w:val="00FB1A9D"/>
    <w:rsid w:val="00FC504C"/>
    <w:rsid w:val="00FC6A09"/>
    <w:rsid w:val="00FD1B1D"/>
    <w:rsid w:val="00FD36AF"/>
    <w:rsid w:val="00FE0F07"/>
    <w:rsid w:val="00FE3190"/>
    <w:rsid w:val="00FE4AD8"/>
    <w:rsid w:val="00FF3D2F"/>
    <w:rsid w:val="00FF58E9"/>
    <w:rsid w:val="00FF6800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78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E3122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216C92"/>
    <w:rPr>
      <w:rFonts w:ascii="Times New Roman" w:eastAsia="Times New Roman" w:hAnsi="Times New Roman" w:cs="Times New Roman"/>
      <w:sz w:val="20"/>
      <w:szCs w:val="20"/>
      <w:lang w:val="es-MX" w:eastAsia="es-MX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6C92"/>
    <w:rPr>
      <w:rFonts w:ascii="Times New Roman" w:eastAsia="Times New Roman" w:hAnsi="Times New Roman" w:cs="Times New Roman"/>
      <w:sz w:val="20"/>
      <w:szCs w:val="20"/>
      <w:lang w:val="es-MX" w:eastAsia="es-MX"/>
    </w:rPr>
  </w:style>
  <w:style w:type="character" w:styleId="HTMLCite">
    <w:name w:val="HTML Cite"/>
    <w:basedOn w:val="DefaultParagraphFont"/>
    <w:uiPriority w:val="99"/>
    <w:semiHidden/>
    <w:unhideWhenUsed/>
    <w:rsid w:val="00216C9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B0A11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0A11"/>
  </w:style>
  <w:style w:type="paragraph" w:styleId="Footer">
    <w:name w:val="footer"/>
    <w:basedOn w:val="Normal"/>
    <w:link w:val="FooterChar"/>
    <w:uiPriority w:val="99"/>
    <w:unhideWhenUsed/>
    <w:rsid w:val="00EB0A11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0A11"/>
  </w:style>
  <w:style w:type="paragraph" w:styleId="HTMLPreformatted">
    <w:name w:val="HTML Preformatted"/>
    <w:basedOn w:val="Normal"/>
    <w:link w:val="HTMLPreformattedChar"/>
    <w:uiPriority w:val="99"/>
    <w:unhideWhenUsed/>
    <w:rsid w:val="002F66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CO" w:eastAsia="es-C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F66AE"/>
    <w:rPr>
      <w:rFonts w:ascii="Courier New" w:eastAsia="Times New Roman" w:hAnsi="Courier New" w:cs="Courier New"/>
      <w:sz w:val="20"/>
      <w:szCs w:val="20"/>
      <w:lang w:val="es-CO" w:eastAsia="es-CO"/>
    </w:rPr>
  </w:style>
  <w:style w:type="character" w:customStyle="1" w:styleId="feature">
    <w:name w:val="feature"/>
    <w:basedOn w:val="DefaultParagraphFont"/>
    <w:rsid w:val="002F66AE"/>
  </w:style>
  <w:style w:type="character" w:styleId="Hyperlink">
    <w:name w:val="Hyperlink"/>
    <w:basedOn w:val="DefaultParagraphFont"/>
    <w:uiPriority w:val="99"/>
    <w:semiHidden/>
    <w:unhideWhenUsed/>
    <w:rsid w:val="00E6754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99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phytozome.net/" TargetMode="Externa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6" Type="http://schemas.openxmlformats.org/officeDocument/2006/relationships/endnotes" Target="endnotes.xml"/><Relationship Id="rId1" Type="http://schemas.openxmlformats.org/officeDocument/2006/relationships/customXml" Target="../customXml/item1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Data Sheet 1.DOCX</DocumentId>
    <IsDeleted xmlns="a29167fc-617a-4669-af42-513f676a7887">false</IsDeleted>
    <StageName xmlns="a29167fc-617a-4669-af42-513f676a7887" xsi:nil="true"/>
    <DocumentType xmlns="a29167fc-617a-4669-af42-513f676a7887">Data Sheet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Data Sheet 1.DOCX</TitleName>
  </documentManagement>
</p:properties>
</file>

<file path=customXml/itemProps1.xml><?xml version="1.0" encoding="utf-8"?>
<ds:datastoreItem xmlns:ds="http://schemas.openxmlformats.org/officeDocument/2006/customXml" ds:itemID="{A05E177B-F408-F24B-94D0-2802F1097C06}"/>
</file>

<file path=customXml/itemProps2.xml><?xml version="1.0" encoding="utf-8"?>
<ds:datastoreItem xmlns:ds="http://schemas.openxmlformats.org/officeDocument/2006/customXml" ds:itemID="{755820C1-58E2-4679-91B6-C7D02F1C8032}"/>
</file>

<file path=customXml/itemProps3.xml><?xml version="1.0" encoding="utf-8"?>
<ds:datastoreItem xmlns:ds="http://schemas.openxmlformats.org/officeDocument/2006/customXml" ds:itemID="{C65DBAA0-1FD7-47BC-9441-BC3D6DAB4033}"/>
</file>

<file path=customXml/itemProps4.xml><?xml version="1.0" encoding="utf-8"?>
<ds:datastoreItem xmlns:ds="http://schemas.openxmlformats.org/officeDocument/2006/customXml" ds:itemID="{E02AE037-9D83-413A-A528-600E571C965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3</Pages>
  <Words>5731</Words>
  <Characters>32671</Characters>
  <Application>Microsoft Macintosh Word</Application>
  <DocSecurity>0</DocSecurity>
  <Lines>272</Lines>
  <Paragraphs>6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0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cp:lastModifiedBy>Natalia Pabon Mora</cp:lastModifiedBy>
  <cp:revision>26</cp:revision>
  <dcterms:created xsi:type="dcterms:W3CDTF">2014-03-10T13:37:00Z</dcterms:created>
  <dcterms:modified xsi:type="dcterms:W3CDTF">2014-05-04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